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FD76E" w14:textId="77777777" w:rsidR="0083159B" w:rsidRPr="00FC3676" w:rsidRDefault="0083159B" w:rsidP="00BA2197">
      <w:pPr>
        <w:pStyle w:val="Mdeck1articletitle"/>
        <w:rPr>
          <w:noProof/>
        </w:rPr>
      </w:pPr>
      <w:r w:rsidRPr="00FC3676">
        <w:rPr>
          <w:noProof/>
        </w:rPr>
        <w:t>Supplementary</w:t>
      </w:r>
      <w:r w:rsidRPr="00FC3676">
        <w:rPr>
          <w:noProof/>
          <w:spacing w:val="-42"/>
        </w:rPr>
        <w:t xml:space="preserve"> </w:t>
      </w:r>
      <w:r w:rsidRPr="00FC3676">
        <w:rPr>
          <w:noProof/>
        </w:rPr>
        <w:t>Materials: Effect of Replacing Animal Protein with Plant Protein on Glycemic Control in Diabetes: A Systematic Review and Meta-Analysis of Randomized Controlled Trials</w:t>
      </w:r>
    </w:p>
    <w:p w14:paraId="6FA858F8" w14:textId="3C545677" w:rsidR="0083159B" w:rsidRPr="00FC3676" w:rsidRDefault="0083159B" w:rsidP="00BA2197">
      <w:pPr>
        <w:pStyle w:val="MDPI13authornames"/>
        <w:rPr>
          <w:noProof/>
          <w:vertAlign w:val="superscript"/>
        </w:rPr>
      </w:pPr>
      <w:r w:rsidRPr="00FC3676">
        <w:rPr>
          <w:noProof/>
        </w:rPr>
        <w:t xml:space="preserve">Effie Viguiliouk, Sarah E. Stewart, Viranda H. Jayalath, Alena Praneet Ng, </w:t>
      </w:r>
      <w:r w:rsidRPr="00FC3676">
        <w:rPr>
          <w:noProof/>
        </w:rPr>
        <w:br/>
        <w:t xml:space="preserve">Arash Mirrahimi, Russell J. de Souza, Anthony J. Hanley, Richard P. Bazinet, </w:t>
      </w:r>
      <w:r w:rsidRPr="00FC3676">
        <w:rPr>
          <w:noProof/>
        </w:rPr>
        <w:br/>
        <w:t>Sonia Blanco Mejia, Lawrence A. Leiter, Robert Josse, Cyril W.</w:t>
      </w:r>
      <w:r w:rsidR="00960897" w:rsidRPr="00FC3676">
        <w:rPr>
          <w:noProof/>
        </w:rPr>
        <w:t xml:space="preserve"> </w:t>
      </w:r>
      <w:r w:rsidRPr="00FC3676">
        <w:rPr>
          <w:noProof/>
        </w:rPr>
        <w:t xml:space="preserve">C. Kendall, </w:t>
      </w:r>
      <w:r w:rsidRPr="00FC3676">
        <w:rPr>
          <w:noProof/>
        </w:rPr>
        <w:br/>
        <w:t>David J.</w:t>
      </w:r>
      <w:r w:rsidR="00960897" w:rsidRPr="00FC3676">
        <w:rPr>
          <w:noProof/>
        </w:rPr>
        <w:t xml:space="preserve"> </w:t>
      </w:r>
      <w:r w:rsidRPr="00FC3676">
        <w:rPr>
          <w:noProof/>
        </w:rPr>
        <w:t>A. Jenkins and John L. Sievenpiper</w:t>
      </w:r>
    </w:p>
    <w:p w14:paraId="286A2346" w14:textId="4B4426FC" w:rsidR="0032357F" w:rsidRPr="00FC3676" w:rsidRDefault="00BA2197" w:rsidP="00BA2197">
      <w:pPr>
        <w:pStyle w:val="MDPI21heading1"/>
        <w:rPr>
          <w:noProof/>
        </w:rPr>
      </w:pPr>
      <w:r w:rsidRPr="00FC3676">
        <w:rPr>
          <w:rFonts w:eastAsiaTheme="minorEastAsia"/>
          <w:noProof/>
          <w:lang w:eastAsia="zh-CN"/>
        </w:rPr>
        <w:t xml:space="preserve">1. </w:t>
      </w:r>
      <w:r w:rsidR="00960897" w:rsidRPr="00FC3676">
        <w:rPr>
          <w:noProof/>
        </w:rPr>
        <w:t>Supplementary Tables</w:t>
      </w:r>
    </w:p>
    <w:p w14:paraId="0AD7ED9B" w14:textId="10985F53" w:rsidR="0032357F" w:rsidRPr="00FC3676" w:rsidRDefault="00D06733" w:rsidP="00BA2197">
      <w:pPr>
        <w:pStyle w:val="MDPI41tablecaption"/>
        <w:jc w:val="center"/>
        <w:rPr>
          <w:b/>
          <w:noProof/>
          <w:u w:val="single"/>
        </w:rPr>
      </w:pPr>
      <w:r w:rsidRPr="00FC3676">
        <w:rPr>
          <w:rFonts w:eastAsia="MS Mincho"/>
          <w:b/>
          <w:noProof/>
        </w:rPr>
        <w:t>Table S</w:t>
      </w:r>
      <w:r w:rsidR="0032357F" w:rsidRPr="00FC3676">
        <w:rPr>
          <w:rFonts w:eastAsia="MS Mincho"/>
          <w:b/>
          <w:noProof/>
        </w:rPr>
        <w:t>1</w:t>
      </w:r>
      <w:r w:rsidR="0076648C" w:rsidRPr="00FC3676">
        <w:rPr>
          <w:rFonts w:eastAsia="MS Mincho"/>
          <w:b/>
          <w:noProof/>
        </w:rPr>
        <w:t>.</w:t>
      </w:r>
      <w:r w:rsidR="0076648C" w:rsidRPr="00FC3676">
        <w:rPr>
          <w:rFonts w:eastAsia="MS Mincho"/>
          <w:noProof/>
        </w:rPr>
        <w:t xml:space="preserve"> </w:t>
      </w:r>
      <w:r w:rsidR="0032357F" w:rsidRPr="00FC3676">
        <w:rPr>
          <w:rFonts w:eastAsia="MS Mincho"/>
          <w:noProof/>
        </w:rPr>
        <w:t>Search strategy</w:t>
      </w:r>
      <w:r w:rsidR="00960897" w:rsidRPr="00FC3676">
        <w:rPr>
          <w:rFonts w:eastAsia="MS Mincho"/>
          <w:noProof/>
        </w:rPr>
        <w:t xml:space="preserve"> </w:t>
      </w:r>
      <w:r w:rsidR="0032357F" w:rsidRPr="00FC3676">
        <w:rPr>
          <w:rFonts w:eastAsia="MS Mincho"/>
          <w:noProof/>
        </w:rPr>
        <w:t>*</w:t>
      </w:r>
      <w:r w:rsidR="000057F7" w:rsidRPr="00FC3676">
        <w:rPr>
          <w:noProof/>
          <w:lang w:eastAsia="zh-CN"/>
        </w:rPr>
        <w:t>.</w:t>
      </w:r>
    </w:p>
    <w:tbl>
      <w:tblPr>
        <w:tblStyle w:val="Mdeck5tablebodythreelines"/>
        <w:tblW w:w="8825" w:type="dxa"/>
        <w:tblLook w:val="04A0" w:firstRow="1" w:lastRow="0" w:firstColumn="1" w:lastColumn="0" w:noHBand="0" w:noVBand="1"/>
      </w:tblPr>
      <w:tblGrid>
        <w:gridCol w:w="1175"/>
        <w:gridCol w:w="2250"/>
        <w:gridCol w:w="5400"/>
      </w:tblGrid>
      <w:tr w:rsidR="0032357F" w:rsidRPr="00FC3676" w14:paraId="01A6EB27" w14:textId="77777777" w:rsidTr="009608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175" w:type="dxa"/>
          </w:tcPr>
          <w:p w14:paraId="18C2F721" w14:textId="77777777" w:rsidR="0032357F" w:rsidRPr="00FC3676" w:rsidRDefault="0032357F" w:rsidP="00290CDD">
            <w:pPr>
              <w:pStyle w:val="MDPI42tablebody"/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  <w:t>Database</w:t>
            </w:r>
          </w:p>
        </w:tc>
        <w:tc>
          <w:tcPr>
            <w:tcW w:w="2250" w:type="dxa"/>
          </w:tcPr>
          <w:p w14:paraId="0A8F59B9" w14:textId="77777777" w:rsidR="0032357F" w:rsidRPr="00FC3676" w:rsidRDefault="0032357F" w:rsidP="00290CDD">
            <w:pPr>
              <w:pStyle w:val="MDPI42tablebody"/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  <w:t xml:space="preserve">Search </w:t>
            </w:r>
            <w:r w:rsidR="00BA2197" w:rsidRPr="00FC3676"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  <w:t>Period</w:t>
            </w:r>
          </w:p>
        </w:tc>
        <w:tc>
          <w:tcPr>
            <w:tcW w:w="5400" w:type="dxa"/>
          </w:tcPr>
          <w:p w14:paraId="3871D28B" w14:textId="77777777" w:rsidR="0032357F" w:rsidRPr="00FC3676" w:rsidRDefault="0032357F" w:rsidP="00290CDD">
            <w:pPr>
              <w:pStyle w:val="MDPI42tablebody"/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  <w:t xml:space="preserve">Search </w:t>
            </w:r>
            <w:r w:rsidR="00BA2197" w:rsidRPr="00FC3676">
              <w:rPr>
                <w:rFonts w:eastAsia="MS Mincho"/>
                <w:b/>
                <w:noProof/>
                <w:sz w:val="16"/>
                <w:szCs w:val="16"/>
                <w:lang w:val="en-US" w:eastAsia="ja-JP"/>
              </w:rPr>
              <w:t>Terms</w:t>
            </w:r>
          </w:p>
        </w:tc>
      </w:tr>
      <w:tr w:rsidR="0032357F" w:rsidRPr="00FC3676" w14:paraId="031F5EA2" w14:textId="77777777" w:rsidTr="00960897">
        <w:trPr>
          <w:trHeight w:val="2551"/>
        </w:trPr>
        <w:tc>
          <w:tcPr>
            <w:tcW w:w="1175" w:type="dxa"/>
          </w:tcPr>
          <w:p w14:paraId="7B97E3A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MEDLINE</w:t>
            </w:r>
          </w:p>
        </w:tc>
        <w:tc>
          <w:tcPr>
            <w:tcW w:w="2250" w:type="dxa"/>
          </w:tcPr>
          <w:p w14:paraId="0D0639A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946 to August 2015</w:t>
            </w:r>
          </w:p>
        </w:tc>
        <w:tc>
          <w:tcPr>
            <w:tcW w:w="5400" w:type="dxa"/>
          </w:tcPr>
          <w:p w14:paraId="42DE2D3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. exp Diet, Vegetarian/</w:t>
            </w:r>
          </w:p>
          <w:p w14:paraId="607921EB" w14:textId="7DF04A1A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. vegetarian*.mp.</w:t>
            </w:r>
          </w:p>
          <w:p w14:paraId="22172225" w14:textId="2527ABA3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. vegan*.mp.</w:t>
            </w:r>
          </w:p>
          <w:p w14:paraId="6C859CE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. exp Vegetable Proteins/</w:t>
            </w:r>
          </w:p>
          <w:p w14:paraId="5CE09A30" w14:textId="17D36DCA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. (vegetable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 xml:space="preserve"> adj1 protein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).mp.</w:t>
            </w:r>
          </w:p>
          <w:p w14:paraId="2F8808AB" w14:textId="11224A23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. (plant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 xml:space="preserve"> adj1 protein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).mp.</w:t>
            </w:r>
          </w:p>
          <w:p w14:paraId="10C14ACF" w14:textId="275F613E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. (plant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 xml:space="preserve"> adj1 food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).mp.</w:t>
            </w:r>
          </w:p>
          <w:p w14:paraId="625FB400" w14:textId="6522086E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8. (plant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 xml:space="preserve"> adj1 based).mp.</w:t>
            </w:r>
          </w:p>
          <w:p w14:paraId="0C8944D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9. exp Fabaceae/</w:t>
            </w:r>
          </w:p>
          <w:p w14:paraId="092186C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0. exp Soybean Proteins/</w:t>
            </w:r>
          </w:p>
          <w:p w14:paraId="663B4D83" w14:textId="21DE3849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1. soy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.mp.</w:t>
            </w:r>
          </w:p>
          <w:p w14:paraId="0C198BA9" w14:textId="2F45BFDC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2. tofu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.mp.</w:t>
            </w:r>
          </w:p>
          <w:p w14:paraId="4B0F898B" w14:textId="11F522A4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3. natto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.mp.</w:t>
            </w:r>
          </w:p>
          <w:p w14:paraId="2E1C6759" w14:textId="043EA0AF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4. tempeh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.mp.</w:t>
            </w:r>
          </w:p>
          <w:p w14:paraId="12B5909C" w14:textId="71A7086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5. miso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.mp.</w:t>
            </w:r>
          </w:p>
          <w:p w14:paraId="5A796AE4" w14:textId="2FFA456A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6. lentil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.mp.</w:t>
            </w:r>
          </w:p>
          <w:p w14:paraId="7F068BD5" w14:textId="3B7BA852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7. bean</w:t>
            </w:r>
            <w:r w:rsidR="00960897"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*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.mp.</w:t>
            </w:r>
          </w:p>
          <w:p w14:paraId="392F76D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8. legume*.mp.</w:t>
            </w:r>
          </w:p>
          <w:p w14:paraId="6CF012A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9. peanut*.mp.</w:t>
            </w:r>
          </w:p>
          <w:p w14:paraId="5108F2C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0. (meat* adj1 analog*).mp.</w:t>
            </w:r>
          </w:p>
          <w:p w14:paraId="5F5783CE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1. lactoovo*.mp.</w:t>
            </w:r>
          </w:p>
          <w:p w14:paraId="3B684DC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2. lacto-ovo*.mp.</w:t>
            </w:r>
          </w:p>
          <w:p w14:paraId="2B7D94C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3. ovolacto*.mp.</w:t>
            </w:r>
          </w:p>
          <w:p w14:paraId="0BC07D7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4. ovo-lacto*.mp.</w:t>
            </w:r>
          </w:p>
          <w:p w14:paraId="72991CE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5. lactoveg*.mp.</w:t>
            </w:r>
          </w:p>
          <w:p w14:paraId="76F6EDB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6. lacto-veg*.mp.</w:t>
            </w:r>
          </w:p>
          <w:p w14:paraId="7A0A3BA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7. ovoveg*.mp.</w:t>
            </w:r>
          </w:p>
          <w:p w14:paraId="759F5C1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8. ovo-veg*.mp.</w:t>
            </w:r>
          </w:p>
          <w:p w14:paraId="7D9CEA3E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9. 1 or 2 or 3 or 4 or 5 or 6 or 7 or 8 or 9 or 10 or 11 or 12 or 13 or 14 or 15 or 16 or 17 or 18 or 20 or 21 or 22 or 23 or 24 or 25 or 26 or 27 or 28</w:t>
            </w:r>
          </w:p>
          <w:p w14:paraId="07D3518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0. omnivor*.mp.</w:t>
            </w:r>
          </w:p>
          <w:p w14:paraId="50EB450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1. (conventional adj3 diet*).mp.</w:t>
            </w:r>
          </w:p>
          <w:p w14:paraId="6CC475C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2. (normal adj3 diet*).mp.</w:t>
            </w:r>
          </w:p>
          <w:p w14:paraId="47E7821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3. (regular adj3 diet*).mp.</w:t>
            </w:r>
          </w:p>
          <w:p w14:paraId="1776F07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4. (mixed adj3 diet*).mp.</w:t>
            </w:r>
          </w:p>
          <w:p w14:paraId="48F3067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5. exp Meat/</w:t>
            </w:r>
          </w:p>
          <w:p w14:paraId="2E4B5D1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6. exp Eggs/</w:t>
            </w:r>
          </w:p>
          <w:p w14:paraId="1C3F2A1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7. exp Egg Proteins, Dietary/</w:t>
            </w:r>
          </w:p>
          <w:p w14:paraId="3E3EECC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8. exp Dairy Products/</w:t>
            </w:r>
          </w:p>
          <w:p w14:paraId="0F0D82A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9. exp Milk/</w:t>
            </w:r>
          </w:p>
          <w:p w14:paraId="14591E2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0. exp Milk Proteins/</w:t>
            </w:r>
          </w:p>
          <w:p w14:paraId="39E6727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1. (meat* adj1 protein*).mp.</w:t>
            </w:r>
          </w:p>
          <w:p w14:paraId="58C2373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2. (meat* adj1 product*).mp.</w:t>
            </w:r>
          </w:p>
          <w:p w14:paraId="2DCC253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3. (animal* adj1 protein*).mp.</w:t>
            </w:r>
          </w:p>
          <w:p w14:paraId="0BBCCE0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4. (animal* adj1 product*).mp.</w:t>
            </w:r>
          </w:p>
          <w:p w14:paraId="6539BA7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lastRenderedPageBreak/>
              <w:t>45. (fish* adj1 protein*).mp.</w:t>
            </w:r>
          </w:p>
          <w:p w14:paraId="72B336B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6. (fish* adj1 product*).mp.</w:t>
            </w:r>
          </w:p>
          <w:p w14:paraId="6047730E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7. (poultry adj1 protein*).mp.</w:t>
            </w:r>
          </w:p>
          <w:p w14:paraId="3015D91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8. (poultry adj1 product*).mp.</w:t>
            </w:r>
          </w:p>
          <w:p w14:paraId="513654F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9. (chicken* adj1 protein*).mp.</w:t>
            </w:r>
          </w:p>
          <w:p w14:paraId="2C66937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0. (chicken* adj1 product*).mp.</w:t>
            </w:r>
          </w:p>
          <w:p w14:paraId="7634599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1. (egg* adj1 protein*).mp.</w:t>
            </w:r>
          </w:p>
          <w:p w14:paraId="515D6DB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2. (egg* adj1 product*).mp.</w:t>
            </w:r>
          </w:p>
          <w:p w14:paraId="0845DA9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3. (milk adj1 protein*).mp.</w:t>
            </w:r>
          </w:p>
          <w:p w14:paraId="7ADEE08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4. (milk adj1 product*).mp.</w:t>
            </w:r>
          </w:p>
          <w:p w14:paraId="5357FAB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5. (dairy adj1 protein*).mp.</w:t>
            </w:r>
          </w:p>
          <w:p w14:paraId="713B66A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6. (dairy adj1 product*).mp.</w:t>
            </w:r>
          </w:p>
          <w:p w14:paraId="0EDDD26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7. 30 or 31 or 32 or 33 or 34 or 35 or 36 or 37 or 38 or 39 or 40 or 41 or 42 or 43 or 44 or 45 or 46 or 47 or 48 or 49 or 50 or 51 or 52 or 53 or 54 or 55 or 56</w:t>
            </w:r>
          </w:p>
          <w:p w14:paraId="6EDDD36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8. OGTT.mp.</w:t>
            </w:r>
          </w:p>
          <w:p w14:paraId="4F03ADF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9. exp Hemoglobin A, Glycosylated/</w:t>
            </w:r>
          </w:p>
          <w:p w14:paraId="5B34F84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0. hba1c.mp.</w:t>
            </w:r>
          </w:p>
          <w:p w14:paraId="1A24993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1. fructosamine*.mp.</w:t>
            </w:r>
          </w:p>
          <w:p w14:paraId="09160D3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2. insulin*.mp.</w:t>
            </w:r>
          </w:p>
          <w:p w14:paraId="2E06196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3. glycemia.mp.</w:t>
            </w:r>
          </w:p>
          <w:p w14:paraId="3B0A3CA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4. exp Glucose/</w:t>
            </w:r>
          </w:p>
          <w:p w14:paraId="12C55BD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5. exp Hyperglycemia/</w:t>
            </w:r>
          </w:p>
          <w:p w14:paraId="385FF42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6. hyperinsulin*.mp.</w:t>
            </w:r>
          </w:p>
          <w:p w14:paraId="54277CB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7. dysglycemia.mp.</w:t>
            </w:r>
          </w:p>
          <w:p w14:paraId="09E7BFC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8. gly* albumin.mp.</w:t>
            </w:r>
          </w:p>
          <w:p w14:paraId="1AB4626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9. exp Diabetes Mellitus/</w:t>
            </w:r>
          </w:p>
          <w:p w14:paraId="1530A71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0. metabolic syndrome.mp.</w:t>
            </w:r>
          </w:p>
          <w:p w14:paraId="06881A9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1. HOMA*.mp.</w:t>
            </w:r>
          </w:p>
          <w:p w14:paraId="2E70F3E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2. 58 or 59 or 60 or 61 or 62 or 63 or 64 or 65 or 66 or 67 or 68 or 69 or 70 or 71</w:t>
            </w:r>
          </w:p>
          <w:p w14:paraId="3E492DE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3. 29 and 57 and 72</w:t>
            </w:r>
          </w:p>
          <w:p w14:paraId="1873842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4. limit 73 to animals</w:t>
            </w:r>
          </w:p>
          <w:p w14:paraId="22A0FE8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5. limit 74 to human</w:t>
            </w:r>
          </w:p>
          <w:p w14:paraId="1551ED7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6. 74 not 75</w:t>
            </w:r>
          </w:p>
          <w:p w14:paraId="030EE4D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7. 73 not 76</w:t>
            </w:r>
          </w:p>
          <w:p w14:paraId="6D6CD47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8. 77 not (exp infant formula/ or exp milk, human/)</w:t>
            </w:r>
          </w:p>
        </w:tc>
      </w:tr>
      <w:tr w:rsidR="0032357F" w:rsidRPr="00FC3676" w14:paraId="5B8BF00A" w14:textId="77777777" w:rsidTr="00960897">
        <w:trPr>
          <w:trHeight w:val="2551"/>
        </w:trPr>
        <w:tc>
          <w:tcPr>
            <w:tcW w:w="1175" w:type="dxa"/>
            <w:tcBorders>
              <w:top w:val="single" w:sz="4" w:space="0" w:color="auto"/>
              <w:bottom w:val="single" w:sz="6" w:space="0" w:color="auto"/>
            </w:tcBorders>
          </w:tcPr>
          <w:p w14:paraId="657E140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lastRenderedPageBreak/>
              <w:t>EMBA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6" w:space="0" w:color="auto"/>
            </w:tcBorders>
          </w:tcPr>
          <w:p w14:paraId="30D39D6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947 to August 2015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6" w:space="0" w:color="auto"/>
            </w:tcBorders>
          </w:tcPr>
          <w:p w14:paraId="414A33C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. exp vegetarian diet/</w:t>
            </w:r>
          </w:p>
          <w:p w14:paraId="56B0944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. exp vegetarian/</w:t>
            </w:r>
          </w:p>
          <w:p w14:paraId="4F35833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. vegetarian*.mp.</w:t>
            </w:r>
          </w:p>
          <w:p w14:paraId="52F6E45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. vegan*.mp.</w:t>
            </w:r>
          </w:p>
          <w:p w14:paraId="64A39D6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. exp vegetable protein/</w:t>
            </w:r>
          </w:p>
          <w:p w14:paraId="73DA352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. (vegetable* adj1 protein*).mp.</w:t>
            </w:r>
          </w:p>
          <w:p w14:paraId="153731D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. (plant* adj1 protein*).mp.</w:t>
            </w:r>
          </w:p>
          <w:p w14:paraId="017F5F4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8. (plant* adj1 food*).mp.</w:t>
            </w:r>
          </w:p>
          <w:p w14:paraId="0E7697F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9. (plant* adj1 based).mp.</w:t>
            </w:r>
          </w:p>
          <w:p w14:paraId="76B06D3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0. exp Fabaceae/</w:t>
            </w:r>
          </w:p>
          <w:p w14:paraId="6959D85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1. soy*.mp.</w:t>
            </w:r>
          </w:p>
          <w:p w14:paraId="36CC5FB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2. tofu*.mp.</w:t>
            </w:r>
          </w:p>
          <w:p w14:paraId="597FA89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3. natto*.mp.</w:t>
            </w:r>
          </w:p>
          <w:p w14:paraId="1174B2C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4. tempeh*.mp.</w:t>
            </w:r>
          </w:p>
          <w:p w14:paraId="44FA6B8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5. miso*.mp.</w:t>
            </w:r>
          </w:p>
          <w:p w14:paraId="55FC1CF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6. lentil*.mp.</w:t>
            </w:r>
          </w:p>
          <w:p w14:paraId="43EF2FE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7. bean*.mp.</w:t>
            </w:r>
          </w:p>
          <w:p w14:paraId="4A0D8F6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8. legume*.mp.</w:t>
            </w:r>
          </w:p>
          <w:p w14:paraId="05433E2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9. peanut*.mp.</w:t>
            </w:r>
          </w:p>
          <w:p w14:paraId="7FB35E6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0. (meat* adj1 analog*).mp.</w:t>
            </w:r>
          </w:p>
          <w:p w14:paraId="1F39EDF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1. lactoovo*.mp.</w:t>
            </w:r>
          </w:p>
          <w:p w14:paraId="0C6ACE1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2. lacto-ovo*.mp.</w:t>
            </w:r>
          </w:p>
          <w:p w14:paraId="7871D68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3. ovolacto*.mp.</w:t>
            </w:r>
          </w:p>
          <w:p w14:paraId="4240928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4. ovo-lacto*.mp.</w:t>
            </w:r>
          </w:p>
          <w:p w14:paraId="4242EF0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5. lactoveg*.mp.</w:t>
            </w:r>
          </w:p>
          <w:p w14:paraId="1CD8EE8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6. lacto-veg*.mp.</w:t>
            </w:r>
          </w:p>
          <w:p w14:paraId="4942BA9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7. ovoveg*.mp.</w:t>
            </w:r>
          </w:p>
          <w:p w14:paraId="1FFCB94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8. ovo-veg*.mp.</w:t>
            </w:r>
          </w:p>
          <w:p w14:paraId="3D5D8A4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 xml:space="preserve">29. 1 or 2 or 3 or 4 or 5 or 6 or 7 or 8 or 9 or 10 or 11 or 12 or 13 or 14 or 15 </w:t>
            </w: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lastRenderedPageBreak/>
              <w:t>or 16 or 17 or 18 or 20 or 21 or 22 or 23 or 24 or 25 or 26 or 27 or 28</w:t>
            </w:r>
          </w:p>
          <w:p w14:paraId="488E8E5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0. exp omnivore/</w:t>
            </w:r>
          </w:p>
          <w:p w14:paraId="1FF6D96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1. omnivor*.mp.</w:t>
            </w:r>
          </w:p>
          <w:p w14:paraId="5BFEF05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2. (conventional adj3 diet*).mp.</w:t>
            </w:r>
          </w:p>
          <w:p w14:paraId="5E568AE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3. (normal adj3 diet*).mp.</w:t>
            </w:r>
          </w:p>
          <w:p w14:paraId="391C79B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4. (regular adj3 diet*).mp.</w:t>
            </w:r>
          </w:p>
          <w:p w14:paraId="1476569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5. (mixed adj3 diet*).mp.</w:t>
            </w:r>
          </w:p>
          <w:p w14:paraId="1AE4DB6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6. exp Meat/</w:t>
            </w:r>
          </w:p>
          <w:p w14:paraId="58C13A7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7. exp egg/</w:t>
            </w:r>
          </w:p>
          <w:p w14:paraId="07EC7E0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8. exp dairy product/</w:t>
            </w:r>
          </w:p>
          <w:p w14:paraId="16AAF4F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9. (meat* adj1 protein*).mp.</w:t>
            </w:r>
          </w:p>
          <w:p w14:paraId="378439D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0. (meat* adj1 product*).mp.</w:t>
            </w:r>
          </w:p>
          <w:p w14:paraId="66ACAB7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1. (animal* adj1 protein*).mp.</w:t>
            </w:r>
          </w:p>
          <w:p w14:paraId="093B392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2. (animal* adj1 product*).mp.</w:t>
            </w:r>
          </w:p>
          <w:p w14:paraId="400C016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3. (fish* adj1 protein*).mp.</w:t>
            </w:r>
          </w:p>
          <w:p w14:paraId="279EB8C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4. (fish* adj1 product*).mp.</w:t>
            </w:r>
          </w:p>
          <w:p w14:paraId="0F2303B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5. (poultry adj1 protein*).mp.</w:t>
            </w:r>
          </w:p>
          <w:p w14:paraId="4D51FBB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6. (poultry adj1 product*).mp.</w:t>
            </w:r>
          </w:p>
          <w:p w14:paraId="5D316CF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7. (chicken* adj1 protein*).mp.</w:t>
            </w:r>
          </w:p>
          <w:p w14:paraId="4C2E64B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8. (chicken* adj1 product*).mp.</w:t>
            </w:r>
          </w:p>
          <w:p w14:paraId="2ADAE60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9. (egg* adj1 protein*).mp.</w:t>
            </w:r>
          </w:p>
          <w:p w14:paraId="2AB64AD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0. (egg* adj1 product*).mp.</w:t>
            </w:r>
          </w:p>
          <w:p w14:paraId="2E6206D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1. (milk adj1 protein*).mp.</w:t>
            </w:r>
          </w:p>
          <w:p w14:paraId="01ACBC0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2. (milk adj1 product*).mp.</w:t>
            </w:r>
          </w:p>
          <w:p w14:paraId="5AB4FC5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3. (dairy adj1 protein*).mp.</w:t>
            </w:r>
          </w:p>
          <w:p w14:paraId="6C41026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4. (dairy adj1 product*).mp.</w:t>
            </w:r>
          </w:p>
          <w:p w14:paraId="1506ED4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5. 30 or 31 or 32 or 33 or 34 or 35 or 36 or 37 or 38 or 39 or 40 or 41 or 42 or 43 or 44 or 45 or 46 or 47 or 48 or 49 or 50 or 51 or 52 or 53 or 54</w:t>
            </w:r>
          </w:p>
          <w:p w14:paraId="45C8D8E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6. exp oral glucose tolerance test/</w:t>
            </w:r>
          </w:p>
          <w:p w14:paraId="45365DF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7. OGTT.mp.</w:t>
            </w:r>
          </w:p>
          <w:p w14:paraId="51C018E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8. exp hemoglobin A1c/</w:t>
            </w:r>
          </w:p>
          <w:p w14:paraId="51887B5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9. hba1c.mp.</w:t>
            </w:r>
          </w:p>
          <w:p w14:paraId="7BF154A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0. fructosamine*.mp.</w:t>
            </w:r>
          </w:p>
          <w:p w14:paraId="7449A1D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1. insulin*.mp.</w:t>
            </w:r>
          </w:p>
          <w:p w14:paraId="47D3D72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2. exp glucose blood level/</w:t>
            </w:r>
          </w:p>
          <w:p w14:paraId="24F0F53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3. glycemia.mp.</w:t>
            </w:r>
          </w:p>
          <w:p w14:paraId="4AFC0BD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4. exp glucose/</w:t>
            </w:r>
          </w:p>
          <w:p w14:paraId="425FB85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5. 'impaired fasting glucose'.mp.</w:t>
            </w:r>
          </w:p>
          <w:p w14:paraId="6D2F84A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6. hyperglycemia.mp.</w:t>
            </w:r>
          </w:p>
          <w:p w14:paraId="5301949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7. 'impaired glucose tolerance'.mp.</w:t>
            </w:r>
          </w:p>
          <w:p w14:paraId="7EAF856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8. hyperinsulin*.mp.</w:t>
            </w:r>
          </w:p>
          <w:p w14:paraId="2E9CD07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9. dysglycemia.mp.</w:t>
            </w:r>
          </w:p>
          <w:p w14:paraId="50F6A41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0. 'gly* albumin'.mp.</w:t>
            </w:r>
          </w:p>
          <w:p w14:paraId="210138E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1. exp diabetes mellitus/</w:t>
            </w:r>
          </w:p>
          <w:p w14:paraId="46EFF09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2. exp insulin dependent diabetes mellitus/</w:t>
            </w:r>
          </w:p>
          <w:p w14:paraId="7DEED84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3. exp non insulin dependent diabetes mellitus/</w:t>
            </w:r>
          </w:p>
          <w:p w14:paraId="4EEC17C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4. exp pregnancy diabetes mellitus/</w:t>
            </w:r>
          </w:p>
          <w:p w14:paraId="5259DEA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5. exp metabolic syndrome X/</w:t>
            </w:r>
          </w:p>
          <w:p w14:paraId="5CBE811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6. HOMA*.mp.</w:t>
            </w:r>
          </w:p>
          <w:p w14:paraId="136ADE1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7. 56 or 57 or 58 or 59 or 60 or 61 or 62 or 63 or 64 or 65 or 66 or 67 or 68 or 69 or 70 or 71 or 72 or 73 or 74 or 75 or 76</w:t>
            </w:r>
          </w:p>
          <w:p w14:paraId="05D7F66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8. 29 and 55 and 77</w:t>
            </w:r>
          </w:p>
          <w:p w14:paraId="491558B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9. limit 78 to (animals and animal studies)</w:t>
            </w:r>
          </w:p>
          <w:p w14:paraId="52F82E6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80. 78 not 79</w:t>
            </w:r>
          </w:p>
          <w:p w14:paraId="161916C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81. 80 not (exp breast milk/ or exp infant formula/)</w:t>
            </w:r>
          </w:p>
        </w:tc>
      </w:tr>
      <w:tr w:rsidR="0032357F" w:rsidRPr="00FC3676" w14:paraId="0E9A95E5" w14:textId="77777777" w:rsidTr="00960897">
        <w:trPr>
          <w:trHeight w:val="2551"/>
        </w:trPr>
        <w:tc>
          <w:tcPr>
            <w:tcW w:w="1175" w:type="dxa"/>
            <w:tcBorders>
              <w:top w:val="single" w:sz="4" w:space="0" w:color="auto"/>
              <w:bottom w:val="single" w:sz="8" w:space="0" w:color="auto"/>
            </w:tcBorders>
          </w:tcPr>
          <w:p w14:paraId="2284935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lastRenderedPageBreak/>
              <w:t>Cochrane Central Register of Controlled Tria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8" w:space="0" w:color="auto"/>
            </w:tcBorders>
          </w:tcPr>
          <w:p w14:paraId="5316278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through to 26 August 2015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8" w:space="0" w:color="auto"/>
            </w:tcBorders>
          </w:tcPr>
          <w:p w14:paraId="13F86B7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. exp Diet, Vegetarian/</w:t>
            </w:r>
          </w:p>
          <w:p w14:paraId="3C3ECDB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. vegetarian*.mp.</w:t>
            </w:r>
          </w:p>
          <w:p w14:paraId="5067463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. vegan*.mp.</w:t>
            </w:r>
          </w:p>
          <w:p w14:paraId="24FC95A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. exp Vegetable Proteins/</w:t>
            </w:r>
          </w:p>
          <w:p w14:paraId="0906D97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. (vegetable* adj1 protein*).mp.</w:t>
            </w:r>
          </w:p>
          <w:p w14:paraId="66D0F52E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. (plant* adj1 protein*).mp.</w:t>
            </w:r>
          </w:p>
          <w:p w14:paraId="795ACED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. (plant* adj1 food*).mp.</w:t>
            </w:r>
          </w:p>
          <w:p w14:paraId="2BBDBB8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8. (plant* adj1 based).mp.</w:t>
            </w:r>
          </w:p>
          <w:p w14:paraId="28CF6D6E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9. exp Fabaceae/</w:t>
            </w:r>
          </w:p>
          <w:p w14:paraId="38A5CA7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0. exp Soybean Proteins/</w:t>
            </w:r>
          </w:p>
          <w:p w14:paraId="4B54DEDE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1. soy*.mp.</w:t>
            </w:r>
          </w:p>
          <w:p w14:paraId="11F6C7D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2. tofu*.mp.</w:t>
            </w:r>
          </w:p>
          <w:p w14:paraId="435E1B4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3. natto*.mp.</w:t>
            </w:r>
          </w:p>
          <w:p w14:paraId="0C48B91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4. tempeh*.mp.</w:t>
            </w:r>
          </w:p>
          <w:p w14:paraId="5CF1D32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5. miso*.mp.</w:t>
            </w:r>
          </w:p>
          <w:p w14:paraId="443EDF5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6. lentil*.mp.</w:t>
            </w:r>
          </w:p>
          <w:p w14:paraId="3B0B6B8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7. bean*.mp.</w:t>
            </w:r>
          </w:p>
          <w:p w14:paraId="40288F6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8. legume*.mp.</w:t>
            </w:r>
          </w:p>
          <w:p w14:paraId="6F12443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19. peanut*.mp.</w:t>
            </w:r>
          </w:p>
          <w:p w14:paraId="2ACF33F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0. (meat* adj1 analog*).mp.</w:t>
            </w:r>
          </w:p>
          <w:p w14:paraId="6A086F1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1. lactoovo*.mp.</w:t>
            </w:r>
          </w:p>
          <w:p w14:paraId="609B2E6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2. lacto-ovo*.mp.</w:t>
            </w:r>
          </w:p>
          <w:p w14:paraId="3C4F3BB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3. ovolacto*.mp.</w:t>
            </w:r>
          </w:p>
          <w:p w14:paraId="46B1EA3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4. ovo-lacto*.mp.</w:t>
            </w:r>
          </w:p>
          <w:p w14:paraId="32721B1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5. lactoveg*.mp.</w:t>
            </w:r>
          </w:p>
          <w:p w14:paraId="5E8516A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6. lacto-veg*.mp.</w:t>
            </w:r>
          </w:p>
          <w:p w14:paraId="32C3808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7. ovoveg*.mp.</w:t>
            </w:r>
          </w:p>
          <w:p w14:paraId="11259B4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8. ovo-veg*.mp.</w:t>
            </w:r>
          </w:p>
          <w:p w14:paraId="6AC3828E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29. 1 or 2 or 3 or 4 or 5 or 6 or 7 or 8 or 9 or 10 or 11 or 12 or 13 or 14 or 15 or 16 or 17 or 18 or 20 or 21 or 22 or 23 or 24 or 25 or 26 or 27 or 28</w:t>
            </w:r>
          </w:p>
          <w:p w14:paraId="69747A8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0. omnivor*.mp.</w:t>
            </w:r>
          </w:p>
          <w:p w14:paraId="348D209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1. (conventional adj3 diet*).mp.</w:t>
            </w:r>
          </w:p>
          <w:p w14:paraId="2528771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2. (normal adj3 diet*).mp.</w:t>
            </w:r>
          </w:p>
          <w:p w14:paraId="1C6D30E1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3. (regular adj3 diet*).mp.</w:t>
            </w:r>
          </w:p>
          <w:p w14:paraId="23F8EFD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4. (mixed adj3 diet*).mp.</w:t>
            </w:r>
          </w:p>
          <w:p w14:paraId="20151B1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5. exp Meat/</w:t>
            </w:r>
          </w:p>
          <w:p w14:paraId="64BD05F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6. exp Eggs/</w:t>
            </w:r>
          </w:p>
          <w:p w14:paraId="429BA36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7. exp Egg Proteins, Dietary/</w:t>
            </w:r>
          </w:p>
          <w:p w14:paraId="67D9C21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8. exp Dairy Products/</w:t>
            </w:r>
          </w:p>
          <w:p w14:paraId="27F72A3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39. exp Milk/</w:t>
            </w:r>
          </w:p>
          <w:p w14:paraId="501A8B1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0. exp Milk Proteins/</w:t>
            </w:r>
          </w:p>
          <w:p w14:paraId="2556E3C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1. (meat* adj1 protein*).mp.</w:t>
            </w:r>
          </w:p>
          <w:p w14:paraId="116CE46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2. (meat* adj1 product*).mp.</w:t>
            </w:r>
          </w:p>
          <w:p w14:paraId="1983AD46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3. (animal* adj1 protein*).mp.</w:t>
            </w:r>
          </w:p>
          <w:p w14:paraId="6B9B061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4. (animal* adj1 product*).mp.</w:t>
            </w:r>
          </w:p>
          <w:p w14:paraId="3545418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5. (fish* adj1 protein*).mp.</w:t>
            </w:r>
          </w:p>
          <w:p w14:paraId="3CF083A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6. (fish* adj1 product*).mp.</w:t>
            </w:r>
          </w:p>
          <w:p w14:paraId="71F892A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7. (poultry adj1 protein*).mp.</w:t>
            </w:r>
          </w:p>
          <w:p w14:paraId="681F3F2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8. (poultry adj1 product*).mp.</w:t>
            </w:r>
          </w:p>
          <w:p w14:paraId="11C77CD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49. (chicken* adj1 protein*).mp.</w:t>
            </w:r>
          </w:p>
          <w:p w14:paraId="2D0CEF4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0. (chicken* adj1 product*).mp.</w:t>
            </w:r>
          </w:p>
          <w:p w14:paraId="6443CF2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1. (egg* adj1 protein*).mp.</w:t>
            </w:r>
          </w:p>
          <w:p w14:paraId="186F080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2. (egg* adj1 product*).mp.</w:t>
            </w:r>
          </w:p>
          <w:p w14:paraId="7692B30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3. (milk adj1 protein*).mp.</w:t>
            </w:r>
          </w:p>
          <w:p w14:paraId="74EA006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4. (milk adj1 product*).mp.</w:t>
            </w:r>
          </w:p>
          <w:p w14:paraId="501D9355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5. (dairy adj1 protein*).mp.</w:t>
            </w:r>
          </w:p>
          <w:p w14:paraId="19A9F4B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6. (dairy adj1 product*).mp.</w:t>
            </w:r>
          </w:p>
          <w:p w14:paraId="281E5D09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7. 30 or 31 or 32 or 33 or 34 or 35 or 36 or 37 or 38 or 39 or 40 or 41 or 42 or 43 or 44 or 45 or 46 or 47 or 48 or 49 or 50 or 51 or 52 or 53 or 54 or 55 or 56</w:t>
            </w:r>
          </w:p>
          <w:p w14:paraId="2FE3F777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8. OGTT.mp.</w:t>
            </w:r>
          </w:p>
          <w:p w14:paraId="579957DC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59. 'oral glucose tolerance test'.mp.</w:t>
            </w:r>
          </w:p>
          <w:p w14:paraId="30CC85A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0. exp Hemoglobin A, Glycosylated/</w:t>
            </w:r>
          </w:p>
          <w:p w14:paraId="312F9B94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1. hba1c.mp.</w:t>
            </w:r>
          </w:p>
          <w:p w14:paraId="0A703CA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2. fructosamine*.mp.</w:t>
            </w:r>
          </w:p>
          <w:p w14:paraId="0ED4B6B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3. insulin*.mp.</w:t>
            </w:r>
          </w:p>
          <w:p w14:paraId="1172DD6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lastRenderedPageBreak/>
              <w:t>64. glycemia.mp.</w:t>
            </w:r>
          </w:p>
          <w:p w14:paraId="7EA49E78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5. exp Glucose/</w:t>
            </w:r>
          </w:p>
          <w:p w14:paraId="0C604A9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6. exp Hyperglycemia/</w:t>
            </w:r>
          </w:p>
          <w:p w14:paraId="651988F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7. hyperinsulin*.mp.</w:t>
            </w:r>
          </w:p>
          <w:p w14:paraId="1FA797D0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8. dysglycemia.mp.</w:t>
            </w:r>
          </w:p>
          <w:p w14:paraId="7B77CF9D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69. gly* albumin.mp.</w:t>
            </w:r>
          </w:p>
          <w:p w14:paraId="3E64BE0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0. exp diabetes mellitus/</w:t>
            </w:r>
          </w:p>
          <w:p w14:paraId="39DC2163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1. metabolic syndrome.mp.</w:t>
            </w:r>
          </w:p>
          <w:p w14:paraId="4CF9A7EF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2. HOMA*.mp.</w:t>
            </w:r>
          </w:p>
          <w:p w14:paraId="20AC54EB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3. 58 or 59 or 60 or 61 or 62 or 63 or 64 or 65 or 66 or 67 or 68 or 69 or 70 or 71 or 72</w:t>
            </w:r>
          </w:p>
          <w:p w14:paraId="0E426DBA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4. 29 and 57 and 73</w:t>
            </w:r>
          </w:p>
          <w:p w14:paraId="25782E72" w14:textId="77777777" w:rsidR="0032357F" w:rsidRPr="00FC3676" w:rsidRDefault="0032357F" w:rsidP="00290CDD">
            <w:pPr>
              <w:pStyle w:val="MDPI42tablebody"/>
              <w:rPr>
                <w:rFonts w:eastAsia="MS Mincho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eastAsia="MS Mincho"/>
                <w:noProof/>
                <w:sz w:val="16"/>
                <w:szCs w:val="16"/>
                <w:lang w:val="en-US" w:eastAsia="ja-JP"/>
              </w:rPr>
              <w:t>75. 74 not (exp infant formula/ or exp milk, human/)</w:t>
            </w:r>
          </w:p>
        </w:tc>
      </w:tr>
    </w:tbl>
    <w:p w14:paraId="5B753ACC" w14:textId="77777777" w:rsidR="000057F7" w:rsidRPr="00FC3676" w:rsidRDefault="0032357F" w:rsidP="00F9322C">
      <w:pPr>
        <w:pStyle w:val="MDPI43tablefooter"/>
        <w:ind w:left="425" w:right="425"/>
        <w:rPr>
          <w:rFonts w:eastAsia="MS Mincho"/>
          <w:noProof/>
        </w:rPr>
      </w:pPr>
      <w:r w:rsidRPr="00FC3676">
        <w:rPr>
          <w:rFonts w:eastAsia="MS Mincho"/>
          <w:noProof/>
        </w:rPr>
        <w:lastRenderedPageBreak/>
        <w:t xml:space="preserve">* For all databases the original search was 19 December 2013; updated searches were performed </w:t>
      </w:r>
      <w:r w:rsidR="00A36EE6" w:rsidRPr="00FC3676">
        <w:rPr>
          <w:rFonts w:eastAsia="MS Mincho"/>
          <w:noProof/>
        </w:rPr>
        <w:br/>
      </w:r>
      <w:r w:rsidRPr="00FC3676">
        <w:rPr>
          <w:rFonts w:eastAsia="MS Mincho"/>
          <w:noProof/>
        </w:rPr>
        <w:t>10 November 2014 and 26 August 2015</w:t>
      </w:r>
      <w:r w:rsidR="000057F7" w:rsidRPr="00FC3676">
        <w:rPr>
          <w:rFonts w:eastAsia="MS Mincho"/>
          <w:noProof/>
        </w:rPr>
        <w:t>.</w:t>
      </w:r>
    </w:p>
    <w:p w14:paraId="3B5D7E53" w14:textId="77777777" w:rsidR="000057F7" w:rsidRPr="00FC3676" w:rsidRDefault="000057F7" w:rsidP="00BA2197">
      <w:pPr>
        <w:adjustRightInd w:val="0"/>
        <w:snapToGrid w:val="0"/>
        <w:spacing w:line="240" w:lineRule="auto"/>
        <w:ind w:left="90" w:right="360"/>
        <w:rPr>
          <w:rFonts w:ascii="Palatino Linotype" w:eastAsia="MS Mincho" w:hAnsi="Palatino Linotype"/>
          <w:noProof/>
          <w:sz w:val="20"/>
        </w:rPr>
      </w:pPr>
    </w:p>
    <w:p w14:paraId="0CC4044E" w14:textId="77777777" w:rsidR="000057F7" w:rsidRPr="00FC3676" w:rsidRDefault="000057F7" w:rsidP="00BA2197">
      <w:pPr>
        <w:adjustRightInd w:val="0"/>
        <w:snapToGrid w:val="0"/>
        <w:spacing w:line="240" w:lineRule="auto"/>
        <w:ind w:left="90" w:right="360"/>
        <w:rPr>
          <w:rFonts w:ascii="Palatino Linotype" w:eastAsia="MS Mincho" w:hAnsi="Palatino Linotype"/>
          <w:noProof/>
          <w:sz w:val="20"/>
        </w:rPr>
        <w:sectPr w:rsidR="000057F7" w:rsidRPr="00FC3676" w:rsidSect="00BA2197">
          <w:footerReference w:type="default" r:id="rId8"/>
          <w:footerReference w:type="first" r:id="rId9"/>
          <w:type w:val="continuous"/>
          <w:pgSz w:w="11909" w:h="16834" w:code="1"/>
          <w:pgMar w:top="1417" w:right="1531" w:bottom="1077" w:left="1531" w:header="1020" w:footer="850" w:gutter="0"/>
          <w:cols w:space="720"/>
          <w:titlePg/>
          <w:docGrid w:linePitch="360"/>
        </w:sectPr>
      </w:pPr>
    </w:p>
    <w:p w14:paraId="56E5E91E" w14:textId="54EB3330" w:rsidR="0032357F" w:rsidRPr="00FC3676" w:rsidRDefault="0032357F" w:rsidP="00A36EE6">
      <w:pPr>
        <w:pStyle w:val="MDPI41tablecaption"/>
        <w:spacing w:before="0"/>
        <w:jc w:val="center"/>
        <w:rPr>
          <w:b/>
          <w:noProof/>
          <w:lang w:eastAsia="ja-JP"/>
        </w:rPr>
      </w:pPr>
      <w:r w:rsidRPr="00FC3676">
        <w:rPr>
          <w:b/>
          <w:noProof/>
          <w:lang w:eastAsia="ja-JP"/>
        </w:rPr>
        <w:lastRenderedPageBreak/>
        <w:t xml:space="preserve">Table </w:t>
      </w:r>
      <w:r w:rsidR="00D06733" w:rsidRPr="00FC3676">
        <w:rPr>
          <w:b/>
          <w:noProof/>
          <w:lang w:eastAsia="ja-JP"/>
        </w:rPr>
        <w:t>S</w:t>
      </w:r>
      <w:r w:rsidR="00E77100" w:rsidRPr="00FC3676">
        <w:rPr>
          <w:b/>
          <w:noProof/>
          <w:lang w:eastAsia="ja-JP"/>
        </w:rPr>
        <w:t xml:space="preserve">2. </w:t>
      </w:r>
      <w:r w:rsidRPr="00FC3676">
        <w:rPr>
          <w:noProof/>
          <w:lang w:eastAsia="ja-JP"/>
        </w:rPr>
        <w:t>Study quality assessment using the Heyland Methodological Quality Score (MQS)</w:t>
      </w:r>
      <w:r w:rsidR="00960897" w:rsidRPr="00FC3676">
        <w:rPr>
          <w:noProof/>
          <w:lang w:eastAsia="ja-JP"/>
        </w:rPr>
        <w:t xml:space="preserve"> </w:t>
      </w:r>
      <w:r w:rsidRPr="00FC3676">
        <w:rPr>
          <w:noProof/>
          <w:lang w:eastAsia="ja-JP"/>
        </w:rPr>
        <w:t>*</w:t>
      </w:r>
      <w:r w:rsidR="00F9322C" w:rsidRPr="00FC3676">
        <w:rPr>
          <w:rFonts w:asciiTheme="minorEastAsia" w:eastAsiaTheme="minorEastAsia" w:hAnsiTheme="minorEastAsia"/>
          <w:noProof/>
          <w:lang w:eastAsia="zh-CN"/>
        </w:rPr>
        <w:t>.</w:t>
      </w:r>
    </w:p>
    <w:tbl>
      <w:tblPr>
        <w:tblStyle w:val="Mdeck5tablebodythreelines"/>
        <w:tblW w:w="13699" w:type="dxa"/>
        <w:tblLayout w:type="fixed"/>
        <w:tblLook w:val="04A0" w:firstRow="1" w:lastRow="0" w:firstColumn="1" w:lastColumn="0" w:noHBand="0" w:noVBand="1"/>
      </w:tblPr>
      <w:tblGrid>
        <w:gridCol w:w="2632"/>
        <w:gridCol w:w="1380"/>
        <w:gridCol w:w="993"/>
        <w:gridCol w:w="992"/>
        <w:gridCol w:w="992"/>
        <w:gridCol w:w="1276"/>
        <w:gridCol w:w="1081"/>
        <w:gridCol w:w="1080"/>
        <w:gridCol w:w="1496"/>
        <w:gridCol w:w="1021"/>
        <w:gridCol w:w="756"/>
      </w:tblGrid>
      <w:tr w:rsidR="0032357F" w:rsidRPr="00FC3676" w14:paraId="56677F3D" w14:textId="77777777" w:rsidTr="000A4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tcW w:w="2632" w:type="dxa"/>
            <w:vMerge w:val="restart"/>
          </w:tcPr>
          <w:p w14:paraId="4D2D1A5C" w14:textId="77777777" w:rsidR="0032357F" w:rsidRPr="00FC3676" w:rsidRDefault="0032357F" w:rsidP="00A36EE6">
            <w:pPr>
              <w:tabs>
                <w:tab w:val="left" w:pos="4186"/>
              </w:tabs>
              <w:spacing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Study, Year (Reference)</w:t>
            </w:r>
          </w:p>
        </w:tc>
        <w:tc>
          <w:tcPr>
            <w:tcW w:w="3365" w:type="dxa"/>
            <w:gridSpan w:val="3"/>
          </w:tcPr>
          <w:p w14:paraId="56591BEE" w14:textId="40475824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Design</w:t>
            </w:r>
            <w:r w:rsidR="000A47E2"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 xml:space="preserve"> </w:t>
            </w:r>
            <w:r w:rsidR="00C47AC9" w:rsidRPr="00FC3676">
              <w:rPr>
                <w:rFonts w:ascii="Palatino Linotype" w:hAnsi="Palatino Linotype"/>
                <w:b/>
                <w:noProof/>
                <w:color w:val="403838"/>
                <w:sz w:val="16"/>
                <w:szCs w:val="16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3349" w:type="dxa"/>
            <w:gridSpan w:val="3"/>
          </w:tcPr>
          <w:p w14:paraId="33915181" w14:textId="34B5DF61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Sample</w:t>
            </w:r>
            <w:r w:rsidR="000A47E2"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 xml:space="preserve"> </w:t>
            </w:r>
            <w:r w:rsidR="00C47AC9" w:rsidRPr="00FC3676">
              <w:rPr>
                <w:rFonts w:ascii="Palatino Linotype" w:hAnsi="Palatino Linotype"/>
                <w:b/>
                <w:noProof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3597" w:type="dxa"/>
            <w:gridSpan w:val="3"/>
          </w:tcPr>
          <w:p w14:paraId="68F085BF" w14:textId="0C0D427F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Intervention</w:t>
            </w:r>
            <w:r w:rsidR="000A47E2"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 xml:space="preserve"> </w:t>
            </w:r>
            <w:r w:rsidR="00C47AC9" w:rsidRPr="00FC3676">
              <w:rPr>
                <w:rFonts w:ascii="Palatino Linotype" w:hAnsi="Palatino Linotype"/>
                <w:b/>
                <w:noProof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756" w:type="dxa"/>
            <w:vMerge w:val="restart"/>
          </w:tcPr>
          <w:p w14:paraId="6E47DFF4" w14:textId="77777777" w:rsidR="0032357F" w:rsidRPr="00FC3676" w:rsidRDefault="0032357F" w:rsidP="00A36EE6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MQS</w:t>
            </w:r>
            <w:r w:rsidR="00A36EE6"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 xml:space="preserve"> 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13)</w:t>
            </w:r>
          </w:p>
        </w:tc>
      </w:tr>
      <w:tr w:rsidR="00960897" w:rsidRPr="00FC3676" w14:paraId="666946E1" w14:textId="77777777" w:rsidTr="000A47E2">
        <w:trPr>
          <w:trHeight w:val="386"/>
        </w:trPr>
        <w:tc>
          <w:tcPr>
            <w:tcW w:w="2632" w:type="dxa"/>
            <w:vMerge/>
            <w:tcBorders>
              <w:bottom w:val="single" w:sz="4" w:space="0" w:color="auto"/>
            </w:tcBorders>
          </w:tcPr>
          <w:p w14:paraId="5B891AB4" w14:textId="77777777" w:rsidR="0032357F" w:rsidRPr="00FC3676" w:rsidRDefault="0032357F" w:rsidP="00A36EE6">
            <w:pPr>
              <w:tabs>
                <w:tab w:val="left" w:pos="4186"/>
              </w:tabs>
              <w:spacing w:line="240" w:lineRule="auto"/>
              <w:jc w:val="left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5D25989" w14:textId="77777777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Randomization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1C1B70E" w14:textId="77777777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Blinding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988F91" w14:textId="77777777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Analysis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C894B3" w14:textId="77777777" w:rsidR="0032357F" w:rsidRPr="00FC3676" w:rsidRDefault="0032357F" w:rsidP="00A36EE6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Selection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FD8DDC" w14:textId="77777777" w:rsidR="0032357F" w:rsidRPr="00FC3676" w:rsidRDefault="0032357F" w:rsidP="00A36EE6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Compatibility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1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938346C" w14:textId="77777777" w:rsidR="0032357F" w:rsidRPr="00FC3676" w:rsidRDefault="0032357F" w:rsidP="00A36EE6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Follow-up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3FE4AF" w14:textId="77777777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Protocol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1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0A34D210" w14:textId="77777777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Co-interventions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2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276B640A" w14:textId="77777777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Crossovers (</w:t>
            </w:r>
            <w:r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ja-JP"/>
              </w:rPr>
              <w:t>n</w:t>
            </w:r>
            <w:r w:rsidRPr="00FC3676"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  <w:t>/2)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</w:tcPr>
          <w:p w14:paraId="5DE99E43" w14:textId="77777777" w:rsidR="0032357F" w:rsidRPr="00FC3676" w:rsidRDefault="0032357F" w:rsidP="00F9322C">
            <w:pPr>
              <w:tabs>
                <w:tab w:val="left" w:pos="4186"/>
              </w:tabs>
              <w:spacing w:line="240" w:lineRule="auto"/>
              <w:jc w:val="center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</w:p>
        </w:tc>
      </w:tr>
      <w:tr w:rsidR="00B271F5" w:rsidRPr="00FC3676" w14:paraId="10B45459" w14:textId="77777777" w:rsidTr="000A47E2">
        <w:trPr>
          <w:trHeight w:val="70"/>
        </w:trPr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6FD11E12" w14:textId="77777777" w:rsidR="00B271F5" w:rsidRPr="00FC3676" w:rsidRDefault="00B271F5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u w:val="single"/>
                <w:lang w:val="en-US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u w:val="single"/>
                <w:lang w:val="en-US"/>
              </w:rPr>
              <w:t>TYPE 2 DIABETES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447B8DCD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2FBD5A7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2403BE4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46539A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601F025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536693EE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145FF28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155A7860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4AC8C25B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12D501D7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</w:pPr>
          </w:p>
        </w:tc>
      </w:tr>
      <w:tr w:rsidR="0032357F" w:rsidRPr="00FC3676" w14:paraId="07C6E5B8" w14:textId="77777777" w:rsidTr="000A47E2">
        <w:trPr>
          <w:trHeight w:val="70"/>
        </w:trPr>
        <w:tc>
          <w:tcPr>
            <w:tcW w:w="2632" w:type="dxa"/>
            <w:tcBorders>
              <w:top w:val="nil"/>
            </w:tcBorders>
          </w:tcPr>
          <w:p w14:paraId="7114997E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Anderson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 xml:space="preserve">, 1998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</w:t>
            </w:r>
            <w:r w:rsidR="00C47AC9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26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]</w:t>
            </w:r>
          </w:p>
        </w:tc>
        <w:tc>
          <w:tcPr>
            <w:tcW w:w="1380" w:type="dxa"/>
            <w:tcBorders>
              <w:top w:val="nil"/>
            </w:tcBorders>
          </w:tcPr>
          <w:p w14:paraId="3E517BB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14:paraId="57033E7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32815804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14:paraId="271A6F0A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3C22A774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  <w:tcBorders>
              <w:top w:val="nil"/>
            </w:tcBorders>
          </w:tcPr>
          <w:p w14:paraId="187ED84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</w:tcPr>
          <w:p w14:paraId="553C9634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496" w:type="dxa"/>
            <w:tcBorders>
              <w:top w:val="nil"/>
            </w:tcBorders>
          </w:tcPr>
          <w:p w14:paraId="105B246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2</w:t>
            </w:r>
          </w:p>
        </w:tc>
        <w:tc>
          <w:tcPr>
            <w:tcW w:w="1021" w:type="dxa"/>
            <w:tcBorders>
              <w:top w:val="nil"/>
            </w:tcBorders>
          </w:tcPr>
          <w:p w14:paraId="138F6EC3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</w:tcBorders>
          </w:tcPr>
          <w:p w14:paraId="0098FA4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8</w:t>
            </w:r>
          </w:p>
        </w:tc>
      </w:tr>
      <w:tr w:rsidR="0032357F" w:rsidRPr="00FC3676" w14:paraId="41D1C1E9" w14:textId="77777777" w:rsidTr="000A47E2">
        <w:trPr>
          <w:trHeight w:val="70"/>
        </w:trPr>
        <w:tc>
          <w:tcPr>
            <w:tcW w:w="2632" w:type="dxa"/>
          </w:tcPr>
          <w:p w14:paraId="7467687B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Hermansen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 xml:space="preserve">, 2001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</w:t>
            </w:r>
            <w:r w:rsidR="00780F87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6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]</w:t>
            </w:r>
          </w:p>
        </w:tc>
        <w:tc>
          <w:tcPr>
            <w:tcW w:w="1380" w:type="dxa"/>
          </w:tcPr>
          <w:p w14:paraId="3E203B9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</w:tcPr>
          <w:p w14:paraId="759A1C17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34348635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5E0D6FC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4486EF6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</w:tcPr>
          <w:p w14:paraId="079C0E47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</w:tcPr>
          <w:p w14:paraId="08DC7FE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496" w:type="dxa"/>
          </w:tcPr>
          <w:p w14:paraId="0E24818A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14:paraId="298A47D4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</w:tcPr>
          <w:p w14:paraId="38F24870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5</w:t>
            </w:r>
          </w:p>
        </w:tc>
      </w:tr>
      <w:tr w:rsidR="0032357F" w:rsidRPr="00FC3676" w14:paraId="11A41985" w14:textId="77777777" w:rsidTr="000A47E2">
        <w:trPr>
          <w:trHeight w:val="70"/>
        </w:trPr>
        <w:tc>
          <w:tcPr>
            <w:tcW w:w="2632" w:type="dxa"/>
          </w:tcPr>
          <w:p w14:paraId="2708DD97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Wheeler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 xml:space="preserve">, 2002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</w:t>
            </w:r>
            <w:r w:rsidR="00780F87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5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]</w:t>
            </w:r>
          </w:p>
        </w:tc>
        <w:tc>
          <w:tcPr>
            <w:tcW w:w="1380" w:type="dxa"/>
          </w:tcPr>
          <w:p w14:paraId="1A29AA7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</w:tcPr>
          <w:p w14:paraId="4B7CA0EB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0736387B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462189BF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</w:tcPr>
          <w:p w14:paraId="0FAE2DAB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</w:tcPr>
          <w:p w14:paraId="281AC553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</w:tcPr>
          <w:p w14:paraId="2610D094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496" w:type="dxa"/>
          </w:tcPr>
          <w:p w14:paraId="6E1E85EB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2</w:t>
            </w:r>
          </w:p>
        </w:tc>
        <w:tc>
          <w:tcPr>
            <w:tcW w:w="1021" w:type="dxa"/>
          </w:tcPr>
          <w:p w14:paraId="24048581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</w:tcPr>
          <w:p w14:paraId="5C82668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6</w:t>
            </w:r>
          </w:p>
        </w:tc>
      </w:tr>
      <w:tr w:rsidR="0032357F" w:rsidRPr="00FC3676" w14:paraId="3EA15F76" w14:textId="77777777" w:rsidTr="000A47E2">
        <w:trPr>
          <w:trHeight w:val="197"/>
        </w:trPr>
        <w:tc>
          <w:tcPr>
            <w:tcW w:w="2632" w:type="dxa"/>
          </w:tcPr>
          <w:p w14:paraId="5F73B9F0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Azadbakht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2008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C47AC9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3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</w:tcPr>
          <w:p w14:paraId="75B115F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93" w:type="dxa"/>
          </w:tcPr>
          <w:p w14:paraId="25A550A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52148E28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799E6CCB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276" w:type="dxa"/>
          </w:tcPr>
          <w:p w14:paraId="4DC0A6E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</w:tcPr>
          <w:p w14:paraId="72CFA8D5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080" w:type="dxa"/>
          </w:tcPr>
          <w:p w14:paraId="238CE71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496" w:type="dxa"/>
          </w:tcPr>
          <w:p w14:paraId="6F896265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21" w:type="dxa"/>
          </w:tcPr>
          <w:p w14:paraId="0490BA20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</w:tcPr>
          <w:p w14:paraId="3F4113C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4</w:t>
            </w:r>
          </w:p>
        </w:tc>
      </w:tr>
      <w:tr w:rsidR="0032357F" w:rsidRPr="00FC3676" w14:paraId="219C7894" w14:textId="77777777" w:rsidTr="000A47E2">
        <w:trPr>
          <w:trHeight w:val="80"/>
        </w:trPr>
        <w:tc>
          <w:tcPr>
            <w:tcW w:w="2632" w:type="dxa"/>
          </w:tcPr>
          <w:p w14:paraId="4FD8105A" w14:textId="77777777" w:rsidR="0032357F" w:rsidRPr="00FC3676" w:rsidRDefault="00A5394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Azadbakht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2009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FC616D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8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</w:tcPr>
          <w:p w14:paraId="2EF8286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93" w:type="dxa"/>
          </w:tcPr>
          <w:p w14:paraId="0133043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1D354AB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207FD95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276" w:type="dxa"/>
          </w:tcPr>
          <w:p w14:paraId="63C1F745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</w:tcPr>
          <w:p w14:paraId="233802A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080" w:type="dxa"/>
          </w:tcPr>
          <w:p w14:paraId="36CA5DB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496" w:type="dxa"/>
          </w:tcPr>
          <w:p w14:paraId="0C7B07C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21" w:type="dxa"/>
          </w:tcPr>
          <w:p w14:paraId="66E6619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</w:tcPr>
          <w:p w14:paraId="2F3BBBB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4</w:t>
            </w:r>
          </w:p>
        </w:tc>
      </w:tr>
      <w:tr w:rsidR="0032357F" w:rsidRPr="00FC3676" w14:paraId="65689B6C" w14:textId="77777777" w:rsidTr="000A47E2">
        <w:trPr>
          <w:trHeight w:val="70"/>
        </w:trPr>
        <w:tc>
          <w:tcPr>
            <w:tcW w:w="2632" w:type="dxa"/>
          </w:tcPr>
          <w:p w14:paraId="0ACA823D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Gobert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2010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FC616D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9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</w:tcPr>
          <w:p w14:paraId="15F301A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93" w:type="dxa"/>
          </w:tcPr>
          <w:p w14:paraId="2694276F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92" w:type="dxa"/>
          </w:tcPr>
          <w:p w14:paraId="1CB9A225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188E309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276" w:type="dxa"/>
          </w:tcPr>
          <w:p w14:paraId="21EB182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</w:tcPr>
          <w:p w14:paraId="530B51D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080" w:type="dxa"/>
          </w:tcPr>
          <w:p w14:paraId="744F5043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496" w:type="dxa"/>
          </w:tcPr>
          <w:p w14:paraId="21C70C28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21" w:type="dxa"/>
          </w:tcPr>
          <w:p w14:paraId="6C2A311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</w:tcPr>
          <w:p w14:paraId="29A977E0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7</w:t>
            </w:r>
          </w:p>
        </w:tc>
      </w:tr>
      <w:tr w:rsidR="0032357F" w:rsidRPr="00FC3676" w14:paraId="7DAAED0C" w14:textId="77777777" w:rsidTr="000A47E2">
        <w:trPr>
          <w:trHeight w:val="70"/>
        </w:trPr>
        <w:tc>
          <w:tcPr>
            <w:tcW w:w="2632" w:type="dxa"/>
          </w:tcPr>
          <w:p w14:paraId="791F7046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Cohen et al, 2011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FC616D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7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</w:tcPr>
          <w:p w14:paraId="462318C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93" w:type="dxa"/>
          </w:tcPr>
          <w:p w14:paraId="4B7B558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558DDD5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92" w:type="dxa"/>
          </w:tcPr>
          <w:p w14:paraId="3E71014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276" w:type="dxa"/>
          </w:tcPr>
          <w:p w14:paraId="104B2D95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</w:tcPr>
          <w:p w14:paraId="2F205B5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0" w:type="dxa"/>
          </w:tcPr>
          <w:p w14:paraId="075DB50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496" w:type="dxa"/>
          </w:tcPr>
          <w:p w14:paraId="30F6E13A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021" w:type="dxa"/>
          </w:tcPr>
          <w:p w14:paraId="0A2B4870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</w:tcPr>
          <w:p w14:paraId="3986A66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7</w:t>
            </w:r>
          </w:p>
        </w:tc>
      </w:tr>
      <w:tr w:rsidR="0032357F" w:rsidRPr="00FC3676" w14:paraId="199F526D" w14:textId="77777777" w:rsidTr="000A47E2">
        <w:trPr>
          <w:trHeight w:val="70"/>
        </w:trPr>
        <w:tc>
          <w:tcPr>
            <w:tcW w:w="2632" w:type="dxa"/>
          </w:tcPr>
          <w:p w14:paraId="2154DC93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Miraghajani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2013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FC616D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1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</w:tcPr>
          <w:p w14:paraId="4F9EA694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93" w:type="dxa"/>
          </w:tcPr>
          <w:p w14:paraId="146957E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285F08F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60E8052F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276" w:type="dxa"/>
          </w:tcPr>
          <w:p w14:paraId="401BB5EA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</w:tcPr>
          <w:p w14:paraId="021EA3AF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080" w:type="dxa"/>
          </w:tcPr>
          <w:p w14:paraId="6C7A2399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496" w:type="dxa"/>
          </w:tcPr>
          <w:p w14:paraId="24B4992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021" w:type="dxa"/>
          </w:tcPr>
          <w:p w14:paraId="3F650FD1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</w:tcPr>
          <w:p w14:paraId="231C8ECF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6</w:t>
            </w:r>
          </w:p>
        </w:tc>
      </w:tr>
      <w:tr w:rsidR="0032357F" w:rsidRPr="00FC3676" w14:paraId="5A3885D7" w14:textId="77777777" w:rsidTr="000A47E2">
        <w:trPr>
          <w:trHeight w:val="70"/>
        </w:trPr>
        <w:tc>
          <w:tcPr>
            <w:tcW w:w="2632" w:type="dxa"/>
          </w:tcPr>
          <w:p w14:paraId="1029CE0E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Abd-Mishani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2014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FC616D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30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</w:tcPr>
          <w:p w14:paraId="2ED2BA3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93" w:type="dxa"/>
          </w:tcPr>
          <w:p w14:paraId="653F971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53953563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1E2DE87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276" w:type="dxa"/>
          </w:tcPr>
          <w:p w14:paraId="623CCED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</w:tcPr>
          <w:p w14:paraId="51D8CAC0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080" w:type="dxa"/>
          </w:tcPr>
          <w:p w14:paraId="04E7191F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496" w:type="dxa"/>
          </w:tcPr>
          <w:p w14:paraId="30BB66EC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021" w:type="dxa"/>
          </w:tcPr>
          <w:p w14:paraId="2068291A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</w:tcPr>
          <w:p w14:paraId="56FD9B38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4</w:t>
            </w:r>
          </w:p>
        </w:tc>
      </w:tr>
      <w:tr w:rsidR="0032357F" w:rsidRPr="00FC3676" w14:paraId="423FC8B4" w14:textId="77777777" w:rsidTr="000A47E2">
        <w:trPr>
          <w:trHeight w:val="70"/>
        </w:trPr>
        <w:tc>
          <w:tcPr>
            <w:tcW w:w="2632" w:type="dxa"/>
          </w:tcPr>
          <w:p w14:paraId="4573626C" w14:textId="77777777" w:rsidR="0032357F" w:rsidRPr="00FC3676" w:rsidRDefault="0032357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Hosseinpour-Niazi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2014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C47AC9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4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</w:tcPr>
          <w:p w14:paraId="7693907D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93" w:type="dxa"/>
          </w:tcPr>
          <w:p w14:paraId="161B01A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251B090F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</w:tcPr>
          <w:p w14:paraId="1937506E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276" w:type="dxa"/>
          </w:tcPr>
          <w:p w14:paraId="7A15467A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</w:tcPr>
          <w:p w14:paraId="1D3DB135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080" w:type="dxa"/>
          </w:tcPr>
          <w:p w14:paraId="62C3ED88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496" w:type="dxa"/>
          </w:tcPr>
          <w:p w14:paraId="117C6BDA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021" w:type="dxa"/>
          </w:tcPr>
          <w:p w14:paraId="6D423DD2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</w:tcPr>
          <w:p w14:paraId="214A80E6" w14:textId="77777777" w:rsidR="0032357F" w:rsidRPr="00FC3676" w:rsidRDefault="0032357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6</w:t>
            </w:r>
          </w:p>
        </w:tc>
      </w:tr>
      <w:tr w:rsidR="00A5394F" w:rsidRPr="00FC3676" w14:paraId="3280D8A8" w14:textId="77777777" w:rsidTr="00EE0BAB">
        <w:trPr>
          <w:trHeight w:val="70"/>
        </w:trPr>
        <w:tc>
          <w:tcPr>
            <w:tcW w:w="2632" w:type="dxa"/>
            <w:tcBorders>
              <w:bottom w:val="single" w:sz="4" w:space="0" w:color="auto"/>
            </w:tcBorders>
          </w:tcPr>
          <w:p w14:paraId="2403705E" w14:textId="2C6745B8" w:rsidR="00A5394F" w:rsidRPr="00FC3676" w:rsidRDefault="00A5394F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Markova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2015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="00C47AC9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0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  <w:r w:rsidR="000A47E2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 </w:t>
            </w:r>
            <w:r w:rsidR="00C47AC9" w:rsidRPr="00FC3676">
              <w:rPr>
                <w:rFonts w:ascii="Palatino Linotype" w:hAnsi="Palatino Linotype"/>
                <w:noProof/>
                <w:sz w:val="16"/>
                <w:szCs w:val="16"/>
                <w:vertAlign w:val="superscript"/>
                <w:lang w:val="en-US" w:eastAsia="ja-JP"/>
              </w:rPr>
              <w:t>||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2FA8ADC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ADE30D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EC4E5A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86AA5D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427930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7302A9C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DF8C65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3419E3D8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046B7B3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4022CE4" w14:textId="77777777" w:rsidR="00A5394F" w:rsidRPr="00FC3676" w:rsidRDefault="00A5394F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-</w:t>
            </w:r>
          </w:p>
        </w:tc>
      </w:tr>
      <w:tr w:rsidR="00B271F5" w:rsidRPr="00FC3676" w14:paraId="355C59D6" w14:textId="77777777" w:rsidTr="00EE0BAB">
        <w:trPr>
          <w:trHeight w:val="70"/>
        </w:trPr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14:paraId="140476DB" w14:textId="77777777" w:rsidR="00B271F5" w:rsidRPr="00FC3676" w:rsidRDefault="00B271F5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u w:val="single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u w:val="single"/>
                <w:lang w:val="en-US" w:eastAsia="ja-JP"/>
              </w:rPr>
              <w:t>TYPE 1 DIABETES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0A507086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4AF98AAA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496842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5319746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A853677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</w:tcPr>
          <w:p w14:paraId="73874B7E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8681FEE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14:paraId="3D9DAA61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</w:tcPr>
          <w:p w14:paraId="649E1890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2021378A" w14:textId="77777777" w:rsidR="00B271F5" w:rsidRPr="00FC3676" w:rsidRDefault="00B271F5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</w:p>
        </w:tc>
      </w:tr>
      <w:tr w:rsidR="00981E69" w:rsidRPr="00FC3676" w14:paraId="331E9E91" w14:textId="77777777" w:rsidTr="00EE0BAB">
        <w:trPr>
          <w:trHeight w:val="70"/>
        </w:trPr>
        <w:tc>
          <w:tcPr>
            <w:tcW w:w="2632" w:type="dxa"/>
            <w:tcBorders>
              <w:top w:val="nil"/>
            </w:tcBorders>
          </w:tcPr>
          <w:p w14:paraId="32EF4321" w14:textId="77777777" w:rsidR="00981E69" w:rsidRPr="00FC3676" w:rsidRDefault="00981E69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Kontessis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 w:eastAsia="ja-JP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 xml:space="preserve">, 1995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[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4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]</w:t>
            </w:r>
          </w:p>
        </w:tc>
        <w:tc>
          <w:tcPr>
            <w:tcW w:w="1380" w:type="dxa"/>
            <w:tcBorders>
              <w:top w:val="nil"/>
            </w:tcBorders>
          </w:tcPr>
          <w:p w14:paraId="1FEF2168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</w:tcPr>
          <w:p w14:paraId="33E15325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663F8D67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14:paraId="2F2095E4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10230DC5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1" w:type="dxa"/>
            <w:tcBorders>
              <w:top w:val="nil"/>
            </w:tcBorders>
          </w:tcPr>
          <w:p w14:paraId="2BD3EC0D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</w:tcPr>
          <w:p w14:paraId="7C136C03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1496" w:type="dxa"/>
            <w:tcBorders>
              <w:top w:val="nil"/>
            </w:tcBorders>
          </w:tcPr>
          <w:p w14:paraId="10239F43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2</w:t>
            </w:r>
          </w:p>
        </w:tc>
        <w:tc>
          <w:tcPr>
            <w:tcW w:w="1021" w:type="dxa"/>
            <w:tcBorders>
              <w:top w:val="nil"/>
            </w:tcBorders>
          </w:tcPr>
          <w:p w14:paraId="41A17DAB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0</w:t>
            </w:r>
          </w:p>
        </w:tc>
        <w:tc>
          <w:tcPr>
            <w:tcW w:w="756" w:type="dxa"/>
            <w:tcBorders>
              <w:top w:val="nil"/>
            </w:tcBorders>
          </w:tcPr>
          <w:p w14:paraId="6B5EE907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  <w:t>7</w:t>
            </w:r>
          </w:p>
        </w:tc>
      </w:tr>
      <w:tr w:rsidR="00981E69" w:rsidRPr="00FC3676" w14:paraId="1074F505" w14:textId="77777777" w:rsidTr="000A47E2">
        <w:trPr>
          <w:trHeight w:val="70"/>
        </w:trPr>
        <w:tc>
          <w:tcPr>
            <w:tcW w:w="2632" w:type="dxa"/>
          </w:tcPr>
          <w:p w14:paraId="38B5DF3E" w14:textId="77777777" w:rsidR="00981E69" w:rsidRPr="00FC3676" w:rsidRDefault="00981E69" w:rsidP="00A36EE6">
            <w:pPr>
              <w:tabs>
                <w:tab w:val="left" w:pos="4186"/>
              </w:tabs>
              <w:spacing w:before="10" w:line="240" w:lineRule="auto"/>
              <w:jc w:val="left"/>
              <w:rPr>
                <w:rFonts w:ascii="Palatino Linotype" w:hAnsi="Palatino Linotype"/>
                <w:b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Stephenson</w:t>
            </w:r>
            <w:r w:rsidR="006835F0" w:rsidRPr="00FC3676">
              <w:rPr>
                <w:rFonts w:ascii="Palatino Linotype" w:hAnsi="Palatino Linotype"/>
                <w:i/>
                <w:noProof/>
                <w:sz w:val="16"/>
                <w:szCs w:val="16"/>
                <w:lang w:val="en-US"/>
              </w:rPr>
              <w:t xml:space="preserve"> et al.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 xml:space="preserve">, 2005 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[</w:t>
            </w: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25</w:t>
            </w:r>
            <w:r w:rsidR="00A36EE6"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]</w:t>
            </w:r>
          </w:p>
        </w:tc>
        <w:tc>
          <w:tcPr>
            <w:tcW w:w="1380" w:type="dxa"/>
          </w:tcPr>
          <w:p w14:paraId="34421AB3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993" w:type="dxa"/>
          </w:tcPr>
          <w:p w14:paraId="67072250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17BC3660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</w:tcPr>
          <w:p w14:paraId="2A7EB627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5A1EAF43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081" w:type="dxa"/>
          </w:tcPr>
          <w:p w14:paraId="663686E9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</w:tcPr>
          <w:p w14:paraId="54E29639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496" w:type="dxa"/>
          </w:tcPr>
          <w:p w14:paraId="13A9F309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1</w:t>
            </w:r>
          </w:p>
        </w:tc>
        <w:tc>
          <w:tcPr>
            <w:tcW w:w="1021" w:type="dxa"/>
          </w:tcPr>
          <w:p w14:paraId="79DD4A14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0</w:t>
            </w:r>
          </w:p>
        </w:tc>
        <w:tc>
          <w:tcPr>
            <w:tcW w:w="756" w:type="dxa"/>
          </w:tcPr>
          <w:p w14:paraId="396FC8BE" w14:textId="77777777" w:rsidR="00981E69" w:rsidRPr="00FC3676" w:rsidRDefault="00981E69" w:rsidP="00F9322C">
            <w:pPr>
              <w:tabs>
                <w:tab w:val="left" w:pos="4186"/>
              </w:tabs>
              <w:spacing w:before="10" w:line="240" w:lineRule="auto"/>
              <w:jc w:val="center"/>
              <w:rPr>
                <w:rFonts w:ascii="Palatino Linotype" w:hAnsi="Palatino Linotype"/>
                <w:noProof/>
                <w:sz w:val="16"/>
                <w:szCs w:val="16"/>
                <w:lang w:val="en-US" w:eastAsia="ja-JP"/>
              </w:rPr>
            </w:pPr>
            <w:r w:rsidRPr="00FC3676">
              <w:rPr>
                <w:rFonts w:ascii="Palatino Linotype" w:hAnsi="Palatino Linotype"/>
                <w:noProof/>
                <w:sz w:val="16"/>
                <w:szCs w:val="16"/>
                <w:lang w:val="en-US"/>
              </w:rPr>
              <w:t>5</w:t>
            </w:r>
          </w:p>
        </w:tc>
      </w:tr>
    </w:tbl>
    <w:p w14:paraId="48971822" w14:textId="6481B38D" w:rsidR="0032357F" w:rsidRPr="00FC3676" w:rsidRDefault="0032357F" w:rsidP="000A47E2">
      <w:pPr>
        <w:pStyle w:val="MDPI43tablefooter"/>
        <w:spacing w:after="0"/>
        <w:ind w:left="425" w:right="425"/>
        <w:rPr>
          <w:noProof/>
          <w:szCs w:val="18"/>
          <w:lang w:eastAsia="ja-JP"/>
        </w:rPr>
      </w:pPr>
      <w:r w:rsidRPr="00FC3676">
        <w:rPr>
          <w:noProof/>
          <w:szCs w:val="18"/>
          <w:lang w:eastAsia="ja-JP"/>
        </w:rPr>
        <w:t>MQS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=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Heyland Methodological Quality Score</w:t>
      </w:r>
      <w:r w:rsidR="00643F12" w:rsidRPr="00FC3676">
        <w:rPr>
          <w:noProof/>
          <w:szCs w:val="18"/>
          <w:lang w:eastAsia="ja-JP"/>
        </w:rPr>
        <w:t>;</w:t>
      </w:r>
      <w:r w:rsidR="000A47E2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*</w:t>
      </w:r>
      <w:r w:rsidR="00F9322C" w:rsidRPr="00FC3676">
        <w:rPr>
          <w:rFonts w:eastAsiaTheme="minorEastAsia"/>
          <w:noProof/>
          <w:szCs w:val="18"/>
          <w:lang w:eastAsia="zh-CN"/>
        </w:rPr>
        <w:t xml:space="preserve"> </w:t>
      </w:r>
      <w:r w:rsidRPr="00FC3676">
        <w:rPr>
          <w:noProof/>
          <w:szCs w:val="18"/>
          <w:lang w:eastAsia="ja-JP"/>
        </w:rPr>
        <w:t>The Heyland MQS assigns a score of 0 or 1 or from 0 to 2 over 9 categories of quality related to study design, sampling procedures, and interventions, for a total of 13 points. Trials that scored ≥8 were considered to be of higher quality</w:t>
      </w:r>
      <w:r w:rsidR="000A47E2" w:rsidRPr="00FC3676">
        <w:rPr>
          <w:noProof/>
          <w:szCs w:val="18"/>
          <w:lang w:eastAsia="ja-JP"/>
        </w:rPr>
        <w:t xml:space="preserve"> </w:t>
      </w:r>
      <w:r w:rsidR="00F9322C" w:rsidRPr="00FC3676">
        <w:rPr>
          <w:rFonts w:eastAsiaTheme="minorEastAsia"/>
          <w:noProof/>
          <w:szCs w:val="18"/>
          <w:lang w:eastAsia="zh-CN"/>
        </w:rPr>
        <w:t>[19]</w:t>
      </w:r>
      <w:r w:rsidR="00643F12" w:rsidRPr="00FC3676">
        <w:rPr>
          <w:rFonts w:eastAsiaTheme="minorEastAsia"/>
          <w:noProof/>
          <w:szCs w:val="18"/>
          <w:lang w:eastAsia="zh-CN"/>
        </w:rPr>
        <w:t>;</w:t>
      </w:r>
      <w:r w:rsidR="000A47E2" w:rsidRPr="00FC3676">
        <w:rPr>
          <w:rFonts w:eastAsiaTheme="minorEastAsia"/>
          <w:noProof/>
          <w:szCs w:val="18"/>
          <w:lang w:eastAsia="zh-CN"/>
        </w:rPr>
        <w:t xml:space="preserve"> </w:t>
      </w:r>
      <w:r w:rsidR="00C47AC9" w:rsidRPr="00FC3676">
        <w:rPr>
          <w:noProof/>
          <w:color w:val="403838"/>
          <w:szCs w:val="18"/>
          <w:shd w:val="clear" w:color="auto" w:fill="FFFFFF"/>
          <w:vertAlign w:val="superscript"/>
        </w:rPr>
        <w:t>†</w:t>
      </w:r>
      <w:r w:rsidR="00F9322C" w:rsidRPr="00FC3676">
        <w:rPr>
          <w:rFonts w:eastAsiaTheme="minorEastAsia"/>
          <w:noProof/>
          <w:color w:val="403838"/>
          <w:szCs w:val="18"/>
          <w:shd w:val="clear" w:color="auto" w:fill="FFFFFF"/>
          <w:lang w:eastAsia="zh-CN"/>
        </w:rPr>
        <w:t xml:space="preserve"> </w:t>
      </w:r>
      <w:r w:rsidRPr="00FC3676">
        <w:rPr>
          <w:noProof/>
          <w:szCs w:val="18"/>
          <w:lang w:eastAsia="ja-JP"/>
        </w:rPr>
        <w:t>Randomization was scored 2 points for being randomized with the methods described, 1 point for being randomized without the methods described, or 0 points for being neither randomized nor having the methods described. Blinding was scored 1 point for being double-blind or 0 points for “other.” Analysis was scored 2 points for being intention-to-treat; all other ty</w:t>
      </w:r>
      <w:r w:rsidR="009E1AF2" w:rsidRPr="00FC3676">
        <w:rPr>
          <w:noProof/>
          <w:szCs w:val="18"/>
          <w:lang w:eastAsia="ja-JP"/>
        </w:rPr>
        <w:t>pes of analyses scored 0 points</w:t>
      </w:r>
      <w:r w:rsidR="00643F12" w:rsidRPr="00FC3676">
        <w:rPr>
          <w:noProof/>
          <w:szCs w:val="18"/>
          <w:lang w:eastAsia="ja-JP"/>
        </w:rPr>
        <w:t>;</w:t>
      </w:r>
      <w:r w:rsidR="000A47E2" w:rsidRPr="00FC3676">
        <w:rPr>
          <w:noProof/>
          <w:szCs w:val="18"/>
          <w:lang w:eastAsia="ja-JP"/>
        </w:rPr>
        <w:t xml:space="preserve"> </w:t>
      </w:r>
      <w:r w:rsidR="00C47AC9" w:rsidRPr="00FC3676">
        <w:rPr>
          <w:noProof/>
          <w:szCs w:val="18"/>
          <w:vertAlign w:val="superscript"/>
        </w:rPr>
        <w:t>‡</w:t>
      </w:r>
      <w:r w:rsidR="00F9322C" w:rsidRPr="00FC3676">
        <w:rPr>
          <w:rFonts w:eastAsiaTheme="minorEastAsia"/>
          <w:noProof/>
          <w:szCs w:val="18"/>
          <w:lang w:eastAsia="zh-CN"/>
        </w:rPr>
        <w:t xml:space="preserve"> </w:t>
      </w:r>
      <w:r w:rsidRPr="00FC3676">
        <w:rPr>
          <w:noProof/>
          <w:szCs w:val="18"/>
          <w:lang w:eastAsia="ja-JP"/>
        </w:rPr>
        <w:t>Sample selection was scored 1 point for being consecutive eligible or 0 points for being preselected or indeterminate. Sample comparability was scored 1 point for being comparable or 0 points for not being comparable at baseline. Follow-up was scored 1 point for b</w:t>
      </w:r>
      <w:r w:rsidR="009E1AF2" w:rsidRPr="00FC3676">
        <w:rPr>
          <w:noProof/>
          <w:szCs w:val="18"/>
          <w:lang w:eastAsia="ja-JP"/>
        </w:rPr>
        <w:t>eing 100% or 0 points for &lt;100%</w:t>
      </w:r>
      <w:r w:rsidR="00643F12" w:rsidRPr="00FC3676">
        <w:rPr>
          <w:noProof/>
          <w:szCs w:val="18"/>
          <w:lang w:eastAsia="ja-JP"/>
        </w:rPr>
        <w:t>;</w:t>
      </w:r>
      <w:r w:rsidR="000A47E2" w:rsidRPr="00FC3676">
        <w:rPr>
          <w:noProof/>
          <w:szCs w:val="18"/>
          <w:lang w:eastAsia="ja-JP"/>
        </w:rPr>
        <w:t xml:space="preserve"> </w:t>
      </w:r>
      <w:r w:rsidR="00C47AC9" w:rsidRPr="00FC3676">
        <w:rPr>
          <w:noProof/>
          <w:szCs w:val="18"/>
          <w:vertAlign w:val="superscript"/>
        </w:rPr>
        <w:t>§</w:t>
      </w:r>
      <w:r w:rsidR="000A47E2" w:rsidRPr="00FC3676">
        <w:rPr>
          <w:noProof/>
          <w:szCs w:val="18"/>
        </w:rPr>
        <w:t xml:space="preserve"> </w:t>
      </w:r>
      <w:r w:rsidRPr="00FC3676">
        <w:rPr>
          <w:noProof/>
          <w:szCs w:val="18"/>
          <w:lang w:eastAsia="ja-JP"/>
        </w:rPr>
        <w:t xml:space="preserve">Treatment protocol was scored 1 point for being reproducibly described or 0 points for being poorly described. Co-interventions were scored 2 points for being described and equal, 1 point for being described but unequal or indeterminate, or 0 points for not being described. Treatment crossovers (where participants were switched from the control treatment to the experimental treatment) were scored 2 points for being &lt;10%, 1 point for being &gt;10%, and 0 </w:t>
      </w:r>
      <w:r w:rsidR="009E1AF2" w:rsidRPr="00FC3676">
        <w:rPr>
          <w:noProof/>
          <w:szCs w:val="18"/>
          <w:lang w:eastAsia="ja-JP"/>
        </w:rPr>
        <w:t>points for not being described</w:t>
      </w:r>
      <w:r w:rsidR="00643F12" w:rsidRPr="00FC3676">
        <w:rPr>
          <w:noProof/>
          <w:szCs w:val="18"/>
          <w:lang w:eastAsia="ja-JP"/>
        </w:rPr>
        <w:t>;</w:t>
      </w:r>
      <w:r w:rsidR="000A47E2" w:rsidRPr="00FC3676">
        <w:rPr>
          <w:noProof/>
          <w:szCs w:val="18"/>
          <w:lang w:eastAsia="ja-JP"/>
        </w:rPr>
        <w:t xml:space="preserve"> </w:t>
      </w:r>
      <w:r w:rsidR="00C47AC9" w:rsidRPr="00FC3676">
        <w:rPr>
          <w:noProof/>
          <w:szCs w:val="18"/>
          <w:vertAlign w:val="superscript"/>
          <w:lang w:eastAsia="ja-JP"/>
        </w:rPr>
        <w:t>||</w:t>
      </w:r>
      <w:r w:rsidR="00F9322C" w:rsidRPr="00FC3676">
        <w:rPr>
          <w:rFonts w:eastAsiaTheme="minorEastAsia"/>
          <w:noProof/>
          <w:szCs w:val="18"/>
          <w:vertAlign w:val="superscript"/>
          <w:lang w:eastAsia="zh-CN"/>
        </w:rPr>
        <w:t xml:space="preserve"> </w:t>
      </w:r>
      <w:r w:rsidR="00C01A27" w:rsidRPr="00FC3676">
        <w:rPr>
          <w:noProof/>
          <w:szCs w:val="18"/>
          <w:lang w:eastAsia="ja-JP"/>
        </w:rPr>
        <w:t xml:space="preserve">Study quality was not assessed </w:t>
      </w:r>
      <w:r w:rsidR="00C47AC9" w:rsidRPr="00FC3676">
        <w:rPr>
          <w:noProof/>
          <w:szCs w:val="18"/>
          <w:lang w:eastAsia="ja-JP"/>
        </w:rPr>
        <w:t xml:space="preserve">for this study </w:t>
      </w:r>
      <w:r w:rsidR="00C01A27" w:rsidRPr="00FC3676">
        <w:rPr>
          <w:noProof/>
          <w:szCs w:val="18"/>
          <w:lang w:eastAsia="ja-JP"/>
        </w:rPr>
        <w:t>since data was l</w:t>
      </w:r>
      <w:r w:rsidR="00571AF5" w:rsidRPr="00FC3676">
        <w:rPr>
          <w:noProof/>
          <w:szCs w:val="18"/>
          <w:lang w:eastAsia="ja-JP"/>
        </w:rPr>
        <w:t xml:space="preserve">imited (the study’s conference </w:t>
      </w:r>
      <w:r w:rsidR="00C01A27" w:rsidRPr="00FC3676">
        <w:rPr>
          <w:noProof/>
          <w:szCs w:val="18"/>
          <w:lang w:eastAsia="ja-JP"/>
        </w:rPr>
        <w:t xml:space="preserve">abstract and correspondence with the authors were the </w:t>
      </w:r>
      <w:r w:rsidR="009E1AF2" w:rsidRPr="00FC3676">
        <w:rPr>
          <w:noProof/>
          <w:szCs w:val="18"/>
          <w:lang w:eastAsia="ja-JP"/>
        </w:rPr>
        <w:t>only sources of available data)</w:t>
      </w:r>
      <w:r w:rsidR="00643F12" w:rsidRPr="00FC3676">
        <w:rPr>
          <w:noProof/>
          <w:szCs w:val="18"/>
          <w:lang w:eastAsia="ja-JP"/>
        </w:rPr>
        <w:t>.</w:t>
      </w:r>
    </w:p>
    <w:p w14:paraId="67859A1E" w14:textId="77777777" w:rsidR="00F9322C" w:rsidRPr="00FC3676" w:rsidRDefault="00F9322C" w:rsidP="00F9322C">
      <w:pPr>
        <w:tabs>
          <w:tab w:val="left" w:pos="12960"/>
        </w:tabs>
        <w:adjustRightInd w:val="0"/>
        <w:snapToGrid w:val="0"/>
        <w:spacing w:line="240" w:lineRule="auto"/>
        <w:ind w:left="425" w:right="425"/>
        <w:rPr>
          <w:noProof/>
          <w:sz w:val="20"/>
          <w:lang w:eastAsia="ja-JP"/>
        </w:rPr>
        <w:sectPr w:rsidR="00F9322C" w:rsidRPr="00FC3676" w:rsidSect="00B3033F">
          <w:headerReference w:type="default" r:id="rId10"/>
          <w:headerReference w:type="first" r:id="rId11"/>
          <w:footerReference w:type="first" r:id="rId12"/>
          <w:pgSz w:w="16834" w:h="11909" w:orient="landscape"/>
          <w:pgMar w:top="1417" w:right="1531" w:bottom="1077" w:left="1531" w:header="1020" w:footer="850" w:gutter="0"/>
          <w:pgNumType w:start="6"/>
          <w:cols w:space="708"/>
          <w:titlePg/>
          <w:docGrid w:linePitch="360"/>
        </w:sectPr>
      </w:pPr>
    </w:p>
    <w:p w14:paraId="0B766591" w14:textId="77777777" w:rsidR="0032357F" w:rsidRPr="00FC3676" w:rsidRDefault="00D06733" w:rsidP="00290CDD">
      <w:pPr>
        <w:pStyle w:val="MDPI41tablecaption"/>
        <w:spacing w:before="0"/>
        <w:jc w:val="center"/>
        <w:rPr>
          <w:b/>
          <w:noProof/>
          <w:lang w:eastAsia="ja-JP"/>
        </w:rPr>
      </w:pPr>
      <w:r w:rsidRPr="00FC3676">
        <w:rPr>
          <w:b/>
          <w:noProof/>
          <w:lang w:eastAsia="ja-JP"/>
        </w:rPr>
        <w:lastRenderedPageBreak/>
        <w:t>Table S</w:t>
      </w:r>
      <w:r w:rsidR="00744167" w:rsidRPr="00FC3676">
        <w:rPr>
          <w:b/>
          <w:noProof/>
          <w:lang w:eastAsia="ja-JP"/>
        </w:rPr>
        <w:t xml:space="preserve">3. </w:t>
      </w:r>
      <w:r w:rsidR="0032357F" w:rsidRPr="00FC3676">
        <w:rPr>
          <w:noProof/>
          <w:lang w:eastAsia="ja-JP"/>
        </w:rPr>
        <w:t xml:space="preserve">Continuous </w:t>
      </w:r>
      <w:r w:rsidR="0032357F" w:rsidRPr="00FC3676">
        <w:rPr>
          <w:i/>
          <w:noProof/>
          <w:lang w:eastAsia="ja-JP"/>
        </w:rPr>
        <w:t>a priori</w:t>
      </w:r>
      <w:r w:rsidR="0032357F" w:rsidRPr="00FC3676">
        <w:rPr>
          <w:noProof/>
          <w:lang w:eastAsia="ja-JP"/>
        </w:rPr>
        <w:t xml:space="preserve"> &amp; post-hoc subgroup analyses for HbA</w:t>
      </w:r>
      <w:r w:rsidR="0032357F" w:rsidRPr="00FC3676">
        <w:rPr>
          <w:noProof/>
          <w:vertAlign w:val="subscript"/>
          <w:lang w:eastAsia="ja-JP"/>
        </w:rPr>
        <w:t>1c</w:t>
      </w:r>
      <w:r w:rsidR="00290CDD" w:rsidRPr="00FC3676">
        <w:rPr>
          <w:rFonts w:asciiTheme="minorEastAsia" w:eastAsiaTheme="minorEastAsia" w:hAnsiTheme="minorEastAsia"/>
          <w:noProof/>
          <w:lang w:eastAsia="zh-CN"/>
        </w:rPr>
        <w:t>.</w:t>
      </w:r>
    </w:p>
    <w:tbl>
      <w:tblPr>
        <w:tblStyle w:val="Mdeck5tablebodythreelines"/>
        <w:tblW w:w="8594" w:type="dxa"/>
        <w:tblLayout w:type="fixed"/>
        <w:tblLook w:val="04A0" w:firstRow="1" w:lastRow="0" w:firstColumn="1" w:lastColumn="0" w:noHBand="0" w:noVBand="1"/>
      </w:tblPr>
      <w:tblGrid>
        <w:gridCol w:w="2435"/>
        <w:gridCol w:w="1330"/>
        <w:gridCol w:w="812"/>
        <w:gridCol w:w="525"/>
        <w:gridCol w:w="1532"/>
        <w:gridCol w:w="1134"/>
        <w:gridCol w:w="826"/>
      </w:tblGrid>
      <w:tr w:rsidR="006835F0" w:rsidRPr="00FC3676" w14:paraId="631D990F" w14:textId="77777777" w:rsidTr="0029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5" w:type="dxa"/>
          </w:tcPr>
          <w:p w14:paraId="58231808" w14:textId="77777777" w:rsidR="0032357F" w:rsidRPr="00FC3676" w:rsidRDefault="0032357F" w:rsidP="00297438">
            <w:pPr>
              <w:pStyle w:val="MDPI42tablebody"/>
              <w:rPr>
                <w:b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Subgroup </w:t>
            </w:r>
            <w:r w:rsidR="00290CDD" w:rsidRPr="00FC3676">
              <w:rPr>
                <w:b/>
                <w:noProof/>
                <w:sz w:val="16"/>
                <w:szCs w:val="16"/>
                <w:lang w:val="en-US" w:eastAsia="en-CA"/>
              </w:rPr>
              <w:t>Category</w:t>
            </w:r>
          </w:p>
        </w:tc>
        <w:tc>
          <w:tcPr>
            <w:tcW w:w="1330" w:type="dxa"/>
          </w:tcPr>
          <w:p w14:paraId="555DD920" w14:textId="77777777" w:rsidR="0032357F" w:rsidRPr="00FC3676" w:rsidRDefault="0032357F" w:rsidP="00297438">
            <w:pPr>
              <w:pStyle w:val="MDPI42tablebody"/>
              <w:rPr>
                <w:b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b/>
                <w:noProof/>
                <w:sz w:val="16"/>
                <w:szCs w:val="16"/>
                <w:lang w:val="en-US" w:eastAsia="en-CA"/>
              </w:rPr>
              <w:t>Range</w:t>
            </w:r>
          </w:p>
        </w:tc>
        <w:tc>
          <w:tcPr>
            <w:tcW w:w="812" w:type="dxa"/>
          </w:tcPr>
          <w:p w14:paraId="0C5F81E3" w14:textId="5ED21FCF" w:rsidR="0032357F" w:rsidRPr="00FC3676" w:rsidRDefault="0032357F" w:rsidP="00297438">
            <w:pPr>
              <w:pStyle w:val="MDPI42tablebody"/>
              <w:rPr>
                <w:b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b/>
                <w:noProof/>
                <w:sz w:val="16"/>
                <w:szCs w:val="16"/>
                <w:lang w:val="en-US" w:eastAsia="en-CA"/>
              </w:rPr>
              <w:t>No. of Trials</w:t>
            </w:r>
            <w:r w:rsidR="000A47E2"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DD5A45" w:rsidRPr="00FC3676">
              <w:rPr>
                <w:b/>
                <w:noProof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525" w:type="dxa"/>
          </w:tcPr>
          <w:p w14:paraId="47068C19" w14:textId="77777777" w:rsidR="0032357F" w:rsidRPr="00FC3676" w:rsidRDefault="0032357F" w:rsidP="00297438">
            <w:pPr>
              <w:pStyle w:val="MDPI42tablebody"/>
              <w:rPr>
                <w:b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b/>
                <w:noProof/>
                <w:sz w:val="16"/>
                <w:szCs w:val="16"/>
                <w:lang w:val="en-US" w:eastAsia="en-CA"/>
              </w:rPr>
              <w:t>N</w:t>
            </w:r>
          </w:p>
        </w:tc>
        <w:tc>
          <w:tcPr>
            <w:tcW w:w="1532" w:type="dxa"/>
          </w:tcPr>
          <w:p w14:paraId="6139827B" w14:textId="5A2FACF6" w:rsidR="0032357F" w:rsidRPr="00FC3676" w:rsidRDefault="0032357F" w:rsidP="00DB64CC">
            <w:pPr>
              <w:pStyle w:val="MDPI42tablebody"/>
              <w:rPr>
                <w:b/>
                <w:noProof/>
                <w:sz w:val="16"/>
                <w:szCs w:val="16"/>
                <w:vertAlign w:val="superscript"/>
                <w:lang w:val="en-US" w:eastAsia="en-CA"/>
              </w:rPr>
            </w:pPr>
            <w:r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β </w:t>
            </w:r>
            <w:r w:rsidR="00DB64CC" w:rsidRPr="00FC3676">
              <w:rPr>
                <w:b/>
                <w:noProof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b/>
                <w:noProof/>
                <w:sz w:val="16"/>
                <w:szCs w:val="16"/>
                <w:lang w:val="en-US" w:eastAsia="en-CA"/>
              </w:rPr>
              <w:t>95% CI</w:t>
            </w:r>
            <w:r w:rsidR="00DB64CC" w:rsidRPr="00FC3676">
              <w:rPr>
                <w:b/>
                <w:noProof/>
                <w:sz w:val="16"/>
                <w:szCs w:val="16"/>
                <w:lang w:val="en-US" w:eastAsia="en-CA"/>
              </w:rPr>
              <w:t>)</w:t>
            </w:r>
            <w:r w:rsidR="000A47E2"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DD5A45" w:rsidRPr="00FC3676">
              <w:rPr>
                <w:b/>
                <w:noProof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14:paraId="764F9BFF" w14:textId="64EF6169" w:rsidR="0032357F" w:rsidRPr="00FC3676" w:rsidRDefault="0032357F" w:rsidP="00297438">
            <w:pPr>
              <w:pStyle w:val="MDPI42tablebody"/>
              <w:rPr>
                <w:b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Residual </w:t>
            </w:r>
            <w:r w:rsidRPr="00FC3676">
              <w:rPr>
                <w:b/>
                <w:i/>
                <w:noProof/>
                <w:sz w:val="16"/>
                <w:szCs w:val="16"/>
                <w:lang w:val="en-US" w:eastAsia="en-CA"/>
              </w:rPr>
              <w:t>I</w:t>
            </w:r>
            <w:r w:rsidR="00297438" w:rsidRPr="00FC3676">
              <w:rPr>
                <w:b/>
                <w:noProof/>
                <w:sz w:val="16"/>
                <w:szCs w:val="16"/>
                <w:vertAlign w:val="superscript"/>
                <w:lang w:val="en-US" w:eastAsia="en-CA"/>
              </w:rPr>
              <w:t>2</w:t>
            </w:r>
            <w:r w:rsidR="00297438"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9E67A7" w:rsidRPr="00FC3676">
              <w:rPr>
                <w:b/>
                <w:noProof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826" w:type="dxa"/>
          </w:tcPr>
          <w:p w14:paraId="67207461" w14:textId="0EED13DD" w:rsidR="0032357F" w:rsidRPr="00FC3676" w:rsidRDefault="00290CDD" w:rsidP="00297438">
            <w:pPr>
              <w:pStyle w:val="MDPI42tablebody"/>
              <w:rPr>
                <w:b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b/>
                <w:i/>
                <w:noProof/>
                <w:sz w:val="16"/>
                <w:szCs w:val="16"/>
                <w:lang w:val="en-US" w:eastAsia="en-CA"/>
              </w:rPr>
              <w:t>p</w:t>
            </w:r>
            <w:r w:rsidR="0032357F" w:rsidRPr="00FC3676">
              <w:rPr>
                <w:b/>
                <w:noProof/>
                <w:sz w:val="16"/>
                <w:szCs w:val="16"/>
                <w:lang w:val="en-US" w:eastAsia="en-CA"/>
              </w:rPr>
              <w:t>-</w:t>
            </w:r>
            <w:r w:rsidR="000A47E2" w:rsidRPr="00FC3676">
              <w:rPr>
                <w:b/>
                <w:noProof/>
                <w:sz w:val="16"/>
                <w:szCs w:val="16"/>
                <w:lang w:val="en-US" w:eastAsia="en-CA"/>
              </w:rPr>
              <w:t>Value</w:t>
            </w:r>
          </w:p>
        </w:tc>
      </w:tr>
      <w:tr w:rsidR="006835F0" w:rsidRPr="00FC3676" w14:paraId="10F79B36" w14:textId="77777777" w:rsidTr="00297438">
        <w:tc>
          <w:tcPr>
            <w:tcW w:w="2435" w:type="dxa"/>
          </w:tcPr>
          <w:p w14:paraId="0185BCE7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Baseline</w:t>
            </w:r>
            <w:r w:rsidR="00F3428D" w:rsidRPr="00FC3676">
              <w:rPr>
                <w:noProof/>
                <w:sz w:val="16"/>
                <w:szCs w:val="16"/>
                <w:lang w:val="en-US" w:eastAsia="en-CA"/>
              </w:rPr>
              <w:t xml:space="preserve"> HbA</w:t>
            </w:r>
            <w:r w:rsidR="00F3428D" w:rsidRPr="00FC3676">
              <w:rPr>
                <w:noProof/>
                <w:sz w:val="16"/>
                <w:szCs w:val="16"/>
                <w:vertAlign w:val="subscript"/>
                <w:lang w:val="en-US" w:eastAsia="en-CA"/>
              </w:rPr>
              <w:t>1c</w:t>
            </w:r>
          </w:p>
        </w:tc>
        <w:tc>
          <w:tcPr>
            <w:tcW w:w="1330" w:type="dxa"/>
          </w:tcPr>
          <w:p w14:paraId="02ACA557" w14:textId="5AC9670E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5.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9–8</w:t>
            </w:r>
            <w:r w:rsidR="00EE0BAB" w:rsidRPr="00FC3676">
              <w:rPr>
                <w:noProof/>
                <w:sz w:val="16"/>
                <w:szCs w:val="16"/>
                <w:lang w:val="en-US" w:eastAsia="en-CA"/>
              </w:rPr>
              <w:t>.5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%</w:t>
            </w:r>
          </w:p>
        </w:tc>
        <w:tc>
          <w:tcPr>
            <w:tcW w:w="812" w:type="dxa"/>
          </w:tcPr>
          <w:p w14:paraId="344FAFA8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525" w:type="dxa"/>
          </w:tcPr>
          <w:p w14:paraId="70129615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33</w:t>
            </w:r>
          </w:p>
        </w:tc>
        <w:tc>
          <w:tcPr>
            <w:tcW w:w="1532" w:type="dxa"/>
          </w:tcPr>
          <w:p w14:paraId="14149137" w14:textId="07B96C2B" w:rsidR="0032357F" w:rsidRPr="00FC3676" w:rsidRDefault="006835F0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 xml:space="preserve">.04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27, 0.19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7413A44C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3092F617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695</w:t>
            </w:r>
          </w:p>
        </w:tc>
      </w:tr>
      <w:tr w:rsidR="006835F0" w:rsidRPr="00FC3676" w14:paraId="43ED4284" w14:textId="77777777" w:rsidTr="00297438">
        <w:tc>
          <w:tcPr>
            <w:tcW w:w="2435" w:type="dxa"/>
          </w:tcPr>
          <w:p w14:paraId="060A2BB4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Percent AP replaced</w:t>
            </w:r>
          </w:p>
        </w:tc>
        <w:tc>
          <w:tcPr>
            <w:tcW w:w="1330" w:type="dxa"/>
          </w:tcPr>
          <w:p w14:paraId="4F3B5E00" w14:textId="18BBB5E1" w:rsidR="0032357F" w:rsidRPr="00FC3676" w:rsidRDefault="000057F7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4–7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0 %/d</w:t>
            </w:r>
            <w:r w:rsidR="002960C2" w:rsidRPr="00FC3676">
              <w:rPr>
                <w:noProof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812" w:type="dxa"/>
          </w:tcPr>
          <w:p w14:paraId="3391F606" w14:textId="77777777" w:rsidR="0032357F" w:rsidRPr="00FC3676" w:rsidRDefault="00744167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525" w:type="dxa"/>
          </w:tcPr>
          <w:p w14:paraId="01981DB9" w14:textId="77777777" w:rsidR="0032357F" w:rsidRPr="00FC3676" w:rsidRDefault="00744167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57</w:t>
            </w:r>
          </w:p>
        </w:tc>
        <w:tc>
          <w:tcPr>
            <w:tcW w:w="1532" w:type="dxa"/>
          </w:tcPr>
          <w:p w14:paraId="43B8F801" w14:textId="53759B00" w:rsidR="0032357F" w:rsidRPr="00FC3676" w:rsidRDefault="0032357F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 xml:space="preserve">0.00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.01, 0.01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2A0F283D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2287845A" w14:textId="77777777" w:rsidR="0032357F" w:rsidRPr="00FC3676" w:rsidRDefault="00000A51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877</w:t>
            </w:r>
          </w:p>
        </w:tc>
      </w:tr>
      <w:tr w:rsidR="006835F0" w:rsidRPr="00FC3676" w14:paraId="548D6961" w14:textId="77777777" w:rsidTr="00297438">
        <w:tc>
          <w:tcPr>
            <w:tcW w:w="2435" w:type="dxa"/>
          </w:tcPr>
          <w:p w14:paraId="001DA949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Grams AP replaced</w:t>
            </w:r>
          </w:p>
        </w:tc>
        <w:tc>
          <w:tcPr>
            <w:tcW w:w="1330" w:type="dxa"/>
          </w:tcPr>
          <w:p w14:paraId="0CF3F525" w14:textId="743D3C9F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2.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4–6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4 g/d</w:t>
            </w:r>
            <w:r w:rsidR="002960C2" w:rsidRPr="00FC3676">
              <w:rPr>
                <w:noProof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812" w:type="dxa"/>
          </w:tcPr>
          <w:p w14:paraId="06103296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525" w:type="dxa"/>
          </w:tcPr>
          <w:p w14:paraId="36715171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33</w:t>
            </w:r>
          </w:p>
        </w:tc>
        <w:tc>
          <w:tcPr>
            <w:tcW w:w="1532" w:type="dxa"/>
          </w:tcPr>
          <w:p w14:paraId="344E2609" w14:textId="5934F65C" w:rsidR="0032357F" w:rsidRPr="00FC3676" w:rsidRDefault="0032357F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 xml:space="preserve">0.00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.00, 0.01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3515ECE1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252D43C3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294</w:t>
            </w:r>
          </w:p>
        </w:tc>
      </w:tr>
      <w:tr w:rsidR="006835F0" w:rsidRPr="00FC3676" w14:paraId="5A2F73A9" w14:textId="77777777" w:rsidTr="00297438">
        <w:tc>
          <w:tcPr>
            <w:tcW w:w="2435" w:type="dxa"/>
          </w:tcPr>
          <w:p w14:paraId="50108A66" w14:textId="41803921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Absolute fiber intake</w:t>
            </w:r>
            <w:r w:rsidR="000A47E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E363FB" w:rsidRPr="00FC3676">
              <w:rPr>
                <w:noProof/>
                <w:sz w:val="16"/>
                <w:szCs w:val="16"/>
                <w:vertAlign w:val="superscript"/>
                <w:lang w:val="en-US" w:eastAsia="en-CA"/>
              </w:rPr>
              <w:t>||</w:t>
            </w:r>
          </w:p>
        </w:tc>
        <w:tc>
          <w:tcPr>
            <w:tcW w:w="1330" w:type="dxa"/>
          </w:tcPr>
          <w:p w14:paraId="259A54EE" w14:textId="6C4B8F54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2.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6–4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1 g/d</w:t>
            </w:r>
            <w:r w:rsidR="002960C2" w:rsidRPr="00FC3676">
              <w:rPr>
                <w:noProof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812" w:type="dxa"/>
          </w:tcPr>
          <w:p w14:paraId="2CB8FB30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6</w:t>
            </w:r>
          </w:p>
        </w:tc>
        <w:tc>
          <w:tcPr>
            <w:tcW w:w="525" w:type="dxa"/>
          </w:tcPr>
          <w:p w14:paraId="4F893A47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12</w:t>
            </w:r>
          </w:p>
        </w:tc>
        <w:tc>
          <w:tcPr>
            <w:tcW w:w="1532" w:type="dxa"/>
          </w:tcPr>
          <w:p w14:paraId="5E8D8777" w14:textId="17656ACA" w:rsidR="0032357F" w:rsidRPr="00FC3676" w:rsidRDefault="0032357F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 xml:space="preserve">0.00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.02, 0.02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7692B99E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75E7D6FC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751</w:t>
            </w:r>
          </w:p>
        </w:tc>
      </w:tr>
      <w:tr w:rsidR="006835F0" w:rsidRPr="00FC3676" w14:paraId="7DFC491A" w14:textId="77777777" w:rsidTr="00297438">
        <w:tc>
          <w:tcPr>
            <w:tcW w:w="2435" w:type="dxa"/>
          </w:tcPr>
          <w:p w14:paraId="69750CCF" w14:textId="6F1C7330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Between arm ∆ in fiber intake</w:t>
            </w:r>
            <w:r w:rsidR="000A47E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E363FB" w:rsidRPr="00FC3676">
              <w:rPr>
                <w:noProof/>
                <w:sz w:val="16"/>
                <w:szCs w:val="16"/>
                <w:vertAlign w:val="superscript"/>
                <w:lang w:val="en-US" w:eastAsia="en-CA"/>
              </w:rPr>
              <w:t>¶</w:t>
            </w:r>
          </w:p>
        </w:tc>
        <w:tc>
          <w:tcPr>
            <w:tcW w:w="1330" w:type="dxa"/>
          </w:tcPr>
          <w:p w14:paraId="4A79490D" w14:textId="29C67530" w:rsidR="0032357F" w:rsidRPr="00FC3676" w:rsidRDefault="006835F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1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4–4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9 g/d</w:t>
            </w:r>
            <w:r w:rsidR="002960C2" w:rsidRPr="00FC3676">
              <w:rPr>
                <w:noProof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812" w:type="dxa"/>
          </w:tcPr>
          <w:p w14:paraId="29F4481F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6</w:t>
            </w:r>
          </w:p>
        </w:tc>
        <w:tc>
          <w:tcPr>
            <w:tcW w:w="525" w:type="dxa"/>
          </w:tcPr>
          <w:p w14:paraId="1B7FA348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12</w:t>
            </w:r>
          </w:p>
        </w:tc>
        <w:tc>
          <w:tcPr>
            <w:tcW w:w="1532" w:type="dxa"/>
          </w:tcPr>
          <w:p w14:paraId="0AA7C8B7" w14:textId="2F791037" w:rsidR="0032357F" w:rsidRPr="00FC3676" w:rsidRDefault="006835F0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 xml:space="preserve">.04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23, 0.15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61CBD9DD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6471D4C4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611</w:t>
            </w:r>
          </w:p>
        </w:tc>
      </w:tr>
      <w:tr w:rsidR="006835F0" w:rsidRPr="00FC3676" w14:paraId="5882B5F2" w14:textId="77777777" w:rsidTr="00297438">
        <w:tc>
          <w:tcPr>
            <w:tcW w:w="2435" w:type="dxa"/>
          </w:tcPr>
          <w:p w14:paraId="528D6BD8" w14:textId="1CC15FAD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Within arm ∆ in fiber intake</w:t>
            </w:r>
            <w:r w:rsidR="000A47E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E363FB" w:rsidRPr="00FC3676">
              <w:rPr>
                <w:noProof/>
                <w:sz w:val="16"/>
                <w:szCs w:val="16"/>
                <w:vertAlign w:val="superscript"/>
                <w:lang w:val="en-US" w:eastAsia="en-CA"/>
              </w:rPr>
              <w:t>#</w:t>
            </w:r>
          </w:p>
        </w:tc>
        <w:tc>
          <w:tcPr>
            <w:tcW w:w="1330" w:type="dxa"/>
          </w:tcPr>
          <w:p w14:paraId="166F31FC" w14:textId="3D8A8D07" w:rsidR="0032357F" w:rsidRPr="00FC3676" w:rsidRDefault="006835F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1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8–1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5 g/d</w:t>
            </w:r>
            <w:r w:rsidR="002960C2" w:rsidRPr="00FC3676">
              <w:rPr>
                <w:noProof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812" w:type="dxa"/>
          </w:tcPr>
          <w:p w14:paraId="42DD5555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3</w:t>
            </w:r>
          </w:p>
        </w:tc>
        <w:tc>
          <w:tcPr>
            <w:tcW w:w="525" w:type="dxa"/>
          </w:tcPr>
          <w:p w14:paraId="401F6DFA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61</w:t>
            </w:r>
          </w:p>
        </w:tc>
        <w:tc>
          <w:tcPr>
            <w:tcW w:w="1532" w:type="dxa"/>
          </w:tcPr>
          <w:p w14:paraId="10CAF055" w14:textId="277113BE" w:rsidR="0032357F" w:rsidRPr="00FC3676" w:rsidRDefault="006835F0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 xml:space="preserve">.00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52, 0.52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54729E8E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56.60%</w:t>
            </w:r>
          </w:p>
        </w:tc>
        <w:tc>
          <w:tcPr>
            <w:tcW w:w="826" w:type="dxa"/>
          </w:tcPr>
          <w:p w14:paraId="4C3997D5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995</w:t>
            </w:r>
          </w:p>
        </w:tc>
      </w:tr>
      <w:tr w:rsidR="006835F0" w:rsidRPr="00FC3676" w14:paraId="64151903" w14:textId="77777777" w:rsidTr="00297438">
        <w:tc>
          <w:tcPr>
            <w:tcW w:w="2435" w:type="dxa"/>
          </w:tcPr>
          <w:p w14:paraId="298AF083" w14:textId="1A0A6B41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Absolute SF intake</w:t>
            </w:r>
            <w:r w:rsidR="000A47E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E363FB" w:rsidRPr="00FC3676">
              <w:rPr>
                <w:noProof/>
                <w:sz w:val="16"/>
                <w:szCs w:val="16"/>
                <w:vertAlign w:val="superscript"/>
                <w:lang w:val="en-US" w:eastAsia="en-CA"/>
              </w:rPr>
              <w:t>||</w:t>
            </w:r>
          </w:p>
        </w:tc>
        <w:tc>
          <w:tcPr>
            <w:tcW w:w="1330" w:type="dxa"/>
          </w:tcPr>
          <w:p w14:paraId="5239A522" w14:textId="77777777" w:rsidR="0032357F" w:rsidRPr="00FC3676" w:rsidRDefault="009C591B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7.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6–1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 xml:space="preserve"> %E</w:t>
            </w:r>
          </w:p>
        </w:tc>
        <w:tc>
          <w:tcPr>
            <w:tcW w:w="812" w:type="dxa"/>
          </w:tcPr>
          <w:p w14:paraId="0880F780" w14:textId="77777777" w:rsidR="0032357F" w:rsidRPr="00FC3676" w:rsidRDefault="009C591B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525" w:type="dxa"/>
          </w:tcPr>
          <w:p w14:paraId="56A39D6D" w14:textId="77777777" w:rsidR="0032357F" w:rsidRPr="00FC3676" w:rsidRDefault="009C591B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95</w:t>
            </w:r>
          </w:p>
        </w:tc>
        <w:tc>
          <w:tcPr>
            <w:tcW w:w="1532" w:type="dxa"/>
          </w:tcPr>
          <w:p w14:paraId="5DDB33B7" w14:textId="389C4272" w:rsidR="0032357F" w:rsidRPr="00FC3676" w:rsidRDefault="009C591B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 xml:space="preserve">0.01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.26, 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2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7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3D5BDA82" w14:textId="77777777" w:rsidR="0032357F" w:rsidRPr="00FC3676" w:rsidRDefault="009C591B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4.48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%</w:t>
            </w:r>
          </w:p>
        </w:tc>
        <w:tc>
          <w:tcPr>
            <w:tcW w:w="826" w:type="dxa"/>
          </w:tcPr>
          <w:p w14:paraId="07DA7DB4" w14:textId="77777777" w:rsidR="0032357F" w:rsidRPr="00FC3676" w:rsidRDefault="009C591B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907</w:t>
            </w:r>
          </w:p>
        </w:tc>
      </w:tr>
      <w:tr w:rsidR="006835F0" w:rsidRPr="00FC3676" w14:paraId="252C888D" w14:textId="77777777" w:rsidTr="00297438">
        <w:tc>
          <w:tcPr>
            <w:tcW w:w="2435" w:type="dxa"/>
          </w:tcPr>
          <w:p w14:paraId="186D71E4" w14:textId="526C2669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Between arm ∆ in SF intake</w:t>
            </w:r>
            <w:r w:rsidR="000A47E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E363FB" w:rsidRPr="00FC3676">
              <w:rPr>
                <w:noProof/>
                <w:sz w:val="16"/>
                <w:szCs w:val="16"/>
                <w:vertAlign w:val="superscript"/>
                <w:lang w:val="en-US" w:eastAsia="en-CA"/>
              </w:rPr>
              <w:t>¶</w:t>
            </w:r>
          </w:p>
        </w:tc>
        <w:tc>
          <w:tcPr>
            <w:tcW w:w="1330" w:type="dxa"/>
          </w:tcPr>
          <w:p w14:paraId="39B6FD96" w14:textId="77777777" w:rsidR="0032357F" w:rsidRPr="00FC3676" w:rsidRDefault="006835F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3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6–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 xml:space="preserve"> %E</w:t>
            </w:r>
          </w:p>
        </w:tc>
        <w:tc>
          <w:tcPr>
            <w:tcW w:w="812" w:type="dxa"/>
          </w:tcPr>
          <w:p w14:paraId="3C2B4174" w14:textId="77777777" w:rsidR="0032357F" w:rsidRPr="00FC3676" w:rsidRDefault="009C591B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525" w:type="dxa"/>
          </w:tcPr>
          <w:p w14:paraId="627AD070" w14:textId="77777777" w:rsidR="0032357F" w:rsidRPr="00FC3676" w:rsidRDefault="009C591B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95</w:t>
            </w:r>
          </w:p>
        </w:tc>
        <w:tc>
          <w:tcPr>
            <w:tcW w:w="1532" w:type="dxa"/>
          </w:tcPr>
          <w:p w14:paraId="1C9B359A" w14:textId="70DD96AF" w:rsidR="0032357F" w:rsidRPr="00FC3676" w:rsidRDefault="002006A4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 xml:space="preserve">0.15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.42, 0.72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0964116B" w14:textId="77777777" w:rsidR="0032357F" w:rsidRPr="00FC3676" w:rsidRDefault="002006A4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%</w:t>
            </w:r>
          </w:p>
        </w:tc>
        <w:tc>
          <w:tcPr>
            <w:tcW w:w="826" w:type="dxa"/>
          </w:tcPr>
          <w:p w14:paraId="5EFCD963" w14:textId="77777777" w:rsidR="0032357F" w:rsidRPr="00FC3676" w:rsidRDefault="002006A4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3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81</w:t>
            </w:r>
          </w:p>
        </w:tc>
      </w:tr>
      <w:tr w:rsidR="006835F0" w:rsidRPr="00FC3676" w14:paraId="3EDAFBDF" w14:textId="77777777" w:rsidTr="00297438">
        <w:tc>
          <w:tcPr>
            <w:tcW w:w="2435" w:type="dxa"/>
          </w:tcPr>
          <w:p w14:paraId="387F5E0B" w14:textId="6921CD11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Within arm ∆ in SF intake</w:t>
            </w:r>
            <w:r w:rsidR="000A47E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E363FB" w:rsidRPr="00FC3676">
              <w:rPr>
                <w:noProof/>
                <w:sz w:val="16"/>
                <w:szCs w:val="16"/>
                <w:vertAlign w:val="superscript"/>
                <w:lang w:val="en-US" w:eastAsia="en-CA"/>
              </w:rPr>
              <w:t>#</w:t>
            </w:r>
          </w:p>
        </w:tc>
        <w:tc>
          <w:tcPr>
            <w:tcW w:w="1330" w:type="dxa"/>
          </w:tcPr>
          <w:p w14:paraId="09479727" w14:textId="0751102D" w:rsidR="0032357F" w:rsidRPr="00FC3676" w:rsidRDefault="006835F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3</w:t>
            </w:r>
            <w:r w:rsidR="00850B00" w:rsidRPr="00FC3676">
              <w:rPr>
                <w:noProof/>
                <w:sz w:val="16"/>
                <w:szCs w:val="16"/>
                <w:lang w:val="en-US" w:eastAsia="en-CA"/>
              </w:rPr>
              <w:t>.28</w:t>
            </w:r>
            <w:r w:rsidR="002960C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297438" w:rsidRPr="00FC3676">
              <w:rPr>
                <w:noProof/>
                <w:sz w:val="16"/>
                <w:szCs w:val="16"/>
                <w:lang w:val="en-US" w:eastAsia="en-CA"/>
              </w:rPr>
              <w:t>–</w:t>
            </w:r>
            <w:r w:rsidR="00850B00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850B00" w:rsidRPr="00FC3676">
              <w:rPr>
                <w:noProof/>
                <w:sz w:val="16"/>
                <w:szCs w:val="16"/>
                <w:lang w:val="en-US" w:eastAsia="en-CA"/>
              </w:rPr>
              <w:t>.23 %E</w:t>
            </w:r>
          </w:p>
        </w:tc>
        <w:tc>
          <w:tcPr>
            <w:tcW w:w="812" w:type="dxa"/>
          </w:tcPr>
          <w:p w14:paraId="1A7E6DC4" w14:textId="77777777" w:rsidR="0032357F" w:rsidRPr="00FC3676" w:rsidRDefault="00850B0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25" w:type="dxa"/>
          </w:tcPr>
          <w:p w14:paraId="7F45AD53" w14:textId="77777777" w:rsidR="0032357F" w:rsidRPr="00FC3676" w:rsidRDefault="00850B0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41</w:t>
            </w:r>
          </w:p>
        </w:tc>
        <w:tc>
          <w:tcPr>
            <w:tcW w:w="1532" w:type="dxa"/>
          </w:tcPr>
          <w:p w14:paraId="2F17410A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1134" w:type="dxa"/>
          </w:tcPr>
          <w:p w14:paraId="2A26E816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826" w:type="dxa"/>
          </w:tcPr>
          <w:p w14:paraId="31A26A76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-</w:t>
            </w:r>
          </w:p>
        </w:tc>
      </w:tr>
      <w:tr w:rsidR="006835F0" w:rsidRPr="00FC3676" w14:paraId="61E75F99" w14:textId="77777777" w:rsidTr="00297438">
        <w:tc>
          <w:tcPr>
            <w:tcW w:w="2435" w:type="dxa"/>
          </w:tcPr>
          <w:p w14:paraId="71FD6D08" w14:textId="77777777" w:rsidR="000E33D0" w:rsidRPr="00FC3676" w:rsidRDefault="000E33D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Follow</w:t>
            </w:r>
            <w:r w:rsidR="00A176A2" w:rsidRPr="00FC3676">
              <w:rPr>
                <w:noProof/>
                <w:sz w:val="16"/>
                <w:szCs w:val="16"/>
                <w:lang w:val="en-US" w:eastAsia="en-CA"/>
              </w:rPr>
              <w:t>-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up</w:t>
            </w:r>
          </w:p>
        </w:tc>
        <w:tc>
          <w:tcPr>
            <w:tcW w:w="1330" w:type="dxa"/>
          </w:tcPr>
          <w:p w14:paraId="224CAFA3" w14:textId="7B835827" w:rsidR="000E33D0" w:rsidRPr="00FC3676" w:rsidRDefault="000057F7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4–1</w:t>
            </w:r>
            <w:r w:rsidR="00903479" w:rsidRPr="00FC3676">
              <w:rPr>
                <w:noProof/>
                <w:sz w:val="16"/>
                <w:szCs w:val="16"/>
                <w:lang w:val="en-US" w:eastAsia="en-CA"/>
              </w:rPr>
              <w:t>2 w</w:t>
            </w:r>
            <w:r w:rsidR="00EE0BAB" w:rsidRPr="00FC3676">
              <w:rPr>
                <w:noProof/>
                <w:sz w:val="16"/>
                <w:szCs w:val="16"/>
                <w:lang w:val="en-US" w:eastAsia="en-CA"/>
              </w:rPr>
              <w:t>ee</w:t>
            </w:r>
            <w:r w:rsidR="00903479" w:rsidRPr="00FC3676">
              <w:rPr>
                <w:noProof/>
                <w:sz w:val="16"/>
                <w:szCs w:val="16"/>
                <w:lang w:val="en-US" w:eastAsia="en-CA"/>
              </w:rPr>
              <w:t>ks</w:t>
            </w:r>
          </w:p>
        </w:tc>
        <w:tc>
          <w:tcPr>
            <w:tcW w:w="812" w:type="dxa"/>
          </w:tcPr>
          <w:p w14:paraId="72FAD10F" w14:textId="77777777" w:rsidR="000E33D0" w:rsidRPr="00FC3676" w:rsidRDefault="00903479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9</w:t>
            </w:r>
          </w:p>
        </w:tc>
        <w:tc>
          <w:tcPr>
            <w:tcW w:w="525" w:type="dxa"/>
          </w:tcPr>
          <w:p w14:paraId="1B332C48" w14:textId="77777777" w:rsidR="000E33D0" w:rsidRPr="00FC3676" w:rsidRDefault="00903479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70</w:t>
            </w:r>
          </w:p>
        </w:tc>
        <w:tc>
          <w:tcPr>
            <w:tcW w:w="1532" w:type="dxa"/>
          </w:tcPr>
          <w:p w14:paraId="15367524" w14:textId="68153C02" w:rsidR="000E33D0" w:rsidRPr="00FC3676" w:rsidRDefault="006835F0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903479" w:rsidRPr="00FC3676">
              <w:rPr>
                <w:noProof/>
                <w:sz w:val="16"/>
                <w:szCs w:val="16"/>
                <w:lang w:val="en-US" w:eastAsia="en-CA"/>
              </w:rPr>
              <w:t xml:space="preserve">.02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903479" w:rsidRPr="00FC3676">
              <w:rPr>
                <w:noProof/>
                <w:sz w:val="16"/>
                <w:szCs w:val="16"/>
                <w:lang w:val="en-US" w:eastAsia="en-CA"/>
              </w:rPr>
              <w:t>.08, 0.03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65389548" w14:textId="77777777" w:rsidR="000E33D0" w:rsidRPr="00FC3676" w:rsidRDefault="00903479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46C3D5A1" w14:textId="77777777" w:rsidR="000E33D0" w:rsidRPr="00FC3676" w:rsidRDefault="00903479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346</w:t>
            </w:r>
          </w:p>
        </w:tc>
      </w:tr>
      <w:tr w:rsidR="006835F0" w:rsidRPr="00FC3676" w14:paraId="0E82FE8C" w14:textId="77777777" w:rsidTr="00297438">
        <w:tc>
          <w:tcPr>
            <w:tcW w:w="2435" w:type="dxa"/>
          </w:tcPr>
          <w:p w14:paraId="044B4FD2" w14:textId="50C4E3E2" w:rsidR="000E33D0" w:rsidRPr="00FC3676" w:rsidRDefault="000E33D0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Diabetes duration</w:t>
            </w:r>
            <w:r w:rsidR="000A47E2" w:rsidRPr="00FC3676">
              <w:rPr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7701D1" w:rsidRPr="00FC3676">
              <w:rPr>
                <w:noProof/>
                <w:sz w:val="16"/>
                <w:szCs w:val="16"/>
                <w:lang w:val="en-US" w:eastAsia="en-CA"/>
              </w:rPr>
              <w:t>**</w:t>
            </w:r>
          </w:p>
        </w:tc>
        <w:tc>
          <w:tcPr>
            <w:tcW w:w="1330" w:type="dxa"/>
          </w:tcPr>
          <w:p w14:paraId="5841D998" w14:textId="78D9C8B9" w:rsidR="000E33D0" w:rsidRPr="00FC3676" w:rsidRDefault="000057F7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3–1</w:t>
            </w:r>
            <w:r w:rsidR="00E30D0A" w:rsidRPr="00FC3676">
              <w:rPr>
                <w:noProof/>
                <w:sz w:val="16"/>
                <w:szCs w:val="16"/>
                <w:lang w:val="en-US" w:eastAsia="en-CA"/>
              </w:rPr>
              <w:t>5 y</w:t>
            </w:r>
            <w:r w:rsidR="00EE0BAB" w:rsidRPr="00FC3676">
              <w:rPr>
                <w:noProof/>
                <w:sz w:val="16"/>
                <w:szCs w:val="16"/>
                <w:lang w:val="en-US" w:eastAsia="en-CA"/>
              </w:rPr>
              <w:t>ea</w:t>
            </w:r>
            <w:r w:rsidR="00E30D0A" w:rsidRPr="00FC3676">
              <w:rPr>
                <w:noProof/>
                <w:sz w:val="16"/>
                <w:szCs w:val="16"/>
                <w:lang w:val="en-US" w:eastAsia="en-CA"/>
              </w:rPr>
              <w:t>rs</w:t>
            </w:r>
          </w:p>
        </w:tc>
        <w:tc>
          <w:tcPr>
            <w:tcW w:w="812" w:type="dxa"/>
          </w:tcPr>
          <w:p w14:paraId="71457FCC" w14:textId="77777777" w:rsidR="000E33D0" w:rsidRPr="00FC3676" w:rsidRDefault="00E30D0A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525" w:type="dxa"/>
          </w:tcPr>
          <w:p w14:paraId="12449E50" w14:textId="77777777" w:rsidR="000E33D0" w:rsidRPr="00FC3676" w:rsidRDefault="00822403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78</w:t>
            </w:r>
          </w:p>
        </w:tc>
        <w:tc>
          <w:tcPr>
            <w:tcW w:w="1532" w:type="dxa"/>
          </w:tcPr>
          <w:p w14:paraId="6D7A176F" w14:textId="0DDE66D5" w:rsidR="000E33D0" w:rsidRPr="00FC3676" w:rsidRDefault="006835F0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822403" w:rsidRPr="00FC3676">
              <w:rPr>
                <w:noProof/>
                <w:sz w:val="16"/>
                <w:szCs w:val="16"/>
                <w:lang w:val="en-US" w:eastAsia="en-CA"/>
              </w:rPr>
              <w:t xml:space="preserve">.03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822403" w:rsidRPr="00FC3676">
              <w:rPr>
                <w:noProof/>
                <w:sz w:val="16"/>
                <w:szCs w:val="16"/>
                <w:lang w:val="en-US" w:eastAsia="en-CA"/>
              </w:rPr>
              <w:t>.16, 0.11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7FE1FC40" w14:textId="77777777" w:rsidR="000E33D0" w:rsidRPr="00FC3676" w:rsidRDefault="00822403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1B971811" w14:textId="77777777" w:rsidR="000E33D0" w:rsidRPr="00FC3676" w:rsidRDefault="00822403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467</w:t>
            </w:r>
          </w:p>
        </w:tc>
      </w:tr>
      <w:tr w:rsidR="006835F0" w:rsidRPr="00FC3676" w14:paraId="7F5BD5C8" w14:textId="77777777" w:rsidTr="00297438">
        <w:tc>
          <w:tcPr>
            <w:tcW w:w="2435" w:type="dxa"/>
          </w:tcPr>
          <w:p w14:paraId="526C0771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Isoflavone intake</w:t>
            </w:r>
          </w:p>
        </w:tc>
        <w:tc>
          <w:tcPr>
            <w:tcW w:w="1330" w:type="dxa"/>
          </w:tcPr>
          <w:p w14:paraId="156657F0" w14:textId="4BE63E87" w:rsidR="0032357F" w:rsidRPr="00FC3676" w:rsidRDefault="001A4D79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8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8–1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65 mg/d</w:t>
            </w:r>
            <w:r w:rsidR="002960C2" w:rsidRPr="00FC3676">
              <w:rPr>
                <w:noProof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812" w:type="dxa"/>
          </w:tcPr>
          <w:p w14:paraId="12485C85" w14:textId="77777777" w:rsidR="0032357F" w:rsidRPr="00FC3676" w:rsidRDefault="001A4D79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525" w:type="dxa"/>
          </w:tcPr>
          <w:p w14:paraId="7D1214FB" w14:textId="77777777" w:rsidR="0032357F" w:rsidRPr="00FC3676" w:rsidRDefault="001A4D79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49</w:t>
            </w:r>
          </w:p>
        </w:tc>
        <w:tc>
          <w:tcPr>
            <w:tcW w:w="1532" w:type="dxa"/>
          </w:tcPr>
          <w:p w14:paraId="39BBEA01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1134" w:type="dxa"/>
          </w:tcPr>
          <w:p w14:paraId="790CF5E9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826" w:type="dxa"/>
          </w:tcPr>
          <w:p w14:paraId="0142EBC7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-</w:t>
            </w:r>
          </w:p>
        </w:tc>
      </w:tr>
      <w:tr w:rsidR="006835F0" w:rsidRPr="00FC3676" w14:paraId="305837C8" w14:textId="77777777" w:rsidTr="00297438">
        <w:tc>
          <w:tcPr>
            <w:tcW w:w="2435" w:type="dxa"/>
          </w:tcPr>
          <w:p w14:paraId="0125451C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Body weight</w:t>
            </w:r>
          </w:p>
        </w:tc>
        <w:tc>
          <w:tcPr>
            <w:tcW w:w="1330" w:type="dxa"/>
          </w:tcPr>
          <w:p w14:paraId="0DD8EDF6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7</w:t>
            </w:r>
            <w:r w:rsidR="000057F7" w:rsidRPr="00FC3676">
              <w:rPr>
                <w:noProof/>
                <w:sz w:val="16"/>
                <w:szCs w:val="16"/>
                <w:lang w:val="en-US" w:eastAsia="en-CA"/>
              </w:rPr>
              <w:t>9–1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11 kg</w:t>
            </w:r>
          </w:p>
        </w:tc>
        <w:tc>
          <w:tcPr>
            <w:tcW w:w="812" w:type="dxa"/>
          </w:tcPr>
          <w:p w14:paraId="562D9EFA" w14:textId="77777777" w:rsidR="0032357F" w:rsidRPr="00FC3676" w:rsidRDefault="00DC2DC8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525" w:type="dxa"/>
          </w:tcPr>
          <w:p w14:paraId="2F38D365" w14:textId="77777777" w:rsidR="0032357F" w:rsidRPr="00FC3676" w:rsidRDefault="00DC2DC8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61</w:t>
            </w:r>
          </w:p>
        </w:tc>
        <w:tc>
          <w:tcPr>
            <w:tcW w:w="1532" w:type="dxa"/>
          </w:tcPr>
          <w:p w14:paraId="3212A182" w14:textId="4952D8C4" w:rsidR="0032357F" w:rsidRPr="00FC3676" w:rsidRDefault="0032357F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 xml:space="preserve">0.00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.02, 0.02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0FCACD93" w14:textId="77777777" w:rsidR="0032357F" w:rsidRPr="00FC3676" w:rsidRDefault="00DC2DC8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%</w:t>
            </w:r>
          </w:p>
        </w:tc>
        <w:tc>
          <w:tcPr>
            <w:tcW w:w="826" w:type="dxa"/>
          </w:tcPr>
          <w:p w14:paraId="723D2F9B" w14:textId="77777777" w:rsidR="0032357F" w:rsidRPr="00FC3676" w:rsidRDefault="00DC2DC8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984</w:t>
            </w:r>
          </w:p>
        </w:tc>
      </w:tr>
      <w:tr w:rsidR="006835F0" w:rsidRPr="00FC3676" w14:paraId="624B4EAD" w14:textId="77777777" w:rsidTr="00297438">
        <w:tc>
          <w:tcPr>
            <w:tcW w:w="2435" w:type="dxa"/>
          </w:tcPr>
          <w:p w14:paraId="4360D1D7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Sex</w:t>
            </w:r>
          </w:p>
        </w:tc>
        <w:tc>
          <w:tcPr>
            <w:tcW w:w="1330" w:type="dxa"/>
          </w:tcPr>
          <w:p w14:paraId="745F0B4E" w14:textId="77777777" w:rsidR="0032357F" w:rsidRPr="00FC3676" w:rsidRDefault="000057F7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–7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7.8 %W</w:t>
            </w:r>
          </w:p>
        </w:tc>
        <w:tc>
          <w:tcPr>
            <w:tcW w:w="812" w:type="dxa"/>
          </w:tcPr>
          <w:p w14:paraId="7D41A63E" w14:textId="77777777" w:rsidR="0032357F" w:rsidRPr="00FC3676" w:rsidRDefault="006C6ED2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9</w:t>
            </w:r>
          </w:p>
        </w:tc>
        <w:tc>
          <w:tcPr>
            <w:tcW w:w="525" w:type="dxa"/>
          </w:tcPr>
          <w:p w14:paraId="5A93A2EA" w14:textId="77777777" w:rsidR="0032357F" w:rsidRPr="00FC3676" w:rsidRDefault="006C6ED2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170</w:t>
            </w:r>
          </w:p>
        </w:tc>
        <w:tc>
          <w:tcPr>
            <w:tcW w:w="1532" w:type="dxa"/>
          </w:tcPr>
          <w:p w14:paraId="6CDDD7BA" w14:textId="1F2B5E05" w:rsidR="0032357F" w:rsidRPr="00FC3676" w:rsidRDefault="006835F0" w:rsidP="00DB64CC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 xml:space="preserve">.00 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noProof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noProof/>
                <w:sz w:val="16"/>
                <w:szCs w:val="16"/>
                <w:lang w:val="en-US" w:eastAsia="en-CA"/>
              </w:rPr>
              <w:t>.01, 0.01</w:t>
            </w:r>
            <w:r w:rsidR="00DB64CC" w:rsidRPr="00FC3676">
              <w:rPr>
                <w:noProof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34" w:type="dxa"/>
          </w:tcPr>
          <w:p w14:paraId="15A9E9EB" w14:textId="77777777" w:rsidR="0032357F" w:rsidRPr="00FC3676" w:rsidRDefault="0032357F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826" w:type="dxa"/>
          </w:tcPr>
          <w:p w14:paraId="327F8CDA" w14:textId="77777777" w:rsidR="0032357F" w:rsidRPr="00FC3676" w:rsidRDefault="006C6ED2" w:rsidP="00297438">
            <w:pPr>
              <w:pStyle w:val="MDPI42tablebody"/>
              <w:rPr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noProof/>
                <w:sz w:val="16"/>
                <w:szCs w:val="16"/>
                <w:lang w:val="en-US" w:eastAsia="en-CA"/>
              </w:rPr>
              <w:t>0.549</w:t>
            </w:r>
          </w:p>
        </w:tc>
      </w:tr>
    </w:tbl>
    <w:p w14:paraId="10525D99" w14:textId="2C671157" w:rsidR="007701D1" w:rsidRPr="00FC3676" w:rsidRDefault="0032357F" w:rsidP="000A47E2">
      <w:pPr>
        <w:tabs>
          <w:tab w:val="left" w:pos="8010"/>
          <w:tab w:val="left" w:pos="8730"/>
        </w:tabs>
        <w:adjustRightInd w:val="0"/>
        <w:snapToGrid w:val="0"/>
        <w:spacing w:line="260" w:lineRule="atLeast"/>
        <w:ind w:left="425" w:right="425"/>
        <w:rPr>
          <w:rFonts w:ascii="Palatino Linotype" w:hAnsi="Palatino Linotype"/>
          <w:noProof/>
          <w:sz w:val="18"/>
          <w:szCs w:val="18"/>
        </w:rPr>
      </w:pPr>
      <w:r w:rsidRPr="00FC3676">
        <w:rPr>
          <w:rFonts w:ascii="Palatino Linotype" w:hAnsi="Palatino Linotype"/>
          <w:noProof/>
          <w:sz w:val="18"/>
          <w:szCs w:val="18"/>
        </w:rPr>
        <w:t>AP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=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animal protein; E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=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energy; N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=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number of subjects</w:t>
      </w:r>
      <w:r w:rsidR="00EE03FB" w:rsidRPr="00FC3676">
        <w:rPr>
          <w:rFonts w:ascii="Palatino Linotype" w:hAnsi="Palatino Linotype"/>
          <w:noProof/>
          <w:sz w:val="18"/>
          <w:szCs w:val="18"/>
        </w:rPr>
        <w:t>; No.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E03FB" w:rsidRPr="00FC3676">
        <w:rPr>
          <w:rFonts w:ascii="Palatino Linotype" w:hAnsi="Palatino Linotype"/>
          <w:noProof/>
          <w:sz w:val="18"/>
          <w:szCs w:val="18"/>
        </w:rPr>
        <w:t>=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E03FB" w:rsidRPr="00FC3676">
        <w:rPr>
          <w:rFonts w:ascii="Palatino Linotype" w:hAnsi="Palatino Linotype"/>
          <w:noProof/>
          <w:sz w:val="18"/>
          <w:szCs w:val="18"/>
        </w:rPr>
        <w:t>number; SF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E03FB" w:rsidRPr="00FC3676">
        <w:rPr>
          <w:rFonts w:ascii="Palatino Linotype" w:hAnsi="Palatino Linotype"/>
          <w:noProof/>
          <w:sz w:val="18"/>
          <w:szCs w:val="18"/>
        </w:rPr>
        <w:t>=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E03FB" w:rsidRPr="00FC3676">
        <w:rPr>
          <w:rFonts w:ascii="Palatino Linotype" w:hAnsi="Palatino Linotype"/>
          <w:noProof/>
          <w:sz w:val="18"/>
          <w:szCs w:val="18"/>
        </w:rPr>
        <w:t xml:space="preserve">saturated fat; </w:t>
      </w:r>
      <w:r w:rsidRPr="00FC3676">
        <w:rPr>
          <w:rFonts w:ascii="Palatino Linotype" w:hAnsi="Palatino Linotype"/>
          <w:noProof/>
          <w:sz w:val="18"/>
          <w:szCs w:val="18"/>
        </w:rPr>
        <w:t>W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=</w:t>
      </w:r>
      <w:r w:rsidR="00855454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women</w:t>
      </w:r>
      <w:r w:rsidR="00643F12" w:rsidRPr="00FC3676">
        <w:rPr>
          <w:rFonts w:ascii="Palatino Linotype" w:hAnsi="Palatino Linotype"/>
          <w:noProof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DD5A45" w:rsidRPr="00FC3676">
        <w:rPr>
          <w:rFonts w:ascii="Palatino Linotype" w:hAnsi="Palatino Linotype"/>
          <w:noProof/>
          <w:sz w:val="18"/>
          <w:szCs w:val="18"/>
        </w:rPr>
        <w:t>*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DD5A45" w:rsidRPr="00FC3676">
        <w:rPr>
          <w:rFonts w:ascii="Palatino Linotype" w:hAnsi="Palatino Linotype"/>
          <w:noProof/>
          <w:sz w:val="18"/>
          <w:szCs w:val="18"/>
        </w:rPr>
        <w:t>S</w:t>
      </w:r>
      <w:r w:rsidR="00E363FB" w:rsidRPr="00FC3676">
        <w:rPr>
          <w:rFonts w:ascii="Palatino Linotype" w:hAnsi="Palatino Linotype"/>
          <w:noProof/>
          <w:sz w:val="18"/>
          <w:szCs w:val="18"/>
        </w:rPr>
        <w:t>tatistically significant subgroup (</w:t>
      </w:r>
      <w:r w:rsidR="00290CDD" w:rsidRPr="00FC3676">
        <w:rPr>
          <w:rFonts w:ascii="Palatino Linotype" w:hAnsi="Palatino Linotype"/>
          <w:i/>
          <w:noProof/>
          <w:sz w:val="18"/>
          <w:szCs w:val="18"/>
        </w:rPr>
        <w:t>p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363FB" w:rsidRPr="00FC3676">
        <w:rPr>
          <w:rFonts w:ascii="Palatino Linotype" w:hAnsi="Palatino Linotype"/>
          <w:noProof/>
          <w:sz w:val="18"/>
          <w:szCs w:val="18"/>
        </w:rPr>
        <w:t>&lt;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363FB" w:rsidRPr="00FC3676">
        <w:rPr>
          <w:rFonts w:ascii="Palatino Linotype" w:hAnsi="Palatino Linotype"/>
          <w:noProof/>
          <w:sz w:val="18"/>
          <w:szCs w:val="18"/>
        </w:rPr>
        <w:t>0.05)</w:t>
      </w:r>
      <w:r w:rsidR="00643F12" w:rsidRPr="00FC3676">
        <w:rPr>
          <w:rFonts w:ascii="Palatino Linotype" w:hAnsi="Palatino Linotype"/>
          <w:noProof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DD5A45" w:rsidRPr="00FC3676">
        <w:rPr>
          <w:rFonts w:ascii="Palatino Linotype" w:hAnsi="Palatino Linotype"/>
          <w:noProof/>
          <w:sz w:val="18"/>
          <w:szCs w:val="18"/>
          <w:vertAlign w:val="superscript"/>
        </w:rPr>
        <w:t>†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7C0130" w:rsidRPr="00FC3676">
        <w:rPr>
          <w:rFonts w:ascii="Palatino Linotype" w:hAnsi="Palatino Linotype"/>
          <w:noProof/>
          <w:sz w:val="18"/>
          <w:szCs w:val="18"/>
        </w:rPr>
        <w:t xml:space="preserve">Number of trials from </w:t>
      </w:r>
      <w:r w:rsidR="007C0130" w:rsidRPr="00FC3676">
        <w:rPr>
          <w:rFonts w:ascii="Palatino Linotype" w:hAnsi="Palatino Linotype"/>
          <w:noProof/>
          <w:sz w:val="18"/>
          <w:szCs w:val="18"/>
          <w:lang w:eastAsia="ja-JP"/>
        </w:rPr>
        <w:t>total number of trials</w:t>
      </w:r>
      <w:r w:rsidR="00290CDD" w:rsidRPr="00FC3676">
        <w:rPr>
          <w:rFonts w:ascii="Palatino Linotype" w:hAnsi="Palatino Linotype"/>
          <w:noProof/>
          <w:sz w:val="18"/>
          <w:szCs w:val="18"/>
          <w:lang w:eastAsia="ja-JP"/>
        </w:rPr>
        <w:t xml:space="preserve"> </w:t>
      </w:r>
      <w:r w:rsidR="007C0130" w:rsidRPr="00FC3676">
        <w:rPr>
          <w:rFonts w:ascii="Palatino Linotype" w:hAnsi="Palatino Linotype"/>
          <w:noProof/>
          <w:sz w:val="18"/>
          <w:szCs w:val="18"/>
        </w:rPr>
        <w:t>(</w:t>
      </w:r>
      <w:r w:rsidR="00EE03FB" w:rsidRPr="00FC3676">
        <w:rPr>
          <w:rFonts w:ascii="Palatino Linotype" w:hAnsi="Palatino Linotype"/>
          <w:noProof/>
          <w:sz w:val="18"/>
          <w:szCs w:val="18"/>
        </w:rPr>
        <w:t>=9</w:t>
      </w:r>
      <w:r w:rsidR="007C0130" w:rsidRPr="00FC3676">
        <w:rPr>
          <w:rFonts w:ascii="Palatino Linotype" w:hAnsi="Palatino Linotype"/>
          <w:noProof/>
          <w:sz w:val="18"/>
          <w:szCs w:val="18"/>
        </w:rPr>
        <w:t>)</w:t>
      </w:r>
      <w:r w:rsidR="00643F12" w:rsidRPr="00FC3676">
        <w:rPr>
          <w:rFonts w:ascii="Palatino Linotype" w:hAnsi="Palatino Linotype"/>
          <w:noProof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DD5A45" w:rsidRPr="00FC3676">
        <w:rPr>
          <w:rFonts w:ascii="Palatino Linotype" w:hAnsi="Palatino Linotype"/>
          <w:noProof/>
          <w:sz w:val="18"/>
          <w:szCs w:val="18"/>
          <w:vertAlign w:val="superscript"/>
        </w:rPr>
        <w:t>‡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β is the slope derived from subgroup analyses on meta-regression analyses and represents the treatment effect of replacing animal protein with p</w:t>
      </w:r>
      <w:r w:rsidR="00E363FB" w:rsidRPr="00FC3676">
        <w:rPr>
          <w:rFonts w:ascii="Palatino Linotype" w:hAnsi="Palatino Linotype"/>
          <w:noProof/>
          <w:sz w:val="18"/>
          <w:szCs w:val="18"/>
        </w:rPr>
        <w:t>lant protein for each subgroup</w:t>
      </w:r>
      <w:r w:rsidR="00643F12" w:rsidRPr="00FC3676">
        <w:rPr>
          <w:rFonts w:ascii="Palatino Linotype" w:hAnsi="Palatino Linotype"/>
          <w:noProof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363FB" w:rsidRPr="00FC3676">
        <w:rPr>
          <w:rFonts w:ascii="Palatino Linotype" w:hAnsi="Palatino Linotype"/>
          <w:noProof/>
          <w:sz w:val="18"/>
          <w:szCs w:val="18"/>
          <w:vertAlign w:val="superscript"/>
        </w:rPr>
        <w:t>§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 xml:space="preserve">The residual </w:t>
      </w:r>
      <w:r w:rsidRPr="00FC3676">
        <w:rPr>
          <w:rFonts w:ascii="Palatino Linotype" w:hAnsi="Palatino Linotype"/>
          <w:i/>
          <w:noProof/>
          <w:sz w:val="18"/>
          <w:szCs w:val="18"/>
        </w:rPr>
        <w:t>I</w:t>
      </w:r>
      <w:r w:rsidRPr="00FC3676">
        <w:rPr>
          <w:rFonts w:ascii="Palatino Linotype" w:hAnsi="Palatino Linotype"/>
          <w:noProof/>
          <w:sz w:val="18"/>
          <w:szCs w:val="18"/>
          <w:vertAlign w:val="superscript"/>
        </w:rPr>
        <w:t>2</w:t>
      </w:r>
      <w:r w:rsidRPr="00FC3676">
        <w:rPr>
          <w:rFonts w:ascii="Palatino Linotype" w:hAnsi="Palatino Linotype"/>
          <w:noProof/>
          <w:sz w:val="18"/>
          <w:szCs w:val="18"/>
        </w:rPr>
        <w:t xml:space="preserve"> value indicates heterogenei</w:t>
      </w:r>
      <w:r w:rsidR="00E363FB" w:rsidRPr="00FC3676">
        <w:rPr>
          <w:rFonts w:ascii="Palatino Linotype" w:hAnsi="Palatino Linotype"/>
          <w:noProof/>
          <w:sz w:val="18"/>
          <w:szCs w:val="18"/>
        </w:rPr>
        <w:t>ty unexplained by the subgroup</w:t>
      </w:r>
      <w:r w:rsidR="00643F12" w:rsidRPr="00FC3676">
        <w:rPr>
          <w:rFonts w:ascii="Palatino Linotype" w:hAnsi="Palatino Linotype"/>
          <w:noProof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363FB" w:rsidRPr="00FC3676">
        <w:rPr>
          <w:rFonts w:ascii="Palatino Linotype" w:hAnsi="Palatino Linotype"/>
          <w:noProof/>
          <w:sz w:val="18"/>
          <w:szCs w:val="18"/>
          <w:vertAlign w:val="superscript"/>
        </w:rPr>
        <w:t>||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Absolute intakes represent in</w:t>
      </w:r>
      <w:r w:rsidR="00E363FB" w:rsidRPr="00FC3676">
        <w:rPr>
          <w:rFonts w:ascii="Palatino Linotype" w:hAnsi="Palatino Linotype"/>
          <w:noProof/>
          <w:sz w:val="18"/>
          <w:szCs w:val="18"/>
        </w:rPr>
        <w:t>takes within the treatment arm</w:t>
      </w:r>
      <w:r w:rsidR="00643F12" w:rsidRPr="00FC3676">
        <w:rPr>
          <w:rFonts w:ascii="Palatino Linotype" w:hAnsi="Palatino Linotype"/>
          <w:noProof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E363FB" w:rsidRPr="00FC3676">
        <w:rPr>
          <w:rFonts w:ascii="Palatino Linotype" w:hAnsi="Palatino Linotype"/>
          <w:noProof/>
          <w:sz w:val="18"/>
          <w:szCs w:val="18"/>
          <w:vertAlign w:val="superscript"/>
        </w:rPr>
        <w:t>¶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>Between arm differences represent the difference between the treatment</w:t>
      </w:r>
      <w:r w:rsidR="009E1AF2" w:rsidRPr="00FC3676">
        <w:rPr>
          <w:rFonts w:ascii="Palatino Linotype" w:hAnsi="Palatino Linotype"/>
          <w:noProof/>
          <w:sz w:val="18"/>
          <w:szCs w:val="18"/>
        </w:rPr>
        <w:t xml:space="preserve"> (T) and control</w:t>
      </w:r>
      <w:r w:rsidR="009E1AF2" w:rsidRPr="00FC3676">
        <w:rPr>
          <w:rFonts w:ascii="Palatino Linotype" w:hAnsi="Palatino Linotype"/>
          <w:noProof/>
          <w:spacing w:val="-4"/>
          <w:sz w:val="18"/>
          <w:szCs w:val="18"/>
        </w:rPr>
        <w:t xml:space="preserve"> (C) arm </w:t>
      </w:r>
      <w:r w:rsidR="00E363FB" w:rsidRPr="00FC3676">
        <w:rPr>
          <w:rFonts w:ascii="Palatino Linotype" w:hAnsi="Palatino Linotype"/>
          <w:noProof/>
          <w:spacing w:val="-4"/>
          <w:sz w:val="18"/>
          <w:szCs w:val="18"/>
        </w:rPr>
        <w:t>(T-C)</w:t>
      </w:r>
      <w:r w:rsidR="00643F12" w:rsidRPr="00FC3676">
        <w:rPr>
          <w:rFonts w:ascii="Palatino Linotype" w:hAnsi="Palatino Linotype"/>
          <w:noProof/>
          <w:spacing w:val="-4"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pacing w:val="-4"/>
          <w:sz w:val="18"/>
          <w:szCs w:val="18"/>
        </w:rPr>
        <w:t xml:space="preserve"> </w:t>
      </w:r>
      <w:r w:rsidR="00E363FB" w:rsidRPr="00FC3676">
        <w:rPr>
          <w:rFonts w:ascii="Palatino Linotype" w:hAnsi="Palatino Linotype"/>
          <w:noProof/>
          <w:sz w:val="18"/>
          <w:szCs w:val="18"/>
          <w:vertAlign w:val="superscript"/>
        </w:rPr>
        <w:t>#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Pr="00FC3676">
        <w:rPr>
          <w:rFonts w:ascii="Palatino Linotype" w:hAnsi="Palatino Linotype"/>
          <w:noProof/>
          <w:sz w:val="18"/>
          <w:szCs w:val="18"/>
        </w:rPr>
        <w:t xml:space="preserve">Within arm differences represent the difference between end (E) and baseline (B) values </w:t>
      </w:r>
      <w:r w:rsidR="00E363FB" w:rsidRPr="00FC3676">
        <w:rPr>
          <w:rFonts w:ascii="Palatino Linotype" w:hAnsi="Palatino Linotype"/>
          <w:noProof/>
          <w:sz w:val="18"/>
          <w:szCs w:val="18"/>
        </w:rPr>
        <w:t>within the treatment arm (E-B)</w:t>
      </w:r>
      <w:r w:rsidR="00643F12" w:rsidRPr="00FC3676">
        <w:rPr>
          <w:rFonts w:ascii="Palatino Linotype" w:hAnsi="Palatino Linotype"/>
          <w:noProof/>
          <w:sz w:val="18"/>
          <w:szCs w:val="18"/>
        </w:rPr>
        <w:t>;</w:t>
      </w:r>
      <w:r w:rsidR="000A47E2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7701D1" w:rsidRPr="00FC3676">
        <w:rPr>
          <w:rFonts w:ascii="Palatino Linotype" w:hAnsi="Palatino Linotype"/>
          <w:noProof/>
          <w:sz w:val="18"/>
          <w:szCs w:val="18"/>
        </w:rPr>
        <w:t>**</w:t>
      </w:r>
      <w:r w:rsidR="00290CDD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7701D1" w:rsidRPr="00FC3676">
        <w:rPr>
          <w:rFonts w:ascii="Palatino Linotype" w:hAnsi="Palatino Linotype"/>
          <w:noProof/>
          <w:sz w:val="18"/>
          <w:szCs w:val="18"/>
        </w:rPr>
        <w:t>Data from the trials Anderso</w:t>
      </w:r>
      <w:r w:rsidR="009F406F" w:rsidRPr="00FC3676">
        <w:rPr>
          <w:rFonts w:ascii="Palatino Linotype" w:hAnsi="Palatino Linotype"/>
          <w:noProof/>
          <w:sz w:val="18"/>
          <w:szCs w:val="18"/>
        </w:rPr>
        <w:t>n</w:t>
      </w:r>
      <w:r w:rsidR="006835F0" w:rsidRPr="00FC3676">
        <w:rPr>
          <w:rFonts w:ascii="Palatino Linotype" w:hAnsi="Palatino Linotype"/>
          <w:i/>
          <w:noProof/>
          <w:sz w:val="18"/>
          <w:szCs w:val="18"/>
        </w:rPr>
        <w:t xml:space="preserve"> et al.</w:t>
      </w:r>
      <w:r w:rsidR="00A36EE6" w:rsidRPr="00FC3676">
        <w:rPr>
          <w:rFonts w:ascii="Palatino Linotype" w:hAnsi="Palatino Linotype"/>
          <w:noProof/>
          <w:sz w:val="18"/>
          <w:szCs w:val="18"/>
        </w:rPr>
        <w:t xml:space="preserve"> [</w:t>
      </w:r>
      <w:r w:rsidR="009F406F" w:rsidRPr="00FC3676">
        <w:rPr>
          <w:rFonts w:ascii="Palatino Linotype" w:hAnsi="Palatino Linotype"/>
          <w:noProof/>
          <w:sz w:val="18"/>
          <w:szCs w:val="18"/>
        </w:rPr>
        <w:t>26</w:t>
      </w:r>
      <w:r w:rsidR="00A36EE6" w:rsidRPr="00FC3676">
        <w:rPr>
          <w:rFonts w:ascii="Palatino Linotype" w:hAnsi="Palatino Linotype"/>
          <w:noProof/>
          <w:sz w:val="18"/>
          <w:szCs w:val="18"/>
        </w:rPr>
        <w:t>]</w:t>
      </w:r>
      <w:r w:rsidR="009F406F" w:rsidRPr="00FC3676">
        <w:rPr>
          <w:rFonts w:ascii="Palatino Linotype" w:hAnsi="Palatino Linotype"/>
          <w:noProof/>
          <w:sz w:val="18"/>
          <w:szCs w:val="18"/>
        </w:rPr>
        <w:t>, Cohen</w:t>
      </w:r>
      <w:r w:rsidR="006835F0" w:rsidRPr="00FC3676">
        <w:rPr>
          <w:rFonts w:ascii="Palatino Linotype" w:hAnsi="Palatino Linotype"/>
          <w:i/>
          <w:noProof/>
          <w:sz w:val="18"/>
          <w:szCs w:val="18"/>
        </w:rPr>
        <w:t xml:space="preserve"> et al.</w:t>
      </w:r>
      <w:r w:rsidR="009F406F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A36EE6" w:rsidRPr="00FC3676">
        <w:rPr>
          <w:rFonts w:ascii="Palatino Linotype" w:hAnsi="Palatino Linotype"/>
          <w:noProof/>
          <w:sz w:val="18"/>
          <w:szCs w:val="18"/>
        </w:rPr>
        <w:t>[</w:t>
      </w:r>
      <w:r w:rsidR="009F406F" w:rsidRPr="00FC3676">
        <w:rPr>
          <w:rFonts w:ascii="Palatino Linotype" w:hAnsi="Palatino Linotype"/>
          <w:noProof/>
          <w:sz w:val="18"/>
          <w:szCs w:val="18"/>
        </w:rPr>
        <w:t>27</w:t>
      </w:r>
      <w:r w:rsidR="00A36EE6" w:rsidRPr="00FC3676">
        <w:rPr>
          <w:rFonts w:ascii="Palatino Linotype" w:hAnsi="Palatino Linotype"/>
          <w:noProof/>
          <w:sz w:val="18"/>
          <w:szCs w:val="18"/>
        </w:rPr>
        <w:t>]</w:t>
      </w:r>
      <w:r w:rsidR="009F406F" w:rsidRPr="00FC3676">
        <w:rPr>
          <w:rFonts w:ascii="Palatino Linotype" w:hAnsi="Palatino Linotype"/>
          <w:noProof/>
          <w:sz w:val="18"/>
          <w:szCs w:val="18"/>
        </w:rPr>
        <w:t xml:space="preserve"> and</w:t>
      </w:r>
      <w:r w:rsidR="007701D1" w:rsidRPr="00FC3676">
        <w:rPr>
          <w:rFonts w:ascii="Palatino Linotype" w:hAnsi="Palatino Linotype"/>
          <w:noProof/>
          <w:sz w:val="18"/>
          <w:szCs w:val="18"/>
        </w:rPr>
        <w:t xml:space="preserve"> Kontessis</w:t>
      </w:r>
      <w:r w:rsidR="006835F0" w:rsidRPr="00FC3676">
        <w:rPr>
          <w:rFonts w:ascii="Palatino Linotype" w:hAnsi="Palatino Linotype"/>
          <w:i/>
          <w:noProof/>
          <w:sz w:val="18"/>
          <w:szCs w:val="18"/>
        </w:rPr>
        <w:t xml:space="preserve"> et al.</w:t>
      </w:r>
      <w:r w:rsidR="00A36EE6" w:rsidRPr="00FC3676">
        <w:rPr>
          <w:rFonts w:ascii="Palatino Linotype" w:hAnsi="Palatino Linotype"/>
          <w:noProof/>
          <w:sz w:val="18"/>
          <w:szCs w:val="18"/>
        </w:rPr>
        <w:t xml:space="preserve"> [</w:t>
      </w:r>
      <w:r w:rsidR="007701D1" w:rsidRPr="00FC3676">
        <w:rPr>
          <w:rFonts w:ascii="Palatino Linotype" w:hAnsi="Palatino Linotype"/>
          <w:noProof/>
          <w:sz w:val="18"/>
          <w:szCs w:val="18"/>
        </w:rPr>
        <w:t>24</w:t>
      </w:r>
      <w:r w:rsidR="00A36EE6" w:rsidRPr="00FC3676">
        <w:rPr>
          <w:rFonts w:ascii="Palatino Linotype" w:hAnsi="Palatino Linotype"/>
          <w:noProof/>
          <w:sz w:val="18"/>
          <w:szCs w:val="18"/>
        </w:rPr>
        <w:t>]</w:t>
      </w:r>
      <w:r w:rsidR="007701D1" w:rsidRPr="00FC3676">
        <w:rPr>
          <w:rFonts w:ascii="Palatino Linotype" w:hAnsi="Palatino Linotype"/>
          <w:noProof/>
          <w:sz w:val="18"/>
          <w:szCs w:val="18"/>
        </w:rPr>
        <w:t xml:space="preserve"> </w:t>
      </w:r>
      <w:r w:rsidR="00195B02" w:rsidRPr="00FC3676">
        <w:rPr>
          <w:rFonts w:ascii="Palatino Linotype" w:hAnsi="Palatino Linotype"/>
          <w:noProof/>
          <w:sz w:val="18"/>
          <w:szCs w:val="18"/>
        </w:rPr>
        <w:t>were not included in this subgroup analysis since not enough information was provided to determine the mean diabetes duration.</w:t>
      </w:r>
    </w:p>
    <w:p w14:paraId="42DD7406" w14:textId="77777777" w:rsidR="006835F0" w:rsidRPr="00FC3676" w:rsidRDefault="006835F0">
      <w:pPr>
        <w:spacing w:after="200" w:line="276" w:lineRule="auto"/>
        <w:jc w:val="left"/>
        <w:rPr>
          <w:rFonts w:ascii="Palatino Linotype" w:hAnsi="Palatino Linotype" w:cstheme="minorBidi"/>
          <w:b/>
          <w:noProof/>
          <w:sz w:val="18"/>
          <w:szCs w:val="22"/>
          <w:lang w:eastAsia="ja-JP" w:bidi="en-US"/>
        </w:rPr>
      </w:pPr>
      <w:r w:rsidRPr="00FC3676">
        <w:rPr>
          <w:b/>
          <w:noProof/>
          <w:lang w:eastAsia="ja-JP"/>
        </w:rPr>
        <w:br w:type="page"/>
      </w:r>
    </w:p>
    <w:p w14:paraId="44B8E1EC" w14:textId="77777777" w:rsidR="0032357F" w:rsidRPr="00FC3676" w:rsidRDefault="00D06733" w:rsidP="00290CDD">
      <w:pPr>
        <w:pStyle w:val="MDPI41tablecaption"/>
        <w:jc w:val="center"/>
        <w:rPr>
          <w:noProof/>
          <w:sz w:val="20"/>
        </w:rPr>
      </w:pPr>
      <w:r w:rsidRPr="00FC3676">
        <w:rPr>
          <w:b/>
          <w:noProof/>
          <w:lang w:eastAsia="ja-JP"/>
        </w:rPr>
        <w:lastRenderedPageBreak/>
        <w:t>Table S</w:t>
      </w:r>
      <w:r w:rsidR="00F3428D" w:rsidRPr="00FC3676">
        <w:rPr>
          <w:b/>
          <w:noProof/>
          <w:lang w:eastAsia="ja-JP"/>
        </w:rPr>
        <w:t xml:space="preserve">4. </w:t>
      </w:r>
      <w:r w:rsidR="0032357F" w:rsidRPr="00FC3676">
        <w:rPr>
          <w:noProof/>
          <w:lang w:eastAsia="ja-JP"/>
        </w:rPr>
        <w:t xml:space="preserve">Continuous </w:t>
      </w:r>
      <w:r w:rsidR="0032357F" w:rsidRPr="00FC3676">
        <w:rPr>
          <w:i/>
          <w:noProof/>
          <w:lang w:eastAsia="ja-JP"/>
        </w:rPr>
        <w:t>a priori</w:t>
      </w:r>
      <w:r w:rsidR="0032357F" w:rsidRPr="00FC3676">
        <w:rPr>
          <w:noProof/>
          <w:lang w:eastAsia="ja-JP"/>
        </w:rPr>
        <w:t xml:space="preserve"> &amp; post-hoc subgroup analyses for fasting glucose</w:t>
      </w:r>
      <w:r w:rsidR="00290CDD" w:rsidRPr="00FC3676">
        <w:rPr>
          <w:noProof/>
          <w:lang w:eastAsia="ja-JP"/>
        </w:rPr>
        <w:t>.</w:t>
      </w:r>
    </w:p>
    <w:tbl>
      <w:tblPr>
        <w:tblStyle w:val="Mdeck5tablebodythreelines"/>
        <w:tblW w:w="8594" w:type="dxa"/>
        <w:tblLook w:val="04A0" w:firstRow="1" w:lastRow="0" w:firstColumn="1" w:lastColumn="0" w:noHBand="0" w:noVBand="1"/>
      </w:tblPr>
      <w:tblGrid>
        <w:gridCol w:w="2445"/>
        <w:gridCol w:w="1418"/>
        <w:gridCol w:w="756"/>
        <w:gridCol w:w="456"/>
        <w:gridCol w:w="1601"/>
        <w:gridCol w:w="1120"/>
        <w:gridCol w:w="798"/>
      </w:tblGrid>
      <w:tr w:rsidR="00297438" w:rsidRPr="00FC3676" w14:paraId="6096916E" w14:textId="77777777" w:rsidTr="0029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45" w:type="dxa"/>
          </w:tcPr>
          <w:p w14:paraId="03BFE91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Subgroup </w:t>
            </w:r>
            <w:r w:rsidR="00AB2E26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Category</w:t>
            </w:r>
          </w:p>
        </w:tc>
        <w:tc>
          <w:tcPr>
            <w:tcW w:w="1418" w:type="dxa"/>
          </w:tcPr>
          <w:p w14:paraId="745EB0DC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Range</w:t>
            </w:r>
          </w:p>
        </w:tc>
        <w:tc>
          <w:tcPr>
            <w:tcW w:w="756" w:type="dxa"/>
          </w:tcPr>
          <w:p w14:paraId="6FB3D205" w14:textId="5773AFB5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No.</w:t>
            </w:r>
            <w:r w:rsidR="006835F0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of Trials</w:t>
            </w:r>
            <w:r w:rsidR="000A47E2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5E2EAB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vertAlign w:val="superscript"/>
                <w:lang w:val="en-US" w:eastAsia="en-CA"/>
              </w:rPr>
              <w:t>†</w:t>
            </w:r>
          </w:p>
        </w:tc>
        <w:tc>
          <w:tcPr>
            <w:tcW w:w="0" w:type="auto"/>
          </w:tcPr>
          <w:p w14:paraId="608CEB7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N</w:t>
            </w:r>
          </w:p>
        </w:tc>
        <w:tc>
          <w:tcPr>
            <w:tcW w:w="1601" w:type="dxa"/>
          </w:tcPr>
          <w:p w14:paraId="19316855" w14:textId="1A6A1A7F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β </w:t>
            </w:r>
            <w:r w:rsidR="00DB64CC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95% CI</w:t>
            </w:r>
            <w:r w:rsidR="00DB64CC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)</w:t>
            </w:r>
            <w:r w:rsidR="000A47E2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noProof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1120" w:type="dxa"/>
          </w:tcPr>
          <w:p w14:paraId="177C3848" w14:textId="556B0033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Residual </w:t>
            </w:r>
            <w:r w:rsidR="009E67A7"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en-CA"/>
              </w:rPr>
              <w:t>I</w:t>
            </w:r>
            <w:r w:rsidR="009E67A7" w:rsidRPr="00FC3676">
              <w:rPr>
                <w:b/>
                <w:noProof/>
                <w:sz w:val="16"/>
                <w:szCs w:val="16"/>
                <w:vertAlign w:val="superscript"/>
                <w:lang w:val="en-US" w:eastAsia="en-CA"/>
              </w:rPr>
              <w:t>2</w:t>
            </w:r>
            <w:r w:rsidR="009E67A7"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9E67A7" w:rsidRPr="00FC3676">
              <w:rPr>
                <w:rFonts w:ascii="Palatino Linotype" w:hAnsi="Palatino Linotype"/>
                <w:b/>
                <w:noProof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798" w:type="dxa"/>
          </w:tcPr>
          <w:p w14:paraId="1387ECDD" w14:textId="652BAC09" w:rsidR="0032357F" w:rsidRPr="00FC3676" w:rsidRDefault="00290CDD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i/>
                <w:noProof/>
                <w:kern w:val="24"/>
                <w:sz w:val="16"/>
                <w:szCs w:val="16"/>
                <w:lang w:val="en-US" w:eastAsia="en-CA"/>
              </w:rPr>
              <w:t>p</w:t>
            </w:r>
            <w:r w:rsidR="0032357F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-</w:t>
            </w:r>
            <w:r w:rsidR="000A47E2" w:rsidRPr="00FC3676">
              <w:rPr>
                <w:rFonts w:ascii="Palatino Linotype" w:hAnsi="Palatino Linotype"/>
                <w:b/>
                <w:bCs/>
                <w:noProof/>
                <w:kern w:val="24"/>
                <w:sz w:val="16"/>
                <w:szCs w:val="16"/>
                <w:lang w:val="en-US" w:eastAsia="en-CA"/>
              </w:rPr>
              <w:t>Value</w:t>
            </w:r>
          </w:p>
        </w:tc>
      </w:tr>
      <w:tr w:rsidR="00297438" w:rsidRPr="00FC3676" w14:paraId="3FD1AF62" w14:textId="77777777" w:rsidTr="00297438">
        <w:tc>
          <w:tcPr>
            <w:tcW w:w="2445" w:type="dxa"/>
          </w:tcPr>
          <w:p w14:paraId="0B561D2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Baseline</w:t>
            </w:r>
            <w:r w:rsidR="00F3428D"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 fasting glucose</w:t>
            </w:r>
          </w:p>
        </w:tc>
        <w:tc>
          <w:tcPr>
            <w:tcW w:w="1418" w:type="dxa"/>
          </w:tcPr>
          <w:p w14:paraId="01AA16A0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6.</w:t>
            </w:r>
            <w:r w:rsidR="000057F7"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7–1</w:t>
            </w: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0.4 mmol/L</w:t>
            </w:r>
          </w:p>
        </w:tc>
        <w:tc>
          <w:tcPr>
            <w:tcW w:w="756" w:type="dxa"/>
          </w:tcPr>
          <w:p w14:paraId="7532B257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9</w:t>
            </w:r>
          </w:p>
        </w:tc>
        <w:tc>
          <w:tcPr>
            <w:tcW w:w="0" w:type="auto"/>
          </w:tcPr>
          <w:p w14:paraId="34F0B8F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209</w:t>
            </w:r>
          </w:p>
        </w:tc>
        <w:tc>
          <w:tcPr>
            <w:tcW w:w="1601" w:type="dxa"/>
          </w:tcPr>
          <w:p w14:paraId="11F5407D" w14:textId="4AF5B9A8" w:rsidR="0032357F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.35 </w:t>
            </w:r>
            <w:r w:rsidR="00DB64CC"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 xml:space="preserve">.80, </w:t>
            </w: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.10</w:t>
            </w:r>
            <w:r w:rsidR="00DB64CC"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08B7C3F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24.18%</w:t>
            </w:r>
          </w:p>
        </w:tc>
        <w:tc>
          <w:tcPr>
            <w:tcW w:w="798" w:type="dxa"/>
          </w:tcPr>
          <w:p w14:paraId="0CE4C7C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kern w:val="24"/>
                <w:sz w:val="16"/>
                <w:szCs w:val="16"/>
                <w:lang w:val="en-US" w:eastAsia="en-CA"/>
              </w:rPr>
              <w:t>0.109</w:t>
            </w:r>
          </w:p>
        </w:tc>
      </w:tr>
      <w:tr w:rsidR="00297438" w:rsidRPr="00FC3676" w14:paraId="62A73FDC" w14:textId="77777777" w:rsidTr="00297438">
        <w:tc>
          <w:tcPr>
            <w:tcW w:w="2445" w:type="dxa"/>
          </w:tcPr>
          <w:p w14:paraId="6A420702" w14:textId="4AC2596A" w:rsidR="0032357F" w:rsidRPr="00FC3676" w:rsidRDefault="000A47E2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Percent AP replaced</w:t>
            </w:r>
          </w:p>
        </w:tc>
        <w:tc>
          <w:tcPr>
            <w:tcW w:w="1418" w:type="dxa"/>
          </w:tcPr>
          <w:p w14:paraId="0213D1B7" w14:textId="0406ECBA" w:rsidR="0032357F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4–7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 %/d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756" w:type="dxa"/>
          </w:tcPr>
          <w:p w14:paraId="4D6101D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9</w:t>
            </w:r>
          </w:p>
        </w:tc>
        <w:tc>
          <w:tcPr>
            <w:tcW w:w="0" w:type="auto"/>
          </w:tcPr>
          <w:p w14:paraId="1D9177D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205</w:t>
            </w:r>
          </w:p>
        </w:tc>
        <w:tc>
          <w:tcPr>
            <w:tcW w:w="1601" w:type="dxa"/>
          </w:tcPr>
          <w:p w14:paraId="70AE796B" w14:textId="69851EC0" w:rsidR="0032357F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.01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03, 0.01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7074FEAC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56.00%</w:t>
            </w:r>
          </w:p>
        </w:tc>
        <w:tc>
          <w:tcPr>
            <w:tcW w:w="798" w:type="dxa"/>
          </w:tcPr>
          <w:p w14:paraId="535AEF9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.187</w:t>
            </w:r>
          </w:p>
        </w:tc>
      </w:tr>
      <w:tr w:rsidR="00297438" w:rsidRPr="00FC3676" w14:paraId="719ED02A" w14:textId="77777777" w:rsidTr="00297438">
        <w:tc>
          <w:tcPr>
            <w:tcW w:w="2445" w:type="dxa"/>
          </w:tcPr>
          <w:p w14:paraId="4549D55B" w14:textId="4E1870FF" w:rsidR="0032357F" w:rsidRPr="00FC3676" w:rsidRDefault="000A47E2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Grams AP replaced</w:t>
            </w:r>
          </w:p>
        </w:tc>
        <w:tc>
          <w:tcPr>
            <w:tcW w:w="1418" w:type="dxa"/>
          </w:tcPr>
          <w:p w14:paraId="3C8AD641" w14:textId="18B45977" w:rsidR="0032357F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6–5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 g/d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756" w:type="dxa"/>
          </w:tcPr>
          <w:p w14:paraId="354A5F6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0</w:t>
            </w:r>
          </w:p>
        </w:tc>
        <w:tc>
          <w:tcPr>
            <w:tcW w:w="0" w:type="auto"/>
          </w:tcPr>
          <w:p w14:paraId="013B639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218</w:t>
            </w:r>
          </w:p>
        </w:tc>
        <w:tc>
          <w:tcPr>
            <w:tcW w:w="1601" w:type="dxa"/>
          </w:tcPr>
          <w:p w14:paraId="5E694C69" w14:textId="2AF0F33C" w:rsidR="0032357F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.01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03, 0.02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08A531D7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68.19%</w:t>
            </w:r>
          </w:p>
        </w:tc>
        <w:tc>
          <w:tcPr>
            <w:tcW w:w="798" w:type="dxa"/>
          </w:tcPr>
          <w:p w14:paraId="4475ADF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.502</w:t>
            </w:r>
          </w:p>
        </w:tc>
      </w:tr>
      <w:tr w:rsidR="00297438" w:rsidRPr="00FC3676" w14:paraId="72895C59" w14:textId="77777777" w:rsidTr="00297438">
        <w:tc>
          <w:tcPr>
            <w:tcW w:w="2445" w:type="dxa"/>
          </w:tcPr>
          <w:p w14:paraId="74A4BE63" w14:textId="1AB3B35E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Absolute fiber intake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E8652F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vertAlign w:val="superscript"/>
                <w:lang w:val="en-US" w:eastAsia="en-CA"/>
              </w:rPr>
              <w:t>||</w:t>
            </w:r>
          </w:p>
        </w:tc>
        <w:tc>
          <w:tcPr>
            <w:tcW w:w="1418" w:type="dxa"/>
          </w:tcPr>
          <w:p w14:paraId="6F28C1CA" w14:textId="59D8DF0E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2.</w:t>
            </w:r>
            <w:r w:rsidR="000057F7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6–4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 g/d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756" w:type="dxa"/>
          </w:tcPr>
          <w:p w14:paraId="099F5CE5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0" w:type="auto"/>
          </w:tcPr>
          <w:p w14:paraId="41BB701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81</w:t>
            </w:r>
          </w:p>
        </w:tc>
        <w:tc>
          <w:tcPr>
            <w:tcW w:w="1601" w:type="dxa"/>
          </w:tcPr>
          <w:p w14:paraId="4EC722D4" w14:textId="146F491A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0.03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04, 0.10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488FF30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68.38%</w:t>
            </w:r>
          </w:p>
        </w:tc>
        <w:tc>
          <w:tcPr>
            <w:tcW w:w="798" w:type="dxa"/>
          </w:tcPr>
          <w:p w14:paraId="556A855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.361</w:t>
            </w:r>
          </w:p>
        </w:tc>
      </w:tr>
      <w:tr w:rsidR="00297438" w:rsidRPr="00FC3676" w14:paraId="1FC0EFB2" w14:textId="77777777" w:rsidTr="00297438">
        <w:tc>
          <w:tcPr>
            <w:tcW w:w="2445" w:type="dxa"/>
          </w:tcPr>
          <w:p w14:paraId="1AA8C010" w14:textId="7AF4D09F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Between arm ∆ in fiber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E8652F" w:rsidRPr="00FC3676">
              <w:rPr>
                <w:rFonts w:ascii="Palatino Linotype" w:hAnsi="Palatino Linotype"/>
                <w:noProof/>
                <w:sz w:val="16"/>
                <w:szCs w:val="16"/>
                <w:vertAlign w:val="superscript"/>
                <w:lang w:val="en-US"/>
              </w:rPr>
              <w:t>¶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intake</w:t>
            </w:r>
          </w:p>
        </w:tc>
        <w:tc>
          <w:tcPr>
            <w:tcW w:w="1418" w:type="dxa"/>
          </w:tcPr>
          <w:p w14:paraId="56DCF7DC" w14:textId="6FF1F818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7</w:t>
            </w:r>
            <w:r w:rsidR="000057F7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–6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 g/d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756" w:type="dxa"/>
          </w:tcPr>
          <w:p w14:paraId="761D88C9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0" w:type="auto"/>
          </w:tcPr>
          <w:p w14:paraId="66158D5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81</w:t>
            </w:r>
          </w:p>
        </w:tc>
        <w:tc>
          <w:tcPr>
            <w:tcW w:w="1601" w:type="dxa"/>
          </w:tcPr>
          <w:p w14:paraId="63DD1CD9" w14:textId="127433C1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0.04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14, 0.22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34A89889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80.26%</w:t>
            </w:r>
          </w:p>
        </w:tc>
        <w:tc>
          <w:tcPr>
            <w:tcW w:w="798" w:type="dxa"/>
          </w:tcPr>
          <w:p w14:paraId="42F0823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.576</w:t>
            </w:r>
          </w:p>
        </w:tc>
      </w:tr>
      <w:tr w:rsidR="00297438" w:rsidRPr="00FC3676" w14:paraId="0FA0C186" w14:textId="77777777" w:rsidTr="00297438">
        <w:tc>
          <w:tcPr>
            <w:tcW w:w="2445" w:type="dxa"/>
          </w:tcPr>
          <w:p w14:paraId="47B84679" w14:textId="1CF45BCD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Within arm ∆ in fiber intake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5E2EAB" w:rsidRPr="00FC3676">
              <w:rPr>
                <w:rFonts w:ascii="Palatino Linotype" w:hAnsi="Palatino Linotype"/>
                <w:noProof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</w:tcPr>
          <w:p w14:paraId="03745C63" w14:textId="30C7B305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1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</w:t>
            </w:r>
            <w:r w:rsidR="000057F7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8–1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5 g/d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756" w:type="dxa"/>
          </w:tcPr>
          <w:p w14:paraId="2208FFEF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0" w:type="auto"/>
          </w:tcPr>
          <w:p w14:paraId="4E4F2F9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16</w:t>
            </w:r>
          </w:p>
        </w:tc>
        <w:tc>
          <w:tcPr>
            <w:tcW w:w="1601" w:type="dxa"/>
          </w:tcPr>
          <w:p w14:paraId="4EE2984A" w14:textId="7B717881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0.04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29, 0.37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65F92B3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71.20%</w:t>
            </w:r>
          </w:p>
        </w:tc>
        <w:tc>
          <w:tcPr>
            <w:tcW w:w="798" w:type="dxa"/>
          </w:tcPr>
          <w:p w14:paraId="22FAEE9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.729</w:t>
            </w:r>
          </w:p>
        </w:tc>
      </w:tr>
      <w:tr w:rsidR="00297438" w:rsidRPr="00FC3676" w14:paraId="2BF312FF" w14:textId="77777777" w:rsidTr="00297438">
        <w:tc>
          <w:tcPr>
            <w:tcW w:w="2445" w:type="dxa"/>
          </w:tcPr>
          <w:p w14:paraId="252CE5E8" w14:textId="65727AA6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Absolute SF intake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E8652F" w:rsidRPr="00FC3676">
              <w:rPr>
                <w:rFonts w:ascii="Palatino Linotype" w:hAnsi="Palatino Linotype"/>
                <w:noProof/>
                <w:sz w:val="16"/>
                <w:szCs w:val="16"/>
                <w:vertAlign w:val="superscript"/>
                <w:lang w:val="en-US"/>
              </w:rPr>
              <w:t>||</w:t>
            </w:r>
          </w:p>
        </w:tc>
        <w:tc>
          <w:tcPr>
            <w:tcW w:w="1418" w:type="dxa"/>
          </w:tcPr>
          <w:p w14:paraId="467CBFE9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2.</w:t>
            </w:r>
            <w:r w:rsidR="000057F7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6–9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7 %E</w:t>
            </w:r>
          </w:p>
        </w:tc>
        <w:tc>
          <w:tcPr>
            <w:tcW w:w="756" w:type="dxa"/>
          </w:tcPr>
          <w:p w14:paraId="3ADB2430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0" w:type="auto"/>
          </w:tcPr>
          <w:p w14:paraId="0408176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27</w:t>
            </w:r>
          </w:p>
        </w:tc>
        <w:tc>
          <w:tcPr>
            <w:tcW w:w="1601" w:type="dxa"/>
          </w:tcPr>
          <w:p w14:paraId="4576E60B" w14:textId="7DFE6131" w:rsidR="0032357F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.02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80, 0.77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7D641819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65.75%</w:t>
            </w:r>
          </w:p>
        </w:tc>
        <w:tc>
          <w:tcPr>
            <w:tcW w:w="798" w:type="dxa"/>
          </w:tcPr>
          <w:p w14:paraId="03FD6AB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.953</w:t>
            </w:r>
          </w:p>
        </w:tc>
      </w:tr>
      <w:tr w:rsidR="00297438" w:rsidRPr="00FC3676" w14:paraId="0B02F188" w14:textId="77777777" w:rsidTr="00297438">
        <w:tc>
          <w:tcPr>
            <w:tcW w:w="2445" w:type="dxa"/>
          </w:tcPr>
          <w:p w14:paraId="272C7C6E" w14:textId="73D80E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Between arm ∆ in SF intake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E8652F" w:rsidRPr="00FC3676">
              <w:rPr>
                <w:rFonts w:ascii="Palatino Linotype" w:hAnsi="Palatino Linotype"/>
                <w:noProof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1418" w:type="dxa"/>
          </w:tcPr>
          <w:p w14:paraId="70AE5FD9" w14:textId="5AF99303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3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6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 </w:t>
            </w:r>
            <w:r w:rsidR="00290CDD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– 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6 %E</w:t>
            </w:r>
          </w:p>
        </w:tc>
        <w:tc>
          <w:tcPr>
            <w:tcW w:w="756" w:type="dxa"/>
          </w:tcPr>
          <w:p w14:paraId="6CA00A8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0" w:type="auto"/>
          </w:tcPr>
          <w:p w14:paraId="52BFEEAC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127</w:t>
            </w:r>
          </w:p>
        </w:tc>
        <w:tc>
          <w:tcPr>
            <w:tcW w:w="1601" w:type="dxa"/>
          </w:tcPr>
          <w:p w14:paraId="28342769" w14:textId="108D310A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1.00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.32, 2.33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73D8A256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28.52%</w:t>
            </w:r>
          </w:p>
        </w:tc>
        <w:tc>
          <w:tcPr>
            <w:tcW w:w="798" w:type="dxa"/>
          </w:tcPr>
          <w:p w14:paraId="58D8AA1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>0.095</w:t>
            </w:r>
          </w:p>
        </w:tc>
      </w:tr>
      <w:tr w:rsidR="00297438" w:rsidRPr="00FC3676" w14:paraId="5DF1E717" w14:textId="77777777" w:rsidTr="00297438">
        <w:tc>
          <w:tcPr>
            <w:tcW w:w="2445" w:type="dxa"/>
          </w:tcPr>
          <w:p w14:paraId="0AF89D77" w14:textId="42AFD51B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Within arm ∆ in SF intake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5E2EAB" w:rsidRPr="00FC3676">
              <w:rPr>
                <w:rFonts w:ascii="Palatino Linotype" w:hAnsi="Palatino Linotype"/>
                <w:noProof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1418" w:type="dxa"/>
          </w:tcPr>
          <w:p w14:paraId="7EBD9466" w14:textId="3389CF5B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3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3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290CDD" w:rsidRPr="00FC3676">
              <w:rPr>
                <w:rFonts w:ascii="Palatino Linotype" w:hAnsi="Palatino Linotype"/>
                <w:noProof/>
                <w:color w:val="000000" w:themeColor="text1"/>
                <w:sz w:val="16"/>
                <w:szCs w:val="16"/>
                <w:lang w:val="en-US" w:eastAsia="en-CA"/>
              </w:rPr>
              <w:t xml:space="preserve">– 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2 %E</w:t>
            </w:r>
          </w:p>
        </w:tc>
        <w:tc>
          <w:tcPr>
            <w:tcW w:w="756" w:type="dxa"/>
          </w:tcPr>
          <w:p w14:paraId="49F319C5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0" w:type="auto"/>
          </w:tcPr>
          <w:p w14:paraId="0E307934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96</w:t>
            </w:r>
          </w:p>
        </w:tc>
        <w:tc>
          <w:tcPr>
            <w:tcW w:w="1601" w:type="dxa"/>
          </w:tcPr>
          <w:p w14:paraId="74A6832C" w14:textId="592F7D2D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0.97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1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96, 3.89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33033389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9.72%</w:t>
            </w:r>
          </w:p>
        </w:tc>
        <w:tc>
          <w:tcPr>
            <w:tcW w:w="798" w:type="dxa"/>
          </w:tcPr>
          <w:p w14:paraId="1CDCCEB0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.291</w:t>
            </w:r>
          </w:p>
        </w:tc>
      </w:tr>
      <w:tr w:rsidR="00297438" w:rsidRPr="00FC3676" w14:paraId="28BA2C5B" w14:textId="77777777" w:rsidTr="00297438">
        <w:tc>
          <w:tcPr>
            <w:tcW w:w="2445" w:type="dxa"/>
          </w:tcPr>
          <w:p w14:paraId="243B3D31" w14:textId="77777777" w:rsidR="000E33D0" w:rsidRPr="00FC3676" w:rsidRDefault="000E33D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Follow</w:t>
            </w:r>
            <w:r w:rsidR="00A176A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-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up</w:t>
            </w:r>
          </w:p>
        </w:tc>
        <w:tc>
          <w:tcPr>
            <w:tcW w:w="1418" w:type="dxa"/>
          </w:tcPr>
          <w:p w14:paraId="0FA7407E" w14:textId="11E8075E" w:rsidR="000E33D0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4–2</w:t>
            </w:r>
            <w:r w:rsidR="00A84676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8 w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ee</w:t>
            </w:r>
            <w:r w:rsidR="00A84676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ks</w:t>
            </w:r>
          </w:p>
        </w:tc>
        <w:tc>
          <w:tcPr>
            <w:tcW w:w="756" w:type="dxa"/>
          </w:tcPr>
          <w:p w14:paraId="1E61E463" w14:textId="77777777" w:rsidR="000E33D0" w:rsidRPr="00FC3676" w:rsidRDefault="00A84676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10</w:t>
            </w:r>
          </w:p>
        </w:tc>
        <w:tc>
          <w:tcPr>
            <w:tcW w:w="0" w:type="auto"/>
          </w:tcPr>
          <w:p w14:paraId="2C836FCD" w14:textId="77777777" w:rsidR="000E33D0" w:rsidRPr="00FC3676" w:rsidRDefault="00AB39AE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218</w:t>
            </w:r>
          </w:p>
        </w:tc>
        <w:tc>
          <w:tcPr>
            <w:tcW w:w="1601" w:type="dxa"/>
          </w:tcPr>
          <w:p w14:paraId="4964CA0A" w14:textId="3193C8C6" w:rsidR="000E33D0" w:rsidRPr="00FC3676" w:rsidRDefault="00CE33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0.00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01, 0.00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3AA7AECF" w14:textId="77777777" w:rsidR="000E33D0" w:rsidRPr="00FC3676" w:rsidRDefault="00CE33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84.19%</w:t>
            </w:r>
          </w:p>
        </w:tc>
        <w:tc>
          <w:tcPr>
            <w:tcW w:w="798" w:type="dxa"/>
          </w:tcPr>
          <w:p w14:paraId="4DEA187C" w14:textId="77777777" w:rsidR="000E33D0" w:rsidRPr="00FC3676" w:rsidRDefault="00CE33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.241</w:t>
            </w:r>
          </w:p>
        </w:tc>
      </w:tr>
      <w:tr w:rsidR="00297438" w:rsidRPr="00FC3676" w14:paraId="105B082C" w14:textId="77777777" w:rsidTr="00297438">
        <w:tc>
          <w:tcPr>
            <w:tcW w:w="2445" w:type="dxa"/>
          </w:tcPr>
          <w:p w14:paraId="09447AB3" w14:textId="6E8F399C" w:rsidR="000E33D0" w:rsidRPr="00FC3676" w:rsidRDefault="000E33D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Diabetes duration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1F1107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**</w:t>
            </w:r>
          </w:p>
        </w:tc>
        <w:tc>
          <w:tcPr>
            <w:tcW w:w="1418" w:type="dxa"/>
          </w:tcPr>
          <w:p w14:paraId="2323DE20" w14:textId="653A8AB4" w:rsidR="000E33D0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3–1</w:t>
            </w:r>
            <w:r w:rsidR="00A3708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5 y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ea</w:t>
            </w:r>
            <w:r w:rsidR="00A3708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rs</w:t>
            </w:r>
          </w:p>
        </w:tc>
        <w:tc>
          <w:tcPr>
            <w:tcW w:w="756" w:type="dxa"/>
          </w:tcPr>
          <w:p w14:paraId="320D34D6" w14:textId="77777777" w:rsidR="000E33D0" w:rsidRPr="00FC3676" w:rsidRDefault="00DE373E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</w:t>
            </w:r>
          </w:p>
        </w:tc>
        <w:tc>
          <w:tcPr>
            <w:tcW w:w="0" w:type="auto"/>
          </w:tcPr>
          <w:p w14:paraId="3FB0CCF6" w14:textId="77777777" w:rsidR="000E33D0" w:rsidRPr="00FC3676" w:rsidRDefault="00735D2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137</w:t>
            </w:r>
          </w:p>
        </w:tc>
        <w:tc>
          <w:tcPr>
            <w:tcW w:w="1601" w:type="dxa"/>
          </w:tcPr>
          <w:p w14:paraId="7CB3BD53" w14:textId="0A1BC3F5" w:rsidR="000E33D0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="001F30B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.16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="001F30B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40, 0.08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16730FB1" w14:textId="77777777" w:rsidR="000E33D0" w:rsidRPr="00FC3676" w:rsidRDefault="001F30B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31.82%</w:t>
            </w:r>
          </w:p>
        </w:tc>
        <w:tc>
          <w:tcPr>
            <w:tcW w:w="798" w:type="dxa"/>
          </w:tcPr>
          <w:p w14:paraId="572DBA90" w14:textId="77777777" w:rsidR="000E33D0" w:rsidRPr="00FC3676" w:rsidRDefault="001F30B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.122</w:t>
            </w:r>
          </w:p>
        </w:tc>
      </w:tr>
      <w:tr w:rsidR="00297438" w:rsidRPr="00FC3676" w14:paraId="74C9D151" w14:textId="77777777" w:rsidTr="00297438">
        <w:tc>
          <w:tcPr>
            <w:tcW w:w="2445" w:type="dxa"/>
          </w:tcPr>
          <w:p w14:paraId="0F553C0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Isoflavone intake</w:t>
            </w:r>
          </w:p>
        </w:tc>
        <w:tc>
          <w:tcPr>
            <w:tcW w:w="1418" w:type="dxa"/>
          </w:tcPr>
          <w:p w14:paraId="53EBB8CC" w14:textId="782B9BDB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5</w:t>
            </w:r>
            <w:r w:rsidR="000057F7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–1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5 mg/d</w:t>
            </w:r>
            <w:r w:rsidR="002960C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756" w:type="dxa"/>
          </w:tcPr>
          <w:p w14:paraId="151D3A10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0" w:type="auto"/>
          </w:tcPr>
          <w:p w14:paraId="1D492406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104</w:t>
            </w:r>
          </w:p>
        </w:tc>
        <w:tc>
          <w:tcPr>
            <w:tcW w:w="1601" w:type="dxa"/>
          </w:tcPr>
          <w:p w14:paraId="19F7B41A" w14:textId="3C52CBB6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0.00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47, 0.05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4EC50C95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8.87%</w:t>
            </w:r>
          </w:p>
        </w:tc>
        <w:tc>
          <w:tcPr>
            <w:tcW w:w="798" w:type="dxa"/>
          </w:tcPr>
          <w:p w14:paraId="78808060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.868</w:t>
            </w:r>
          </w:p>
        </w:tc>
      </w:tr>
      <w:tr w:rsidR="00297438" w:rsidRPr="00FC3676" w14:paraId="622912D3" w14:textId="77777777" w:rsidTr="00297438">
        <w:tc>
          <w:tcPr>
            <w:tcW w:w="2445" w:type="dxa"/>
          </w:tcPr>
          <w:p w14:paraId="7D7006BC" w14:textId="6B799A3B" w:rsidR="0032357F" w:rsidRPr="00FC3676" w:rsidRDefault="000A47E2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Body weight</w:t>
            </w:r>
          </w:p>
        </w:tc>
        <w:tc>
          <w:tcPr>
            <w:tcW w:w="1418" w:type="dxa"/>
          </w:tcPr>
          <w:p w14:paraId="4DBF534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70.</w:t>
            </w:r>
            <w:r w:rsidR="000057F7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–1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2.3 kg</w:t>
            </w:r>
          </w:p>
        </w:tc>
        <w:tc>
          <w:tcPr>
            <w:tcW w:w="756" w:type="dxa"/>
          </w:tcPr>
          <w:p w14:paraId="3FEBBEA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8</w:t>
            </w:r>
          </w:p>
        </w:tc>
        <w:tc>
          <w:tcPr>
            <w:tcW w:w="0" w:type="auto"/>
          </w:tcPr>
          <w:p w14:paraId="51FE45B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178</w:t>
            </w:r>
          </w:p>
        </w:tc>
        <w:tc>
          <w:tcPr>
            <w:tcW w:w="1601" w:type="dxa"/>
          </w:tcPr>
          <w:p w14:paraId="22C65687" w14:textId="5EBDD47E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0.01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07, 0.09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2DF23DF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47.63%</w:t>
            </w:r>
          </w:p>
        </w:tc>
        <w:tc>
          <w:tcPr>
            <w:tcW w:w="798" w:type="dxa"/>
          </w:tcPr>
          <w:p w14:paraId="41407DD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.756</w:t>
            </w:r>
          </w:p>
        </w:tc>
      </w:tr>
      <w:tr w:rsidR="00297438" w:rsidRPr="00FC3676" w14:paraId="44EDCED2" w14:textId="77777777" w:rsidTr="00297438">
        <w:tc>
          <w:tcPr>
            <w:tcW w:w="2445" w:type="dxa"/>
          </w:tcPr>
          <w:p w14:paraId="5CC4017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Sex</w:t>
            </w:r>
          </w:p>
        </w:tc>
        <w:tc>
          <w:tcPr>
            <w:tcW w:w="1418" w:type="dxa"/>
          </w:tcPr>
          <w:p w14:paraId="66782F41" w14:textId="0D6F4AD0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28.</w:t>
            </w:r>
            <w:r w:rsidR="000057F7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–7</w:t>
            </w:r>
            <w:r w:rsidR="000A47E2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7.8 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%W</w:t>
            </w:r>
          </w:p>
        </w:tc>
        <w:tc>
          <w:tcPr>
            <w:tcW w:w="756" w:type="dxa"/>
          </w:tcPr>
          <w:p w14:paraId="2BB9BD56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10</w:t>
            </w:r>
          </w:p>
        </w:tc>
        <w:tc>
          <w:tcPr>
            <w:tcW w:w="0" w:type="auto"/>
          </w:tcPr>
          <w:p w14:paraId="0FA1553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218</w:t>
            </w:r>
          </w:p>
        </w:tc>
        <w:tc>
          <w:tcPr>
            <w:tcW w:w="1601" w:type="dxa"/>
          </w:tcPr>
          <w:p w14:paraId="3B4F4266" w14:textId="64B6E542" w:rsidR="0032357F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 xml:space="preserve">.01 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.04, 0.01</w:t>
            </w:r>
            <w:r w:rsidR="00DB64CC"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1120" w:type="dxa"/>
          </w:tcPr>
          <w:p w14:paraId="6AB322F6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69.77%</w:t>
            </w:r>
          </w:p>
        </w:tc>
        <w:tc>
          <w:tcPr>
            <w:tcW w:w="798" w:type="dxa"/>
          </w:tcPr>
          <w:p w14:paraId="7551246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000000" w:themeColor="text1"/>
                <w:kern w:val="24"/>
                <w:sz w:val="16"/>
                <w:szCs w:val="16"/>
                <w:lang w:val="en-US" w:eastAsia="en-CA"/>
              </w:rPr>
              <w:t>0.244</w:t>
            </w:r>
          </w:p>
        </w:tc>
      </w:tr>
    </w:tbl>
    <w:p w14:paraId="2B5338F6" w14:textId="6FA529EF" w:rsidR="001F1107" w:rsidRPr="00FC3676" w:rsidRDefault="0032357F" w:rsidP="00EE0BAB">
      <w:pPr>
        <w:pStyle w:val="MDPI43tablefooter"/>
        <w:ind w:left="425" w:right="425"/>
        <w:rPr>
          <w:noProof/>
        </w:rPr>
      </w:pPr>
      <w:r w:rsidRPr="00FC3676">
        <w:rPr>
          <w:noProof/>
        </w:rPr>
        <w:t>AP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=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animal protein; E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=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energy; N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=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number of subjects; No.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=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number; SF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=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 xml:space="preserve">saturated fat; </w:t>
      </w:r>
      <w:r w:rsidR="00855454" w:rsidRPr="00FC3676">
        <w:rPr>
          <w:noProof/>
        </w:rPr>
        <w:br/>
      </w:r>
      <w:r w:rsidRPr="00FC3676">
        <w:rPr>
          <w:noProof/>
        </w:rPr>
        <w:t>W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=</w:t>
      </w:r>
      <w:r w:rsidR="00855454" w:rsidRPr="00FC3676">
        <w:rPr>
          <w:noProof/>
        </w:rPr>
        <w:t xml:space="preserve"> </w:t>
      </w:r>
      <w:r w:rsidRPr="00FC3676">
        <w:rPr>
          <w:noProof/>
        </w:rPr>
        <w:t>women</w:t>
      </w:r>
      <w:r w:rsidR="00612329" w:rsidRPr="00FC3676">
        <w:rPr>
          <w:noProof/>
        </w:rPr>
        <w:t>;</w:t>
      </w:r>
      <w:r w:rsidR="000A47E2" w:rsidRPr="00FC3676">
        <w:rPr>
          <w:noProof/>
        </w:rPr>
        <w:t xml:space="preserve"> </w:t>
      </w:r>
      <w:r w:rsidR="005E2EAB" w:rsidRPr="00FC3676">
        <w:rPr>
          <w:noProof/>
        </w:rPr>
        <w:t>*</w:t>
      </w:r>
      <w:r w:rsidR="00290CDD" w:rsidRPr="00FC3676">
        <w:rPr>
          <w:noProof/>
        </w:rPr>
        <w:t xml:space="preserve"> </w:t>
      </w:r>
      <w:r w:rsidR="005E2EAB" w:rsidRPr="00FC3676">
        <w:rPr>
          <w:noProof/>
        </w:rPr>
        <w:t>Statistically significant subgroup (</w:t>
      </w:r>
      <w:r w:rsidR="00290CDD" w:rsidRPr="00FC3676">
        <w:rPr>
          <w:i/>
          <w:noProof/>
        </w:rPr>
        <w:t>p</w:t>
      </w:r>
      <w:r w:rsidR="00290CDD" w:rsidRPr="00FC3676">
        <w:rPr>
          <w:noProof/>
        </w:rPr>
        <w:t xml:space="preserve"> </w:t>
      </w:r>
      <w:r w:rsidR="005E2EAB" w:rsidRPr="00FC3676">
        <w:rPr>
          <w:noProof/>
        </w:rPr>
        <w:t>&lt;</w:t>
      </w:r>
      <w:r w:rsidR="00290CDD" w:rsidRPr="00FC3676">
        <w:rPr>
          <w:noProof/>
        </w:rPr>
        <w:t xml:space="preserve"> </w:t>
      </w:r>
      <w:r w:rsidR="005E2EAB" w:rsidRPr="00FC3676">
        <w:rPr>
          <w:noProof/>
        </w:rPr>
        <w:t>0.05)</w:t>
      </w:r>
      <w:r w:rsidR="00643F12" w:rsidRPr="00FC3676">
        <w:rPr>
          <w:noProof/>
        </w:rPr>
        <w:t>;</w:t>
      </w:r>
      <w:r w:rsidR="000A47E2" w:rsidRPr="00FC3676">
        <w:rPr>
          <w:noProof/>
        </w:rPr>
        <w:t xml:space="preserve"> </w:t>
      </w:r>
      <w:r w:rsidR="005E2EAB" w:rsidRPr="00FC3676">
        <w:rPr>
          <w:noProof/>
          <w:vertAlign w:val="superscript"/>
        </w:rPr>
        <w:t>†</w:t>
      </w:r>
      <w:r w:rsidR="00290CDD" w:rsidRPr="00FC3676">
        <w:rPr>
          <w:noProof/>
        </w:rPr>
        <w:t xml:space="preserve"> </w:t>
      </w:r>
      <w:r w:rsidR="007238CA" w:rsidRPr="00FC3676">
        <w:rPr>
          <w:noProof/>
        </w:rPr>
        <w:t xml:space="preserve">Number of trials from </w:t>
      </w:r>
      <w:r w:rsidR="007238CA" w:rsidRPr="00FC3676">
        <w:rPr>
          <w:noProof/>
          <w:lang w:eastAsia="ja-JP"/>
        </w:rPr>
        <w:t>total number of trials</w:t>
      </w:r>
      <w:r w:rsidR="00290CDD" w:rsidRPr="00FC3676">
        <w:rPr>
          <w:noProof/>
          <w:lang w:eastAsia="ja-JP"/>
        </w:rPr>
        <w:t xml:space="preserve"> </w:t>
      </w:r>
      <w:r w:rsidR="007238CA" w:rsidRPr="00FC3676">
        <w:rPr>
          <w:noProof/>
        </w:rPr>
        <w:t>(</w:t>
      </w:r>
      <w:r w:rsidRPr="00FC3676">
        <w:rPr>
          <w:noProof/>
        </w:rPr>
        <w:t>=10</w:t>
      </w:r>
      <w:r w:rsidR="007238CA" w:rsidRPr="00FC3676">
        <w:rPr>
          <w:noProof/>
        </w:rPr>
        <w:t>)</w:t>
      </w:r>
      <w:r w:rsidR="00643F12" w:rsidRPr="00FC3676">
        <w:rPr>
          <w:noProof/>
        </w:rPr>
        <w:t>;</w:t>
      </w:r>
      <w:r w:rsidR="000A47E2" w:rsidRPr="00FC3676">
        <w:rPr>
          <w:noProof/>
        </w:rPr>
        <w:t xml:space="preserve"> </w:t>
      </w:r>
      <w:r w:rsidR="00E8652F" w:rsidRPr="00FC3676">
        <w:rPr>
          <w:noProof/>
          <w:vertAlign w:val="superscript"/>
        </w:rPr>
        <w:t>‡</w:t>
      </w:r>
      <w:r w:rsidR="00290CDD" w:rsidRPr="00FC3676">
        <w:rPr>
          <w:noProof/>
        </w:rPr>
        <w:t xml:space="preserve"> </w:t>
      </w:r>
      <w:r w:rsidR="00E8652F" w:rsidRPr="00FC3676">
        <w:rPr>
          <w:noProof/>
        </w:rPr>
        <w:t>β is the slope derived from subgroup analyses on meta-regression analyses and represents the treatment effect of replacing animal protein with plant protein for each subgroup</w:t>
      </w:r>
      <w:r w:rsidR="00643F12" w:rsidRPr="00FC3676">
        <w:rPr>
          <w:noProof/>
        </w:rPr>
        <w:t>;</w:t>
      </w:r>
      <w:r w:rsidR="000A47E2" w:rsidRPr="00FC3676">
        <w:rPr>
          <w:noProof/>
        </w:rPr>
        <w:t xml:space="preserve"> </w:t>
      </w:r>
      <w:r w:rsidR="00E8652F" w:rsidRPr="00FC3676">
        <w:rPr>
          <w:noProof/>
          <w:vertAlign w:val="superscript"/>
        </w:rPr>
        <w:t>§</w:t>
      </w:r>
      <w:r w:rsidR="00290CDD" w:rsidRPr="00FC3676">
        <w:rPr>
          <w:noProof/>
        </w:rPr>
        <w:t xml:space="preserve"> </w:t>
      </w:r>
      <w:r w:rsidR="00E8652F" w:rsidRPr="00FC3676">
        <w:rPr>
          <w:noProof/>
        </w:rPr>
        <w:t xml:space="preserve">The residual </w:t>
      </w:r>
      <w:r w:rsidR="00E8652F" w:rsidRPr="00FC3676">
        <w:rPr>
          <w:i/>
          <w:noProof/>
        </w:rPr>
        <w:t>I</w:t>
      </w:r>
      <w:r w:rsidR="00E8652F" w:rsidRPr="00FC3676">
        <w:rPr>
          <w:noProof/>
          <w:vertAlign w:val="superscript"/>
        </w:rPr>
        <w:t>2</w:t>
      </w:r>
      <w:r w:rsidR="00E8652F" w:rsidRPr="00FC3676">
        <w:rPr>
          <w:noProof/>
        </w:rPr>
        <w:t xml:space="preserve"> value indicates heterogeneity unexplained by the subgroup</w:t>
      </w:r>
      <w:r w:rsidR="00643F12" w:rsidRPr="00FC3676">
        <w:rPr>
          <w:noProof/>
        </w:rPr>
        <w:t>;</w:t>
      </w:r>
      <w:r w:rsidR="000A47E2" w:rsidRPr="00FC3676">
        <w:rPr>
          <w:noProof/>
        </w:rPr>
        <w:t xml:space="preserve"> </w:t>
      </w:r>
      <w:r w:rsidR="00E8652F" w:rsidRPr="00FC3676">
        <w:rPr>
          <w:noProof/>
          <w:vertAlign w:val="superscript"/>
        </w:rPr>
        <w:t>||</w:t>
      </w:r>
      <w:r w:rsidR="00290CDD" w:rsidRPr="00FC3676">
        <w:rPr>
          <w:noProof/>
        </w:rPr>
        <w:t xml:space="preserve"> </w:t>
      </w:r>
      <w:r w:rsidR="00E8652F" w:rsidRPr="00FC3676">
        <w:rPr>
          <w:noProof/>
        </w:rPr>
        <w:t>Absolute intakes represent intakes within the treatment arm</w:t>
      </w:r>
      <w:r w:rsidR="00643F12" w:rsidRPr="00FC3676">
        <w:rPr>
          <w:noProof/>
        </w:rPr>
        <w:t>;</w:t>
      </w:r>
      <w:r w:rsidR="000A47E2" w:rsidRPr="00FC3676">
        <w:rPr>
          <w:noProof/>
        </w:rPr>
        <w:t xml:space="preserve"> </w:t>
      </w:r>
      <w:r w:rsidR="00E8652F" w:rsidRPr="00FC3676">
        <w:rPr>
          <w:noProof/>
          <w:vertAlign w:val="superscript"/>
        </w:rPr>
        <w:t>¶</w:t>
      </w:r>
      <w:r w:rsidR="00290CDD" w:rsidRPr="00FC3676">
        <w:rPr>
          <w:noProof/>
        </w:rPr>
        <w:t xml:space="preserve"> </w:t>
      </w:r>
      <w:r w:rsidR="00E8652F" w:rsidRPr="00FC3676">
        <w:rPr>
          <w:noProof/>
        </w:rPr>
        <w:t xml:space="preserve">Between arm differences represent the difference between the treatment (T) and control </w:t>
      </w:r>
      <w:r w:rsidR="000E33D0" w:rsidRPr="00FC3676">
        <w:rPr>
          <w:noProof/>
        </w:rPr>
        <w:t>I</w:t>
      </w:r>
      <w:r w:rsidR="00E8652F" w:rsidRPr="00FC3676">
        <w:rPr>
          <w:noProof/>
        </w:rPr>
        <w:t xml:space="preserve"> arm </w:t>
      </w:r>
      <w:r w:rsidR="00E8652F" w:rsidRPr="00FC3676">
        <w:rPr>
          <w:noProof/>
          <w:spacing w:val="-4"/>
        </w:rPr>
        <w:t>(T-C)</w:t>
      </w:r>
      <w:r w:rsidR="00643F12" w:rsidRPr="00FC3676">
        <w:rPr>
          <w:noProof/>
          <w:spacing w:val="-4"/>
        </w:rPr>
        <w:t>;</w:t>
      </w:r>
      <w:r w:rsidR="000A47E2" w:rsidRPr="00FC3676">
        <w:rPr>
          <w:noProof/>
          <w:spacing w:val="-4"/>
        </w:rPr>
        <w:t xml:space="preserve"> </w:t>
      </w:r>
      <w:r w:rsidR="00E8652F" w:rsidRPr="00FC3676">
        <w:rPr>
          <w:noProof/>
          <w:vertAlign w:val="superscript"/>
        </w:rPr>
        <w:t>#</w:t>
      </w:r>
      <w:r w:rsidR="00290CDD" w:rsidRPr="00FC3676">
        <w:rPr>
          <w:noProof/>
        </w:rPr>
        <w:t xml:space="preserve"> </w:t>
      </w:r>
      <w:r w:rsidR="00E8652F" w:rsidRPr="00FC3676">
        <w:rPr>
          <w:noProof/>
        </w:rPr>
        <w:t xml:space="preserve">Within arm differences represent the difference between end </w:t>
      </w:r>
      <w:r w:rsidR="000E33D0" w:rsidRPr="00FC3676">
        <w:rPr>
          <w:noProof/>
        </w:rPr>
        <w:t>I</w:t>
      </w:r>
      <w:r w:rsidR="00E8652F" w:rsidRPr="00FC3676">
        <w:rPr>
          <w:noProof/>
        </w:rPr>
        <w:t xml:space="preserve"> and baseline (B) values within the treatment arm (E-B)</w:t>
      </w:r>
      <w:r w:rsidR="00643F12" w:rsidRPr="00FC3676">
        <w:rPr>
          <w:noProof/>
        </w:rPr>
        <w:t>;</w:t>
      </w:r>
      <w:r w:rsidR="000A47E2" w:rsidRPr="00FC3676">
        <w:rPr>
          <w:noProof/>
        </w:rPr>
        <w:t xml:space="preserve"> </w:t>
      </w:r>
      <w:r w:rsidR="001F1107" w:rsidRPr="00FC3676">
        <w:rPr>
          <w:noProof/>
        </w:rPr>
        <w:t>**</w:t>
      </w:r>
      <w:r w:rsidR="00290CDD" w:rsidRPr="00FC3676">
        <w:rPr>
          <w:noProof/>
        </w:rPr>
        <w:t xml:space="preserve"> </w:t>
      </w:r>
      <w:r w:rsidR="001F1107" w:rsidRPr="00FC3676">
        <w:rPr>
          <w:noProof/>
        </w:rPr>
        <w:t xml:space="preserve">Data </w:t>
      </w:r>
      <w:r w:rsidR="00B54E5A" w:rsidRPr="00FC3676">
        <w:rPr>
          <w:noProof/>
        </w:rPr>
        <w:t>from the trials Cohen</w:t>
      </w:r>
      <w:r w:rsidR="006835F0" w:rsidRPr="00FC3676">
        <w:rPr>
          <w:i/>
          <w:noProof/>
        </w:rPr>
        <w:t xml:space="preserve"> et al.</w:t>
      </w:r>
      <w:r w:rsidR="00B54E5A" w:rsidRPr="00FC3676">
        <w:rPr>
          <w:noProof/>
        </w:rPr>
        <w:t xml:space="preserve"> </w:t>
      </w:r>
      <w:r w:rsidR="002960C2" w:rsidRPr="00FC3676">
        <w:rPr>
          <w:noProof/>
        </w:rPr>
        <w:t>[</w:t>
      </w:r>
      <w:r w:rsidR="00B54E5A" w:rsidRPr="00FC3676">
        <w:rPr>
          <w:noProof/>
        </w:rPr>
        <w:t>27</w:t>
      </w:r>
      <w:r w:rsidR="002960C2" w:rsidRPr="00FC3676">
        <w:rPr>
          <w:noProof/>
        </w:rPr>
        <w:t>]</w:t>
      </w:r>
      <w:r w:rsidR="001F1107" w:rsidRPr="00FC3676">
        <w:rPr>
          <w:noProof/>
        </w:rPr>
        <w:t xml:space="preserve"> and Kontessis</w:t>
      </w:r>
      <w:r w:rsidR="006835F0" w:rsidRPr="00FC3676">
        <w:rPr>
          <w:i/>
          <w:noProof/>
        </w:rPr>
        <w:t xml:space="preserve"> et al.</w:t>
      </w:r>
      <w:r w:rsidR="001F1107" w:rsidRPr="00FC3676">
        <w:rPr>
          <w:noProof/>
        </w:rPr>
        <w:t xml:space="preserve"> </w:t>
      </w:r>
      <w:r w:rsidR="002960C2" w:rsidRPr="00FC3676">
        <w:rPr>
          <w:noProof/>
        </w:rPr>
        <w:t>[</w:t>
      </w:r>
      <w:r w:rsidR="001F1107" w:rsidRPr="00FC3676">
        <w:rPr>
          <w:noProof/>
        </w:rPr>
        <w:t>24</w:t>
      </w:r>
      <w:r w:rsidR="002960C2" w:rsidRPr="00FC3676">
        <w:rPr>
          <w:noProof/>
        </w:rPr>
        <w:t>]</w:t>
      </w:r>
      <w:r w:rsidR="001F1107" w:rsidRPr="00FC3676">
        <w:rPr>
          <w:noProof/>
        </w:rPr>
        <w:t xml:space="preserve"> were not included </w:t>
      </w:r>
      <w:r w:rsidR="00195B02" w:rsidRPr="00FC3676">
        <w:rPr>
          <w:noProof/>
        </w:rPr>
        <w:t xml:space="preserve">in this subgroup analysis </w:t>
      </w:r>
      <w:r w:rsidR="001F1107" w:rsidRPr="00FC3676">
        <w:rPr>
          <w:noProof/>
        </w:rPr>
        <w:t xml:space="preserve">since not enough information was provided to </w:t>
      </w:r>
      <w:r w:rsidR="002E5FBE" w:rsidRPr="00FC3676">
        <w:rPr>
          <w:noProof/>
        </w:rPr>
        <w:t>determine the</w:t>
      </w:r>
      <w:r w:rsidR="001F1107" w:rsidRPr="00FC3676">
        <w:rPr>
          <w:noProof/>
        </w:rPr>
        <w:t xml:space="preserve"> mean diabetes duration. </w:t>
      </w:r>
    </w:p>
    <w:p w14:paraId="32BCF32F" w14:textId="77777777" w:rsidR="006835F0" w:rsidRPr="00FC3676" w:rsidRDefault="006835F0">
      <w:pPr>
        <w:spacing w:after="200" w:line="276" w:lineRule="auto"/>
        <w:jc w:val="left"/>
        <w:rPr>
          <w:rFonts w:ascii="Palatino Linotype" w:hAnsi="Palatino Linotype" w:cstheme="minorBidi"/>
          <w:b/>
          <w:noProof/>
          <w:sz w:val="18"/>
          <w:szCs w:val="22"/>
          <w:lang w:eastAsia="ja-JP" w:bidi="en-US"/>
        </w:rPr>
      </w:pPr>
      <w:r w:rsidRPr="00FC3676">
        <w:rPr>
          <w:b/>
          <w:noProof/>
          <w:lang w:eastAsia="ja-JP"/>
        </w:rPr>
        <w:br w:type="page"/>
      </w:r>
    </w:p>
    <w:p w14:paraId="15CA264C" w14:textId="77777777" w:rsidR="0032357F" w:rsidRPr="00FC3676" w:rsidRDefault="00D06733" w:rsidP="00290CDD">
      <w:pPr>
        <w:pStyle w:val="MDPI41tablecaption"/>
        <w:jc w:val="center"/>
        <w:rPr>
          <w:b/>
          <w:noProof/>
          <w:lang w:eastAsia="ja-JP"/>
        </w:rPr>
      </w:pPr>
      <w:r w:rsidRPr="00FC3676">
        <w:rPr>
          <w:b/>
          <w:noProof/>
          <w:lang w:eastAsia="ja-JP"/>
        </w:rPr>
        <w:lastRenderedPageBreak/>
        <w:t>Table S</w:t>
      </w:r>
      <w:r w:rsidR="00CF584D" w:rsidRPr="00FC3676">
        <w:rPr>
          <w:b/>
          <w:noProof/>
          <w:lang w:eastAsia="ja-JP"/>
        </w:rPr>
        <w:t xml:space="preserve">5. </w:t>
      </w:r>
      <w:r w:rsidR="0032357F" w:rsidRPr="00FC3676">
        <w:rPr>
          <w:noProof/>
          <w:lang w:eastAsia="ja-JP"/>
        </w:rPr>
        <w:t xml:space="preserve">Continuous </w:t>
      </w:r>
      <w:r w:rsidR="0032357F" w:rsidRPr="00FC3676">
        <w:rPr>
          <w:i/>
          <w:noProof/>
          <w:lang w:eastAsia="ja-JP"/>
        </w:rPr>
        <w:t>a priori</w:t>
      </w:r>
      <w:r w:rsidR="0032357F" w:rsidRPr="00FC3676">
        <w:rPr>
          <w:noProof/>
          <w:lang w:eastAsia="ja-JP"/>
        </w:rPr>
        <w:t xml:space="preserve"> &amp; post-hoc subgroup analyses for fasting insulin</w:t>
      </w:r>
      <w:r w:rsidR="00290CDD" w:rsidRPr="00FC3676">
        <w:rPr>
          <w:noProof/>
          <w:lang w:eastAsia="ja-JP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36"/>
        <w:gridCol w:w="1429"/>
        <w:gridCol w:w="1167"/>
        <w:gridCol w:w="445"/>
        <w:gridCol w:w="1443"/>
        <w:gridCol w:w="1075"/>
        <w:gridCol w:w="766"/>
      </w:tblGrid>
      <w:tr w:rsidR="00297438" w:rsidRPr="00FC3676" w14:paraId="2E607FC1" w14:textId="77777777" w:rsidTr="0029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6" w:type="dxa"/>
          </w:tcPr>
          <w:p w14:paraId="072BEB62" w14:textId="35603D9D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Subgroup </w:t>
            </w:r>
            <w:r w:rsidR="000A47E2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Category</w:t>
            </w:r>
          </w:p>
        </w:tc>
        <w:tc>
          <w:tcPr>
            <w:tcW w:w="0" w:type="auto"/>
          </w:tcPr>
          <w:p w14:paraId="3AF1C3C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Range</w:t>
            </w:r>
          </w:p>
        </w:tc>
        <w:tc>
          <w:tcPr>
            <w:tcW w:w="0" w:type="auto"/>
          </w:tcPr>
          <w:p w14:paraId="67F167F6" w14:textId="20BD9E43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No. of Trials</w:t>
            </w:r>
            <w:r w:rsidR="000A47E2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vertAlign w:val="superscript"/>
                <w:lang w:val="en-US" w:eastAsia="en-CA"/>
              </w:rPr>
              <w:t>†</w:t>
            </w: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</w:p>
        </w:tc>
        <w:tc>
          <w:tcPr>
            <w:tcW w:w="0" w:type="auto"/>
          </w:tcPr>
          <w:p w14:paraId="332E3610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N</w:t>
            </w:r>
          </w:p>
        </w:tc>
        <w:tc>
          <w:tcPr>
            <w:tcW w:w="0" w:type="auto"/>
          </w:tcPr>
          <w:p w14:paraId="0EDCDAA8" w14:textId="7C19B638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vertAlign w:val="superscript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β </w:t>
            </w:r>
            <w:r w:rsidR="00DB64CC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95% CI</w:t>
            </w:r>
            <w:r w:rsidR="00DB64CC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)</w:t>
            </w:r>
            <w:r w:rsidR="000A47E2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vertAlign w:val="superscript"/>
                <w:lang w:val="en-US" w:eastAsia="en-CA"/>
              </w:rPr>
              <w:t>‡</w:t>
            </w:r>
          </w:p>
        </w:tc>
        <w:tc>
          <w:tcPr>
            <w:tcW w:w="0" w:type="auto"/>
          </w:tcPr>
          <w:p w14:paraId="49BD2683" w14:textId="0C9FA9AF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Residual </w:t>
            </w:r>
            <w:r w:rsidR="009E67A7" w:rsidRPr="00FC3676">
              <w:rPr>
                <w:rFonts w:ascii="Palatino Linotype" w:hAnsi="Palatino Linotype"/>
                <w:b/>
                <w:i/>
                <w:noProof/>
                <w:sz w:val="16"/>
                <w:szCs w:val="16"/>
                <w:lang w:val="en-US" w:eastAsia="en-CA"/>
              </w:rPr>
              <w:t>I</w:t>
            </w:r>
            <w:r w:rsidR="009E67A7" w:rsidRPr="00FC3676">
              <w:rPr>
                <w:b/>
                <w:noProof/>
                <w:sz w:val="16"/>
                <w:szCs w:val="16"/>
                <w:vertAlign w:val="superscript"/>
                <w:lang w:val="en-US" w:eastAsia="en-CA"/>
              </w:rPr>
              <w:t>2</w:t>
            </w:r>
            <w:r w:rsidR="009E67A7" w:rsidRPr="00FC3676">
              <w:rPr>
                <w:b/>
                <w:noProof/>
                <w:sz w:val="16"/>
                <w:szCs w:val="16"/>
                <w:lang w:val="en-US" w:eastAsia="en-CA"/>
              </w:rPr>
              <w:t xml:space="preserve"> </w:t>
            </w:r>
            <w:r w:rsidR="009E67A7" w:rsidRPr="00FC3676">
              <w:rPr>
                <w:rFonts w:ascii="Palatino Linotype" w:hAnsi="Palatino Linotype"/>
                <w:b/>
                <w:noProof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</w:tcPr>
          <w:p w14:paraId="787B545E" w14:textId="43441221" w:rsidR="0032357F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/>
                <w:bCs/>
                <w:i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p</w:t>
            </w:r>
            <w:r w:rsidR="0032357F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-</w:t>
            </w:r>
            <w:r w:rsidR="000A47E2" w:rsidRPr="00FC3676">
              <w:rPr>
                <w:rFonts w:ascii="Palatino Linotype" w:hAnsi="Palatino Linotype"/>
                <w:b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Value</w:t>
            </w:r>
          </w:p>
        </w:tc>
      </w:tr>
      <w:tr w:rsidR="00297438" w:rsidRPr="00FC3676" w14:paraId="617F1CDF" w14:textId="77777777" w:rsidTr="00297438">
        <w:tc>
          <w:tcPr>
            <w:tcW w:w="2436" w:type="dxa"/>
          </w:tcPr>
          <w:p w14:paraId="4711CE47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Baseline</w:t>
            </w:r>
            <w:r w:rsidR="00CF584D"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fasting insulin</w:t>
            </w:r>
          </w:p>
        </w:tc>
        <w:tc>
          <w:tcPr>
            <w:tcW w:w="0" w:type="auto"/>
          </w:tcPr>
          <w:p w14:paraId="1123585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56.</w:t>
            </w:r>
            <w:r w:rsidR="000057F7"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3–1</w:t>
            </w: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34.2 pmol/L</w:t>
            </w:r>
          </w:p>
        </w:tc>
        <w:tc>
          <w:tcPr>
            <w:tcW w:w="0" w:type="auto"/>
          </w:tcPr>
          <w:p w14:paraId="1401576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0" w:type="auto"/>
          </w:tcPr>
          <w:p w14:paraId="1281E02F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118</w:t>
            </w:r>
          </w:p>
        </w:tc>
        <w:tc>
          <w:tcPr>
            <w:tcW w:w="0" w:type="auto"/>
          </w:tcPr>
          <w:p w14:paraId="1B822A8B" w14:textId="13BD93C4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0.18 </w:t>
            </w:r>
            <w:r w:rsidR="00DB64CC"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.65, 1.02</w:t>
            </w:r>
            <w:r w:rsidR="00DB64CC"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6BA6C43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6.36%</w:t>
            </w:r>
          </w:p>
        </w:tc>
        <w:tc>
          <w:tcPr>
            <w:tcW w:w="0" w:type="auto"/>
          </w:tcPr>
          <w:p w14:paraId="77C1D115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bCs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0.536</w:t>
            </w:r>
          </w:p>
        </w:tc>
      </w:tr>
      <w:tr w:rsidR="00297438" w:rsidRPr="00FC3676" w14:paraId="59964A36" w14:textId="77777777" w:rsidTr="00297438">
        <w:tc>
          <w:tcPr>
            <w:tcW w:w="2436" w:type="dxa"/>
          </w:tcPr>
          <w:p w14:paraId="648375C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Percent AP replaced </w:t>
            </w:r>
          </w:p>
        </w:tc>
        <w:tc>
          <w:tcPr>
            <w:tcW w:w="0" w:type="auto"/>
          </w:tcPr>
          <w:p w14:paraId="224AE455" w14:textId="261FB930" w:rsidR="0032357F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–3</w:t>
            </w:r>
            <w:r w:rsidR="0032357F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 %/d</w:t>
            </w:r>
            <w:r w:rsidR="002960C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0" w:type="auto"/>
          </w:tcPr>
          <w:p w14:paraId="2E2666D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0" w:type="auto"/>
          </w:tcPr>
          <w:p w14:paraId="12436D3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05</w:t>
            </w:r>
          </w:p>
        </w:tc>
        <w:tc>
          <w:tcPr>
            <w:tcW w:w="0" w:type="auto"/>
          </w:tcPr>
          <w:p w14:paraId="3FC2AD07" w14:textId="104132F8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0.22 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2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34, 2.78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2A74C6A7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36.54%</w:t>
            </w:r>
          </w:p>
        </w:tc>
        <w:tc>
          <w:tcPr>
            <w:tcW w:w="0" w:type="auto"/>
          </w:tcPr>
          <w:p w14:paraId="5CF5B7B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.744</w:t>
            </w:r>
          </w:p>
        </w:tc>
      </w:tr>
      <w:tr w:rsidR="00297438" w:rsidRPr="00FC3676" w14:paraId="22D489A1" w14:textId="77777777" w:rsidTr="00297438">
        <w:tc>
          <w:tcPr>
            <w:tcW w:w="2436" w:type="dxa"/>
          </w:tcPr>
          <w:p w14:paraId="75A9EC2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Grams AP replaced </w:t>
            </w:r>
          </w:p>
        </w:tc>
        <w:tc>
          <w:tcPr>
            <w:tcW w:w="0" w:type="auto"/>
          </w:tcPr>
          <w:p w14:paraId="12D69680" w14:textId="5283D218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.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5–5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 g/d</w:t>
            </w:r>
            <w:r w:rsidR="002960C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0" w:type="auto"/>
          </w:tcPr>
          <w:p w14:paraId="4D5874A8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0" w:type="auto"/>
          </w:tcPr>
          <w:p w14:paraId="558027CC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18</w:t>
            </w:r>
          </w:p>
        </w:tc>
        <w:tc>
          <w:tcPr>
            <w:tcW w:w="0" w:type="auto"/>
          </w:tcPr>
          <w:p w14:paraId="3083A3FD" w14:textId="646FE62B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0.31 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0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45, 1.08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4536E37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0" w:type="auto"/>
          </w:tcPr>
          <w:p w14:paraId="65C071A4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.284</w:t>
            </w:r>
          </w:p>
        </w:tc>
      </w:tr>
      <w:tr w:rsidR="00297438" w:rsidRPr="00FC3676" w14:paraId="7976F9EA" w14:textId="77777777" w:rsidTr="00297438">
        <w:tc>
          <w:tcPr>
            <w:tcW w:w="2436" w:type="dxa"/>
          </w:tcPr>
          <w:p w14:paraId="4EB0B24A" w14:textId="68EB70A0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Absolute fiber intake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vertAlign w:val="superscript"/>
                <w:lang w:val="en-US"/>
              </w:rPr>
              <w:t>||</w:t>
            </w:r>
          </w:p>
        </w:tc>
        <w:tc>
          <w:tcPr>
            <w:tcW w:w="0" w:type="auto"/>
          </w:tcPr>
          <w:p w14:paraId="6BB4A1B0" w14:textId="57C8EEF3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9.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–4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 g/d</w:t>
            </w:r>
            <w:r w:rsidR="002960C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0" w:type="auto"/>
          </w:tcPr>
          <w:p w14:paraId="0BABD0D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0" w:type="auto"/>
          </w:tcPr>
          <w:p w14:paraId="59781508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05</w:t>
            </w:r>
          </w:p>
        </w:tc>
        <w:tc>
          <w:tcPr>
            <w:tcW w:w="0" w:type="auto"/>
          </w:tcPr>
          <w:p w14:paraId="6ECBCBF0" w14:textId="7C837A63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0.62 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2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68, 3.91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1B5BB5F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31.50%</w:t>
            </w:r>
          </w:p>
        </w:tc>
        <w:tc>
          <w:tcPr>
            <w:tcW w:w="0" w:type="auto"/>
          </w:tcPr>
          <w:p w14:paraId="285FACD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.506</w:t>
            </w:r>
          </w:p>
        </w:tc>
      </w:tr>
      <w:tr w:rsidR="00297438" w:rsidRPr="00FC3676" w14:paraId="1E7E7C73" w14:textId="77777777" w:rsidTr="00297438">
        <w:tc>
          <w:tcPr>
            <w:tcW w:w="2436" w:type="dxa"/>
          </w:tcPr>
          <w:p w14:paraId="645E743A" w14:textId="1BDF8484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Between arm ∆ in fiber intake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</w:tcPr>
          <w:p w14:paraId="169DB668" w14:textId="0D1E2047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1</w:t>
            </w:r>
            <w:r w:rsidR="0032357F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–4</w:t>
            </w:r>
            <w:r w:rsidR="0032357F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5 g/d</w:t>
            </w:r>
            <w:r w:rsidR="002960C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0" w:type="auto"/>
          </w:tcPr>
          <w:p w14:paraId="3B6B656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0" w:type="auto"/>
          </w:tcPr>
          <w:p w14:paraId="221D43E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05</w:t>
            </w:r>
          </w:p>
        </w:tc>
        <w:tc>
          <w:tcPr>
            <w:tcW w:w="0" w:type="auto"/>
          </w:tcPr>
          <w:p w14:paraId="57C2026D" w14:textId="1085A1FC" w:rsidR="0032357F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1</w:t>
            </w:r>
            <w:r w:rsidR="0032357F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.37 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1</w:t>
            </w:r>
            <w:r w:rsidR="0032357F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.13, 9.39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48E3FAD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8.58%</w:t>
            </w:r>
          </w:p>
        </w:tc>
        <w:tc>
          <w:tcPr>
            <w:tcW w:w="0" w:type="auto"/>
          </w:tcPr>
          <w:p w14:paraId="6D1A215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.638</w:t>
            </w:r>
          </w:p>
        </w:tc>
      </w:tr>
      <w:tr w:rsidR="00297438" w:rsidRPr="00FC3676" w14:paraId="14CBB020" w14:textId="77777777" w:rsidTr="00297438">
        <w:tc>
          <w:tcPr>
            <w:tcW w:w="2436" w:type="dxa"/>
          </w:tcPr>
          <w:p w14:paraId="7578F9E7" w14:textId="7470865D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Within arm ∆ in fiber intake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</w:tcPr>
          <w:p w14:paraId="3D18009D" w14:textId="3291595D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1</w:t>
            </w:r>
            <w:r w:rsidR="00ED5D0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8–1</w:t>
            </w:r>
            <w:r w:rsidR="00ED5D0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5 g/d</w:t>
            </w:r>
            <w:r w:rsidR="002960C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0" w:type="auto"/>
          </w:tcPr>
          <w:p w14:paraId="5CDC5DE0" w14:textId="77777777" w:rsidR="0032357F" w:rsidRPr="00FC3676" w:rsidRDefault="00ED5D0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0" w:type="auto"/>
          </w:tcPr>
          <w:p w14:paraId="0D0A4839" w14:textId="77777777" w:rsidR="0032357F" w:rsidRPr="00FC3676" w:rsidRDefault="00ED5D0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9</w:t>
            </w:r>
          </w:p>
        </w:tc>
        <w:tc>
          <w:tcPr>
            <w:tcW w:w="0" w:type="auto"/>
          </w:tcPr>
          <w:p w14:paraId="5E81711F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26DD97DE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1E17DED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</w:tr>
      <w:tr w:rsidR="00297438" w:rsidRPr="00FC3676" w14:paraId="57B26F5B" w14:textId="77777777" w:rsidTr="00297438">
        <w:tc>
          <w:tcPr>
            <w:tcW w:w="2436" w:type="dxa"/>
          </w:tcPr>
          <w:p w14:paraId="653077F1" w14:textId="4523408F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Absolute SF intake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vertAlign w:val="superscript"/>
                <w:lang w:val="en-US"/>
              </w:rPr>
              <w:t>||</w:t>
            </w:r>
          </w:p>
        </w:tc>
        <w:tc>
          <w:tcPr>
            <w:tcW w:w="0" w:type="auto"/>
          </w:tcPr>
          <w:p w14:paraId="0F763ADC" w14:textId="77777777" w:rsidR="0032357F" w:rsidRPr="00FC3676" w:rsidRDefault="0037585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7.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–9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7 %E</w:t>
            </w:r>
          </w:p>
        </w:tc>
        <w:tc>
          <w:tcPr>
            <w:tcW w:w="0" w:type="auto"/>
          </w:tcPr>
          <w:p w14:paraId="45BCC963" w14:textId="77777777" w:rsidR="0032357F" w:rsidRPr="00FC3676" w:rsidRDefault="0037585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0" w:type="auto"/>
          </w:tcPr>
          <w:p w14:paraId="7686AF08" w14:textId="77777777" w:rsidR="0032357F" w:rsidRPr="00FC3676" w:rsidRDefault="0037585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60</w:t>
            </w:r>
          </w:p>
        </w:tc>
        <w:tc>
          <w:tcPr>
            <w:tcW w:w="0" w:type="auto"/>
          </w:tcPr>
          <w:p w14:paraId="27F5BE78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1998BF1D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13E873E2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</w:tr>
      <w:tr w:rsidR="00297438" w:rsidRPr="00FC3676" w14:paraId="7E1C7EF2" w14:textId="77777777" w:rsidTr="00297438">
        <w:tc>
          <w:tcPr>
            <w:tcW w:w="2436" w:type="dxa"/>
          </w:tcPr>
          <w:p w14:paraId="7366D01F" w14:textId="273641A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Between arm ∆ in SF intake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vertAlign w:val="superscript"/>
                <w:lang w:val="en-US"/>
              </w:rPr>
              <w:t>¶</w:t>
            </w:r>
          </w:p>
        </w:tc>
        <w:tc>
          <w:tcPr>
            <w:tcW w:w="0" w:type="auto"/>
          </w:tcPr>
          <w:p w14:paraId="4A4B1BD7" w14:textId="76BA1D52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1</w:t>
            </w:r>
            <w:r w:rsidR="0037585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3</w:t>
            </w:r>
            <w:r w:rsidR="002960C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 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–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 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0</w:t>
            </w:r>
            <w:r w:rsidR="0037585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6%E</w:t>
            </w:r>
          </w:p>
        </w:tc>
        <w:tc>
          <w:tcPr>
            <w:tcW w:w="0" w:type="auto"/>
          </w:tcPr>
          <w:p w14:paraId="3E77D435" w14:textId="77777777" w:rsidR="0032357F" w:rsidRPr="00FC3676" w:rsidRDefault="0037585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0" w:type="auto"/>
          </w:tcPr>
          <w:p w14:paraId="1614CB93" w14:textId="77777777" w:rsidR="0032357F" w:rsidRPr="00FC3676" w:rsidRDefault="0037585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60</w:t>
            </w:r>
          </w:p>
        </w:tc>
        <w:tc>
          <w:tcPr>
            <w:tcW w:w="0" w:type="auto"/>
          </w:tcPr>
          <w:p w14:paraId="36D28378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450A6DD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3C254D8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</w:tr>
      <w:tr w:rsidR="00297438" w:rsidRPr="00FC3676" w14:paraId="31A37CA3" w14:textId="77777777" w:rsidTr="00297438">
        <w:tc>
          <w:tcPr>
            <w:tcW w:w="2436" w:type="dxa"/>
          </w:tcPr>
          <w:p w14:paraId="263F059F" w14:textId="67816886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Within arm ∆ in SF intake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356347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</w:tcPr>
          <w:p w14:paraId="5AC77A67" w14:textId="77777777" w:rsidR="0032357F" w:rsidRPr="00FC3676" w:rsidRDefault="006835F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0</w:t>
            </w:r>
            <w:r w:rsidR="003F5918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23 %E</w:t>
            </w:r>
          </w:p>
        </w:tc>
        <w:tc>
          <w:tcPr>
            <w:tcW w:w="0" w:type="auto"/>
          </w:tcPr>
          <w:p w14:paraId="31AFB2DC" w14:textId="77777777" w:rsidR="0032357F" w:rsidRPr="00FC3676" w:rsidRDefault="003F5918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</w:t>
            </w:r>
          </w:p>
        </w:tc>
        <w:tc>
          <w:tcPr>
            <w:tcW w:w="0" w:type="auto"/>
          </w:tcPr>
          <w:p w14:paraId="3C6D7BE9" w14:textId="77777777" w:rsidR="0032357F" w:rsidRPr="00FC3676" w:rsidRDefault="003F5918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9</w:t>
            </w:r>
          </w:p>
        </w:tc>
        <w:tc>
          <w:tcPr>
            <w:tcW w:w="0" w:type="auto"/>
          </w:tcPr>
          <w:p w14:paraId="4F37794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1E3383C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39529ED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</w:tr>
      <w:tr w:rsidR="00297438" w:rsidRPr="00FC3676" w14:paraId="3BB5ADB4" w14:textId="77777777" w:rsidTr="00297438">
        <w:tc>
          <w:tcPr>
            <w:tcW w:w="2436" w:type="dxa"/>
          </w:tcPr>
          <w:p w14:paraId="67F14258" w14:textId="77777777" w:rsidR="000E33D0" w:rsidRPr="00FC3676" w:rsidRDefault="000E33D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Follow</w:t>
            </w:r>
            <w:r w:rsidR="00A176A2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-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up</w:t>
            </w:r>
          </w:p>
        </w:tc>
        <w:tc>
          <w:tcPr>
            <w:tcW w:w="0" w:type="auto"/>
          </w:tcPr>
          <w:p w14:paraId="2D8B0E99" w14:textId="0155F305" w:rsidR="000E33D0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–1</w:t>
            </w:r>
            <w:r w:rsidR="00B35261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 w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ee</w:t>
            </w:r>
            <w:r w:rsidR="00B35261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ks</w:t>
            </w:r>
          </w:p>
        </w:tc>
        <w:tc>
          <w:tcPr>
            <w:tcW w:w="0" w:type="auto"/>
          </w:tcPr>
          <w:p w14:paraId="4ABBDB3F" w14:textId="77777777" w:rsidR="000E33D0" w:rsidRPr="00FC3676" w:rsidRDefault="00B3526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0" w:type="auto"/>
          </w:tcPr>
          <w:p w14:paraId="23D6EDA9" w14:textId="77777777" w:rsidR="000E33D0" w:rsidRPr="00FC3676" w:rsidRDefault="00B3526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118</w:t>
            </w:r>
          </w:p>
        </w:tc>
        <w:tc>
          <w:tcPr>
            <w:tcW w:w="0" w:type="auto"/>
          </w:tcPr>
          <w:p w14:paraId="076823D8" w14:textId="4EB2BD42" w:rsidR="000E33D0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6</w:t>
            </w:r>
            <w:r w:rsidR="00B35261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 xml:space="preserve">.59 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−1</w:t>
            </w:r>
            <w:r w:rsidR="00B35261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8.25, 5.06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4133D8D4" w14:textId="77777777" w:rsidR="000E33D0" w:rsidRPr="00FC3676" w:rsidRDefault="00B3526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0" w:type="auto"/>
          </w:tcPr>
          <w:p w14:paraId="7D12222A" w14:textId="77777777" w:rsidR="000E33D0" w:rsidRPr="00FC3676" w:rsidRDefault="00B3526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0.170</w:t>
            </w:r>
          </w:p>
        </w:tc>
      </w:tr>
      <w:tr w:rsidR="00297438" w:rsidRPr="00FC3676" w14:paraId="5884A5B0" w14:textId="77777777" w:rsidTr="00297438">
        <w:tc>
          <w:tcPr>
            <w:tcW w:w="2436" w:type="dxa"/>
          </w:tcPr>
          <w:p w14:paraId="43D5A363" w14:textId="6A93DA1B" w:rsidR="000E33D0" w:rsidRPr="00FC3676" w:rsidRDefault="000E33D0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Diabetes duration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 </w:t>
            </w:r>
            <w:r w:rsidR="00682F52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**</w:t>
            </w:r>
          </w:p>
        </w:tc>
        <w:tc>
          <w:tcPr>
            <w:tcW w:w="0" w:type="auto"/>
          </w:tcPr>
          <w:p w14:paraId="75E9F45D" w14:textId="5958BC77" w:rsidR="000E33D0" w:rsidRPr="00FC3676" w:rsidRDefault="000057F7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3–3</w:t>
            </w:r>
            <w:r w:rsidR="00682F5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.4 y</w:t>
            </w:r>
            <w:r w:rsidR="00297438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ea</w:t>
            </w:r>
            <w:r w:rsidR="00682F52"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rs</w:t>
            </w:r>
          </w:p>
        </w:tc>
        <w:tc>
          <w:tcPr>
            <w:tcW w:w="0" w:type="auto"/>
          </w:tcPr>
          <w:p w14:paraId="2B50871A" w14:textId="77777777" w:rsidR="000E33D0" w:rsidRPr="00FC3676" w:rsidRDefault="00682F52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0" w:type="auto"/>
          </w:tcPr>
          <w:p w14:paraId="4B5BB8E7" w14:textId="77777777" w:rsidR="000E33D0" w:rsidRPr="00FC3676" w:rsidRDefault="00682F52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49</w:t>
            </w:r>
          </w:p>
        </w:tc>
        <w:tc>
          <w:tcPr>
            <w:tcW w:w="0" w:type="auto"/>
          </w:tcPr>
          <w:p w14:paraId="18D14233" w14:textId="77777777" w:rsidR="000E33D0" w:rsidRPr="00FC3676" w:rsidRDefault="007418E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2EE54E8F" w14:textId="77777777" w:rsidR="000E33D0" w:rsidRPr="00FC3676" w:rsidRDefault="007418E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2E0387FC" w14:textId="77777777" w:rsidR="000E33D0" w:rsidRPr="00FC3676" w:rsidRDefault="007418E1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sz w:val="16"/>
                <w:szCs w:val="16"/>
                <w:lang w:val="en-US" w:eastAsia="en-CA"/>
              </w:rPr>
              <w:t>-</w:t>
            </w:r>
          </w:p>
        </w:tc>
      </w:tr>
      <w:tr w:rsidR="00297438" w:rsidRPr="00FC3676" w14:paraId="6A4D24DE" w14:textId="77777777" w:rsidTr="00297438">
        <w:tc>
          <w:tcPr>
            <w:tcW w:w="2436" w:type="dxa"/>
          </w:tcPr>
          <w:p w14:paraId="73D5344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Isoflavone intake</w:t>
            </w:r>
          </w:p>
        </w:tc>
        <w:tc>
          <w:tcPr>
            <w:tcW w:w="0" w:type="auto"/>
          </w:tcPr>
          <w:p w14:paraId="5543F58A" w14:textId="69210388" w:rsidR="0032357F" w:rsidRPr="00FC3676" w:rsidRDefault="009D7463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8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8–1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65 mg/d</w:t>
            </w:r>
            <w:r w:rsidR="002960C2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ay</w:t>
            </w:r>
          </w:p>
        </w:tc>
        <w:tc>
          <w:tcPr>
            <w:tcW w:w="0" w:type="auto"/>
          </w:tcPr>
          <w:p w14:paraId="2B2F9650" w14:textId="77777777" w:rsidR="0032357F" w:rsidRPr="00FC3676" w:rsidRDefault="009D7463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2</w:t>
            </w:r>
          </w:p>
        </w:tc>
        <w:tc>
          <w:tcPr>
            <w:tcW w:w="0" w:type="auto"/>
          </w:tcPr>
          <w:p w14:paraId="5BA6331C" w14:textId="77777777" w:rsidR="0032357F" w:rsidRPr="00FC3676" w:rsidRDefault="009D7463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49</w:t>
            </w:r>
          </w:p>
        </w:tc>
        <w:tc>
          <w:tcPr>
            <w:tcW w:w="0" w:type="auto"/>
          </w:tcPr>
          <w:p w14:paraId="12038DE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2D68348F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-</w:t>
            </w:r>
          </w:p>
        </w:tc>
        <w:tc>
          <w:tcPr>
            <w:tcW w:w="0" w:type="auto"/>
          </w:tcPr>
          <w:p w14:paraId="11B510AB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-</w:t>
            </w:r>
          </w:p>
        </w:tc>
      </w:tr>
      <w:tr w:rsidR="00297438" w:rsidRPr="00FC3676" w14:paraId="5239EC1A" w14:textId="77777777" w:rsidTr="00297438">
        <w:tc>
          <w:tcPr>
            <w:tcW w:w="2436" w:type="dxa"/>
          </w:tcPr>
          <w:p w14:paraId="2C8C540F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Body weight </w:t>
            </w:r>
          </w:p>
        </w:tc>
        <w:tc>
          <w:tcPr>
            <w:tcW w:w="0" w:type="auto"/>
          </w:tcPr>
          <w:p w14:paraId="1E817D25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76.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3–9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6.1 kg</w:t>
            </w:r>
          </w:p>
        </w:tc>
        <w:tc>
          <w:tcPr>
            <w:tcW w:w="0" w:type="auto"/>
          </w:tcPr>
          <w:p w14:paraId="68AAC909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4</w:t>
            </w:r>
          </w:p>
        </w:tc>
        <w:tc>
          <w:tcPr>
            <w:tcW w:w="0" w:type="auto"/>
          </w:tcPr>
          <w:p w14:paraId="7AEF3AE1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87</w:t>
            </w:r>
          </w:p>
        </w:tc>
        <w:tc>
          <w:tcPr>
            <w:tcW w:w="0" w:type="auto"/>
          </w:tcPr>
          <w:p w14:paraId="46B2B70F" w14:textId="1B472C94" w:rsidR="0032357F" w:rsidRPr="00FC3676" w:rsidRDefault="0032357F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0.44 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(</w:t>
            </w:r>
            <w:r w:rsidR="006835F0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−7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.30, 8.18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512594E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0" w:type="auto"/>
          </w:tcPr>
          <w:p w14:paraId="29CDAB86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0.830</w:t>
            </w:r>
          </w:p>
        </w:tc>
      </w:tr>
      <w:tr w:rsidR="00297438" w:rsidRPr="00FC3676" w14:paraId="6DEFBD46" w14:textId="77777777" w:rsidTr="00297438">
        <w:tc>
          <w:tcPr>
            <w:tcW w:w="2436" w:type="dxa"/>
          </w:tcPr>
          <w:p w14:paraId="132372AC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Sex</w:t>
            </w:r>
          </w:p>
        </w:tc>
        <w:tc>
          <w:tcPr>
            <w:tcW w:w="0" w:type="auto"/>
          </w:tcPr>
          <w:p w14:paraId="51F2E010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3</w:t>
            </w:r>
            <w:r w:rsidR="000057F7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0–7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7.4 %W</w:t>
            </w:r>
          </w:p>
        </w:tc>
        <w:tc>
          <w:tcPr>
            <w:tcW w:w="0" w:type="auto"/>
          </w:tcPr>
          <w:p w14:paraId="6D8AACC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5</w:t>
            </w:r>
          </w:p>
        </w:tc>
        <w:tc>
          <w:tcPr>
            <w:tcW w:w="0" w:type="auto"/>
          </w:tcPr>
          <w:p w14:paraId="7C12A4B4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118</w:t>
            </w:r>
          </w:p>
        </w:tc>
        <w:tc>
          <w:tcPr>
            <w:tcW w:w="0" w:type="auto"/>
          </w:tcPr>
          <w:p w14:paraId="724594EF" w14:textId="73D71302" w:rsidR="0032357F" w:rsidRPr="00FC3676" w:rsidRDefault="006835F0" w:rsidP="00DB64CC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 xml:space="preserve">.30 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(</w:t>
            </w: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−0</w:t>
            </w:r>
            <w:r w:rsidR="0032357F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.92, 0.33</w:t>
            </w:r>
            <w:r w:rsidR="00DB64CC"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)</w:t>
            </w:r>
          </w:p>
        </w:tc>
        <w:tc>
          <w:tcPr>
            <w:tcW w:w="0" w:type="auto"/>
          </w:tcPr>
          <w:p w14:paraId="726F854A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0.00%</w:t>
            </w:r>
          </w:p>
        </w:tc>
        <w:tc>
          <w:tcPr>
            <w:tcW w:w="0" w:type="auto"/>
          </w:tcPr>
          <w:p w14:paraId="3B595A73" w14:textId="77777777" w:rsidR="0032357F" w:rsidRPr="00FC3676" w:rsidRDefault="0032357F" w:rsidP="00297438">
            <w:pPr>
              <w:spacing w:line="240" w:lineRule="auto"/>
              <w:jc w:val="center"/>
              <w:textAlignment w:val="bottom"/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</w:pPr>
            <w:r w:rsidRPr="00FC3676">
              <w:rPr>
                <w:rFonts w:ascii="Palatino Linotype" w:hAnsi="Palatino Linotype"/>
                <w:noProof/>
                <w:color w:val="auto"/>
                <w:spacing w:val="-4"/>
                <w:kern w:val="24"/>
                <w:sz w:val="16"/>
                <w:szCs w:val="16"/>
                <w:lang w:val="en-US" w:eastAsia="en-CA"/>
              </w:rPr>
              <w:t>0.226</w:t>
            </w:r>
          </w:p>
        </w:tc>
      </w:tr>
    </w:tbl>
    <w:p w14:paraId="1B48B677" w14:textId="40173CA9" w:rsidR="0032357F" w:rsidRPr="00FC3676" w:rsidRDefault="0032357F" w:rsidP="00FC3676">
      <w:pPr>
        <w:pStyle w:val="MDPI43tablefooter"/>
        <w:spacing w:after="0"/>
        <w:ind w:left="425" w:right="425"/>
        <w:rPr>
          <w:noProof/>
          <w:szCs w:val="18"/>
        </w:rPr>
      </w:pPr>
      <w:r w:rsidRPr="00FC3676">
        <w:rPr>
          <w:noProof/>
          <w:szCs w:val="18"/>
          <w:lang w:eastAsia="ja-JP"/>
        </w:rPr>
        <w:t>AP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=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animal protein; E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=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en</w:t>
      </w:r>
      <w:r w:rsidR="00356347" w:rsidRPr="00FC3676">
        <w:rPr>
          <w:noProof/>
          <w:szCs w:val="18"/>
          <w:lang w:eastAsia="ja-JP"/>
        </w:rPr>
        <w:t>ergy; N</w:t>
      </w:r>
      <w:r w:rsidR="00855454" w:rsidRPr="00FC3676">
        <w:rPr>
          <w:noProof/>
          <w:szCs w:val="18"/>
          <w:lang w:eastAsia="ja-JP"/>
        </w:rPr>
        <w:t xml:space="preserve"> </w:t>
      </w:r>
      <w:r w:rsidR="00356347" w:rsidRPr="00FC3676">
        <w:rPr>
          <w:noProof/>
          <w:szCs w:val="18"/>
          <w:lang w:eastAsia="ja-JP"/>
        </w:rPr>
        <w:t>=</w:t>
      </w:r>
      <w:r w:rsidR="00855454" w:rsidRPr="00FC3676">
        <w:rPr>
          <w:noProof/>
          <w:szCs w:val="18"/>
          <w:lang w:eastAsia="ja-JP"/>
        </w:rPr>
        <w:t xml:space="preserve"> </w:t>
      </w:r>
      <w:r w:rsidR="00356347" w:rsidRPr="00FC3676">
        <w:rPr>
          <w:noProof/>
          <w:szCs w:val="18"/>
          <w:lang w:eastAsia="ja-JP"/>
        </w:rPr>
        <w:t>number of subjects; No.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=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number; SF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=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 xml:space="preserve">saturated fat; </w:t>
      </w:r>
      <w:r w:rsidR="00855454" w:rsidRPr="00FC3676">
        <w:rPr>
          <w:noProof/>
          <w:szCs w:val="18"/>
          <w:lang w:eastAsia="ja-JP"/>
        </w:rPr>
        <w:br/>
      </w:r>
      <w:r w:rsidRPr="00FC3676">
        <w:rPr>
          <w:noProof/>
          <w:szCs w:val="18"/>
          <w:lang w:eastAsia="ja-JP"/>
        </w:rPr>
        <w:t>W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=</w:t>
      </w:r>
      <w:r w:rsidR="00855454" w:rsidRPr="00FC3676">
        <w:rPr>
          <w:noProof/>
          <w:szCs w:val="18"/>
          <w:lang w:eastAsia="ja-JP"/>
        </w:rPr>
        <w:t xml:space="preserve"> </w:t>
      </w:r>
      <w:r w:rsidRPr="00FC3676">
        <w:rPr>
          <w:noProof/>
          <w:szCs w:val="18"/>
          <w:lang w:eastAsia="ja-JP"/>
        </w:rPr>
        <w:t>women</w:t>
      </w:r>
      <w:r w:rsidR="00643F12" w:rsidRPr="00FC3676">
        <w:rPr>
          <w:noProof/>
          <w:szCs w:val="18"/>
          <w:lang w:eastAsia="ja-JP"/>
        </w:rPr>
        <w:t>;</w:t>
      </w:r>
      <w:r w:rsidR="00297438" w:rsidRPr="00FC3676">
        <w:rPr>
          <w:noProof/>
          <w:szCs w:val="18"/>
          <w:lang w:eastAsia="ja-JP"/>
        </w:rPr>
        <w:t xml:space="preserve"> </w:t>
      </w:r>
      <w:r w:rsidR="00356347" w:rsidRPr="00FC3676">
        <w:rPr>
          <w:noProof/>
          <w:szCs w:val="18"/>
        </w:rPr>
        <w:t>*</w:t>
      </w:r>
      <w:r w:rsidR="000057F7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</w:rPr>
        <w:t>Statistically significant subgroup (</w:t>
      </w:r>
      <w:r w:rsidR="000057F7" w:rsidRPr="00FC3676">
        <w:rPr>
          <w:i/>
          <w:noProof/>
          <w:szCs w:val="18"/>
        </w:rPr>
        <w:t>p</w:t>
      </w:r>
      <w:r w:rsidR="000057F7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</w:rPr>
        <w:t>&lt;</w:t>
      </w:r>
      <w:r w:rsidR="000057F7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</w:rPr>
        <w:t>0.05)</w:t>
      </w:r>
      <w:r w:rsidR="00643F12" w:rsidRPr="00FC3676">
        <w:rPr>
          <w:noProof/>
          <w:szCs w:val="18"/>
        </w:rPr>
        <w:t>;</w:t>
      </w:r>
      <w:r w:rsidR="00297438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  <w:vertAlign w:val="superscript"/>
        </w:rPr>
        <w:t>†</w:t>
      </w:r>
      <w:r w:rsidR="000057F7" w:rsidRPr="00FC3676">
        <w:rPr>
          <w:noProof/>
          <w:szCs w:val="18"/>
        </w:rPr>
        <w:t xml:space="preserve"> </w:t>
      </w:r>
      <w:r w:rsidR="007238CA" w:rsidRPr="00FC3676">
        <w:rPr>
          <w:noProof/>
          <w:szCs w:val="18"/>
        </w:rPr>
        <w:t xml:space="preserve">Number of trials from </w:t>
      </w:r>
      <w:r w:rsidR="007238CA" w:rsidRPr="00FC3676">
        <w:rPr>
          <w:noProof/>
          <w:szCs w:val="18"/>
          <w:lang w:eastAsia="ja-JP"/>
        </w:rPr>
        <w:t>t</w:t>
      </w:r>
      <w:r w:rsidRPr="00FC3676">
        <w:rPr>
          <w:noProof/>
          <w:szCs w:val="18"/>
          <w:lang w:eastAsia="ja-JP"/>
        </w:rPr>
        <w:t>otal number of trials</w:t>
      </w:r>
      <w:r w:rsidR="000057F7" w:rsidRPr="00FC3676">
        <w:rPr>
          <w:noProof/>
          <w:szCs w:val="18"/>
          <w:lang w:eastAsia="ja-JP"/>
        </w:rPr>
        <w:t xml:space="preserve"> </w:t>
      </w:r>
      <w:r w:rsidR="007238CA" w:rsidRPr="00FC3676">
        <w:rPr>
          <w:noProof/>
          <w:szCs w:val="18"/>
          <w:lang w:eastAsia="ja-JP"/>
        </w:rPr>
        <w:t>(</w:t>
      </w:r>
      <w:r w:rsidRPr="00FC3676">
        <w:rPr>
          <w:noProof/>
          <w:szCs w:val="18"/>
          <w:lang w:eastAsia="ja-JP"/>
        </w:rPr>
        <w:t>=5</w:t>
      </w:r>
      <w:r w:rsidR="007238CA" w:rsidRPr="00FC3676">
        <w:rPr>
          <w:noProof/>
          <w:szCs w:val="18"/>
          <w:lang w:eastAsia="ja-JP"/>
        </w:rPr>
        <w:t>)</w:t>
      </w:r>
      <w:r w:rsidR="00643F12" w:rsidRPr="00FC3676">
        <w:rPr>
          <w:noProof/>
          <w:szCs w:val="18"/>
          <w:lang w:eastAsia="ja-JP"/>
        </w:rPr>
        <w:t>;</w:t>
      </w:r>
      <w:r w:rsidR="00297438" w:rsidRPr="00FC3676">
        <w:rPr>
          <w:noProof/>
          <w:szCs w:val="18"/>
          <w:lang w:eastAsia="ja-JP"/>
        </w:rPr>
        <w:t xml:space="preserve"> </w:t>
      </w:r>
      <w:r w:rsidR="00356347" w:rsidRPr="00FC3676">
        <w:rPr>
          <w:noProof/>
          <w:szCs w:val="18"/>
          <w:vertAlign w:val="superscript"/>
          <w:lang w:eastAsia="ja-JP"/>
        </w:rPr>
        <w:t>‡</w:t>
      </w:r>
      <w:r w:rsidR="000057F7" w:rsidRPr="00FC3676">
        <w:rPr>
          <w:noProof/>
          <w:szCs w:val="18"/>
          <w:lang w:eastAsia="ja-JP"/>
        </w:rPr>
        <w:t xml:space="preserve"> </w:t>
      </w:r>
      <w:r w:rsidR="00356347" w:rsidRPr="00FC3676">
        <w:rPr>
          <w:noProof/>
          <w:szCs w:val="18"/>
        </w:rPr>
        <w:t>β is the slope derived from subgroup analyses on meta-regression analyses and represents the treatment effect of replacing animal protein with plant protein for each subgroup</w:t>
      </w:r>
      <w:r w:rsidR="00643F12" w:rsidRPr="00FC3676">
        <w:rPr>
          <w:noProof/>
          <w:szCs w:val="18"/>
        </w:rPr>
        <w:t>;</w:t>
      </w:r>
      <w:r w:rsidR="00297438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  <w:vertAlign w:val="superscript"/>
        </w:rPr>
        <w:t>§</w:t>
      </w:r>
      <w:r w:rsidR="000057F7" w:rsidRPr="00FC3676">
        <w:rPr>
          <w:noProof/>
          <w:szCs w:val="18"/>
          <w:vertAlign w:val="superscript"/>
        </w:rPr>
        <w:t xml:space="preserve"> </w:t>
      </w:r>
      <w:r w:rsidR="00356347" w:rsidRPr="00FC3676">
        <w:rPr>
          <w:noProof/>
          <w:szCs w:val="18"/>
        </w:rPr>
        <w:t>The residual I</w:t>
      </w:r>
      <w:r w:rsidR="00356347" w:rsidRPr="00FC3676">
        <w:rPr>
          <w:noProof/>
          <w:szCs w:val="18"/>
          <w:vertAlign w:val="superscript"/>
        </w:rPr>
        <w:t>2</w:t>
      </w:r>
      <w:r w:rsidR="00356347" w:rsidRPr="00FC3676">
        <w:rPr>
          <w:noProof/>
          <w:szCs w:val="18"/>
        </w:rPr>
        <w:t xml:space="preserve"> value indicates heterogeneity unexplained by the subgroup</w:t>
      </w:r>
      <w:r w:rsidR="00643F12" w:rsidRPr="00FC3676">
        <w:rPr>
          <w:noProof/>
          <w:szCs w:val="18"/>
        </w:rPr>
        <w:t>;</w:t>
      </w:r>
      <w:r w:rsidR="00297438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  <w:vertAlign w:val="superscript"/>
        </w:rPr>
        <w:t>||</w:t>
      </w:r>
      <w:r w:rsidR="000057F7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</w:rPr>
        <w:t>Absolute intakes represent intakes within the treatment arm</w:t>
      </w:r>
      <w:r w:rsidR="00643F12" w:rsidRPr="00FC3676">
        <w:rPr>
          <w:noProof/>
          <w:szCs w:val="18"/>
        </w:rPr>
        <w:t>;</w:t>
      </w:r>
      <w:r w:rsidR="00297438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  <w:vertAlign w:val="superscript"/>
        </w:rPr>
        <w:t>¶</w:t>
      </w:r>
      <w:r w:rsidR="000057F7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</w:rPr>
        <w:t>Between arm differences represent the difference between the treatment (T) and control (C) arm (T-C)</w:t>
      </w:r>
      <w:r w:rsidR="00643F12" w:rsidRPr="00FC3676">
        <w:rPr>
          <w:noProof/>
          <w:szCs w:val="18"/>
        </w:rPr>
        <w:t>;</w:t>
      </w:r>
      <w:r w:rsidR="00297438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  <w:vertAlign w:val="superscript"/>
        </w:rPr>
        <w:t>#</w:t>
      </w:r>
      <w:r w:rsidR="000057F7" w:rsidRPr="00FC3676">
        <w:rPr>
          <w:noProof/>
          <w:szCs w:val="18"/>
        </w:rPr>
        <w:t xml:space="preserve"> </w:t>
      </w:r>
      <w:r w:rsidR="00356347" w:rsidRPr="00FC3676">
        <w:rPr>
          <w:noProof/>
          <w:szCs w:val="18"/>
        </w:rPr>
        <w:t>Within arm differences represent the difference between end (E) and baseline (B) values within the treatment arm (E-B)</w:t>
      </w:r>
      <w:r w:rsidR="00643F12" w:rsidRPr="00FC3676">
        <w:rPr>
          <w:noProof/>
          <w:szCs w:val="18"/>
        </w:rPr>
        <w:t>;</w:t>
      </w:r>
      <w:r w:rsidR="00297438" w:rsidRPr="00FC3676">
        <w:rPr>
          <w:noProof/>
          <w:szCs w:val="18"/>
        </w:rPr>
        <w:t xml:space="preserve"> </w:t>
      </w:r>
      <w:r w:rsidR="00682F52" w:rsidRPr="00FC3676">
        <w:rPr>
          <w:noProof/>
          <w:szCs w:val="18"/>
        </w:rPr>
        <w:t>**</w:t>
      </w:r>
      <w:r w:rsidR="000057F7" w:rsidRPr="00FC3676">
        <w:rPr>
          <w:noProof/>
          <w:szCs w:val="18"/>
        </w:rPr>
        <w:t xml:space="preserve"> </w:t>
      </w:r>
      <w:r w:rsidR="00682F52" w:rsidRPr="00FC3676">
        <w:rPr>
          <w:noProof/>
          <w:szCs w:val="18"/>
        </w:rPr>
        <w:t xml:space="preserve">Data from the trial </w:t>
      </w:r>
      <w:r w:rsidR="00B54E5A" w:rsidRPr="00FC3676">
        <w:rPr>
          <w:noProof/>
          <w:szCs w:val="18"/>
        </w:rPr>
        <w:t>Cohen</w:t>
      </w:r>
      <w:r w:rsidR="006835F0" w:rsidRPr="00FC3676">
        <w:rPr>
          <w:i/>
          <w:noProof/>
          <w:szCs w:val="18"/>
        </w:rPr>
        <w:t xml:space="preserve"> et al.</w:t>
      </w:r>
      <w:r w:rsidR="00B54E5A" w:rsidRPr="00FC3676">
        <w:rPr>
          <w:noProof/>
          <w:szCs w:val="18"/>
        </w:rPr>
        <w:t xml:space="preserve"> </w:t>
      </w:r>
      <w:r w:rsidR="002960C2" w:rsidRPr="00FC3676">
        <w:rPr>
          <w:noProof/>
          <w:szCs w:val="18"/>
        </w:rPr>
        <w:t>[</w:t>
      </w:r>
      <w:r w:rsidR="00B54E5A" w:rsidRPr="00FC3676">
        <w:rPr>
          <w:noProof/>
          <w:szCs w:val="18"/>
        </w:rPr>
        <w:t>27</w:t>
      </w:r>
      <w:r w:rsidR="002960C2" w:rsidRPr="00FC3676">
        <w:rPr>
          <w:noProof/>
          <w:szCs w:val="18"/>
        </w:rPr>
        <w:t>]</w:t>
      </w:r>
      <w:r w:rsidR="00682F52" w:rsidRPr="00FC3676">
        <w:rPr>
          <w:noProof/>
          <w:szCs w:val="18"/>
        </w:rPr>
        <w:t xml:space="preserve"> was not included in this subgroup analysis since not enough information was provided to determine the mean diabetes duration</w:t>
      </w:r>
      <w:r w:rsidR="00643F12" w:rsidRPr="00FC3676">
        <w:rPr>
          <w:noProof/>
          <w:szCs w:val="18"/>
        </w:rPr>
        <w:t>.</w:t>
      </w:r>
    </w:p>
    <w:p w14:paraId="4F8CABA7" w14:textId="082FAB7C" w:rsidR="004A144B" w:rsidRPr="00FC3676" w:rsidRDefault="00D06733" w:rsidP="00840FF1">
      <w:pPr>
        <w:pStyle w:val="MDPI41tablecaption"/>
        <w:rPr>
          <w:rFonts w:eastAsia="Calibri"/>
          <w:noProof/>
          <w:sz w:val="16"/>
          <w:szCs w:val="16"/>
        </w:rPr>
      </w:pPr>
      <w:r w:rsidRPr="00FC3676">
        <w:rPr>
          <w:rFonts w:eastAsia="MS Mincho"/>
          <w:b/>
          <w:noProof/>
          <w:lang w:eastAsia="ja-JP"/>
        </w:rPr>
        <w:t>Table S</w:t>
      </w:r>
      <w:r w:rsidR="00FB5D2B" w:rsidRPr="00FC3676">
        <w:rPr>
          <w:rFonts w:eastAsia="MS Mincho"/>
          <w:b/>
          <w:noProof/>
          <w:lang w:eastAsia="ja-JP"/>
        </w:rPr>
        <w:t>6</w:t>
      </w:r>
      <w:r w:rsidR="00643F12" w:rsidRPr="00FC3676">
        <w:rPr>
          <w:rFonts w:eastAsia="MS Mincho"/>
          <w:b/>
          <w:noProof/>
          <w:lang w:eastAsia="ja-JP"/>
        </w:rPr>
        <w:t xml:space="preserve">. </w:t>
      </w:r>
      <w:r w:rsidR="0032357F" w:rsidRPr="00FC3676">
        <w:rPr>
          <w:rFonts w:eastAsia="Calibri"/>
          <w:noProof/>
        </w:rPr>
        <w:t>Post-hoc piecewise linear meta-regression analyses for the continuous subgroup looking at percent animal protein replaced with plant protein from total protein on fasting glucose</w:t>
      </w:r>
      <w:r w:rsidR="000057F7" w:rsidRPr="00FC3676">
        <w:rPr>
          <w:rFonts w:eastAsia="Calibri"/>
          <w:noProof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39"/>
        <w:gridCol w:w="2038"/>
        <w:gridCol w:w="2490"/>
        <w:gridCol w:w="1566"/>
        <w:gridCol w:w="1130"/>
      </w:tblGrid>
      <w:tr w:rsidR="00517BA3" w:rsidRPr="00FC3676" w14:paraId="43B96C52" w14:textId="77777777" w:rsidTr="00F4133F"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ECC45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 xml:space="preserve">Dose threshold, </w:t>
            </w:r>
          </w:p>
          <w:p w14:paraId="1EFF3E12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 xml:space="preserve">% AP replaced with PP from total protein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D0B8F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>Dose ranges,</w:t>
            </w:r>
          </w:p>
          <w:p w14:paraId="46B150AE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>% AP replaced with PP from total protein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0F3FC" w14:textId="64A45EFF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 xml:space="preserve">β </w:t>
            </w:r>
            <w:r w:rsidR="00F4133F"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>(</w:t>
            </w: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>95% CIs</w:t>
            </w:r>
            <w:r w:rsidR="00F4133F"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 xml:space="preserve">) </w:t>
            </w: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CDD0B" w14:textId="34A39FA5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 xml:space="preserve">Residual </w:t>
            </w:r>
            <w:r w:rsidRPr="00FC3676">
              <w:rPr>
                <w:rFonts w:eastAsiaTheme="minorHAnsi"/>
                <w:b/>
                <w:i/>
                <w:noProof/>
                <w:color w:val="auto"/>
                <w:sz w:val="18"/>
                <w:szCs w:val="18"/>
                <w:lang w:eastAsia="en-US"/>
              </w:rPr>
              <w:t>I</w:t>
            </w: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vertAlign w:val="superscript"/>
                <w:lang w:eastAsia="en-US"/>
              </w:rPr>
              <w:t>2</w:t>
            </w:r>
            <w:r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 xml:space="preserve"> </w:t>
            </w: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†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8C850" w14:textId="41C0C081" w:rsidR="00517BA3" w:rsidRPr="00FC3676" w:rsidRDefault="00F4133F" w:rsidP="00F4133F">
            <w:pPr>
              <w:spacing w:line="240" w:lineRule="auto"/>
              <w:jc w:val="center"/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b/>
                <w:i/>
                <w:noProof/>
                <w:color w:val="auto"/>
                <w:sz w:val="18"/>
                <w:szCs w:val="18"/>
                <w:lang w:eastAsia="en-US"/>
              </w:rPr>
              <w:t>p</w:t>
            </w:r>
            <w:r w:rsidR="00517BA3" w:rsidRPr="00FC3676">
              <w:rPr>
                <w:rFonts w:eastAsiaTheme="minorHAnsi"/>
                <w:b/>
                <w:noProof/>
                <w:color w:val="auto"/>
                <w:sz w:val="18"/>
                <w:szCs w:val="18"/>
                <w:lang w:eastAsia="en-US"/>
              </w:rPr>
              <w:t>-value</w:t>
            </w:r>
          </w:p>
        </w:tc>
      </w:tr>
      <w:tr w:rsidR="00517BA3" w:rsidRPr="00FC3676" w14:paraId="45F4F680" w14:textId="77777777" w:rsidTr="00F4133F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D55AA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265C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≤20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7BD3" w14:textId="05358C38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 xml:space="preserve">0.00 </w:t>
            </w:r>
            <w:r w:rsidR="00F4133F"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(–</w:t>
            </w: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0.13, 0.13</w:t>
            </w:r>
            <w:r w:rsidR="00F4133F"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336C8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61.29%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94411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0.821</w:t>
            </w:r>
          </w:p>
        </w:tc>
      </w:tr>
      <w:tr w:rsidR="00517BA3" w:rsidRPr="00FC3676" w14:paraId="758E096C" w14:textId="77777777" w:rsidTr="00F4133F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15A6C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6DDD8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&gt;2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95D91" w14:textId="0EED0B4F" w:rsidR="00517BA3" w:rsidRPr="00FC3676" w:rsidRDefault="00F4133F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–</w:t>
            </w:r>
            <w:r w:rsidR="00517BA3"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 xml:space="preserve">0.01 </w:t>
            </w: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(–</w:t>
            </w:r>
            <w:r w:rsidR="00517BA3"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0.04, 0.02</w:t>
            </w: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7630F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0190E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</w:tr>
      <w:tr w:rsidR="00517BA3" w:rsidRPr="00FC3676" w14:paraId="3226F017" w14:textId="77777777" w:rsidTr="00517BA3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C5E2E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04EC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≤25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8F06" w14:textId="08FDAF43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1 </w:t>
            </w:r>
            <w:r w:rsidR="00F4133F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9, 0.11</w:t>
            </w:r>
            <w:r w:rsidR="00F4133F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6C959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54.23%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73206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0.637</w:t>
            </w:r>
          </w:p>
        </w:tc>
      </w:tr>
      <w:tr w:rsidR="00517BA3" w:rsidRPr="00FC3676" w14:paraId="31EDBF3F" w14:textId="77777777" w:rsidTr="00517BA3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56904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A7CF2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&gt;2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8161F" w14:textId="29DD5059" w:rsidR="00517BA3" w:rsidRPr="00FC3676" w:rsidRDefault="00F4133F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2 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5, 0.02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584AC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F730F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</w:tr>
      <w:tr w:rsidR="00517BA3" w:rsidRPr="00FC3676" w14:paraId="3843753F" w14:textId="77777777" w:rsidTr="00F4133F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EA197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DF31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≤30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43A0" w14:textId="46548EA5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0 </w:t>
            </w:r>
            <w:r w:rsidR="00F4133F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6, 0.08</w:t>
            </w:r>
            <w:r w:rsidR="00F4133F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32F76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49.03%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08FA4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0.516</w:t>
            </w:r>
          </w:p>
        </w:tc>
      </w:tr>
      <w:tr w:rsidR="00517BA3" w:rsidRPr="00FC3676" w14:paraId="6CDE0DA2" w14:textId="77777777" w:rsidTr="00F4133F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5D698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63D7E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&gt;3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1CE10" w14:textId="2F40EE80" w:rsidR="00517BA3" w:rsidRPr="00FC3676" w:rsidRDefault="00F4133F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2 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5, 0.01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AF3A3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1740E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</w:tr>
      <w:tr w:rsidR="00517BA3" w:rsidRPr="00FC3676" w14:paraId="747970F9" w14:textId="77777777" w:rsidTr="00517BA3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DE3CF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93BAB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≤35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BCD3" w14:textId="4E1FD502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0 </w:t>
            </w:r>
            <w:r w:rsidR="00F4133F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5, 0.06</w:t>
            </w:r>
            <w:r w:rsidR="00F4133F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2E337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47.76%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3726B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0.504</w:t>
            </w:r>
          </w:p>
        </w:tc>
      </w:tr>
      <w:tr w:rsidR="00517BA3" w:rsidRPr="00FC3676" w14:paraId="021C1B42" w14:textId="77777777" w:rsidTr="00F4133F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FF544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138CD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&gt;3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CD721" w14:textId="273444F9" w:rsidR="00517BA3" w:rsidRPr="00FC3676" w:rsidRDefault="00F4133F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2 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6, 0.01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5F1D9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BB1AC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</w:p>
        </w:tc>
      </w:tr>
      <w:tr w:rsidR="00517BA3" w:rsidRPr="00FC3676" w14:paraId="42772003" w14:textId="77777777" w:rsidTr="00F4133F"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E7717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651A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≤40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8CAC" w14:textId="39CF2EFE" w:rsidR="00517BA3" w:rsidRPr="00FC3676" w:rsidRDefault="00F4133F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0 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5, 0.05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852B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49.08%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7EA4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="Calibri"/>
                <w:noProof/>
                <w:color w:val="auto"/>
                <w:sz w:val="18"/>
                <w:szCs w:val="18"/>
                <w:lang w:eastAsia="en-US"/>
              </w:rPr>
              <w:t>0.580</w:t>
            </w:r>
          </w:p>
        </w:tc>
      </w:tr>
      <w:tr w:rsidR="00517BA3" w:rsidRPr="00FC3676" w14:paraId="7E6F3618" w14:textId="77777777" w:rsidTr="00F4133F"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3E309" w14:textId="77777777" w:rsidR="00517BA3" w:rsidRPr="00FC3676" w:rsidRDefault="00517BA3" w:rsidP="00F4133F">
            <w:pPr>
              <w:spacing w:line="240" w:lineRule="auto"/>
              <w:jc w:val="left"/>
              <w:rPr>
                <w:rFonts w:eastAsiaTheme="minorHAnsi"/>
                <w:noProof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9C934" w14:textId="77777777" w:rsidR="00517BA3" w:rsidRPr="00FC3676" w:rsidRDefault="00517BA3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  <w:t>&gt;4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8B053" w14:textId="1673A155" w:rsidR="00517BA3" w:rsidRPr="00FC3676" w:rsidRDefault="00F4133F" w:rsidP="00F4133F">
            <w:pPr>
              <w:spacing w:line="240" w:lineRule="auto"/>
              <w:jc w:val="center"/>
              <w:rPr>
                <w:rFonts w:eastAsiaTheme="minorHAnsi"/>
                <w:noProof/>
                <w:color w:val="auto"/>
                <w:sz w:val="18"/>
                <w:szCs w:val="18"/>
                <w:lang w:eastAsia="en-US"/>
              </w:rPr>
            </w:pP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 xml:space="preserve">0.02 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(–</w:t>
            </w:r>
            <w:r w:rsidR="00517BA3"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0.07, 0.02</w:t>
            </w:r>
            <w:r w:rsidRPr="00FC3676">
              <w:rPr>
                <w:bCs/>
                <w:noProof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3139" w14:textId="77777777" w:rsidR="00517BA3" w:rsidRPr="00FC3676" w:rsidRDefault="00517BA3" w:rsidP="00F4133F">
            <w:pPr>
              <w:spacing w:line="240" w:lineRule="auto"/>
              <w:jc w:val="left"/>
              <w:rPr>
                <w:rFonts w:eastAsiaTheme="minorHAnsi"/>
                <w:noProof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A4614" w14:textId="77777777" w:rsidR="00517BA3" w:rsidRPr="00FC3676" w:rsidRDefault="00517BA3" w:rsidP="00F4133F">
            <w:pPr>
              <w:spacing w:line="240" w:lineRule="auto"/>
              <w:jc w:val="left"/>
              <w:rPr>
                <w:rFonts w:eastAsiaTheme="minorHAnsi"/>
                <w:noProof/>
                <w:color w:val="auto"/>
                <w:sz w:val="16"/>
                <w:szCs w:val="16"/>
                <w:lang w:eastAsia="en-US"/>
              </w:rPr>
            </w:pPr>
          </w:p>
        </w:tc>
      </w:tr>
    </w:tbl>
    <w:p w14:paraId="66456DE6" w14:textId="13F65064" w:rsidR="00FC3676" w:rsidRPr="00FC3676" w:rsidRDefault="00517BA3" w:rsidP="00F4133F">
      <w:pPr>
        <w:pStyle w:val="MDPI43tablefooter"/>
        <w:ind w:left="425" w:right="425"/>
        <w:rPr>
          <w:rFonts w:eastAsia="MS Mincho"/>
          <w:noProof/>
          <w:lang w:eastAsia="ja-JP"/>
        </w:rPr>
      </w:pPr>
      <w:r w:rsidRPr="00FC3676">
        <w:rPr>
          <w:rFonts w:eastAsia="Calibri"/>
          <w:noProof/>
        </w:rPr>
        <w:t>AP</w:t>
      </w:r>
      <w:r w:rsidR="00F4133F" w:rsidRPr="00FC3676">
        <w:rPr>
          <w:rFonts w:eastAsia="Calibri"/>
          <w:noProof/>
        </w:rPr>
        <w:t xml:space="preserve"> </w:t>
      </w:r>
      <w:r w:rsidRPr="00FC3676">
        <w:rPr>
          <w:rFonts w:eastAsia="Calibri"/>
          <w:noProof/>
        </w:rPr>
        <w:t>=</w:t>
      </w:r>
      <w:r w:rsidR="00F4133F" w:rsidRPr="00FC3676">
        <w:rPr>
          <w:rFonts w:eastAsia="Calibri"/>
          <w:noProof/>
        </w:rPr>
        <w:t xml:space="preserve"> </w:t>
      </w:r>
      <w:r w:rsidRPr="00FC3676">
        <w:rPr>
          <w:rFonts w:eastAsia="Calibri"/>
          <w:noProof/>
        </w:rPr>
        <w:t>animal protein; PP</w:t>
      </w:r>
      <w:r w:rsidR="00F4133F" w:rsidRPr="00FC3676">
        <w:rPr>
          <w:rFonts w:eastAsia="Calibri"/>
          <w:noProof/>
        </w:rPr>
        <w:t xml:space="preserve"> </w:t>
      </w:r>
      <w:r w:rsidRPr="00FC3676">
        <w:rPr>
          <w:rFonts w:eastAsia="Calibri"/>
          <w:noProof/>
        </w:rPr>
        <w:t>=</w:t>
      </w:r>
      <w:r w:rsidR="00F4133F" w:rsidRPr="00FC3676">
        <w:rPr>
          <w:rFonts w:eastAsia="Calibri"/>
          <w:noProof/>
        </w:rPr>
        <w:t xml:space="preserve"> </w:t>
      </w:r>
      <w:r w:rsidRPr="00FC3676">
        <w:rPr>
          <w:rFonts w:eastAsia="Calibri"/>
          <w:noProof/>
        </w:rPr>
        <w:t xml:space="preserve">plant protein; </w:t>
      </w:r>
      <w:r w:rsidRPr="00FC3676">
        <w:rPr>
          <w:rFonts w:eastAsia="MS Mincho"/>
          <w:noProof/>
          <w:lang w:eastAsia="ja-JP"/>
        </w:rPr>
        <w:t>*</w:t>
      </w:r>
      <w:r w:rsidR="00F4133F" w:rsidRPr="00FC3676">
        <w:rPr>
          <w:rFonts w:eastAsia="MS Mincho"/>
          <w:noProof/>
          <w:lang w:eastAsia="ja-JP"/>
        </w:rPr>
        <w:t xml:space="preserve"> </w:t>
      </w:r>
      <w:r w:rsidRPr="00FC3676">
        <w:rPr>
          <w:rFonts w:eastAsia="MS Mincho"/>
          <w:noProof/>
          <w:lang w:eastAsia="ja-JP"/>
        </w:rPr>
        <w:t>β is the slope derived from the piecewise linear meta-regression analyses and represents the treatment effect on fasting glucose for doses above and below each dose-threshold representing percent animal protein replaced with plant protein from total protein</w:t>
      </w:r>
      <w:r w:rsidRPr="00FC3676">
        <w:rPr>
          <w:rFonts w:eastAsia="Calibri"/>
          <w:noProof/>
        </w:rPr>
        <w:t xml:space="preserve">; </w:t>
      </w:r>
      <w:r w:rsidRPr="00FC3676">
        <w:rPr>
          <w:rFonts w:eastAsia="MS Mincho"/>
          <w:noProof/>
          <w:lang w:eastAsia="ja-JP"/>
        </w:rPr>
        <w:t>†</w:t>
      </w:r>
      <w:r w:rsidR="00F4133F" w:rsidRPr="00FC3676">
        <w:rPr>
          <w:rFonts w:eastAsia="MS Mincho"/>
          <w:noProof/>
          <w:lang w:eastAsia="ja-JP"/>
        </w:rPr>
        <w:t xml:space="preserve"> </w:t>
      </w:r>
      <w:r w:rsidRPr="00FC3676">
        <w:rPr>
          <w:rFonts w:eastAsia="MS Mincho"/>
          <w:noProof/>
          <w:lang w:eastAsia="ja-JP"/>
        </w:rPr>
        <w:t xml:space="preserve">The residual </w:t>
      </w:r>
      <w:r w:rsidRPr="00FC3676">
        <w:rPr>
          <w:rFonts w:eastAsia="MS Mincho"/>
          <w:i/>
          <w:noProof/>
          <w:lang w:eastAsia="ja-JP"/>
        </w:rPr>
        <w:t>I</w:t>
      </w:r>
      <w:r w:rsidRPr="00FC3676">
        <w:rPr>
          <w:rFonts w:eastAsia="MS Mincho"/>
          <w:noProof/>
          <w:vertAlign w:val="superscript"/>
          <w:lang w:eastAsia="ja-JP"/>
        </w:rPr>
        <w:t>2</w:t>
      </w:r>
      <w:r w:rsidRPr="00FC3676">
        <w:rPr>
          <w:rFonts w:eastAsia="MS Mincho"/>
          <w:noProof/>
          <w:lang w:eastAsia="ja-JP"/>
        </w:rPr>
        <w:t xml:space="preserve"> value indicates heterogeneity unexplained by each dose-threshold</w:t>
      </w:r>
      <w:r w:rsidR="00F4133F" w:rsidRPr="00FC3676">
        <w:rPr>
          <w:rFonts w:eastAsia="MS Mincho"/>
          <w:noProof/>
          <w:lang w:eastAsia="ja-JP"/>
        </w:rPr>
        <w:t>.</w:t>
      </w:r>
    </w:p>
    <w:p w14:paraId="5D0E9851" w14:textId="48C54FAF" w:rsidR="0032357F" w:rsidRPr="00FC3676" w:rsidRDefault="00FC3676" w:rsidP="00FC3676">
      <w:pPr>
        <w:spacing w:after="200" w:line="276" w:lineRule="auto"/>
        <w:jc w:val="left"/>
        <w:rPr>
          <w:rFonts w:ascii="Palatino Linotype" w:eastAsia="MS Mincho" w:hAnsi="Palatino Linotype" w:cstheme="minorBidi"/>
          <w:noProof/>
          <w:sz w:val="18"/>
          <w:szCs w:val="22"/>
          <w:lang w:eastAsia="ja-JP" w:bidi="en-US"/>
        </w:rPr>
      </w:pPr>
      <w:r w:rsidRPr="00FC3676">
        <w:rPr>
          <w:rFonts w:eastAsia="MS Mincho"/>
          <w:noProof/>
          <w:lang w:eastAsia="ja-JP"/>
        </w:rPr>
        <w:br w:type="page"/>
      </w:r>
    </w:p>
    <w:p w14:paraId="10960286" w14:textId="77777777" w:rsidR="00195925" w:rsidRPr="00FC3676" w:rsidRDefault="00840FF1" w:rsidP="00840FF1">
      <w:pPr>
        <w:pStyle w:val="MDPI21heading1"/>
        <w:rPr>
          <w:noProof/>
        </w:rPr>
      </w:pPr>
      <w:r w:rsidRPr="00FC3676">
        <w:rPr>
          <w:noProof/>
        </w:rPr>
        <w:lastRenderedPageBreak/>
        <w:t>2. Supplementary Figures</w:t>
      </w:r>
    </w:p>
    <w:p w14:paraId="65EB8CB8" w14:textId="5BD8882B" w:rsidR="0032357F" w:rsidRPr="00FC3676" w:rsidRDefault="00517BA3" w:rsidP="00F4133F">
      <w:pPr>
        <w:pStyle w:val="MDPI52figure"/>
        <w:rPr>
          <w:noProof/>
          <w:u w:val="single"/>
        </w:rPr>
      </w:pPr>
      <w:r w:rsidRPr="00FC3676">
        <w:rPr>
          <w:noProof/>
          <w:lang w:eastAsia="zh-CN" w:bidi="ar-SA"/>
        </w:rPr>
        <w:drawing>
          <wp:inline distT="0" distB="0" distL="0" distR="0" wp14:anchorId="1B576B56" wp14:editId="03BD8229">
            <wp:extent cx="4118610" cy="15189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257F9" w14:textId="77777777" w:rsidR="0032357F" w:rsidRPr="00FC3676" w:rsidRDefault="00840FF1" w:rsidP="00840FF1">
      <w:pPr>
        <w:pStyle w:val="MDPI51figurecaption"/>
        <w:rPr>
          <w:noProof/>
          <w:lang w:eastAsia="ja-JP"/>
        </w:rPr>
      </w:pPr>
      <w:r w:rsidRPr="00FC3676">
        <w:rPr>
          <w:b/>
          <w:noProof/>
        </w:rPr>
        <w:t xml:space="preserve">Figure S1. </w:t>
      </w:r>
      <w:r w:rsidRPr="00FC3676">
        <w:rPr>
          <w:noProof/>
        </w:rPr>
        <w:t xml:space="preserve">Risk of bias assessment using Cochrane Risk of Bias Tool*. </w:t>
      </w:r>
      <w:r w:rsidR="0079786D" w:rsidRPr="00FC3676">
        <w:rPr>
          <w:noProof/>
          <w:lang w:eastAsia="ja-JP"/>
        </w:rPr>
        <w:t>*</w:t>
      </w:r>
      <w:r w:rsidRPr="00FC3676">
        <w:rPr>
          <w:noProof/>
          <w:lang w:eastAsia="ja-JP"/>
        </w:rPr>
        <w:t xml:space="preserve"> </w:t>
      </w:r>
      <w:r w:rsidR="0079786D" w:rsidRPr="00FC3676">
        <w:rPr>
          <w:noProof/>
          <w:lang w:eastAsia="ja-JP"/>
        </w:rPr>
        <w:t>Risk of bias=</w:t>
      </w:r>
      <w:r w:rsidR="000646EC" w:rsidRPr="00FC3676">
        <w:rPr>
          <w:noProof/>
          <w:lang w:eastAsia="ja-JP"/>
        </w:rPr>
        <w:t>low if study design was likely to have little influence over the true outcome; unclear if insufficient information was given to assess risk; high if study design was likely to have an influential effect on the true outcome</w:t>
      </w:r>
      <w:r w:rsidRPr="00FC3676">
        <w:rPr>
          <w:noProof/>
          <w:lang w:eastAsia="ja-JP"/>
        </w:rPr>
        <w:t xml:space="preserve">; </w:t>
      </w:r>
      <w:r w:rsidR="004C1DEA" w:rsidRPr="00FC3676">
        <w:rPr>
          <w:noProof/>
          <w:vertAlign w:val="superscript"/>
        </w:rPr>
        <w:t>†</w:t>
      </w:r>
      <w:r w:rsidRPr="00FC3676">
        <w:rPr>
          <w:noProof/>
        </w:rPr>
        <w:t xml:space="preserve"> </w:t>
      </w:r>
      <w:r w:rsidR="0032357F" w:rsidRPr="00FC3676">
        <w:rPr>
          <w:noProof/>
          <w:lang w:eastAsia="ja-JP"/>
        </w:rPr>
        <w:t>Random Sequence Generation assessed whether the method of randomization was descr</w:t>
      </w:r>
      <w:r w:rsidR="000646EC" w:rsidRPr="00FC3676">
        <w:rPr>
          <w:noProof/>
          <w:lang w:eastAsia="ja-JP"/>
        </w:rPr>
        <w:t>ibed</w:t>
      </w:r>
      <w:r w:rsidRPr="00FC3676">
        <w:rPr>
          <w:noProof/>
          <w:lang w:eastAsia="ja-JP"/>
        </w:rPr>
        <w:t xml:space="preserve">; </w:t>
      </w:r>
      <w:r w:rsidR="004C1DEA" w:rsidRPr="00FC3676">
        <w:rPr>
          <w:noProof/>
          <w:vertAlign w:val="superscript"/>
          <w:lang w:eastAsia="ja-JP"/>
        </w:rPr>
        <w:t>‡</w:t>
      </w:r>
      <w:r w:rsidRPr="00FC3676">
        <w:rPr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>Allocation concealment assessed whether investigators could tell which treatment participants</w:t>
      </w:r>
      <w:r w:rsidR="000646EC" w:rsidRPr="00FC3676">
        <w:rPr>
          <w:noProof/>
          <w:lang w:eastAsia="ja-JP"/>
        </w:rPr>
        <w:t xml:space="preserve"> were going to be randomized to</w:t>
      </w:r>
      <w:r w:rsidRPr="00FC3676">
        <w:rPr>
          <w:noProof/>
          <w:lang w:eastAsia="ja-JP"/>
        </w:rPr>
        <w:t>;</w:t>
      </w:r>
      <w:r w:rsidR="0032357F" w:rsidRPr="00FC3676">
        <w:rPr>
          <w:noProof/>
          <w:lang w:eastAsia="ja-JP"/>
        </w:rPr>
        <w:t xml:space="preserve"> </w:t>
      </w:r>
      <w:r w:rsidR="004C1DEA" w:rsidRPr="00FC3676">
        <w:rPr>
          <w:noProof/>
          <w:vertAlign w:val="superscript"/>
        </w:rPr>
        <w:t>§</w:t>
      </w:r>
      <w:r w:rsidRPr="00FC3676">
        <w:rPr>
          <w:noProof/>
        </w:rPr>
        <w:t xml:space="preserve"> </w:t>
      </w:r>
      <w:r w:rsidR="0032357F" w:rsidRPr="00FC3676">
        <w:rPr>
          <w:noProof/>
          <w:lang w:eastAsia="ja-JP"/>
        </w:rPr>
        <w:t>Blinding of participants and personnel assessed whether the study was blinded to investigators, study personnel/outcome asse</w:t>
      </w:r>
      <w:r w:rsidR="000646EC" w:rsidRPr="00FC3676">
        <w:rPr>
          <w:noProof/>
          <w:lang w:eastAsia="ja-JP"/>
        </w:rPr>
        <w:t>ssors, and/or participants</w:t>
      </w:r>
      <w:r w:rsidRPr="00FC3676">
        <w:rPr>
          <w:noProof/>
          <w:lang w:eastAsia="ja-JP"/>
        </w:rPr>
        <w:t xml:space="preserve">; </w:t>
      </w:r>
      <w:r w:rsidR="004C1DEA" w:rsidRPr="00FC3676">
        <w:rPr>
          <w:noProof/>
          <w:vertAlign w:val="superscript"/>
        </w:rPr>
        <w:t>||</w:t>
      </w:r>
      <w:r w:rsidRPr="00FC3676">
        <w:rPr>
          <w:noProof/>
        </w:rPr>
        <w:t xml:space="preserve"> </w:t>
      </w:r>
      <w:r w:rsidR="0032357F" w:rsidRPr="00FC3676">
        <w:rPr>
          <w:noProof/>
          <w:lang w:eastAsia="ja-JP"/>
        </w:rPr>
        <w:t>Incomplete outcome data assessed whether missing outcome</w:t>
      </w:r>
      <w:r w:rsidR="000646EC" w:rsidRPr="00FC3676">
        <w:rPr>
          <w:noProof/>
          <w:lang w:eastAsia="ja-JP"/>
        </w:rPr>
        <w:t xml:space="preserve"> data effected the true outcome</w:t>
      </w:r>
      <w:r w:rsidRPr="00FC3676">
        <w:rPr>
          <w:noProof/>
          <w:lang w:eastAsia="ja-JP"/>
        </w:rPr>
        <w:t xml:space="preserve">; </w:t>
      </w:r>
      <w:r w:rsidR="004C1DEA" w:rsidRPr="00FC3676">
        <w:rPr>
          <w:noProof/>
          <w:vertAlign w:val="superscript"/>
        </w:rPr>
        <w:t>¶</w:t>
      </w:r>
      <w:r w:rsidRPr="00FC3676">
        <w:rPr>
          <w:noProof/>
        </w:rPr>
        <w:t xml:space="preserve"> </w:t>
      </w:r>
      <w:r w:rsidR="0032357F" w:rsidRPr="00FC3676">
        <w:rPr>
          <w:noProof/>
          <w:lang w:eastAsia="ja-JP"/>
        </w:rPr>
        <w:t>Selected outcome reporting assessed whether all of the studies pre-specified outcomes (primary and secondary) of interest have been reporte</w:t>
      </w:r>
      <w:r w:rsidR="004C1DEA" w:rsidRPr="00FC3676">
        <w:rPr>
          <w:noProof/>
          <w:lang w:eastAsia="ja-JP"/>
        </w:rPr>
        <w:t>d in a pre-specified way</w:t>
      </w:r>
      <w:r w:rsidRPr="00FC3676">
        <w:rPr>
          <w:noProof/>
          <w:lang w:eastAsia="ja-JP"/>
        </w:rPr>
        <w:t>.</w:t>
      </w:r>
    </w:p>
    <w:p w14:paraId="5B7598DD" w14:textId="77777777" w:rsidR="0032357F" w:rsidRPr="00FC3676" w:rsidRDefault="001C1FD3" w:rsidP="006835F0">
      <w:pPr>
        <w:pStyle w:val="MDPI52figure"/>
        <w:rPr>
          <w:noProof/>
          <w:sz w:val="20"/>
          <w:lang w:eastAsia="ja-JP"/>
        </w:rPr>
      </w:pPr>
      <w:r w:rsidRPr="00FC3676">
        <w:rPr>
          <w:noProof/>
          <w:lang w:eastAsia="zh-CN" w:bidi="ar-SA"/>
        </w:rPr>
        <w:drawing>
          <wp:inline distT="0" distB="0" distL="0" distR="0" wp14:anchorId="3DEFFE11" wp14:editId="0F07541F">
            <wp:extent cx="5581584" cy="48904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823" cy="490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E4862" w14:textId="373A38E0" w:rsidR="006835F0" w:rsidRPr="00FC3676" w:rsidRDefault="006835F0" w:rsidP="00FC3676">
      <w:pPr>
        <w:pStyle w:val="MDPI51figurecaption"/>
        <w:rPr>
          <w:bCs/>
          <w:noProof/>
          <w:shd w:val="clear" w:color="auto" w:fill="FFFFFF"/>
        </w:rPr>
      </w:pPr>
      <w:r w:rsidRPr="00FC3676">
        <w:rPr>
          <w:b/>
          <w:noProof/>
          <w:lang w:eastAsia="ja-JP"/>
        </w:rPr>
        <w:t xml:space="preserve">Figure S2. </w:t>
      </w:r>
      <w:r w:rsidRPr="00FC3676">
        <w:rPr>
          <w:rStyle w:val="Strong"/>
          <w:b w:val="0"/>
          <w:noProof/>
          <w:shd w:val="clear" w:color="auto" w:fill="FFFFFF"/>
        </w:rPr>
        <w:t>Categorical</w:t>
      </w:r>
      <w:r w:rsidRPr="00FC3676">
        <w:rPr>
          <w:rStyle w:val="apple-converted-space"/>
          <w:b/>
          <w:bCs/>
          <w:noProof/>
          <w:shd w:val="clear" w:color="auto" w:fill="FFFFFF"/>
        </w:rPr>
        <w:t xml:space="preserve"> </w:t>
      </w:r>
      <w:r w:rsidRPr="00FC3676">
        <w:rPr>
          <w:rStyle w:val="Emphasis"/>
          <w:bCs/>
          <w:noProof/>
          <w:shd w:val="clear" w:color="auto" w:fill="FFFFFF"/>
        </w:rPr>
        <w:t>a priori</w:t>
      </w:r>
      <w:r w:rsidRPr="00FC3676">
        <w:rPr>
          <w:rStyle w:val="apple-converted-space"/>
          <w:bCs/>
          <w:noProof/>
          <w:shd w:val="clear" w:color="auto" w:fill="FFFFFF"/>
        </w:rPr>
        <w:t xml:space="preserve"> subgroup</w:t>
      </w:r>
      <w:r w:rsidRPr="00FC3676">
        <w:rPr>
          <w:rStyle w:val="apple-converted-space"/>
          <w:b/>
          <w:bCs/>
          <w:noProof/>
          <w:shd w:val="clear" w:color="auto" w:fill="FFFFFF"/>
        </w:rPr>
        <w:t xml:space="preserve"> </w:t>
      </w:r>
      <w:r w:rsidRPr="00FC3676">
        <w:rPr>
          <w:rStyle w:val="Strong"/>
          <w:b w:val="0"/>
          <w:noProof/>
          <w:shd w:val="clear" w:color="auto" w:fill="FFFFFF"/>
        </w:rPr>
        <w:t>analyses for HbA</w:t>
      </w:r>
      <w:r w:rsidRPr="00FC3676">
        <w:rPr>
          <w:rStyle w:val="Strong"/>
          <w:b w:val="0"/>
          <w:noProof/>
          <w:shd w:val="clear" w:color="auto" w:fill="FFFFFF"/>
          <w:vertAlign w:val="subscript"/>
        </w:rPr>
        <w:t>1c</w:t>
      </w:r>
      <w:r w:rsidRPr="00FC3676">
        <w:rPr>
          <w:rStyle w:val="Strong"/>
          <w:b w:val="0"/>
          <w:noProof/>
          <w:shd w:val="clear" w:color="auto" w:fill="FFFFFF"/>
        </w:rPr>
        <w:t xml:space="preserve">. </w:t>
      </w:r>
      <w:r w:rsidR="00857525" w:rsidRPr="00FC3676">
        <w:rPr>
          <w:noProof/>
          <w:lang w:eastAsia="ja-JP"/>
        </w:rPr>
        <w:t>AP</w:t>
      </w:r>
      <w:r w:rsidR="00FC3676" w:rsidRPr="00FC3676">
        <w:rPr>
          <w:rFonts w:asciiTheme="minorEastAsia" w:eastAsiaTheme="minorEastAsia" w:hAnsiTheme="minorEastAsia"/>
          <w:noProof/>
          <w:lang w:eastAsia="zh-CN"/>
        </w:rPr>
        <w:t xml:space="preserve"> </w:t>
      </w:r>
      <w:r w:rsidR="00857525" w:rsidRPr="00FC3676">
        <w:rPr>
          <w:noProof/>
          <w:lang w:eastAsia="ja-JP"/>
        </w:rPr>
        <w:t>=</w:t>
      </w:r>
      <w:r w:rsidR="00FC3676" w:rsidRPr="00FC3676">
        <w:rPr>
          <w:rFonts w:asciiTheme="minorEastAsia" w:eastAsiaTheme="minorEastAsia" w:hAnsiTheme="minorEastAsia"/>
          <w:noProof/>
          <w:lang w:eastAsia="zh-CN"/>
        </w:rPr>
        <w:t xml:space="preserve"> </w:t>
      </w:r>
      <w:r w:rsidR="00857525" w:rsidRPr="00FC3676">
        <w:rPr>
          <w:noProof/>
          <w:lang w:eastAsia="ja-JP"/>
        </w:rPr>
        <w:t xml:space="preserve">animal protein; </w:t>
      </w:r>
      <w:r w:rsidR="00857525" w:rsidRPr="00FC3676">
        <w:rPr>
          <w:i/>
          <w:noProof/>
          <w:lang w:eastAsia="ja-JP"/>
        </w:rPr>
        <w:t>N</w:t>
      </w:r>
      <w:r w:rsidR="00FC3676" w:rsidRPr="00FC3676">
        <w:rPr>
          <w:rFonts w:asciiTheme="minorEastAsia" w:eastAsiaTheme="minorEastAsia" w:hAnsiTheme="minorEastAsia"/>
          <w:noProof/>
          <w:lang w:eastAsia="zh-CN"/>
        </w:rPr>
        <w:t xml:space="preserve"> </w:t>
      </w:r>
      <w:r w:rsidR="00857525" w:rsidRPr="00FC3676">
        <w:rPr>
          <w:noProof/>
          <w:lang w:eastAsia="ja-JP"/>
        </w:rPr>
        <w:t>=</w:t>
      </w:r>
      <w:r w:rsidR="00FC3676" w:rsidRPr="00FC3676">
        <w:rPr>
          <w:rFonts w:asciiTheme="minorEastAsia" w:eastAsiaTheme="minorEastAsia" w:hAnsiTheme="minorEastAsia"/>
          <w:noProof/>
          <w:lang w:eastAsia="zh-CN"/>
        </w:rPr>
        <w:t xml:space="preserve"> </w:t>
      </w:r>
      <w:r w:rsidR="00857525" w:rsidRPr="00FC3676">
        <w:rPr>
          <w:noProof/>
          <w:lang w:eastAsia="ja-JP"/>
        </w:rPr>
        <w:t>number of participants; MQS</w:t>
      </w:r>
      <w:r w:rsidR="00855454" w:rsidRPr="00FC3676">
        <w:rPr>
          <w:noProof/>
          <w:lang w:eastAsia="ja-JP"/>
        </w:rPr>
        <w:t xml:space="preserve"> </w:t>
      </w:r>
      <w:r w:rsidR="00857525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857525" w:rsidRPr="00FC3676">
        <w:rPr>
          <w:noProof/>
          <w:lang w:eastAsia="ja-JP"/>
        </w:rPr>
        <w:t xml:space="preserve">Heyland Methodological </w:t>
      </w:r>
      <w:r w:rsidR="0063232F" w:rsidRPr="00FC3676">
        <w:rPr>
          <w:noProof/>
          <w:lang w:eastAsia="ja-JP"/>
        </w:rPr>
        <w:t>Quality Score; SF</w:t>
      </w:r>
      <w:r w:rsidR="00855454"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>saturated fat</w:t>
      </w:r>
      <w:r w:rsidRPr="00FC3676">
        <w:rPr>
          <w:noProof/>
          <w:lang w:eastAsia="ja-JP"/>
        </w:rPr>
        <w:t xml:space="preserve">; </w:t>
      </w:r>
      <w:r w:rsidR="00857525" w:rsidRPr="00FC3676">
        <w:rPr>
          <w:noProof/>
          <w:lang w:eastAsia="ja-JP"/>
        </w:rPr>
        <w:t>*</w:t>
      </w:r>
      <w:r w:rsidR="009E67A7" w:rsidRPr="00FC3676">
        <w:rPr>
          <w:noProof/>
          <w:lang w:eastAsia="ja-JP"/>
        </w:rPr>
        <w:t xml:space="preserve"> </w:t>
      </w:r>
      <w:r w:rsidR="00857525" w:rsidRPr="00FC3676">
        <w:rPr>
          <w:noProof/>
          <w:lang w:eastAsia="ja-JP"/>
        </w:rPr>
        <w:t xml:space="preserve">Statistically </w:t>
      </w:r>
      <w:r w:rsidR="00857525" w:rsidRPr="00FC3676">
        <w:rPr>
          <w:noProof/>
          <w:lang w:eastAsia="ja-JP"/>
        </w:rPr>
        <w:lastRenderedPageBreak/>
        <w:t>significant between subgroups (</w:t>
      </w:r>
      <w:r w:rsidRPr="00FC3676">
        <w:rPr>
          <w:i/>
          <w:noProof/>
          <w:lang w:eastAsia="ja-JP"/>
        </w:rPr>
        <w:t>p</w:t>
      </w:r>
      <w:r w:rsidRPr="00FC3676">
        <w:rPr>
          <w:noProof/>
          <w:lang w:eastAsia="ja-JP"/>
        </w:rPr>
        <w:t xml:space="preserve"> </w:t>
      </w:r>
      <w:r w:rsidR="00857525" w:rsidRPr="00FC3676">
        <w:rPr>
          <w:noProof/>
          <w:lang w:eastAsia="ja-JP"/>
        </w:rPr>
        <w:t>&lt;</w:t>
      </w:r>
      <w:r w:rsidRPr="00FC3676">
        <w:rPr>
          <w:noProof/>
          <w:lang w:eastAsia="ja-JP"/>
        </w:rPr>
        <w:t xml:space="preserve"> </w:t>
      </w:r>
      <w:r w:rsidR="00857525" w:rsidRPr="00FC3676">
        <w:rPr>
          <w:noProof/>
          <w:lang w:eastAsia="ja-JP"/>
        </w:rPr>
        <w:t>0.05)</w:t>
      </w:r>
      <w:r w:rsidRPr="00FC3676">
        <w:rPr>
          <w:noProof/>
          <w:lang w:eastAsia="ja-JP"/>
        </w:rPr>
        <w:t xml:space="preserve">; </w:t>
      </w:r>
      <w:r w:rsidR="00857525" w:rsidRPr="00FC3676">
        <w:rPr>
          <w:noProof/>
          <w:vertAlign w:val="superscript"/>
        </w:rPr>
        <w:t>†</w:t>
      </w:r>
      <w:r w:rsidRPr="00FC3676">
        <w:rPr>
          <w:noProof/>
        </w:rPr>
        <w:t xml:space="preserve"> </w:t>
      </w:r>
      <w:r w:rsidR="0032357F" w:rsidRPr="00FC3676">
        <w:rPr>
          <w:noProof/>
          <w:lang w:eastAsia="ja-JP"/>
        </w:rPr>
        <w:t>Point estimates for each subgroup level (diamonds) are the pooled effect estimates. The dashed line represents the pooled estimate for the overall (total) analys</w:t>
      </w:r>
      <w:r w:rsidR="00857525" w:rsidRPr="00FC3676">
        <w:rPr>
          <w:noProof/>
          <w:lang w:eastAsia="ja-JP"/>
        </w:rPr>
        <w:t>is</w:t>
      </w:r>
      <w:r w:rsidRPr="00FC3676">
        <w:rPr>
          <w:noProof/>
          <w:lang w:eastAsia="ja-JP"/>
        </w:rPr>
        <w:t xml:space="preserve">; </w:t>
      </w:r>
      <w:r w:rsidR="00857525" w:rsidRPr="00FC3676">
        <w:rPr>
          <w:noProof/>
          <w:vertAlign w:val="superscript"/>
          <w:lang w:eastAsia="ja-JP"/>
        </w:rPr>
        <w:t>‡</w:t>
      </w:r>
      <w:r w:rsidRPr="00FC3676">
        <w:rPr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>The residual I</w:t>
      </w:r>
      <w:r w:rsidR="0032357F" w:rsidRPr="00FC3676">
        <w:rPr>
          <w:noProof/>
          <w:vertAlign w:val="superscript"/>
          <w:lang w:eastAsia="ja-JP"/>
        </w:rPr>
        <w:t>2</w:t>
      </w:r>
      <w:r w:rsidR="0032357F" w:rsidRPr="00FC3676">
        <w:rPr>
          <w:noProof/>
          <w:lang w:eastAsia="ja-JP"/>
        </w:rPr>
        <w:t xml:space="preserve"> value indicates heterogene</w:t>
      </w:r>
      <w:r w:rsidR="00857525" w:rsidRPr="00FC3676">
        <w:rPr>
          <w:noProof/>
          <w:lang w:eastAsia="ja-JP"/>
        </w:rPr>
        <w:t>ity unexplained by the subgroup</w:t>
      </w:r>
      <w:r w:rsidRPr="00FC3676">
        <w:rPr>
          <w:noProof/>
          <w:lang w:eastAsia="ja-JP"/>
        </w:rPr>
        <w:t xml:space="preserve">; </w:t>
      </w:r>
      <w:r w:rsidR="00857525" w:rsidRPr="00FC3676">
        <w:rPr>
          <w:noProof/>
          <w:vertAlign w:val="superscript"/>
          <w:lang w:eastAsia="ja-JP"/>
        </w:rPr>
        <w:t>§</w:t>
      </w:r>
      <w:r w:rsidRPr="00FC3676">
        <w:rPr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 xml:space="preserve">Pairwise </w:t>
      </w:r>
      <w:r w:rsidR="00612329" w:rsidRPr="00FC3676">
        <w:rPr>
          <w:noProof/>
          <w:lang w:eastAsia="ja-JP"/>
        </w:rPr>
        <w:br/>
      </w:r>
      <w:r w:rsidR="0032357F" w:rsidRPr="00FC3676">
        <w:rPr>
          <w:noProof/>
          <w:lang w:eastAsia="ja-JP"/>
        </w:rPr>
        <w:t xml:space="preserve">between-subgroup mean differences (95%CIs) for plant protein type were as follows: </w:t>
      </w:r>
      <w:r w:rsidR="00612329" w:rsidRPr="00FC3676">
        <w:rPr>
          <w:noProof/>
          <w:lang w:eastAsia="ja-JP"/>
        </w:rPr>
        <w:br/>
      </w:r>
      <w:r w:rsidR="0032357F" w:rsidRPr="00FC3676">
        <w:rPr>
          <w:noProof/>
          <w:lang w:eastAsia="ja-JP"/>
        </w:rPr>
        <w:t xml:space="preserve">0.12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>.43, 0.68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1</w:t>
      </w:r>
      <w:r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2); 0.19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>.47, 0.84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1</w:t>
      </w:r>
      <w:r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3);</w:t>
      </w:r>
      <w:r w:rsidR="00857525" w:rsidRPr="00FC3676">
        <w:rPr>
          <w:noProof/>
          <w:lang w:eastAsia="ja-JP"/>
        </w:rPr>
        <w:t xml:space="preserve"> </w:t>
      </w:r>
      <w:r w:rsidR="008D4B10" w:rsidRPr="00FC3676">
        <w:rPr>
          <w:noProof/>
          <w:lang w:eastAsia="ja-JP"/>
        </w:rPr>
        <w:t>0.00</w:t>
      </w:r>
      <w:r w:rsidR="00857525" w:rsidRPr="00FC3676">
        <w:rPr>
          <w:noProof/>
          <w:lang w:eastAsia="ja-JP"/>
        </w:rPr>
        <w:t xml:space="preserve">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857525" w:rsidRPr="00FC3676">
        <w:rPr>
          <w:noProof/>
          <w:lang w:eastAsia="ja-JP"/>
        </w:rPr>
        <w:t>.70, 0</w:t>
      </w:r>
      <w:r w:rsidR="008D4B10" w:rsidRPr="00FC3676">
        <w:rPr>
          <w:noProof/>
          <w:lang w:eastAsia="ja-JP"/>
        </w:rPr>
        <w:t>.70</w:t>
      </w:r>
      <w:r w:rsidR="002960C2" w:rsidRPr="00FC3676">
        <w:rPr>
          <w:noProof/>
          <w:lang w:eastAsia="ja-JP"/>
        </w:rPr>
        <w:t>)</w:t>
      </w:r>
      <w:r w:rsidR="00857525" w:rsidRPr="00FC3676">
        <w:rPr>
          <w:noProof/>
          <w:lang w:eastAsia="ja-JP"/>
        </w:rPr>
        <w:t xml:space="preserve"> (1</w:t>
      </w:r>
      <w:r w:rsidRPr="00FC3676">
        <w:rPr>
          <w:i/>
          <w:noProof/>
          <w:lang w:eastAsia="ja-JP"/>
        </w:rPr>
        <w:t xml:space="preserve"> vs.</w:t>
      </w:r>
      <w:r w:rsidR="00857525" w:rsidRPr="00FC3676">
        <w:rPr>
          <w:noProof/>
          <w:lang w:eastAsia="ja-JP"/>
        </w:rPr>
        <w:t xml:space="preserve"> 4)</w:t>
      </w:r>
      <w:r w:rsidR="00556691" w:rsidRPr="00FC3676">
        <w:rPr>
          <w:noProof/>
          <w:lang w:eastAsia="ja-JP"/>
        </w:rPr>
        <w:t>;</w:t>
      </w:r>
      <w:r w:rsidR="0032357F" w:rsidRPr="00FC3676">
        <w:rPr>
          <w:noProof/>
          <w:lang w:eastAsia="ja-JP"/>
        </w:rPr>
        <w:t xml:space="preserve"> 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 xml:space="preserve">.06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>.69, 0.56</w:t>
      </w:r>
      <w:r w:rsidR="002960C2" w:rsidRPr="00FC3676">
        <w:rPr>
          <w:noProof/>
          <w:lang w:eastAsia="ja-JP"/>
        </w:rPr>
        <w:t>)</w:t>
      </w:r>
      <w:r w:rsidR="00556691" w:rsidRPr="00FC3676">
        <w:rPr>
          <w:noProof/>
          <w:lang w:eastAsia="ja-JP"/>
        </w:rPr>
        <w:t xml:space="preserve"> </w:t>
      </w:r>
      <w:r w:rsidR="00612329" w:rsidRPr="00FC3676">
        <w:rPr>
          <w:noProof/>
          <w:lang w:eastAsia="ja-JP"/>
        </w:rPr>
        <w:br/>
      </w:r>
      <w:r w:rsidR="00556691" w:rsidRPr="00FC3676">
        <w:rPr>
          <w:noProof/>
          <w:lang w:eastAsia="ja-JP"/>
        </w:rPr>
        <w:t>(2</w:t>
      </w:r>
      <w:r w:rsidRPr="00FC3676">
        <w:rPr>
          <w:i/>
          <w:noProof/>
          <w:lang w:eastAsia="ja-JP"/>
        </w:rPr>
        <w:t xml:space="preserve"> vs.</w:t>
      </w:r>
      <w:r w:rsidR="00556691" w:rsidRPr="00FC3676">
        <w:rPr>
          <w:noProof/>
          <w:lang w:eastAsia="ja-JP"/>
        </w:rPr>
        <w:t xml:space="preserve"> 3</w:t>
      </w:r>
      <w:r w:rsidR="00857525" w:rsidRPr="00FC3676">
        <w:rPr>
          <w:noProof/>
          <w:lang w:eastAsia="ja-JP"/>
        </w:rPr>
        <w:t>)</w:t>
      </w:r>
      <w:r w:rsidR="0063232F" w:rsidRPr="00FC3676">
        <w:rPr>
          <w:noProof/>
          <w:lang w:eastAsia="ja-JP"/>
        </w:rPr>
        <w:t xml:space="preserve">; 0.12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8D4B10" w:rsidRPr="00FC3676">
        <w:rPr>
          <w:noProof/>
          <w:lang w:eastAsia="ja-JP"/>
        </w:rPr>
        <w:t>.43, 0.68</w:t>
      </w:r>
      <w:r w:rsidR="002960C2" w:rsidRPr="00FC3676">
        <w:rPr>
          <w:noProof/>
          <w:lang w:eastAsia="ja-JP"/>
        </w:rPr>
        <w:t>)</w:t>
      </w:r>
      <w:r w:rsidR="008D4B10" w:rsidRPr="00FC3676">
        <w:rPr>
          <w:noProof/>
          <w:lang w:eastAsia="ja-JP"/>
        </w:rPr>
        <w:t xml:space="preserve"> (2</w:t>
      </w:r>
      <w:r w:rsidRPr="00FC3676">
        <w:rPr>
          <w:i/>
          <w:noProof/>
          <w:lang w:eastAsia="ja-JP"/>
        </w:rPr>
        <w:t xml:space="preserve"> vs.</w:t>
      </w:r>
      <w:r w:rsidR="008D4B10" w:rsidRPr="00FC3676">
        <w:rPr>
          <w:noProof/>
          <w:lang w:eastAsia="ja-JP"/>
        </w:rPr>
        <w:t xml:space="preserve"> 4); </w:t>
      </w:r>
      <w:r w:rsidRPr="00FC3676">
        <w:rPr>
          <w:noProof/>
          <w:lang w:eastAsia="ja-JP"/>
        </w:rPr>
        <w:t>−0</w:t>
      </w:r>
      <w:r w:rsidR="008D4B10" w:rsidRPr="00FC3676">
        <w:rPr>
          <w:noProof/>
          <w:lang w:eastAsia="ja-JP"/>
        </w:rPr>
        <w:t xml:space="preserve">.19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8D4B10" w:rsidRPr="00FC3676">
        <w:rPr>
          <w:noProof/>
          <w:lang w:eastAsia="ja-JP"/>
        </w:rPr>
        <w:t>.95, 0.57</w:t>
      </w:r>
      <w:r w:rsidR="002960C2" w:rsidRPr="00FC3676">
        <w:rPr>
          <w:noProof/>
          <w:lang w:eastAsia="ja-JP"/>
        </w:rPr>
        <w:t>)</w:t>
      </w:r>
      <w:r w:rsidR="00556691" w:rsidRPr="00FC3676">
        <w:rPr>
          <w:noProof/>
          <w:lang w:eastAsia="ja-JP"/>
        </w:rPr>
        <w:t xml:space="preserve"> (3</w:t>
      </w:r>
      <w:r w:rsidRPr="00FC3676">
        <w:rPr>
          <w:i/>
          <w:noProof/>
          <w:lang w:eastAsia="ja-JP"/>
        </w:rPr>
        <w:t xml:space="preserve"> vs.</w:t>
      </w:r>
      <w:r w:rsidR="00556691" w:rsidRPr="00FC3676">
        <w:rPr>
          <w:noProof/>
          <w:lang w:eastAsia="ja-JP"/>
        </w:rPr>
        <w:t xml:space="preserve"> 4)</w:t>
      </w:r>
      <w:r w:rsidRPr="00FC3676">
        <w:rPr>
          <w:noProof/>
          <w:lang w:eastAsia="ja-JP"/>
        </w:rPr>
        <w:t xml:space="preserve">; </w:t>
      </w:r>
      <w:r w:rsidR="00857525" w:rsidRPr="00FC3676">
        <w:rPr>
          <w:noProof/>
          <w:vertAlign w:val="superscript"/>
          <w:lang w:eastAsia="ja-JP"/>
        </w:rPr>
        <w:t>||</w:t>
      </w:r>
      <w:r w:rsidRPr="00FC3676">
        <w:rPr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>Absolute intakes represent intakes within the treatment arm. Between arm differences represent the difference between the treatment</w:t>
      </w:r>
      <w:r w:rsidR="00857525" w:rsidRPr="00FC3676">
        <w:rPr>
          <w:noProof/>
          <w:lang w:eastAsia="ja-JP"/>
        </w:rPr>
        <w:t xml:space="preserve"> (T) and control (C) arm (T–C)</w:t>
      </w:r>
      <w:r w:rsidRPr="00FC3676">
        <w:rPr>
          <w:noProof/>
          <w:lang w:eastAsia="ja-JP"/>
        </w:rPr>
        <w:t xml:space="preserve">; </w:t>
      </w:r>
      <w:r w:rsidR="00857525" w:rsidRPr="00FC3676">
        <w:rPr>
          <w:noProof/>
          <w:vertAlign w:val="superscript"/>
        </w:rPr>
        <w:t>¶</w:t>
      </w:r>
      <w:r w:rsidRPr="00FC3676">
        <w:rPr>
          <w:noProof/>
          <w:vertAlign w:val="superscript"/>
        </w:rPr>
        <w:t xml:space="preserve"> </w:t>
      </w:r>
      <w:r w:rsidR="00857525" w:rsidRPr="00FC3676">
        <w:rPr>
          <w:noProof/>
          <w:lang w:eastAsia="ja-JP"/>
        </w:rPr>
        <w:t>Between arm differences represent the difference between the tre</w:t>
      </w:r>
      <w:r w:rsidR="008C78DA" w:rsidRPr="00FC3676">
        <w:rPr>
          <w:noProof/>
          <w:lang w:eastAsia="ja-JP"/>
        </w:rPr>
        <w:t xml:space="preserve">atment (T) and control (C) arm </w:t>
      </w:r>
      <w:r w:rsidR="00857525" w:rsidRPr="00FC3676">
        <w:rPr>
          <w:noProof/>
          <w:lang w:eastAsia="ja-JP"/>
        </w:rPr>
        <w:t>(T-C)</w:t>
      </w:r>
      <w:r w:rsidRPr="00FC3676">
        <w:rPr>
          <w:noProof/>
          <w:lang w:eastAsia="ja-JP"/>
        </w:rPr>
        <w:t xml:space="preserve">; </w:t>
      </w:r>
      <w:r w:rsidR="00857525" w:rsidRPr="00FC3676">
        <w:rPr>
          <w:noProof/>
          <w:vertAlign w:val="superscript"/>
        </w:rPr>
        <w:t>#</w:t>
      </w:r>
      <w:r w:rsidRPr="00FC3676">
        <w:rPr>
          <w:noProof/>
        </w:rPr>
        <w:t xml:space="preserve"> </w:t>
      </w:r>
      <w:r w:rsidR="0032357F" w:rsidRPr="00FC3676">
        <w:rPr>
          <w:noProof/>
          <w:lang w:eastAsia="ja-JP"/>
        </w:rPr>
        <w:t xml:space="preserve">Within arm differences represent the difference between end (E) and baseline (B) values </w:t>
      </w:r>
      <w:r w:rsidR="00857525" w:rsidRPr="00FC3676">
        <w:rPr>
          <w:noProof/>
          <w:lang w:eastAsia="ja-JP"/>
        </w:rPr>
        <w:t>within the treatment arm (E–B)</w:t>
      </w:r>
      <w:r w:rsidRPr="00FC3676">
        <w:rPr>
          <w:noProof/>
          <w:lang w:eastAsia="ja-JP"/>
        </w:rPr>
        <w:t xml:space="preserve">; </w:t>
      </w:r>
      <w:r w:rsidR="00D74212" w:rsidRPr="00FC3676">
        <w:rPr>
          <w:b/>
          <w:bCs/>
          <w:noProof/>
          <w:shd w:val="clear" w:color="auto" w:fill="FFFFFF"/>
        </w:rPr>
        <w:t>**</w:t>
      </w:r>
      <w:r w:rsidRPr="00FC3676">
        <w:rPr>
          <w:b/>
          <w:bCs/>
          <w:noProof/>
          <w:shd w:val="clear" w:color="auto" w:fill="FFFFFF"/>
        </w:rPr>
        <w:t xml:space="preserve"> </w:t>
      </w:r>
      <w:r w:rsidR="00D74212" w:rsidRPr="00FC3676">
        <w:rPr>
          <w:noProof/>
          <w:lang w:eastAsia="ja-JP"/>
        </w:rPr>
        <w:t>Pairwise between-subgroup mean differences (95%CIs) for food form were as follows:</w:t>
      </w:r>
      <w:r w:rsidR="00732687" w:rsidRPr="00FC3676">
        <w:rPr>
          <w:noProof/>
          <w:lang w:eastAsia="ja-JP"/>
        </w:rPr>
        <w:t xml:space="preserve"> 0.13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732687" w:rsidRPr="00FC3676">
        <w:rPr>
          <w:noProof/>
          <w:lang w:eastAsia="ja-JP"/>
        </w:rPr>
        <w:t>.28, 0.54</w:t>
      </w:r>
      <w:r w:rsidR="002960C2" w:rsidRPr="00FC3676">
        <w:rPr>
          <w:noProof/>
          <w:lang w:eastAsia="ja-JP"/>
        </w:rPr>
        <w:t>)</w:t>
      </w:r>
      <w:r w:rsidR="00732687" w:rsidRPr="00FC3676">
        <w:rPr>
          <w:noProof/>
          <w:lang w:eastAsia="ja-JP"/>
        </w:rPr>
        <w:t xml:space="preserve"> (1</w:t>
      </w:r>
      <w:r w:rsidRPr="00FC3676">
        <w:rPr>
          <w:i/>
          <w:noProof/>
          <w:lang w:eastAsia="ja-JP"/>
        </w:rPr>
        <w:t xml:space="preserve"> vs.</w:t>
      </w:r>
      <w:r w:rsidR="00732687" w:rsidRPr="00FC3676">
        <w:rPr>
          <w:noProof/>
          <w:lang w:eastAsia="ja-JP"/>
        </w:rPr>
        <w:t xml:space="preserve"> 2); </w:t>
      </w:r>
      <w:r w:rsidR="00460461" w:rsidRPr="00FC3676">
        <w:rPr>
          <w:noProof/>
          <w:lang w:eastAsia="ja-JP"/>
        </w:rPr>
        <w:t xml:space="preserve">0.02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460461" w:rsidRPr="00FC3676">
        <w:rPr>
          <w:noProof/>
          <w:lang w:eastAsia="ja-JP"/>
        </w:rPr>
        <w:t>.56, 0.59</w:t>
      </w:r>
      <w:r w:rsidR="002960C2" w:rsidRPr="00FC3676">
        <w:rPr>
          <w:noProof/>
          <w:lang w:eastAsia="ja-JP"/>
        </w:rPr>
        <w:t>)</w:t>
      </w:r>
      <w:r w:rsidR="00460461" w:rsidRPr="00FC3676">
        <w:rPr>
          <w:noProof/>
          <w:lang w:eastAsia="ja-JP"/>
        </w:rPr>
        <w:t xml:space="preserve"> </w:t>
      </w:r>
      <w:r w:rsidR="00612329" w:rsidRPr="00FC3676">
        <w:rPr>
          <w:noProof/>
          <w:lang w:eastAsia="ja-JP"/>
        </w:rPr>
        <w:br/>
      </w:r>
      <w:r w:rsidR="00732687" w:rsidRPr="00FC3676">
        <w:rPr>
          <w:noProof/>
          <w:lang w:eastAsia="ja-JP"/>
        </w:rPr>
        <w:t>(1</w:t>
      </w:r>
      <w:r w:rsidRPr="00FC3676">
        <w:rPr>
          <w:i/>
          <w:noProof/>
          <w:lang w:eastAsia="ja-JP"/>
        </w:rPr>
        <w:t xml:space="preserve"> vs.</w:t>
      </w:r>
      <w:r w:rsidR="00732687" w:rsidRPr="00FC3676">
        <w:rPr>
          <w:noProof/>
          <w:lang w:eastAsia="ja-JP"/>
        </w:rPr>
        <w:t xml:space="preserve"> 3);</w:t>
      </w:r>
      <w:r w:rsidR="00C857AA" w:rsidRPr="00FC3676">
        <w:rPr>
          <w:noProof/>
          <w:lang w:eastAsia="ja-JP"/>
        </w:rPr>
        <w:t xml:space="preserve"> 0.11 </w:t>
      </w:r>
      <w:r w:rsidR="002960C2" w:rsidRPr="00FC3676">
        <w:rPr>
          <w:noProof/>
          <w:lang w:eastAsia="ja-JP"/>
        </w:rPr>
        <w:t>(</w:t>
      </w:r>
      <w:r w:rsidR="00C857AA" w:rsidRPr="00FC3676">
        <w:rPr>
          <w:noProof/>
          <w:lang w:eastAsia="ja-JP"/>
        </w:rPr>
        <w:t>0.40, 0.63</w:t>
      </w:r>
      <w:r w:rsidR="002960C2" w:rsidRPr="00FC3676">
        <w:rPr>
          <w:noProof/>
          <w:lang w:eastAsia="ja-JP"/>
        </w:rPr>
        <w:t>)</w:t>
      </w:r>
      <w:r w:rsidR="00732687" w:rsidRPr="00FC3676">
        <w:rPr>
          <w:noProof/>
          <w:lang w:eastAsia="ja-JP"/>
        </w:rPr>
        <w:t xml:space="preserve"> (2</w:t>
      </w:r>
      <w:r w:rsidRPr="00FC3676">
        <w:rPr>
          <w:i/>
          <w:noProof/>
          <w:lang w:eastAsia="ja-JP"/>
        </w:rPr>
        <w:t xml:space="preserve"> vs.</w:t>
      </w:r>
      <w:r w:rsidR="00732687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 xml:space="preserve">; </w:t>
      </w:r>
      <w:r w:rsidR="001C1FD3" w:rsidRPr="00FC3676">
        <w:rPr>
          <w:bCs/>
          <w:noProof/>
          <w:shd w:val="clear" w:color="auto" w:fill="FFFFFF"/>
          <w:vertAlign w:val="superscript"/>
        </w:rPr>
        <w:t>††</w:t>
      </w:r>
      <w:r w:rsidRPr="00FC3676">
        <w:rPr>
          <w:bCs/>
          <w:noProof/>
          <w:shd w:val="clear" w:color="auto" w:fill="FFFFFF"/>
        </w:rPr>
        <w:t xml:space="preserve"> </w:t>
      </w:r>
      <w:r w:rsidR="00B544D7" w:rsidRPr="00FC3676">
        <w:rPr>
          <w:bCs/>
          <w:noProof/>
          <w:shd w:val="clear" w:color="auto" w:fill="FFFFFF"/>
        </w:rPr>
        <w:t>Diabetes complications consists of 1 or more of the following conditions: nephropathy, retinopathy, glomerular hyperfiltration</w:t>
      </w:r>
      <w:r w:rsidRPr="00FC3676">
        <w:rPr>
          <w:bCs/>
          <w:noProof/>
          <w:shd w:val="clear" w:color="auto" w:fill="FFFFFF"/>
        </w:rPr>
        <w:t>.</w:t>
      </w:r>
    </w:p>
    <w:p w14:paraId="2B7BADD8" w14:textId="77777777" w:rsidR="00755738" w:rsidRPr="00FC3676" w:rsidRDefault="002B6F60" w:rsidP="006835F0">
      <w:pPr>
        <w:pStyle w:val="MDPI52figure"/>
        <w:rPr>
          <w:noProof/>
          <w:sz w:val="20"/>
          <w:lang w:eastAsia="ja-JP"/>
        </w:rPr>
      </w:pPr>
      <w:r w:rsidRPr="00FC3676">
        <w:rPr>
          <w:noProof/>
          <w:lang w:eastAsia="zh-CN" w:bidi="ar-SA"/>
        </w:rPr>
        <w:drawing>
          <wp:inline distT="0" distB="0" distL="0" distR="0" wp14:anchorId="09147A45" wp14:editId="19846FD3">
            <wp:extent cx="5604806" cy="2404180"/>
            <wp:effectExtent l="0" t="0" r="0" b="0"/>
            <wp:docPr id="1025" name="Picture 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677" cy="242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913EE" w14:textId="2F2C620F" w:rsidR="009E67A7" w:rsidRPr="00FC3676" w:rsidRDefault="006835F0" w:rsidP="00AB2E26">
      <w:pPr>
        <w:pStyle w:val="MDPI51figurecaption"/>
        <w:rPr>
          <w:noProof/>
          <w:lang w:eastAsia="ja-JP"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3</w:t>
      </w:r>
      <w:r w:rsidRPr="00FC3676">
        <w:rPr>
          <w:b/>
          <w:noProof/>
          <w:lang w:eastAsia="ja-JP"/>
        </w:rPr>
        <w:t xml:space="preserve">. </w:t>
      </w:r>
      <w:r w:rsidRPr="00FC3676">
        <w:rPr>
          <w:noProof/>
          <w:lang w:eastAsia="ja-JP"/>
        </w:rPr>
        <w:t>Categorical risk of bias subgroup analyses for HbA</w:t>
      </w:r>
      <w:r w:rsidRPr="00FC3676">
        <w:rPr>
          <w:noProof/>
          <w:vertAlign w:val="subscript"/>
          <w:lang w:eastAsia="ja-JP"/>
        </w:rPr>
        <w:t>1c</w:t>
      </w:r>
      <w:r w:rsidRPr="00FC3676">
        <w:rPr>
          <w:noProof/>
          <w:lang w:eastAsia="ja-JP"/>
        </w:rPr>
        <w:t xml:space="preserve">. </w:t>
      </w:r>
      <w:r w:rsidR="0063232F" w:rsidRPr="00FC3676">
        <w:rPr>
          <w:noProof/>
          <w:lang w:eastAsia="ja-JP"/>
        </w:rPr>
        <w:t>N</w:t>
      </w:r>
      <w:r w:rsidR="00855454"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 xml:space="preserve">number of participants; </w:t>
      </w:r>
      <w:r w:rsidR="00855454" w:rsidRPr="00FC3676">
        <w:rPr>
          <w:noProof/>
          <w:lang w:eastAsia="ja-JP"/>
        </w:rPr>
        <w:br/>
      </w:r>
      <w:r w:rsidR="0063232F" w:rsidRPr="00FC3676">
        <w:rPr>
          <w:noProof/>
          <w:lang w:eastAsia="ja-JP"/>
        </w:rPr>
        <w:t>ROB</w:t>
      </w:r>
      <w:r w:rsidR="00855454"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>risk of bias</w:t>
      </w:r>
      <w:r w:rsidRPr="00FC3676">
        <w:rPr>
          <w:noProof/>
          <w:lang w:eastAsia="ja-JP"/>
        </w:rPr>
        <w:t xml:space="preserve">; </w:t>
      </w:r>
      <w:r w:rsidR="0063232F" w:rsidRPr="00FC3676">
        <w:rPr>
          <w:noProof/>
          <w:lang w:eastAsia="ja-JP"/>
        </w:rPr>
        <w:t>*</w:t>
      </w:r>
      <w:r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 xml:space="preserve">Statistically </w:t>
      </w:r>
      <w:r w:rsidRPr="00FC3676">
        <w:rPr>
          <w:noProof/>
          <w:lang w:eastAsia="ja-JP"/>
        </w:rPr>
        <w:t>significant between subgroups (</w:t>
      </w:r>
      <w:r w:rsidRPr="00FC3676">
        <w:rPr>
          <w:i/>
          <w:noProof/>
          <w:lang w:eastAsia="ja-JP"/>
        </w:rPr>
        <w:t>p</w:t>
      </w:r>
      <w:r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>&lt;</w:t>
      </w:r>
      <w:r w:rsidRPr="00FC3676">
        <w:rPr>
          <w:noProof/>
          <w:lang w:eastAsia="ja-JP"/>
        </w:rPr>
        <w:t xml:space="preserve"> </w:t>
      </w:r>
      <w:r w:rsidR="0063232F" w:rsidRPr="00FC3676">
        <w:rPr>
          <w:noProof/>
          <w:lang w:eastAsia="ja-JP"/>
        </w:rPr>
        <w:t>0.05)</w:t>
      </w:r>
      <w:r w:rsidRPr="00FC3676">
        <w:rPr>
          <w:noProof/>
          <w:lang w:eastAsia="ja-JP"/>
        </w:rPr>
        <w:t xml:space="preserve">; </w:t>
      </w:r>
      <w:r w:rsidR="0063232F" w:rsidRPr="00FC3676">
        <w:rPr>
          <w:noProof/>
          <w:vertAlign w:val="superscript"/>
        </w:rPr>
        <w:t>†</w:t>
      </w:r>
      <w:r w:rsidR="00AB2E26" w:rsidRPr="00FC3676">
        <w:rPr>
          <w:noProof/>
          <w:vertAlign w:val="superscript"/>
        </w:rPr>
        <w:t xml:space="preserve"> </w:t>
      </w:r>
      <w:r w:rsidR="0032357F" w:rsidRPr="00FC3676">
        <w:rPr>
          <w:noProof/>
          <w:lang w:eastAsia="ja-JP"/>
        </w:rPr>
        <w:t>Point estimates for each subgroup level (diamonds) are the pooled effect estimates. The dashed line represents the pooled estimate fo</w:t>
      </w:r>
      <w:r w:rsidR="0063232F" w:rsidRPr="00FC3676">
        <w:rPr>
          <w:noProof/>
          <w:lang w:eastAsia="ja-JP"/>
        </w:rPr>
        <w:t>r the overall (total) analysis</w:t>
      </w:r>
      <w:r w:rsidRPr="00FC3676">
        <w:rPr>
          <w:noProof/>
          <w:lang w:eastAsia="ja-JP"/>
        </w:rPr>
        <w:t xml:space="preserve">; </w:t>
      </w:r>
      <w:r w:rsidR="0063232F" w:rsidRPr="00FC3676">
        <w:rPr>
          <w:noProof/>
          <w:vertAlign w:val="superscript"/>
          <w:lang w:eastAsia="ja-JP"/>
        </w:rPr>
        <w:t>‡</w:t>
      </w:r>
      <w:r w:rsidRPr="00FC3676">
        <w:rPr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 xml:space="preserve">The residual </w:t>
      </w:r>
      <w:r w:rsidR="0032357F" w:rsidRPr="00FC3676">
        <w:rPr>
          <w:i/>
          <w:noProof/>
          <w:lang w:eastAsia="ja-JP"/>
        </w:rPr>
        <w:t>I</w:t>
      </w:r>
      <w:r w:rsidR="0032357F" w:rsidRPr="00FC3676">
        <w:rPr>
          <w:noProof/>
          <w:vertAlign w:val="superscript"/>
          <w:lang w:eastAsia="ja-JP"/>
        </w:rPr>
        <w:t>2</w:t>
      </w:r>
      <w:r w:rsidR="0032357F" w:rsidRPr="00FC3676">
        <w:rPr>
          <w:noProof/>
          <w:lang w:eastAsia="ja-JP"/>
        </w:rPr>
        <w:t xml:space="preserve"> value indicates heterogenei</w:t>
      </w:r>
      <w:r w:rsidR="0063232F" w:rsidRPr="00FC3676">
        <w:rPr>
          <w:noProof/>
          <w:lang w:eastAsia="ja-JP"/>
        </w:rPr>
        <w:t>ty unexplained by the subgroup</w:t>
      </w:r>
      <w:r w:rsidRPr="00FC3676">
        <w:rPr>
          <w:noProof/>
          <w:lang w:eastAsia="ja-JP"/>
        </w:rPr>
        <w:t xml:space="preserve">; </w:t>
      </w:r>
      <w:r w:rsidR="0063232F" w:rsidRPr="00FC3676">
        <w:rPr>
          <w:noProof/>
          <w:vertAlign w:val="superscript"/>
          <w:lang w:eastAsia="ja-JP"/>
        </w:rPr>
        <w:t>§</w:t>
      </w:r>
      <w:r w:rsidRPr="00FC3676">
        <w:rPr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 xml:space="preserve">Pairwise between-subgroup mean differences (95%CIs) for sequence generation were as follows: 0.23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>.12, 0.58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2</w:t>
      </w:r>
      <w:r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1); 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 xml:space="preserve">.58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1</w:t>
      </w:r>
      <w:r w:rsidR="0032357F" w:rsidRPr="00FC3676">
        <w:rPr>
          <w:noProof/>
          <w:lang w:eastAsia="ja-JP"/>
        </w:rPr>
        <w:t>.99, 0.83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3</w:t>
      </w:r>
      <w:r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1)</w:t>
      </w:r>
      <w:r w:rsidR="0063232F" w:rsidRPr="00FC3676">
        <w:rPr>
          <w:noProof/>
          <w:lang w:eastAsia="ja-JP"/>
        </w:rPr>
        <w:t xml:space="preserve">; 0.81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63232F" w:rsidRPr="00FC3676">
        <w:rPr>
          <w:noProof/>
          <w:lang w:eastAsia="ja-JP"/>
        </w:rPr>
        <w:t>.58, 2.19</w:t>
      </w:r>
      <w:r w:rsidR="002960C2" w:rsidRPr="00FC3676">
        <w:rPr>
          <w:noProof/>
          <w:lang w:eastAsia="ja-JP"/>
        </w:rPr>
        <w:t>)</w:t>
      </w:r>
      <w:r w:rsidR="0063232F" w:rsidRPr="00FC3676">
        <w:rPr>
          <w:noProof/>
          <w:lang w:eastAsia="ja-JP"/>
        </w:rPr>
        <w:t xml:space="preserve"> (2</w:t>
      </w:r>
      <w:r w:rsidRPr="00FC3676">
        <w:rPr>
          <w:i/>
          <w:noProof/>
          <w:lang w:eastAsia="ja-JP"/>
        </w:rPr>
        <w:t xml:space="preserve"> vs.</w:t>
      </w:r>
      <w:r w:rsidR="0063232F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 xml:space="preserve">; </w:t>
      </w:r>
      <w:r w:rsidR="00AB2E26" w:rsidRPr="00FC3676">
        <w:rPr>
          <w:noProof/>
          <w:lang w:eastAsia="ja-JP"/>
        </w:rPr>
        <w:br/>
      </w:r>
      <w:r w:rsidR="0063232F" w:rsidRPr="00FC3676">
        <w:rPr>
          <w:noProof/>
          <w:vertAlign w:val="superscript"/>
          <w:lang w:eastAsia="ja-JP"/>
        </w:rPr>
        <w:t>||</w:t>
      </w:r>
      <w:r w:rsidR="00AB2E26" w:rsidRPr="00FC3676">
        <w:rPr>
          <w:noProof/>
          <w:vertAlign w:val="superscript"/>
          <w:lang w:eastAsia="ja-JP"/>
        </w:rPr>
        <w:t xml:space="preserve"> </w:t>
      </w:r>
      <w:r w:rsidR="0032357F" w:rsidRPr="00FC3676">
        <w:rPr>
          <w:noProof/>
          <w:lang w:eastAsia="ja-JP"/>
        </w:rPr>
        <w:t xml:space="preserve">Pairwise between-subgroup mean differences (95%CIs) for blinding of participants, personnel, and outcome assessors were as follows: 0.12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>.32, 0.57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2</w:t>
      </w:r>
      <w:r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1); </w:t>
      </w:r>
      <w:r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 xml:space="preserve">.14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1</w:t>
      </w:r>
      <w:r w:rsidR="0032357F" w:rsidRPr="00FC3676">
        <w:rPr>
          <w:noProof/>
          <w:lang w:eastAsia="ja-JP"/>
        </w:rPr>
        <w:t>.20, 0.92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3</w:t>
      </w:r>
      <w:r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1);</w:t>
      </w:r>
      <w:r w:rsidRPr="00FC3676">
        <w:rPr>
          <w:noProof/>
          <w:lang w:eastAsia="ja-JP"/>
        </w:rPr>
        <w:t xml:space="preserve"> </w:t>
      </w:r>
      <w:r w:rsidR="00AB2E26" w:rsidRPr="00FC3676">
        <w:rPr>
          <w:noProof/>
          <w:lang w:eastAsia="ja-JP"/>
        </w:rPr>
        <w:br/>
      </w:r>
      <w:r w:rsidRPr="00FC3676">
        <w:rPr>
          <w:noProof/>
          <w:lang w:eastAsia="ja-JP"/>
        </w:rPr>
        <w:t xml:space="preserve">0.27 </w:t>
      </w:r>
      <w:r w:rsidR="002960C2" w:rsidRPr="00FC3676">
        <w:rPr>
          <w:noProof/>
          <w:lang w:eastAsia="ja-JP"/>
        </w:rPr>
        <w:t>(</w:t>
      </w:r>
      <w:r w:rsidRPr="00FC3676">
        <w:rPr>
          <w:noProof/>
          <w:lang w:eastAsia="ja-JP"/>
        </w:rPr>
        <w:t>−0.83, −1.36</w:t>
      </w:r>
      <w:r w:rsidR="002960C2" w:rsidRPr="00FC3676">
        <w:rPr>
          <w:noProof/>
          <w:lang w:eastAsia="ja-JP"/>
        </w:rPr>
        <w:t>)</w:t>
      </w:r>
      <w:r w:rsidRPr="00FC3676">
        <w:rPr>
          <w:noProof/>
          <w:lang w:eastAsia="ja-JP"/>
        </w:rPr>
        <w:t xml:space="preserve"> (2</w:t>
      </w:r>
      <w:r w:rsidRPr="00FC3676">
        <w:rPr>
          <w:i/>
          <w:noProof/>
          <w:lang w:eastAsia="ja-JP"/>
        </w:rPr>
        <w:t xml:space="preserve"> vs.</w:t>
      </w:r>
      <w:r w:rsidRPr="00FC3676">
        <w:rPr>
          <w:noProof/>
          <w:lang w:eastAsia="ja-JP"/>
        </w:rPr>
        <w:t xml:space="preserve"> 3).</w:t>
      </w:r>
    </w:p>
    <w:p w14:paraId="30158F9D" w14:textId="77777777" w:rsidR="009E67A7" w:rsidRPr="00FC3676" w:rsidRDefault="009E67A7">
      <w:pPr>
        <w:spacing w:after="200" w:line="276" w:lineRule="auto"/>
        <w:jc w:val="left"/>
        <w:rPr>
          <w:rFonts w:ascii="Palatino Linotype" w:hAnsi="Palatino Linotype"/>
          <w:noProof/>
          <w:sz w:val="18"/>
          <w:lang w:eastAsia="ja-JP" w:bidi="en-US"/>
        </w:rPr>
      </w:pPr>
      <w:r w:rsidRPr="00FC3676">
        <w:rPr>
          <w:noProof/>
          <w:lang w:eastAsia="ja-JP"/>
        </w:rPr>
        <w:br w:type="page"/>
      </w:r>
    </w:p>
    <w:p w14:paraId="370E70D8" w14:textId="77777777" w:rsidR="0032357F" w:rsidRPr="00FC3676" w:rsidRDefault="0093734A" w:rsidP="00AB2E26">
      <w:pPr>
        <w:pStyle w:val="MDPI52figure"/>
        <w:rPr>
          <w:noProof/>
          <w:sz w:val="20"/>
          <w:lang w:eastAsia="ja-JP"/>
        </w:rPr>
      </w:pPr>
      <w:r w:rsidRPr="00FC3676">
        <w:rPr>
          <w:noProof/>
          <w:lang w:eastAsia="zh-CN" w:bidi="ar-SA"/>
        </w:rPr>
        <w:lastRenderedPageBreak/>
        <w:drawing>
          <wp:inline distT="0" distB="0" distL="0" distR="0" wp14:anchorId="227B59AC" wp14:editId="54A794EE">
            <wp:extent cx="5515498" cy="4652437"/>
            <wp:effectExtent l="0" t="0" r="9525" b="0"/>
            <wp:docPr id="1024" name="Picture 1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122" cy="471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BF113" w14:textId="6D7795CE" w:rsidR="00ED13FC" w:rsidRPr="00FC3676" w:rsidRDefault="00AB2E26" w:rsidP="00AB2E26">
      <w:pPr>
        <w:pStyle w:val="MDPI51figurecaption"/>
        <w:rPr>
          <w:bCs/>
          <w:noProof/>
          <w:shd w:val="clear" w:color="auto" w:fill="FFFFFF"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4</w:t>
      </w:r>
      <w:r w:rsidRPr="00FC3676">
        <w:rPr>
          <w:b/>
          <w:noProof/>
          <w:lang w:eastAsia="ja-JP"/>
        </w:rPr>
        <w:t>.</w:t>
      </w:r>
      <w:r w:rsidRPr="00FC3676">
        <w:rPr>
          <w:noProof/>
          <w:lang w:eastAsia="ja-JP"/>
        </w:rPr>
        <w:t xml:space="preserve"> </w:t>
      </w:r>
      <w:r w:rsidRPr="00FC3676">
        <w:rPr>
          <w:rStyle w:val="Strong"/>
          <w:b w:val="0"/>
          <w:noProof/>
          <w:shd w:val="clear" w:color="auto" w:fill="FFFFFF"/>
        </w:rPr>
        <w:t>Categorical</w:t>
      </w:r>
      <w:r w:rsidRPr="00FC3676">
        <w:rPr>
          <w:rStyle w:val="apple-converted-space"/>
          <w:b/>
          <w:bCs/>
          <w:noProof/>
          <w:shd w:val="clear" w:color="auto" w:fill="FFFFFF"/>
        </w:rPr>
        <w:t xml:space="preserve"> </w:t>
      </w:r>
      <w:r w:rsidRPr="00FC3676">
        <w:rPr>
          <w:rStyle w:val="Emphasis"/>
          <w:bCs/>
          <w:noProof/>
          <w:shd w:val="clear" w:color="auto" w:fill="FFFFFF"/>
        </w:rPr>
        <w:t>a priori</w:t>
      </w:r>
      <w:r w:rsidRPr="00FC3676">
        <w:rPr>
          <w:rStyle w:val="apple-converted-space"/>
          <w:bCs/>
          <w:noProof/>
          <w:shd w:val="clear" w:color="auto" w:fill="FFFFFF"/>
        </w:rPr>
        <w:t xml:space="preserve"> subgroup</w:t>
      </w:r>
      <w:r w:rsidRPr="00FC3676">
        <w:rPr>
          <w:rStyle w:val="apple-converted-space"/>
          <w:b/>
          <w:bCs/>
          <w:noProof/>
          <w:shd w:val="clear" w:color="auto" w:fill="FFFFFF"/>
        </w:rPr>
        <w:t xml:space="preserve"> </w:t>
      </w:r>
      <w:r w:rsidRPr="00FC3676">
        <w:rPr>
          <w:rStyle w:val="Strong"/>
          <w:b w:val="0"/>
          <w:noProof/>
          <w:shd w:val="clear" w:color="auto" w:fill="FFFFFF"/>
        </w:rPr>
        <w:t xml:space="preserve">analyses for fasting glucose. </w:t>
      </w:r>
      <w:r w:rsidR="008138D3" w:rsidRPr="00FC3676">
        <w:rPr>
          <w:noProof/>
          <w:lang w:eastAsia="ja-JP"/>
        </w:rPr>
        <w:t>AP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 xml:space="preserve">animal protein; </w:t>
      </w:r>
      <w:r w:rsidR="00855454" w:rsidRPr="00FC3676">
        <w:rPr>
          <w:noProof/>
          <w:lang w:eastAsia="ja-JP"/>
        </w:rPr>
        <w:br/>
      </w:r>
      <w:r w:rsidR="008138D3" w:rsidRPr="00FC3676">
        <w:rPr>
          <w:noProof/>
          <w:lang w:eastAsia="ja-JP"/>
        </w:rPr>
        <w:t>N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number of participants; MQS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Heyland Methodological Quality Score; SF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saturated fat</w:t>
      </w:r>
      <w:r w:rsidRPr="00FC3676">
        <w:rPr>
          <w:noProof/>
          <w:lang w:eastAsia="ja-JP"/>
        </w:rPr>
        <w:t xml:space="preserve">; </w:t>
      </w:r>
      <w:r w:rsidRPr="00FC3676">
        <w:rPr>
          <w:noProof/>
          <w:lang w:eastAsia="ja-JP"/>
        </w:rPr>
        <w:br/>
      </w:r>
      <w:r w:rsidR="008138D3" w:rsidRPr="00FC3676">
        <w:rPr>
          <w:noProof/>
          <w:lang w:eastAsia="ja-JP"/>
        </w:rPr>
        <w:t>*</w:t>
      </w:r>
      <w:r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Statistically significant between subgroups (</w:t>
      </w:r>
      <w:r w:rsidRPr="00FC3676">
        <w:rPr>
          <w:i/>
          <w:noProof/>
          <w:lang w:eastAsia="ja-JP"/>
        </w:rPr>
        <w:t>p</w:t>
      </w:r>
      <w:r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&lt;</w:t>
      </w:r>
      <w:r w:rsidRPr="00FC3676">
        <w:rPr>
          <w:noProof/>
          <w:lang w:eastAsia="ja-JP"/>
        </w:rPr>
        <w:t xml:space="preserve"> </w:t>
      </w:r>
      <w:r w:rsidR="008138D3" w:rsidRPr="00FC3676">
        <w:rPr>
          <w:noProof/>
          <w:lang w:eastAsia="ja-JP"/>
        </w:rPr>
        <w:t>0.05)</w:t>
      </w:r>
      <w:r w:rsidRPr="00FC3676">
        <w:rPr>
          <w:noProof/>
          <w:lang w:eastAsia="ja-JP"/>
        </w:rPr>
        <w:t xml:space="preserve">; </w:t>
      </w:r>
      <w:r w:rsidR="008138D3" w:rsidRPr="00FC3676">
        <w:rPr>
          <w:noProof/>
          <w:vertAlign w:val="superscript"/>
        </w:rPr>
        <w:t>†</w:t>
      </w:r>
      <w:r w:rsidRPr="00FC3676">
        <w:rPr>
          <w:noProof/>
          <w:vertAlign w:val="superscript"/>
        </w:rPr>
        <w:t xml:space="preserve"> </w:t>
      </w:r>
      <w:r w:rsidR="0032357F" w:rsidRPr="00FC3676">
        <w:rPr>
          <w:noProof/>
          <w:lang w:eastAsia="ja-JP"/>
        </w:rPr>
        <w:t>Point estimates for each subgroup level (diamonds) are the pooled effect estimates. The dashed line represents the pooled estimate fo</w:t>
      </w:r>
      <w:r w:rsidR="008138D3" w:rsidRPr="00FC3676">
        <w:rPr>
          <w:noProof/>
          <w:lang w:eastAsia="ja-JP"/>
        </w:rPr>
        <w:t>r the overall (total) analysis</w:t>
      </w:r>
      <w:r w:rsidRPr="00FC3676">
        <w:rPr>
          <w:noProof/>
          <w:lang w:eastAsia="ja-JP"/>
        </w:rPr>
        <w:t xml:space="preserve">; </w:t>
      </w:r>
      <w:r w:rsidR="008138D3" w:rsidRPr="00FC3676">
        <w:rPr>
          <w:noProof/>
          <w:vertAlign w:val="superscript"/>
          <w:lang w:eastAsia="ja-JP"/>
        </w:rPr>
        <w:t>‡</w:t>
      </w:r>
      <w:r w:rsidRPr="00FC3676">
        <w:rPr>
          <w:noProof/>
          <w:vertAlign w:val="superscript"/>
          <w:lang w:eastAsia="ja-JP"/>
        </w:rPr>
        <w:t xml:space="preserve"> </w:t>
      </w:r>
      <w:r w:rsidR="0032357F" w:rsidRPr="00FC3676">
        <w:rPr>
          <w:noProof/>
          <w:lang w:eastAsia="ja-JP"/>
        </w:rPr>
        <w:t>The residual I</w:t>
      </w:r>
      <w:r w:rsidR="0032357F" w:rsidRPr="00FC3676">
        <w:rPr>
          <w:noProof/>
          <w:vertAlign w:val="superscript"/>
          <w:lang w:eastAsia="ja-JP"/>
        </w:rPr>
        <w:t>2</w:t>
      </w:r>
      <w:r w:rsidR="0032357F" w:rsidRPr="00FC3676">
        <w:rPr>
          <w:noProof/>
          <w:lang w:eastAsia="ja-JP"/>
        </w:rPr>
        <w:t xml:space="preserve"> value indicates heterogenei</w:t>
      </w:r>
      <w:r w:rsidR="00131E17" w:rsidRPr="00FC3676">
        <w:rPr>
          <w:noProof/>
          <w:lang w:eastAsia="ja-JP"/>
        </w:rPr>
        <w:t>ty unexplained by the subgroup</w:t>
      </w:r>
      <w:r w:rsidRPr="00FC3676">
        <w:rPr>
          <w:noProof/>
          <w:lang w:eastAsia="ja-JP"/>
        </w:rPr>
        <w:t xml:space="preserve">; </w:t>
      </w:r>
      <w:r w:rsidR="00131E17" w:rsidRPr="00FC3676">
        <w:rPr>
          <w:noProof/>
          <w:vertAlign w:val="superscript"/>
          <w:lang w:eastAsia="ja-JP"/>
        </w:rPr>
        <w:t>§</w:t>
      </w:r>
      <w:r w:rsidRPr="00FC3676">
        <w:rPr>
          <w:noProof/>
          <w:vertAlign w:val="superscript"/>
          <w:lang w:eastAsia="ja-JP"/>
        </w:rPr>
        <w:t xml:space="preserve"> </w:t>
      </w:r>
      <w:r w:rsidR="0032357F" w:rsidRPr="00FC3676">
        <w:rPr>
          <w:noProof/>
          <w:lang w:eastAsia="ja-JP"/>
        </w:rPr>
        <w:t>Pairwise between-subgroup mean differences (95%CIs) for plant protein type were as follows:</w:t>
      </w:r>
      <w:r w:rsidR="006835F0" w:rsidRPr="00FC3676">
        <w:rPr>
          <w:noProof/>
          <w:lang w:eastAsia="ja-JP"/>
        </w:rPr>
        <w:t xml:space="preserve"> −0</w:t>
      </w:r>
      <w:r w:rsidR="0032357F" w:rsidRPr="00FC3676">
        <w:rPr>
          <w:noProof/>
          <w:lang w:eastAsia="ja-JP"/>
        </w:rPr>
        <w:t xml:space="preserve">.69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32357F" w:rsidRPr="00FC3676">
        <w:rPr>
          <w:noProof/>
          <w:lang w:eastAsia="ja-JP"/>
        </w:rPr>
        <w:t>.88, 0.50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2); </w:t>
      </w:r>
      <w:r w:rsidR="006835F0"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 xml:space="preserve">.50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2</w:t>
      </w:r>
      <w:r w:rsidR="0032357F" w:rsidRPr="00FC3676">
        <w:rPr>
          <w:noProof/>
          <w:lang w:eastAsia="ja-JP"/>
        </w:rPr>
        <w:t>.39, 1.39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3); </w:t>
      </w:r>
      <w:r w:rsidR="006835F0"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 xml:space="preserve">.56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32357F" w:rsidRPr="00FC3676">
        <w:rPr>
          <w:noProof/>
          <w:lang w:eastAsia="ja-JP"/>
        </w:rPr>
        <w:t>.76, 0.64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4); </w:t>
      </w:r>
      <w:r w:rsidR="006835F0"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 xml:space="preserve">.19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2</w:t>
      </w:r>
      <w:r w:rsidR="0032357F" w:rsidRPr="00FC3676">
        <w:rPr>
          <w:noProof/>
          <w:lang w:eastAsia="ja-JP"/>
        </w:rPr>
        <w:t>.02, 1.63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</w:t>
      </w:r>
      <w:r w:rsidR="00643F12" w:rsidRPr="00FC3676">
        <w:rPr>
          <w:noProof/>
          <w:lang w:eastAsia="ja-JP"/>
        </w:rPr>
        <w:br/>
      </w:r>
      <w:r w:rsidR="0032357F" w:rsidRPr="00FC3676">
        <w:rPr>
          <w:noProof/>
          <w:lang w:eastAsia="ja-JP"/>
        </w:rPr>
        <w:t>(3</w:t>
      </w:r>
      <w:r w:rsidR="006835F0"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2); </w:t>
      </w:r>
      <w:r w:rsidR="006835F0"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 xml:space="preserve">.13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32357F" w:rsidRPr="00FC3676">
        <w:rPr>
          <w:noProof/>
          <w:lang w:eastAsia="ja-JP"/>
        </w:rPr>
        <w:t>.23, 0.96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4</w:t>
      </w:r>
      <w:r w:rsidR="006835F0"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2)</w:t>
      </w:r>
      <w:r w:rsidR="00131E17" w:rsidRPr="00FC3676">
        <w:rPr>
          <w:noProof/>
          <w:lang w:eastAsia="ja-JP"/>
        </w:rPr>
        <w:t xml:space="preserve">; 0.06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131E17" w:rsidRPr="00FC3676">
        <w:rPr>
          <w:noProof/>
          <w:lang w:eastAsia="ja-JP"/>
        </w:rPr>
        <w:t>.77, 1.89</w:t>
      </w:r>
      <w:r w:rsidR="002960C2" w:rsidRPr="00FC3676">
        <w:rPr>
          <w:noProof/>
          <w:lang w:eastAsia="ja-JP"/>
        </w:rPr>
        <w:t>)</w:t>
      </w:r>
      <w:r w:rsidR="00131E17" w:rsidRPr="00FC3676">
        <w:rPr>
          <w:noProof/>
          <w:lang w:eastAsia="ja-JP"/>
        </w:rPr>
        <w:t xml:space="preserve"> (4</w:t>
      </w:r>
      <w:r w:rsidR="006835F0" w:rsidRPr="00FC3676">
        <w:rPr>
          <w:i/>
          <w:noProof/>
          <w:lang w:eastAsia="ja-JP"/>
        </w:rPr>
        <w:t xml:space="preserve"> vs.</w:t>
      </w:r>
      <w:r w:rsidR="00131E17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 xml:space="preserve">; </w:t>
      </w:r>
      <w:r w:rsidR="00131E17" w:rsidRPr="00FC3676">
        <w:rPr>
          <w:noProof/>
          <w:vertAlign w:val="superscript"/>
          <w:lang w:eastAsia="ja-JP"/>
        </w:rPr>
        <w:t>||</w:t>
      </w:r>
      <w:r w:rsidRPr="00FC3676">
        <w:rPr>
          <w:noProof/>
          <w:vertAlign w:val="superscript"/>
          <w:lang w:eastAsia="ja-JP"/>
        </w:rPr>
        <w:t xml:space="preserve"> </w:t>
      </w:r>
      <w:r w:rsidR="0032357F" w:rsidRPr="00FC3676">
        <w:rPr>
          <w:noProof/>
          <w:lang w:eastAsia="ja-JP"/>
        </w:rPr>
        <w:t xml:space="preserve">Pairwise between-subgroup mean differences (95%CIs) for animal protein type were as follows: 0.94 </w:t>
      </w:r>
      <w:r w:rsidR="002960C2" w:rsidRPr="00FC3676">
        <w:rPr>
          <w:noProof/>
          <w:lang w:eastAsia="ja-JP"/>
        </w:rPr>
        <w:t>(</w:t>
      </w:r>
      <w:r w:rsidR="0032357F" w:rsidRPr="00FC3676">
        <w:rPr>
          <w:noProof/>
          <w:lang w:eastAsia="ja-JP"/>
        </w:rPr>
        <w:t>0.46, 1.41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2</w:t>
      </w:r>
      <w:r w:rsidR="006835F0"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1); </w:t>
      </w:r>
      <w:r w:rsidR="00643F12" w:rsidRPr="00FC3676">
        <w:rPr>
          <w:noProof/>
          <w:lang w:eastAsia="ja-JP"/>
        </w:rPr>
        <w:br/>
      </w:r>
      <w:r w:rsidR="0032357F" w:rsidRPr="00FC3676">
        <w:rPr>
          <w:noProof/>
          <w:lang w:eastAsia="ja-JP"/>
        </w:rPr>
        <w:t xml:space="preserve">0.53 </w:t>
      </w:r>
      <w:r w:rsidR="002960C2" w:rsidRPr="00FC3676">
        <w:rPr>
          <w:noProof/>
          <w:lang w:eastAsia="ja-JP"/>
        </w:rPr>
        <w:t>(</w:t>
      </w:r>
      <w:r w:rsidR="0032357F" w:rsidRPr="00FC3676">
        <w:rPr>
          <w:noProof/>
          <w:lang w:eastAsia="ja-JP"/>
        </w:rPr>
        <w:t>0.18, 0.87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3</w:t>
      </w:r>
      <w:r w:rsidR="006835F0" w:rsidRPr="00FC3676">
        <w:rPr>
          <w:i/>
          <w:noProof/>
          <w:lang w:eastAsia="ja-JP"/>
        </w:rPr>
        <w:t xml:space="preserve"> vs.</w:t>
      </w:r>
      <w:r w:rsidR="0032357F" w:rsidRPr="00FC3676">
        <w:rPr>
          <w:noProof/>
          <w:lang w:eastAsia="ja-JP"/>
        </w:rPr>
        <w:t xml:space="preserve"> 1); 0.41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0</w:t>
      </w:r>
      <w:r w:rsidR="0032357F" w:rsidRPr="00FC3676">
        <w:rPr>
          <w:noProof/>
          <w:lang w:eastAsia="ja-JP"/>
        </w:rPr>
        <w:t>.15, 0.97</w:t>
      </w:r>
      <w:r w:rsidR="002960C2" w:rsidRPr="00FC3676">
        <w:rPr>
          <w:noProof/>
          <w:lang w:eastAsia="ja-JP"/>
        </w:rPr>
        <w:t>)</w:t>
      </w:r>
      <w:r w:rsidR="0032357F" w:rsidRPr="00FC3676">
        <w:rPr>
          <w:noProof/>
          <w:lang w:eastAsia="ja-JP"/>
        </w:rPr>
        <w:t xml:space="preserve"> (2</w:t>
      </w:r>
      <w:r w:rsidR="006835F0" w:rsidRPr="00FC3676">
        <w:rPr>
          <w:i/>
          <w:noProof/>
          <w:lang w:eastAsia="ja-JP"/>
        </w:rPr>
        <w:t xml:space="preserve"> vs.</w:t>
      </w:r>
      <w:r w:rsidR="00131E17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 xml:space="preserve">; </w:t>
      </w:r>
      <w:r w:rsidR="00131E17" w:rsidRPr="00FC3676">
        <w:rPr>
          <w:noProof/>
          <w:vertAlign w:val="superscript"/>
          <w:lang w:eastAsia="ja-JP"/>
        </w:rPr>
        <w:t>¶</w:t>
      </w:r>
      <w:r w:rsidRPr="00FC3676">
        <w:rPr>
          <w:noProof/>
          <w:vertAlign w:val="superscript"/>
          <w:lang w:eastAsia="ja-JP"/>
        </w:rPr>
        <w:t xml:space="preserve"> </w:t>
      </w:r>
      <w:r w:rsidR="0032357F" w:rsidRPr="00FC3676">
        <w:rPr>
          <w:noProof/>
          <w:lang w:eastAsia="ja-JP"/>
        </w:rPr>
        <w:t>Absolute intakes represent in</w:t>
      </w:r>
      <w:r w:rsidR="00131E17" w:rsidRPr="00FC3676">
        <w:rPr>
          <w:noProof/>
          <w:lang w:eastAsia="ja-JP"/>
        </w:rPr>
        <w:t>takes within the treatment arm</w:t>
      </w:r>
      <w:r w:rsidRPr="00FC3676">
        <w:rPr>
          <w:noProof/>
          <w:lang w:eastAsia="ja-JP"/>
        </w:rPr>
        <w:t xml:space="preserve">; </w:t>
      </w:r>
      <w:r w:rsidR="00131E17" w:rsidRPr="00FC3676">
        <w:rPr>
          <w:noProof/>
          <w:vertAlign w:val="superscript"/>
          <w:lang w:eastAsia="ja-JP"/>
        </w:rPr>
        <w:t>#</w:t>
      </w:r>
      <w:r w:rsidRPr="00FC3676">
        <w:rPr>
          <w:noProof/>
          <w:vertAlign w:val="superscript"/>
          <w:lang w:eastAsia="ja-JP"/>
        </w:rPr>
        <w:t xml:space="preserve"> </w:t>
      </w:r>
      <w:r w:rsidR="0032357F" w:rsidRPr="00FC3676">
        <w:rPr>
          <w:noProof/>
          <w:lang w:eastAsia="ja-JP"/>
        </w:rPr>
        <w:t>Between arm differences represent the difference between the treatment</w:t>
      </w:r>
      <w:r w:rsidR="00131E17" w:rsidRPr="00FC3676">
        <w:rPr>
          <w:noProof/>
          <w:lang w:eastAsia="ja-JP"/>
        </w:rPr>
        <w:t xml:space="preserve"> (T) and control (C) arm (T–C)</w:t>
      </w:r>
      <w:r w:rsidRPr="00FC3676">
        <w:rPr>
          <w:noProof/>
          <w:lang w:eastAsia="ja-JP"/>
        </w:rPr>
        <w:t xml:space="preserve">; </w:t>
      </w:r>
      <w:r w:rsidR="00131E17" w:rsidRPr="00FC3676">
        <w:rPr>
          <w:b/>
          <w:bCs/>
          <w:noProof/>
          <w:shd w:val="clear" w:color="auto" w:fill="FFFFFF"/>
        </w:rPr>
        <w:t>**</w:t>
      </w:r>
      <w:r w:rsidRPr="00FC3676">
        <w:rPr>
          <w:b/>
          <w:bCs/>
          <w:noProof/>
          <w:shd w:val="clear" w:color="auto" w:fill="FFFFFF"/>
        </w:rPr>
        <w:t xml:space="preserve"> </w:t>
      </w:r>
      <w:r w:rsidR="0032357F" w:rsidRPr="00FC3676">
        <w:rPr>
          <w:noProof/>
          <w:lang w:eastAsia="ja-JP"/>
        </w:rPr>
        <w:t xml:space="preserve">Within arm differences represent the difference between end (E) and baseline (B) values </w:t>
      </w:r>
      <w:r w:rsidR="00131E17" w:rsidRPr="00FC3676">
        <w:rPr>
          <w:noProof/>
          <w:lang w:eastAsia="ja-JP"/>
        </w:rPr>
        <w:t>within the treatment arm (E–B)</w:t>
      </w:r>
      <w:r w:rsidRPr="00FC3676">
        <w:rPr>
          <w:noProof/>
          <w:lang w:eastAsia="ja-JP"/>
        </w:rPr>
        <w:t xml:space="preserve">; </w:t>
      </w:r>
      <w:r w:rsidR="00ED13FC" w:rsidRPr="00FC3676">
        <w:rPr>
          <w:bCs/>
          <w:noProof/>
          <w:shd w:val="clear" w:color="auto" w:fill="FFFFFF"/>
          <w:vertAlign w:val="superscript"/>
        </w:rPr>
        <w:t>††</w:t>
      </w:r>
      <w:r w:rsidRPr="00FC3676">
        <w:rPr>
          <w:bCs/>
          <w:noProof/>
          <w:shd w:val="clear" w:color="auto" w:fill="FFFFFF"/>
          <w:vertAlign w:val="superscript"/>
        </w:rPr>
        <w:t xml:space="preserve"> </w:t>
      </w:r>
      <w:r w:rsidR="0093734A" w:rsidRPr="00FC3676">
        <w:rPr>
          <w:bCs/>
          <w:noProof/>
          <w:shd w:val="clear" w:color="auto" w:fill="FFFFFF"/>
        </w:rPr>
        <w:t>Diabetes complications consists of 1 or more of the following conditions: nephropathy, retinopathy, glomerular hyperfiltration</w:t>
      </w:r>
      <w:r w:rsidRPr="00FC3676">
        <w:rPr>
          <w:bCs/>
          <w:noProof/>
          <w:shd w:val="clear" w:color="auto" w:fill="FFFFFF"/>
        </w:rPr>
        <w:t>.</w:t>
      </w:r>
    </w:p>
    <w:p w14:paraId="252C413E" w14:textId="77777777" w:rsidR="00AA2AC7" w:rsidRPr="00FC3676" w:rsidRDefault="002224B8" w:rsidP="00BA2197">
      <w:pPr>
        <w:adjustRightInd w:val="0"/>
        <w:snapToGrid w:val="0"/>
        <w:jc w:val="center"/>
        <w:rPr>
          <w:noProof/>
          <w:lang w:eastAsia="ja-JP"/>
        </w:rPr>
      </w:pPr>
      <w:r w:rsidRPr="00FC3676">
        <w:rPr>
          <w:noProof/>
          <w:lang w:eastAsia="zh-CN"/>
        </w:rPr>
        <w:lastRenderedPageBreak/>
        <w:drawing>
          <wp:inline distT="0" distB="0" distL="0" distR="0" wp14:anchorId="39F1768E" wp14:editId="59962257">
            <wp:extent cx="5596605" cy="2400118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067" cy="2417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FAB1C" w14:textId="6281E273" w:rsidR="00AA2AC7" w:rsidRPr="00FC3676" w:rsidRDefault="00AB2E26" w:rsidP="00AB2E26">
      <w:pPr>
        <w:pStyle w:val="MDPI51figurecaption"/>
        <w:rPr>
          <w:noProof/>
          <w:lang w:eastAsia="ja-JP"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5</w:t>
      </w:r>
      <w:r w:rsidRPr="00FC3676">
        <w:rPr>
          <w:b/>
          <w:noProof/>
          <w:lang w:eastAsia="ja-JP"/>
        </w:rPr>
        <w:t>.</w:t>
      </w:r>
      <w:r w:rsidRPr="00FC3676">
        <w:rPr>
          <w:noProof/>
          <w:lang w:eastAsia="ja-JP"/>
        </w:rPr>
        <w:t xml:space="preserve"> Categorical risk of bias subgroup analyses for fasting glucose. </w:t>
      </w:r>
      <w:r w:rsidR="0032357F" w:rsidRPr="00FC3676">
        <w:rPr>
          <w:i/>
          <w:noProof/>
          <w:lang w:eastAsia="ja-JP"/>
        </w:rPr>
        <w:t>N</w:t>
      </w:r>
      <w:r w:rsidR="00855454" w:rsidRPr="00FC3676">
        <w:rPr>
          <w:i/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32357F" w:rsidRPr="00FC3676">
        <w:rPr>
          <w:noProof/>
          <w:lang w:eastAsia="ja-JP"/>
        </w:rPr>
        <w:t>number of p</w:t>
      </w:r>
      <w:r w:rsidR="00AA2AC7" w:rsidRPr="00FC3676">
        <w:rPr>
          <w:noProof/>
          <w:lang w:eastAsia="ja-JP"/>
        </w:rPr>
        <w:t>articipants; ROB</w:t>
      </w:r>
      <w:r w:rsidR="00855454" w:rsidRPr="00FC3676">
        <w:rPr>
          <w:noProof/>
          <w:lang w:eastAsia="ja-JP"/>
        </w:rPr>
        <w:t xml:space="preserve"> </w:t>
      </w:r>
      <w:r w:rsidR="00AA2AC7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AA2AC7" w:rsidRPr="00FC3676">
        <w:rPr>
          <w:noProof/>
          <w:lang w:eastAsia="ja-JP"/>
        </w:rPr>
        <w:t>risk of bias</w:t>
      </w:r>
      <w:r w:rsidRPr="00FC3676">
        <w:rPr>
          <w:noProof/>
          <w:lang w:eastAsia="ja-JP"/>
        </w:rPr>
        <w:t xml:space="preserve">; </w:t>
      </w:r>
      <w:r w:rsidR="00AA2AC7" w:rsidRPr="00FC3676">
        <w:rPr>
          <w:noProof/>
          <w:lang w:eastAsia="ja-JP"/>
        </w:rPr>
        <w:t>*</w:t>
      </w:r>
      <w:r w:rsidRPr="00FC3676">
        <w:rPr>
          <w:noProof/>
          <w:lang w:eastAsia="ja-JP"/>
        </w:rPr>
        <w:t xml:space="preserve"> </w:t>
      </w:r>
      <w:r w:rsidR="00AA2AC7" w:rsidRPr="00FC3676">
        <w:rPr>
          <w:noProof/>
          <w:lang w:eastAsia="ja-JP"/>
        </w:rPr>
        <w:t>Statistically significant between subgroups (</w:t>
      </w:r>
      <w:r w:rsidRPr="00FC3676">
        <w:rPr>
          <w:i/>
          <w:noProof/>
          <w:lang w:eastAsia="ja-JP"/>
        </w:rPr>
        <w:t>p</w:t>
      </w:r>
      <w:r w:rsidRPr="00FC3676">
        <w:rPr>
          <w:noProof/>
          <w:lang w:eastAsia="ja-JP"/>
        </w:rPr>
        <w:t xml:space="preserve"> </w:t>
      </w:r>
      <w:r w:rsidR="00AA2AC7" w:rsidRPr="00FC3676">
        <w:rPr>
          <w:noProof/>
          <w:lang w:eastAsia="ja-JP"/>
        </w:rPr>
        <w:t>&lt;</w:t>
      </w:r>
      <w:r w:rsidRPr="00FC3676">
        <w:rPr>
          <w:noProof/>
          <w:lang w:eastAsia="ja-JP"/>
        </w:rPr>
        <w:t xml:space="preserve"> </w:t>
      </w:r>
      <w:r w:rsidR="00AA2AC7" w:rsidRPr="00FC3676">
        <w:rPr>
          <w:noProof/>
          <w:lang w:eastAsia="ja-JP"/>
        </w:rPr>
        <w:t>0.05)</w:t>
      </w:r>
      <w:r w:rsidRPr="00FC3676">
        <w:rPr>
          <w:noProof/>
          <w:lang w:eastAsia="ja-JP"/>
        </w:rPr>
        <w:t xml:space="preserve">; </w:t>
      </w:r>
      <w:r w:rsidR="00AA2AC7" w:rsidRPr="00FC3676">
        <w:rPr>
          <w:noProof/>
          <w:vertAlign w:val="superscript"/>
        </w:rPr>
        <w:t>†</w:t>
      </w:r>
      <w:r w:rsidRPr="00FC3676">
        <w:rPr>
          <w:noProof/>
          <w:vertAlign w:val="superscript"/>
        </w:rPr>
        <w:t xml:space="preserve"> </w:t>
      </w:r>
      <w:r w:rsidR="00AA2AC7" w:rsidRPr="00FC3676">
        <w:rPr>
          <w:noProof/>
          <w:lang w:eastAsia="ja-JP"/>
        </w:rPr>
        <w:t>Point estimates for each subgroup level (diamonds) are the pooled effect estimates. The dashed line represents the pooled estimate for the overall (total) analysis</w:t>
      </w:r>
      <w:r w:rsidRPr="00FC3676">
        <w:rPr>
          <w:noProof/>
          <w:lang w:eastAsia="ja-JP"/>
        </w:rPr>
        <w:t xml:space="preserve">; </w:t>
      </w:r>
      <w:r w:rsidR="00AA2AC7" w:rsidRPr="00FC3676">
        <w:rPr>
          <w:noProof/>
          <w:vertAlign w:val="superscript"/>
          <w:lang w:eastAsia="ja-JP"/>
        </w:rPr>
        <w:t>‡</w:t>
      </w:r>
      <w:r w:rsidRPr="00FC3676">
        <w:rPr>
          <w:noProof/>
          <w:vertAlign w:val="superscript"/>
          <w:lang w:eastAsia="ja-JP"/>
        </w:rPr>
        <w:t xml:space="preserve"> </w:t>
      </w:r>
      <w:r w:rsidR="00AA2AC7" w:rsidRPr="00FC3676">
        <w:rPr>
          <w:noProof/>
          <w:lang w:eastAsia="ja-JP"/>
        </w:rPr>
        <w:t>The residual I</w:t>
      </w:r>
      <w:r w:rsidR="00AA2AC7" w:rsidRPr="00FC3676">
        <w:rPr>
          <w:noProof/>
          <w:vertAlign w:val="superscript"/>
          <w:lang w:eastAsia="ja-JP"/>
        </w:rPr>
        <w:t>2</w:t>
      </w:r>
      <w:r w:rsidR="00AA2AC7" w:rsidRPr="00FC3676">
        <w:rPr>
          <w:noProof/>
          <w:lang w:eastAsia="ja-JP"/>
        </w:rPr>
        <w:t xml:space="preserve"> value indicates heterogeneity unexplained by the subgroup</w:t>
      </w:r>
      <w:r w:rsidRPr="00FC3676">
        <w:rPr>
          <w:noProof/>
          <w:lang w:eastAsia="ja-JP"/>
        </w:rPr>
        <w:t xml:space="preserve">; </w:t>
      </w:r>
      <w:r w:rsidR="00AA2AC7" w:rsidRPr="00FC3676">
        <w:rPr>
          <w:noProof/>
          <w:vertAlign w:val="superscript"/>
          <w:lang w:eastAsia="ja-JP"/>
        </w:rPr>
        <w:t>§</w:t>
      </w:r>
      <w:r w:rsidRPr="00FC3676">
        <w:rPr>
          <w:noProof/>
          <w:vertAlign w:val="superscript"/>
          <w:lang w:eastAsia="ja-JP"/>
        </w:rPr>
        <w:t xml:space="preserve"> </w:t>
      </w:r>
      <w:r w:rsidR="00AA2AC7" w:rsidRPr="00FC3676">
        <w:rPr>
          <w:noProof/>
          <w:lang w:eastAsia="ja-JP"/>
        </w:rPr>
        <w:t>Pairwise between-subgroup mean differences (95%CIs) for sequence generation were as follows:</w:t>
      </w:r>
      <w:r w:rsidR="006835F0" w:rsidRPr="00FC3676">
        <w:rPr>
          <w:noProof/>
          <w:lang w:eastAsia="ja-JP"/>
        </w:rPr>
        <w:t xml:space="preserve"> </w:t>
      </w:r>
      <w:r w:rsidR="00AA2AC7" w:rsidRPr="00FC3676">
        <w:rPr>
          <w:noProof/>
          <w:lang w:eastAsia="ja-JP"/>
        </w:rPr>
        <w:t xml:space="preserve">0.48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0</w:t>
      </w:r>
      <w:r w:rsidR="00AA2AC7" w:rsidRPr="00FC3676">
        <w:rPr>
          <w:noProof/>
          <w:lang w:eastAsia="ja-JP"/>
        </w:rPr>
        <w:t>.26, 1.23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2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1); </w:t>
      </w:r>
      <w:r w:rsidR="006835F0" w:rsidRPr="00FC3676">
        <w:rPr>
          <w:noProof/>
          <w:lang w:eastAsia="ja-JP"/>
        </w:rPr>
        <w:t>−2</w:t>
      </w:r>
      <w:r w:rsidR="00AA2AC7" w:rsidRPr="00FC3676">
        <w:rPr>
          <w:noProof/>
          <w:lang w:eastAsia="ja-JP"/>
        </w:rPr>
        <w:t xml:space="preserve">.84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6</w:t>
      </w:r>
      <w:r w:rsidR="00AA2AC7" w:rsidRPr="00FC3676">
        <w:rPr>
          <w:noProof/>
          <w:lang w:eastAsia="ja-JP"/>
        </w:rPr>
        <w:t>.70, 1.01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3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1); 3.32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0</w:t>
      </w:r>
      <w:r w:rsidR="00AA2AC7" w:rsidRPr="00FC3676">
        <w:rPr>
          <w:noProof/>
          <w:lang w:eastAsia="ja-JP"/>
        </w:rPr>
        <w:t>.54, 7.19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2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 xml:space="preserve">; </w:t>
      </w:r>
      <w:r w:rsidR="00AA2AC7" w:rsidRPr="00FC3676">
        <w:rPr>
          <w:noProof/>
          <w:vertAlign w:val="superscript"/>
          <w:lang w:eastAsia="ja-JP"/>
        </w:rPr>
        <w:t>||</w:t>
      </w:r>
      <w:r w:rsidRPr="00FC3676">
        <w:rPr>
          <w:noProof/>
          <w:vertAlign w:val="superscript"/>
          <w:lang w:eastAsia="ja-JP"/>
        </w:rPr>
        <w:t xml:space="preserve"> </w:t>
      </w:r>
      <w:r w:rsidR="00AA2AC7" w:rsidRPr="00FC3676">
        <w:rPr>
          <w:noProof/>
          <w:lang w:eastAsia="ja-JP"/>
        </w:rPr>
        <w:t xml:space="preserve">Pairwise between-subgroup mean differences (95%CIs) for blinding of participants, personnel, and outcome assessors were as follows: 0.28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0</w:t>
      </w:r>
      <w:r w:rsidR="00AA2AC7" w:rsidRPr="00FC3676">
        <w:rPr>
          <w:noProof/>
          <w:lang w:eastAsia="ja-JP"/>
        </w:rPr>
        <w:t>.72, 1.27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2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1); 0.51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AA2AC7" w:rsidRPr="00FC3676">
        <w:rPr>
          <w:noProof/>
          <w:lang w:eastAsia="ja-JP"/>
        </w:rPr>
        <w:t>.39, 2.41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3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1); </w:t>
      </w:r>
      <w:r w:rsidR="006835F0" w:rsidRPr="00FC3676">
        <w:rPr>
          <w:noProof/>
          <w:lang w:eastAsia="ja-JP"/>
        </w:rPr>
        <w:t>−0</w:t>
      </w:r>
      <w:r w:rsidR="00AA2AC7" w:rsidRPr="00FC3676">
        <w:rPr>
          <w:noProof/>
          <w:lang w:eastAsia="ja-JP"/>
        </w:rPr>
        <w:t xml:space="preserve">.23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2</w:t>
      </w:r>
      <w:r w:rsidR="00AA2AC7" w:rsidRPr="00FC3676">
        <w:rPr>
          <w:noProof/>
          <w:lang w:eastAsia="ja-JP"/>
        </w:rPr>
        <w:t>.13, 1.68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2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 xml:space="preserve">; </w:t>
      </w:r>
      <w:r w:rsidR="00AA2AC7" w:rsidRPr="00FC3676">
        <w:rPr>
          <w:noProof/>
          <w:vertAlign w:val="superscript"/>
          <w:lang w:eastAsia="ja-JP"/>
        </w:rPr>
        <w:t>¶</w:t>
      </w:r>
      <w:r w:rsidRPr="00FC3676">
        <w:rPr>
          <w:noProof/>
          <w:vertAlign w:val="superscript"/>
          <w:lang w:eastAsia="ja-JP"/>
        </w:rPr>
        <w:t xml:space="preserve"> </w:t>
      </w:r>
      <w:r w:rsidR="00AA2AC7" w:rsidRPr="00FC3676">
        <w:rPr>
          <w:noProof/>
          <w:lang w:eastAsia="ja-JP"/>
        </w:rPr>
        <w:t xml:space="preserve">Pairwise between-subgroup mean differences (95%CIs) for incomplete outcome data were as follows: 0.11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AA2AC7" w:rsidRPr="00FC3676">
        <w:rPr>
          <w:noProof/>
          <w:lang w:eastAsia="ja-JP"/>
        </w:rPr>
        <w:t>.43, 1.65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2); 0.45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AA2AC7" w:rsidRPr="00FC3676">
        <w:rPr>
          <w:noProof/>
          <w:lang w:eastAsia="ja-JP"/>
        </w:rPr>
        <w:t>.23, 2.13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3); </w:t>
      </w:r>
      <w:r w:rsidR="006835F0" w:rsidRPr="00FC3676">
        <w:rPr>
          <w:noProof/>
          <w:lang w:eastAsia="ja-JP"/>
        </w:rPr>
        <w:t>−0</w:t>
      </w:r>
      <w:r w:rsidR="00AA2AC7" w:rsidRPr="00FC3676">
        <w:rPr>
          <w:noProof/>
          <w:lang w:eastAsia="ja-JP"/>
        </w:rPr>
        <w:t xml:space="preserve">.34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1</w:t>
      </w:r>
      <w:r w:rsidR="00AA2AC7" w:rsidRPr="00FC3676">
        <w:rPr>
          <w:noProof/>
          <w:lang w:eastAsia="ja-JP"/>
        </w:rPr>
        <w:t>.50, 0.82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3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2)</w:t>
      </w:r>
      <w:r w:rsidRPr="00FC3676">
        <w:rPr>
          <w:noProof/>
          <w:lang w:eastAsia="ja-JP"/>
        </w:rPr>
        <w:t xml:space="preserve">; </w:t>
      </w:r>
      <w:r w:rsidR="00AA2AC7" w:rsidRPr="00FC3676">
        <w:rPr>
          <w:noProof/>
          <w:vertAlign w:val="superscript"/>
          <w:lang w:eastAsia="ja-JP"/>
        </w:rPr>
        <w:t>#</w:t>
      </w:r>
      <w:r w:rsidRPr="00FC3676">
        <w:rPr>
          <w:noProof/>
          <w:vertAlign w:val="superscript"/>
          <w:lang w:eastAsia="ja-JP"/>
        </w:rPr>
        <w:t xml:space="preserve"> </w:t>
      </w:r>
      <w:r w:rsidR="00AA2AC7" w:rsidRPr="00FC3676">
        <w:rPr>
          <w:noProof/>
          <w:lang w:eastAsia="ja-JP"/>
        </w:rPr>
        <w:t xml:space="preserve">Pairwise between-subgroup mean differences (95%CIs) for selective outcome reporting data were as follows: 0.74 </w:t>
      </w:r>
      <w:r w:rsidR="002960C2" w:rsidRPr="00FC3676">
        <w:rPr>
          <w:noProof/>
          <w:lang w:eastAsia="ja-JP"/>
        </w:rPr>
        <w:t>(</w:t>
      </w:r>
      <w:r w:rsidR="00AA2AC7" w:rsidRPr="00FC3676">
        <w:rPr>
          <w:noProof/>
          <w:lang w:eastAsia="ja-JP"/>
        </w:rPr>
        <w:t>0.06, 1.43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2); 0.62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0</w:t>
      </w:r>
      <w:r w:rsidR="00AA2AC7" w:rsidRPr="00FC3676">
        <w:rPr>
          <w:noProof/>
          <w:lang w:eastAsia="ja-JP"/>
        </w:rPr>
        <w:t>.40, 1.64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3); 0.12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0</w:t>
      </w:r>
      <w:r w:rsidR="00AA2AC7" w:rsidRPr="00FC3676">
        <w:rPr>
          <w:noProof/>
          <w:lang w:eastAsia="ja-JP"/>
        </w:rPr>
        <w:t>.90, 1.14</w:t>
      </w:r>
      <w:r w:rsidR="002960C2" w:rsidRPr="00FC3676">
        <w:rPr>
          <w:noProof/>
          <w:lang w:eastAsia="ja-JP"/>
        </w:rPr>
        <w:t>)</w:t>
      </w:r>
      <w:r w:rsidR="00AA2AC7" w:rsidRPr="00FC3676">
        <w:rPr>
          <w:noProof/>
          <w:lang w:eastAsia="ja-JP"/>
        </w:rPr>
        <w:t xml:space="preserve"> (2</w:t>
      </w:r>
      <w:r w:rsidR="006835F0" w:rsidRPr="00FC3676">
        <w:rPr>
          <w:i/>
          <w:noProof/>
          <w:lang w:eastAsia="ja-JP"/>
        </w:rPr>
        <w:t xml:space="preserve"> vs.</w:t>
      </w:r>
      <w:r w:rsidR="00AA2AC7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>.</w:t>
      </w:r>
    </w:p>
    <w:p w14:paraId="12E424DF" w14:textId="77777777" w:rsidR="00AA2AC7" w:rsidRPr="00FC3676" w:rsidRDefault="00AA2AC7" w:rsidP="00BA2197">
      <w:pPr>
        <w:adjustRightInd w:val="0"/>
        <w:snapToGrid w:val="0"/>
        <w:ind w:right="90"/>
        <w:rPr>
          <w:noProof/>
          <w:sz w:val="20"/>
          <w:lang w:eastAsia="ja-JP"/>
        </w:rPr>
      </w:pPr>
      <w:r w:rsidRPr="00FC3676">
        <w:rPr>
          <w:noProof/>
          <w:sz w:val="20"/>
          <w:lang w:eastAsia="ja-JP"/>
        </w:rPr>
        <w:br w:type="page"/>
      </w:r>
    </w:p>
    <w:p w14:paraId="55672E5E" w14:textId="77777777" w:rsidR="0032357F" w:rsidRPr="00FC3676" w:rsidRDefault="00281970" w:rsidP="001F54D9">
      <w:pPr>
        <w:pStyle w:val="MDPI511onefigurecaption"/>
        <w:rPr>
          <w:noProof/>
          <w:sz w:val="20"/>
          <w:lang w:eastAsia="ja-JP"/>
        </w:rPr>
      </w:pPr>
      <w:r w:rsidRPr="00FC3676">
        <w:rPr>
          <w:noProof/>
          <w:lang w:eastAsia="zh-CN" w:bidi="ar-SA"/>
        </w:rPr>
        <w:lastRenderedPageBreak/>
        <w:drawing>
          <wp:inline distT="0" distB="0" distL="0" distR="0" wp14:anchorId="53E34CDB" wp14:editId="16DBD0AB">
            <wp:extent cx="5556250" cy="4619767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660" cy="463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A9E31" w14:textId="48071AEC" w:rsidR="00133EE2" w:rsidRPr="00FC3676" w:rsidRDefault="001F54D9" w:rsidP="001F54D9">
      <w:pPr>
        <w:pStyle w:val="MDPI51figurecaption"/>
        <w:rPr>
          <w:noProof/>
          <w:lang w:eastAsia="ja-JP"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6</w:t>
      </w:r>
      <w:r w:rsidRPr="00FC3676">
        <w:rPr>
          <w:b/>
          <w:noProof/>
          <w:lang w:eastAsia="ja-JP"/>
        </w:rPr>
        <w:t xml:space="preserve">. </w:t>
      </w:r>
      <w:r w:rsidRPr="00FC3676">
        <w:rPr>
          <w:rStyle w:val="Strong"/>
          <w:b w:val="0"/>
          <w:noProof/>
          <w:shd w:val="clear" w:color="auto" w:fill="FFFFFF"/>
        </w:rPr>
        <w:t>Categorical</w:t>
      </w:r>
      <w:r w:rsidRPr="00FC3676">
        <w:rPr>
          <w:rStyle w:val="apple-converted-space"/>
          <w:b/>
          <w:bCs/>
          <w:noProof/>
          <w:shd w:val="clear" w:color="auto" w:fill="FFFFFF"/>
        </w:rPr>
        <w:t xml:space="preserve"> </w:t>
      </w:r>
      <w:r w:rsidRPr="00FC3676">
        <w:rPr>
          <w:rStyle w:val="Emphasis"/>
          <w:bCs/>
          <w:noProof/>
          <w:shd w:val="clear" w:color="auto" w:fill="FFFFFF"/>
        </w:rPr>
        <w:t>a priori</w:t>
      </w:r>
      <w:r w:rsidRPr="00FC3676">
        <w:rPr>
          <w:rStyle w:val="apple-converted-space"/>
          <w:bCs/>
          <w:noProof/>
          <w:shd w:val="clear" w:color="auto" w:fill="FFFFFF"/>
        </w:rPr>
        <w:t xml:space="preserve"> subgroup</w:t>
      </w:r>
      <w:r w:rsidRPr="00FC3676">
        <w:rPr>
          <w:rStyle w:val="apple-converted-space"/>
          <w:b/>
          <w:bCs/>
          <w:noProof/>
          <w:shd w:val="clear" w:color="auto" w:fill="FFFFFF"/>
        </w:rPr>
        <w:t xml:space="preserve"> </w:t>
      </w:r>
      <w:r w:rsidRPr="00FC3676">
        <w:rPr>
          <w:rStyle w:val="Strong"/>
          <w:b w:val="0"/>
          <w:noProof/>
          <w:shd w:val="clear" w:color="auto" w:fill="FFFFFF"/>
        </w:rPr>
        <w:t xml:space="preserve">analyses for fasting insulin. </w:t>
      </w:r>
      <w:r w:rsidR="00133EE2" w:rsidRPr="00FC3676">
        <w:rPr>
          <w:noProof/>
          <w:lang w:eastAsia="ja-JP"/>
        </w:rPr>
        <w:t>AP</w:t>
      </w:r>
      <w:r w:rsidR="00855454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 xml:space="preserve">animal protein; </w:t>
      </w:r>
      <w:r w:rsidR="00133EE2" w:rsidRPr="00FC3676">
        <w:rPr>
          <w:i/>
          <w:noProof/>
          <w:lang w:eastAsia="ja-JP"/>
        </w:rPr>
        <w:t>N</w:t>
      </w:r>
      <w:r w:rsidR="002960C2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=</w:t>
      </w:r>
      <w:r w:rsidR="002960C2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number of participants; MQS</w:t>
      </w:r>
      <w:r w:rsidR="00855454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Heyland Methodological Quality Score; SF</w:t>
      </w:r>
      <w:r w:rsidR="00855454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saturated fat</w:t>
      </w:r>
      <w:r w:rsidRPr="00FC3676">
        <w:rPr>
          <w:noProof/>
          <w:lang w:eastAsia="ja-JP"/>
        </w:rPr>
        <w:t xml:space="preserve">; </w:t>
      </w:r>
      <w:r w:rsidRPr="00FC3676">
        <w:rPr>
          <w:noProof/>
          <w:lang w:eastAsia="ja-JP"/>
        </w:rPr>
        <w:br/>
      </w:r>
      <w:r w:rsidR="00133EE2" w:rsidRPr="00FC3676">
        <w:rPr>
          <w:noProof/>
          <w:lang w:eastAsia="ja-JP"/>
        </w:rPr>
        <w:t>*</w:t>
      </w:r>
      <w:r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Statistically significant between subgroups (</w:t>
      </w:r>
      <w:r w:rsidRPr="00FC3676">
        <w:rPr>
          <w:i/>
          <w:noProof/>
          <w:lang w:eastAsia="ja-JP"/>
        </w:rPr>
        <w:t>p</w:t>
      </w:r>
      <w:r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&lt;</w:t>
      </w:r>
      <w:r w:rsidRPr="00FC3676">
        <w:rPr>
          <w:noProof/>
          <w:lang w:eastAsia="ja-JP"/>
        </w:rPr>
        <w:t xml:space="preserve"> </w:t>
      </w:r>
      <w:r w:rsidR="00133EE2" w:rsidRPr="00FC3676">
        <w:rPr>
          <w:noProof/>
          <w:lang w:eastAsia="ja-JP"/>
        </w:rPr>
        <w:t>0.05)</w:t>
      </w:r>
      <w:r w:rsidRPr="00FC3676">
        <w:rPr>
          <w:noProof/>
          <w:lang w:eastAsia="ja-JP"/>
        </w:rPr>
        <w:t xml:space="preserve">; </w:t>
      </w:r>
      <w:r w:rsidR="00133EE2" w:rsidRPr="00FC3676">
        <w:rPr>
          <w:noProof/>
          <w:vertAlign w:val="superscript"/>
        </w:rPr>
        <w:t>†</w:t>
      </w:r>
      <w:r w:rsidRPr="00FC3676">
        <w:rPr>
          <w:noProof/>
          <w:vertAlign w:val="superscript"/>
        </w:rPr>
        <w:t xml:space="preserve"> </w:t>
      </w:r>
      <w:r w:rsidR="00133EE2" w:rsidRPr="00FC3676">
        <w:rPr>
          <w:noProof/>
          <w:lang w:eastAsia="ja-JP"/>
        </w:rPr>
        <w:t>Point estimates for each subgroup level (diamonds) are the pooled effect estimates. The dashed line represents the pooled estimate for the overall (total) analysis</w:t>
      </w:r>
      <w:r w:rsidRPr="00FC3676">
        <w:rPr>
          <w:noProof/>
          <w:lang w:eastAsia="ja-JP"/>
        </w:rPr>
        <w:t xml:space="preserve">; </w:t>
      </w:r>
      <w:r w:rsidR="00133EE2" w:rsidRPr="00FC3676">
        <w:rPr>
          <w:noProof/>
          <w:vertAlign w:val="superscript"/>
          <w:lang w:eastAsia="ja-JP"/>
        </w:rPr>
        <w:t>‡</w:t>
      </w:r>
      <w:r w:rsidRPr="00FC3676">
        <w:rPr>
          <w:noProof/>
          <w:vertAlign w:val="superscript"/>
          <w:lang w:eastAsia="ja-JP"/>
        </w:rPr>
        <w:t xml:space="preserve"> </w:t>
      </w:r>
      <w:r w:rsidR="00133EE2" w:rsidRPr="00FC3676">
        <w:rPr>
          <w:noProof/>
          <w:lang w:eastAsia="ja-JP"/>
        </w:rPr>
        <w:t>The residual I</w:t>
      </w:r>
      <w:r w:rsidR="00133EE2" w:rsidRPr="00FC3676">
        <w:rPr>
          <w:noProof/>
          <w:vertAlign w:val="superscript"/>
          <w:lang w:eastAsia="ja-JP"/>
        </w:rPr>
        <w:t>2</w:t>
      </w:r>
      <w:r w:rsidR="00133EE2" w:rsidRPr="00FC3676">
        <w:rPr>
          <w:noProof/>
          <w:lang w:eastAsia="ja-JP"/>
        </w:rPr>
        <w:t xml:space="preserve"> value indicates heterogeneity unexplained by the subgroup</w:t>
      </w:r>
      <w:r w:rsidRPr="00FC3676">
        <w:rPr>
          <w:noProof/>
          <w:lang w:eastAsia="ja-JP"/>
        </w:rPr>
        <w:t xml:space="preserve">; </w:t>
      </w:r>
      <w:r w:rsidR="00133EE2" w:rsidRPr="00FC3676">
        <w:rPr>
          <w:noProof/>
          <w:vertAlign w:val="superscript"/>
          <w:lang w:eastAsia="ja-JP"/>
        </w:rPr>
        <w:t>§</w:t>
      </w:r>
      <w:r w:rsidRPr="00FC3676">
        <w:rPr>
          <w:noProof/>
          <w:vertAlign w:val="superscript"/>
          <w:lang w:eastAsia="ja-JP"/>
        </w:rPr>
        <w:t xml:space="preserve"> </w:t>
      </w:r>
      <w:r w:rsidR="00133EE2" w:rsidRPr="00FC3676">
        <w:rPr>
          <w:noProof/>
          <w:lang w:eastAsia="ja-JP"/>
        </w:rPr>
        <w:t xml:space="preserve">Pairwise between-subgroup mean differences (95%CIs) for plant protein type were as follows: </w:t>
      </w:r>
      <w:r w:rsidR="006835F0" w:rsidRPr="00FC3676">
        <w:rPr>
          <w:noProof/>
          <w:lang w:eastAsia="ja-JP"/>
        </w:rPr>
        <w:t>−2</w:t>
      </w:r>
      <w:r w:rsidR="00133EE2" w:rsidRPr="00FC3676">
        <w:rPr>
          <w:noProof/>
          <w:lang w:eastAsia="ja-JP"/>
        </w:rPr>
        <w:t xml:space="preserve">6.15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2</w:t>
      </w:r>
      <w:r w:rsidR="00133EE2" w:rsidRPr="00FC3676">
        <w:rPr>
          <w:noProof/>
          <w:lang w:eastAsia="ja-JP"/>
        </w:rPr>
        <w:t>68.74, 216.45</w:t>
      </w:r>
      <w:r w:rsidR="002960C2" w:rsidRPr="00FC3676">
        <w:rPr>
          <w:noProof/>
          <w:lang w:eastAsia="ja-JP"/>
        </w:rPr>
        <w:t>)</w:t>
      </w:r>
      <w:r w:rsidR="00133EE2" w:rsidRPr="00FC3676">
        <w:rPr>
          <w:noProof/>
          <w:lang w:eastAsia="ja-JP"/>
        </w:rPr>
        <w:t xml:space="preserve"> (3</w:t>
      </w:r>
      <w:r w:rsidR="006835F0" w:rsidRPr="00FC3676">
        <w:rPr>
          <w:i/>
          <w:noProof/>
          <w:lang w:eastAsia="ja-JP"/>
        </w:rPr>
        <w:t xml:space="preserve"> vs.</w:t>
      </w:r>
      <w:r w:rsidR="00133EE2" w:rsidRPr="00FC3676">
        <w:rPr>
          <w:noProof/>
          <w:lang w:eastAsia="ja-JP"/>
        </w:rPr>
        <w:t xml:space="preserve"> 2); </w:t>
      </w:r>
      <w:r w:rsidR="006835F0" w:rsidRPr="00FC3676">
        <w:rPr>
          <w:noProof/>
          <w:lang w:eastAsia="ja-JP"/>
        </w:rPr>
        <w:t>−1</w:t>
      </w:r>
      <w:r w:rsidR="00133EE2" w:rsidRPr="00FC3676">
        <w:rPr>
          <w:noProof/>
          <w:lang w:eastAsia="ja-JP"/>
        </w:rPr>
        <w:t xml:space="preserve">0.87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5</w:t>
      </w:r>
      <w:r w:rsidR="00133EE2" w:rsidRPr="00FC3676">
        <w:rPr>
          <w:noProof/>
          <w:lang w:eastAsia="ja-JP"/>
        </w:rPr>
        <w:t>6.82, 35.08</w:t>
      </w:r>
      <w:r w:rsidR="002960C2" w:rsidRPr="00FC3676">
        <w:rPr>
          <w:noProof/>
          <w:lang w:eastAsia="ja-JP"/>
        </w:rPr>
        <w:t>)</w:t>
      </w:r>
      <w:r w:rsidR="00133EE2" w:rsidRPr="00FC3676">
        <w:rPr>
          <w:noProof/>
          <w:lang w:eastAsia="ja-JP"/>
        </w:rPr>
        <w:t xml:space="preserve"> (4</w:t>
      </w:r>
      <w:r w:rsidR="006835F0" w:rsidRPr="00FC3676">
        <w:rPr>
          <w:i/>
          <w:noProof/>
          <w:lang w:eastAsia="ja-JP"/>
        </w:rPr>
        <w:t xml:space="preserve"> vs.</w:t>
      </w:r>
      <w:r w:rsidR="00133EE2" w:rsidRPr="00FC3676">
        <w:rPr>
          <w:noProof/>
          <w:lang w:eastAsia="ja-JP"/>
        </w:rPr>
        <w:t xml:space="preserve"> 2); 15.28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2</w:t>
      </w:r>
      <w:r w:rsidR="00133EE2" w:rsidRPr="00FC3676">
        <w:rPr>
          <w:noProof/>
          <w:lang w:eastAsia="ja-JP"/>
        </w:rPr>
        <w:t>27.65, 258.21</w:t>
      </w:r>
      <w:r w:rsidR="002960C2" w:rsidRPr="00FC3676">
        <w:rPr>
          <w:noProof/>
          <w:lang w:eastAsia="ja-JP"/>
        </w:rPr>
        <w:t>)</w:t>
      </w:r>
      <w:r w:rsidR="00133EE2" w:rsidRPr="00FC3676">
        <w:rPr>
          <w:noProof/>
          <w:lang w:eastAsia="ja-JP"/>
        </w:rPr>
        <w:t xml:space="preserve"> (4</w:t>
      </w:r>
      <w:r w:rsidR="006835F0" w:rsidRPr="00FC3676">
        <w:rPr>
          <w:i/>
          <w:noProof/>
          <w:lang w:eastAsia="ja-JP"/>
        </w:rPr>
        <w:t xml:space="preserve"> vs.</w:t>
      </w:r>
      <w:r w:rsidR="00133EE2" w:rsidRPr="00FC3676">
        <w:rPr>
          <w:noProof/>
          <w:lang w:eastAsia="ja-JP"/>
        </w:rPr>
        <w:t xml:space="preserve"> 3)</w:t>
      </w:r>
      <w:r w:rsidRPr="00FC3676">
        <w:rPr>
          <w:noProof/>
          <w:lang w:eastAsia="ja-JP"/>
        </w:rPr>
        <w:t xml:space="preserve">; </w:t>
      </w:r>
      <w:r w:rsidRPr="00FC3676">
        <w:rPr>
          <w:noProof/>
          <w:lang w:eastAsia="ja-JP"/>
        </w:rPr>
        <w:br/>
      </w:r>
      <w:r w:rsidR="00133EE2" w:rsidRPr="00FC3676">
        <w:rPr>
          <w:noProof/>
          <w:vertAlign w:val="superscript"/>
          <w:lang w:eastAsia="ja-JP"/>
        </w:rPr>
        <w:t>||</w:t>
      </w:r>
      <w:r w:rsidRPr="00FC3676">
        <w:rPr>
          <w:noProof/>
          <w:vertAlign w:val="superscript"/>
          <w:lang w:eastAsia="ja-JP"/>
        </w:rPr>
        <w:t xml:space="preserve"> </w:t>
      </w:r>
      <w:r w:rsidR="00470CB6" w:rsidRPr="00FC3676">
        <w:rPr>
          <w:noProof/>
          <w:lang w:eastAsia="ja-JP"/>
        </w:rPr>
        <w:t>Absolute intakes represent intakes within the treatment arm</w:t>
      </w:r>
      <w:r w:rsidRPr="00FC3676">
        <w:rPr>
          <w:noProof/>
          <w:lang w:eastAsia="ja-JP"/>
        </w:rPr>
        <w:t xml:space="preserve">; </w:t>
      </w:r>
      <w:r w:rsidR="00133EE2" w:rsidRPr="00FC3676">
        <w:rPr>
          <w:noProof/>
          <w:vertAlign w:val="superscript"/>
          <w:lang w:eastAsia="ja-JP"/>
        </w:rPr>
        <w:t>¶</w:t>
      </w:r>
      <w:r w:rsidRPr="00FC3676">
        <w:rPr>
          <w:noProof/>
          <w:vertAlign w:val="superscript"/>
          <w:lang w:eastAsia="ja-JP"/>
        </w:rPr>
        <w:t xml:space="preserve"> </w:t>
      </w:r>
      <w:r w:rsidR="00470CB6" w:rsidRPr="00FC3676">
        <w:rPr>
          <w:noProof/>
          <w:lang w:eastAsia="ja-JP"/>
        </w:rPr>
        <w:t>Between arm differences represent the difference between the treatment (T) and control (C) arm (T–C)</w:t>
      </w:r>
      <w:r w:rsidRPr="00FC3676">
        <w:rPr>
          <w:noProof/>
          <w:lang w:eastAsia="ja-JP"/>
        </w:rPr>
        <w:t xml:space="preserve">; </w:t>
      </w:r>
      <w:r w:rsidR="00133EE2" w:rsidRPr="00FC3676">
        <w:rPr>
          <w:noProof/>
          <w:vertAlign w:val="superscript"/>
          <w:lang w:eastAsia="ja-JP"/>
        </w:rPr>
        <w:t>#</w:t>
      </w:r>
      <w:r w:rsidRPr="00FC3676">
        <w:rPr>
          <w:noProof/>
          <w:vertAlign w:val="superscript"/>
          <w:lang w:eastAsia="ja-JP"/>
        </w:rPr>
        <w:t xml:space="preserve"> </w:t>
      </w:r>
      <w:r w:rsidR="00470CB6" w:rsidRPr="00FC3676">
        <w:rPr>
          <w:noProof/>
          <w:lang w:eastAsia="ja-JP"/>
        </w:rPr>
        <w:t>Within arm differences represent the difference between end (E) and baseline (B) values within the treatment arm (E–B)</w:t>
      </w:r>
      <w:r w:rsidRPr="00FC3676">
        <w:rPr>
          <w:bCs/>
          <w:noProof/>
          <w:shd w:val="clear" w:color="auto" w:fill="FFFFFF"/>
        </w:rPr>
        <w:t xml:space="preserve">; </w:t>
      </w:r>
      <w:r w:rsidRPr="00FC3676">
        <w:rPr>
          <w:bCs/>
          <w:noProof/>
          <w:shd w:val="clear" w:color="auto" w:fill="FFFFFF"/>
        </w:rPr>
        <w:br/>
      </w:r>
      <w:r w:rsidR="00133EE2" w:rsidRPr="00FC3676">
        <w:rPr>
          <w:b/>
          <w:bCs/>
          <w:noProof/>
          <w:shd w:val="clear" w:color="auto" w:fill="FFFFFF"/>
        </w:rPr>
        <w:t>**</w:t>
      </w:r>
      <w:r w:rsidRPr="00FC3676">
        <w:rPr>
          <w:b/>
          <w:bCs/>
          <w:noProof/>
          <w:shd w:val="clear" w:color="auto" w:fill="FFFFFF"/>
        </w:rPr>
        <w:t xml:space="preserve"> </w:t>
      </w:r>
      <w:r w:rsidR="00133EE2" w:rsidRPr="00FC3676">
        <w:rPr>
          <w:bCs/>
          <w:noProof/>
          <w:shd w:val="clear" w:color="auto" w:fill="FFFFFF"/>
        </w:rPr>
        <w:t xml:space="preserve">Diabetes </w:t>
      </w:r>
      <w:r w:rsidR="00C21840" w:rsidRPr="00FC3676">
        <w:rPr>
          <w:bCs/>
          <w:noProof/>
          <w:shd w:val="clear" w:color="auto" w:fill="FFFFFF"/>
        </w:rPr>
        <w:t xml:space="preserve">complications consists of </w:t>
      </w:r>
      <w:r w:rsidR="00133EE2" w:rsidRPr="00FC3676">
        <w:rPr>
          <w:bCs/>
          <w:noProof/>
          <w:shd w:val="clear" w:color="auto" w:fill="FFFFFF"/>
        </w:rPr>
        <w:t>1 or more of the following conditions: nephropathy, retinopathy,</w:t>
      </w:r>
      <w:r w:rsidR="00133EE2" w:rsidRPr="00FC3676">
        <w:rPr>
          <w:noProof/>
        </w:rPr>
        <w:t xml:space="preserve"> </w:t>
      </w:r>
      <w:r w:rsidR="00133EE2" w:rsidRPr="00FC3676">
        <w:rPr>
          <w:bCs/>
          <w:noProof/>
          <w:shd w:val="clear" w:color="auto" w:fill="FFFFFF"/>
        </w:rPr>
        <w:t>glomerular hyperfiltration</w:t>
      </w:r>
      <w:r w:rsidRPr="00FC3676">
        <w:rPr>
          <w:bCs/>
          <w:noProof/>
          <w:shd w:val="clear" w:color="auto" w:fill="FFFFFF"/>
        </w:rPr>
        <w:t>.</w:t>
      </w:r>
    </w:p>
    <w:p w14:paraId="7F43BA07" w14:textId="77777777" w:rsidR="0032357F" w:rsidRPr="00FC3676" w:rsidRDefault="0032357F" w:rsidP="00BA2197">
      <w:pPr>
        <w:adjustRightInd w:val="0"/>
        <w:snapToGrid w:val="0"/>
        <w:ind w:left="90"/>
        <w:rPr>
          <w:noProof/>
          <w:sz w:val="20"/>
          <w:lang w:eastAsia="ja-JP"/>
        </w:rPr>
      </w:pPr>
      <w:r w:rsidRPr="00FC3676">
        <w:rPr>
          <w:noProof/>
          <w:sz w:val="20"/>
          <w:lang w:eastAsia="ja-JP"/>
        </w:rPr>
        <w:br w:type="page"/>
      </w:r>
    </w:p>
    <w:p w14:paraId="6444A50A" w14:textId="77777777" w:rsidR="00263613" w:rsidRPr="00FC3676" w:rsidRDefault="0079246E" w:rsidP="001F54D9">
      <w:pPr>
        <w:pStyle w:val="MDPI52figure"/>
        <w:rPr>
          <w:noProof/>
          <w:sz w:val="20"/>
          <w:lang w:eastAsia="ja-JP"/>
        </w:rPr>
      </w:pPr>
      <w:r w:rsidRPr="00FC3676">
        <w:rPr>
          <w:noProof/>
          <w:lang w:eastAsia="zh-CN" w:bidi="ar-SA"/>
        </w:rPr>
        <w:lastRenderedPageBreak/>
        <w:drawing>
          <wp:inline distT="0" distB="0" distL="0" distR="0" wp14:anchorId="2376DC6B" wp14:editId="16137E8D">
            <wp:extent cx="5569687" cy="3132161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00" cy="3148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C4C45" w14:textId="5434ADFB" w:rsidR="0032357F" w:rsidRPr="00FC3676" w:rsidRDefault="001F54D9" w:rsidP="001F54D9">
      <w:pPr>
        <w:pStyle w:val="MDPI51figurecaption"/>
        <w:rPr>
          <w:noProof/>
          <w:lang w:eastAsia="ja-JP"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7</w:t>
      </w:r>
      <w:r w:rsidRPr="00FC3676">
        <w:rPr>
          <w:b/>
          <w:noProof/>
          <w:lang w:eastAsia="ja-JP"/>
        </w:rPr>
        <w:t xml:space="preserve">. </w:t>
      </w:r>
      <w:r w:rsidRPr="00FC3676">
        <w:rPr>
          <w:noProof/>
          <w:lang w:eastAsia="ja-JP"/>
        </w:rPr>
        <w:t xml:space="preserve">Categorical risk of bias subgroup analyses for fasting insulin. </w:t>
      </w:r>
      <w:r w:rsidR="00EB583B" w:rsidRPr="00FC3676">
        <w:rPr>
          <w:i/>
          <w:noProof/>
          <w:lang w:eastAsia="ja-JP"/>
        </w:rPr>
        <w:t>N</w:t>
      </w:r>
      <w:r w:rsidR="00855454" w:rsidRPr="00FC3676">
        <w:rPr>
          <w:noProof/>
          <w:lang w:eastAsia="ja-JP"/>
        </w:rPr>
        <w:t xml:space="preserve"> </w:t>
      </w:r>
      <w:r w:rsidR="00EB583B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EB583B" w:rsidRPr="00FC3676">
        <w:rPr>
          <w:noProof/>
          <w:lang w:eastAsia="ja-JP"/>
        </w:rPr>
        <w:t>number of participants; ROB</w:t>
      </w:r>
      <w:r w:rsidR="00855454" w:rsidRPr="00FC3676">
        <w:rPr>
          <w:noProof/>
          <w:lang w:eastAsia="ja-JP"/>
        </w:rPr>
        <w:t xml:space="preserve"> </w:t>
      </w:r>
      <w:r w:rsidR="00EB583B" w:rsidRPr="00FC3676">
        <w:rPr>
          <w:noProof/>
          <w:lang w:eastAsia="ja-JP"/>
        </w:rPr>
        <w:t>=</w:t>
      </w:r>
      <w:r w:rsidR="00855454" w:rsidRPr="00FC3676">
        <w:rPr>
          <w:noProof/>
          <w:lang w:eastAsia="ja-JP"/>
        </w:rPr>
        <w:t xml:space="preserve"> </w:t>
      </w:r>
      <w:r w:rsidR="00EB583B" w:rsidRPr="00FC3676">
        <w:rPr>
          <w:noProof/>
          <w:lang w:eastAsia="ja-JP"/>
        </w:rPr>
        <w:t>risk of bias</w:t>
      </w:r>
      <w:r w:rsidRPr="00FC3676">
        <w:rPr>
          <w:noProof/>
          <w:lang w:eastAsia="ja-JP"/>
        </w:rPr>
        <w:t xml:space="preserve">; </w:t>
      </w:r>
      <w:r w:rsidR="00EB583B" w:rsidRPr="00FC3676">
        <w:rPr>
          <w:noProof/>
          <w:lang w:eastAsia="ja-JP"/>
        </w:rPr>
        <w:t>*</w:t>
      </w:r>
      <w:r w:rsidRPr="00FC3676">
        <w:rPr>
          <w:noProof/>
          <w:lang w:eastAsia="ja-JP"/>
        </w:rPr>
        <w:t xml:space="preserve"> </w:t>
      </w:r>
      <w:r w:rsidR="00EB583B" w:rsidRPr="00FC3676">
        <w:rPr>
          <w:noProof/>
          <w:lang w:eastAsia="ja-JP"/>
        </w:rPr>
        <w:t>Statistically significant between subgroups (</w:t>
      </w:r>
      <w:r w:rsidRPr="00FC3676">
        <w:rPr>
          <w:i/>
          <w:noProof/>
          <w:lang w:eastAsia="ja-JP"/>
        </w:rPr>
        <w:t>p</w:t>
      </w:r>
      <w:r w:rsidRPr="00FC3676">
        <w:rPr>
          <w:noProof/>
          <w:lang w:eastAsia="ja-JP"/>
        </w:rPr>
        <w:t xml:space="preserve"> </w:t>
      </w:r>
      <w:r w:rsidR="00EB583B" w:rsidRPr="00FC3676">
        <w:rPr>
          <w:noProof/>
          <w:lang w:eastAsia="ja-JP"/>
        </w:rPr>
        <w:t>&lt;</w:t>
      </w:r>
      <w:r w:rsidRPr="00FC3676">
        <w:rPr>
          <w:noProof/>
          <w:lang w:eastAsia="ja-JP"/>
        </w:rPr>
        <w:t xml:space="preserve"> </w:t>
      </w:r>
      <w:r w:rsidR="00EB583B" w:rsidRPr="00FC3676">
        <w:rPr>
          <w:noProof/>
          <w:lang w:eastAsia="ja-JP"/>
        </w:rPr>
        <w:t>0.05)</w:t>
      </w:r>
      <w:r w:rsidRPr="00FC3676">
        <w:rPr>
          <w:noProof/>
          <w:lang w:eastAsia="ja-JP"/>
        </w:rPr>
        <w:t xml:space="preserve">; </w:t>
      </w:r>
      <w:r w:rsidR="00EB583B" w:rsidRPr="00FC3676">
        <w:rPr>
          <w:noProof/>
          <w:vertAlign w:val="superscript"/>
        </w:rPr>
        <w:t>†</w:t>
      </w:r>
      <w:r w:rsidRPr="00FC3676">
        <w:rPr>
          <w:noProof/>
          <w:vertAlign w:val="superscript"/>
        </w:rPr>
        <w:t xml:space="preserve"> </w:t>
      </w:r>
      <w:r w:rsidR="00EB583B" w:rsidRPr="00FC3676">
        <w:rPr>
          <w:noProof/>
          <w:lang w:eastAsia="ja-JP"/>
        </w:rPr>
        <w:t>Point estimates for each subgroup level (diamonds) are the pooled effect estimates. The dashed line represents the pooled estimate for the overall (total) analysis</w:t>
      </w:r>
      <w:r w:rsidRPr="00FC3676">
        <w:rPr>
          <w:noProof/>
          <w:lang w:eastAsia="ja-JP"/>
        </w:rPr>
        <w:t xml:space="preserve">; </w:t>
      </w:r>
      <w:r w:rsidR="00EB583B" w:rsidRPr="00FC3676">
        <w:rPr>
          <w:noProof/>
          <w:vertAlign w:val="superscript"/>
          <w:lang w:eastAsia="ja-JP"/>
        </w:rPr>
        <w:t>‡</w:t>
      </w:r>
      <w:r w:rsidRPr="00FC3676">
        <w:rPr>
          <w:noProof/>
          <w:vertAlign w:val="superscript"/>
          <w:lang w:eastAsia="ja-JP"/>
        </w:rPr>
        <w:t xml:space="preserve"> </w:t>
      </w:r>
      <w:r w:rsidR="00EB583B" w:rsidRPr="00FC3676">
        <w:rPr>
          <w:noProof/>
          <w:lang w:eastAsia="ja-JP"/>
        </w:rPr>
        <w:t>The residual I</w:t>
      </w:r>
      <w:r w:rsidR="00EB583B" w:rsidRPr="00FC3676">
        <w:rPr>
          <w:noProof/>
          <w:vertAlign w:val="superscript"/>
          <w:lang w:eastAsia="ja-JP"/>
        </w:rPr>
        <w:t>2</w:t>
      </w:r>
      <w:r w:rsidR="00EB583B" w:rsidRPr="00FC3676">
        <w:rPr>
          <w:noProof/>
          <w:lang w:eastAsia="ja-JP"/>
        </w:rPr>
        <w:t xml:space="preserve"> value indicates heterogeneity unexplained by the subgroup</w:t>
      </w:r>
      <w:r w:rsidRPr="00FC3676">
        <w:rPr>
          <w:noProof/>
          <w:lang w:eastAsia="ja-JP"/>
        </w:rPr>
        <w:t xml:space="preserve">; </w:t>
      </w:r>
      <w:r w:rsidR="00EB583B" w:rsidRPr="00FC3676">
        <w:rPr>
          <w:noProof/>
          <w:vertAlign w:val="superscript"/>
          <w:lang w:eastAsia="ja-JP"/>
        </w:rPr>
        <w:t>§</w:t>
      </w:r>
      <w:r w:rsidRPr="00FC3676">
        <w:rPr>
          <w:noProof/>
          <w:vertAlign w:val="superscript"/>
          <w:lang w:eastAsia="ja-JP"/>
        </w:rPr>
        <w:t xml:space="preserve"> </w:t>
      </w:r>
      <w:r w:rsidR="00263613" w:rsidRPr="00FC3676">
        <w:rPr>
          <w:noProof/>
          <w:lang w:eastAsia="ja-JP"/>
        </w:rPr>
        <w:t xml:space="preserve">Pairwise between-subgroup mean differences (95%CIs) for blinding of participants, personnel, and outcome assessors were as follows: </w:t>
      </w:r>
      <w:r w:rsidR="006835F0" w:rsidRPr="00FC3676">
        <w:rPr>
          <w:noProof/>
          <w:lang w:eastAsia="ja-JP"/>
        </w:rPr>
        <w:t>−2</w:t>
      </w:r>
      <w:r w:rsidR="00263613" w:rsidRPr="00FC3676">
        <w:rPr>
          <w:noProof/>
          <w:lang w:eastAsia="ja-JP"/>
        </w:rPr>
        <w:t xml:space="preserve">0.35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2</w:t>
      </w:r>
      <w:r w:rsidR="00263613" w:rsidRPr="00FC3676">
        <w:rPr>
          <w:noProof/>
          <w:lang w:eastAsia="ja-JP"/>
        </w:rPr>
        <w:t>74.86, 234.16</w:t>
      </w:r>
      <w:r w:rsidR="002960C2" w:rsidRPr="00FC3676">
        <w:rPr>
          <w:noProof/>
          <w:lang w:eastAsia="ja-JP"/>
        </w:rPr>
        <w:t>)</w:t>
      </w:r>
      <w:r w:rsidR="00263613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263613" w:rsidRPr="00FC3676">
        <w:rPr>
          <w:noProof/>
          <w:lang w:eastAsia="ja-JP"/>
        </w:rPr>
        <w:t xml:space="preserve"> 2); </w:t>
      </w:r>
      <w:r w:rsidR="006835F0" w:rsidRPr="00FC3676">
        <w:rPr>
          <w:noProof/>
          <w:lang w:eastAsia="ja-JP"/>
        </w:rPr>
        <w:t>−3</w:t>
      </w:r>
      <w:r w:rsidR="00263613" w:rsidRPr="00FC3676">
        <w:rPr>
          <w:noProof/>
          <w:lang w:eastAsia="ja-JP"/>
        </w:rPr>
        <w:t xml:space="preserve">1.67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3</w:t>
      </w:r>
      <w:r w:rsidR="00263613" w:rsidRPr="00FC3676">
        <w:rPr>
          <w:noProof/>
          <w:lang w:eastAsia="ja-JP"/>
        </w:rPr>
        <w:t>02.72, 239.38</w:t>
      </w:r>
      <w:r w:rsidR="002960C2" w:rsidRPr="00FC3676">
        <w:rPr>
          <w:noProof/>
          <w:lang w:eastAsia="ja-JP"/>
        </w:rPr>
        <w:t>)</w:t>
      </w:r>
      <w:r w:rsidR="00263613" w:rsidRPr="00FC3676">
        <w:rPr>
          <w:noProof/>
          <w:lang w:eastAsia="ja-JP"/>
        </w:rPr>
        <w:t xml:space="preserve"> (1</w:t>
      </w:r>
      <w:r w:rsidR="006835F0" w:rsidRPr="00FC3676">
        <w:rPr>
          <w:i/>
          <w:noProof/>
          <w:lang w:eastAsia="ja-JP"/>
        </w:rPr>
        <w:t xml:space="preserve"> vs.</w:t>
      </w:r>
      <w:r w:rsidR="00263613" w:rsidRPr="00FC3676">
        <w:rPr>
          <w:noProof/>
          <w:lang w:eastAsia="ja-JP"/>
        </w:rPr>
        <w:t xml:space="preserve"> 3); 11.32 </w:t>
      </w:r>
      <w:r w:rsidR="002960C2" w:rsidRPr="00FC3676">
        <w:rPr>
          <w:noProof/>
          <w:lang w:eastAsia="ja-JP"/>
        </w:rPr>
        <w:t>(</w:t>
      </w:r>
      <w:r w:rsidR="006835F0" w:rsidRPr="00FC3676">
        <w:rPr>
          <w:noProof/>
          <w:lang w:eastAsia="ja-JP"/>
        </w:rPr>
        <w:t>−8</w:t>
      </w:r>
      <w:r w:rsidR="00263613" w:rsidRPr="00FC3676">
        <w:rPr>
          <w:noProof/>
          <w:lang w:eastAsia="ja-JP"/>
        </w:rPr>
        <w:t>8.11, 110.75</w:t>
      </w:r>
      <w:r w:rsidR="002960C2" w:rsidRPr="00FC3676">
        <w:rPr>
          <w:noProof/>
          <w:lang w:eastAsia="ja-JP"/>
        </w:rPr>
        <w:t>)</w:t>
      </w:r>
      <w:r w:rsidR="00263613" w:rsidRPr="00FC3676">
        <w:rPr>
          <w:noProof/>
          <w:lang w:eastAsia="ja-JP"/>
        </w:rPr>
        <w:t xml:space="preserve"> (3</w:t>
      </w:r>
      <w:r w:rsidR="006835F0" w:rsidRPr="00FC3676">
        <w:rPr>
          <w:i/>
          <w:noProof/>
          <w:lang w:eastAsia="ja-JP"/>
        </w:rPr>
        <w:t xml:space="preserve"> vs.</w:t>
      </w:r>
      <w:r w:rsidR="00263613" w:rsidRPr="00FC3676">
        <w:rPr>
          <w:noProof/>
          <w:lang w:eastAsia="ja-JP"/>
        </w:rPr>
        <w:t xml:space="preserve"> 2)</w:t>
      </w:r>
      <w:r w:rsidRPr="00FC3676">
        <w:rPr>
          <w:noProof/>
          <w:lang w:eastAsia="ja-JP"/>
        </w:rPr>
        <w:t>.</w:t>
      </w:r>
    </w:p>
    <w:p w14:paraId="1386D287" w14:textId="77777777" w:rsidR="0032357F" w:rsidRPr="00FC3676" w:rsidRDefault="00875E7D" w:rsidP="001F54D9">
      <w:pPr>
        <w:pStyle w:val="MDPI52figure"/>
        <w:rPr>
          <w:noProof/>
          <w:lang w:eastAsia="ja-JP"/>
        </w:rPr>
      </w:pPr>
      <w:bookmarkStart w:id="0" w:name="_GoBack"/>
      <w:r w:rsidRPr="00FC3676">
        <w:rPr>
          <w:noProof/>
          <w:lang w:eastAsia="zh-CN" w:bidi="ar-SA"/>
        </w:rPr>
        <w:drawing>
          <wp:inline distT="0" distB="0" distL="0" distR="0" wp14:anchorId="76A6DF30" wp14:editId="7ACD3589">
            <wp:extent cx="3615314" cy="28670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8"/>
                    <a:stretch/>
                  </pic:blipFill>
                  <pic:spPr bwMode="auto">
                    <a:xfrm>
                      <a:off x="0" y="0"/>
                      <a:ext cx="3617595" cy="2868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6474841" w14:textId="0F49DA89" w:rsidR="0032357F" w:rsidRPr="00FC3676" w:rsidRDefault="001F54D9" w:rsidP="001F54D9">
      <w:pPr>
        <w:pStyle w:val="MDPI51figurecaption"/>
        <w:rPr>
          <w:noProof/>
          <w:lang w:eastAsia="ja-JP"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8</w:t>
      </w:r>
      <w:r w:rsidRPr="00FC3676">
        <w:rPr>
          <w:b/>
          <w:noProof/>
          <w:lang w:eastAsia="ja-JP"/>
        </w:rPr>
        <w:t xml:space="preserve">. </w:t>
      </w:r>
      <w:r w:rsidRPr="00FC3676">
        <w:rPr>
          <w:noProof/>
          <w:lang w:eastAsia="ja-JP"/>
        </w:rPr>
        <w:t>Funnel plot for trim-and-fill analysis of HbA</w:t>
      </w:r>
      <w:r w:rsidRPr="00FC3676">
        <w:rPr>
          <w:noProof/>
          <w:vertAlign w:val="subscript"/>
          <w:lang w:eastAsia="ja-JP"/>
        </w:rPr>
        <w:t xml:space="preserve">1c. </w:t>
      </w:r>
      <w:r w:rsidR="0032357F" w:rsidRPr="00FC3676">
        <w:rPr>
          <w:noProof/>
          <w:lang w:eastAsia="ja-JP"/>
        </w:rPr>
        <w:t>The horizontal line represents the pooled effect estimate expressed as a mean difference, the diag</w:t>
      </w:r>
      <w:r w:rsidR="0093236D" w:rsidRPr="00FC3676">
        <w:rPr>
          <w:noProof/>
          <w:lang w:eastAsia="ja-JP"/>
        </w:rPr>
        <w:t xml:space="preserve">onal lines represent the pseudo </w:t>
      </w:r>
      <w:r w:rsidR="0032357F" w:rsidRPr="00FC3676">
        <w:rPr>
          <w:noProof/>
          <w:lang w:eastAsia="ja-JP"/>
        </w:rPr>
        <w:t>95% CIs of the mean difference and the clear circles represent effect estimates for each included</w:t>
      </w:r>
      <w:r w:rsidR="0093236D" w:rsidRPr="00FC3676">
        <w:rPr>
          <w:noProof/>
          <w:lang w:eastAsia="ja-JP"/>
        </w:rPr>
        <w:t xml:space="preserve"> study</w:t>
      </w:r>
      <w:r w:rsidR="0032357F" w:rsidRPr="00FC3676">
        <w:rPr>
          <w:noProof/>
          <w:lang w:eastAsia="ja-JP"/>
        </w:rPr>
        <w:t>.</w:t>
      </w:r>
    </w:p>
    <w:p w14:paraId="67ABBCD4" w14:textId="77777777" w:rsidR="0032357F" w:rsidRPr="00FC3676" w:rsidRDefault="0032357F" w:rsidP="00BA2197">
      <w:pPr>
        <w:adjustRightInd w:val="0"/>
        <w:snapToGrid w:val="0"/>
        <w:rPr>
          <w:noProof/>
          <w:lang w:eastAsia="ja-JP"/>
        </w:rPr>
      </w:pPr>
      <w:r w:rsidRPr="00FC3676">
        <w:rPr>
          <w:noProof/>
          <w:lang w:eastAsia="ja-JP"/>
        </w:rPr>
        <w:br w:type="page"/>
      </w:r>
    </w:p>
    <w:p w14:paraId="4277FB57" w14:textId="77777777" w:rsidR="0032357F" w:rsidRPr="00FC3676" w:rsidRDefault="001B20BD" w:rsidP="001F54D9">
      <w:pPr>
        <w:pStyle w:val="MDPI52figure"/>
        <w:rPr>
          <w:noProof/>
          <w:sz w:val="20"/>
          <w:lang w:eastAsia="ja-JP"/>
        </w:rPr>
      </w:pPr>
      <w:r w:rsidRPr="00FC3676">
        <w:rPr>
          <w:noProof/>
          <w:lang w:eastAsia="zh-CN" w:bidi="ar-SA"/>
        </w:rPr>
        <w:lastRenderedPageBreak/>
        <w:drawing>
          <wp:inline distT="0" distB="0" distL="0" distR="0" wp14:anchorId="2D8BC7C6" wp14:editId="667BCC45">
            <wp:extent cx="4420870" cy="27114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87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208C8" w14:textId="1168C09B" w:rsidR="0032357F" w:rsidRPr="00FC3676" w:rsidRDefault="001F54D9" w:rsidP="001F54D9">
      <w:pPr>
        <w:pStyle w:val="MDPI51figurecaption"/>
        <w:rPr>
          <w:noProof/>
          <w:lang w:eastAsia="ja-JP"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9</w:t>
      </w:r>
      <w:r w:rsidRPr="00FC3676">
        <w:rPr>
          <w:b/>
          <w:noProof/>
          <w:lang w:eastAsia="ja-JP"/>
        </w:rPr>
        <w:t>.</w:t>
      </w:r>
      <w:r w:rsidRPr="00FC3676">
        <w:rPr>
          <w:noProof/>
          <w:lang w:eastAsia="ja-JP"/>
        </w:rPr>
        <w:t xml:space="preserve"> Funnel plot for trim-and-fill analysis of fasting glucose. </w:t>
      </w:r>
      <w:r w:rsidR="0032357F" w:rsidRPr="00FC3676">
        <w:rPr>
          <w:noProof/>
          <w:lang w:eastAsia="ja-JP"/>
        </w:rPr>
        <w:t>The horizontal line represents the pooled effect estimate expressed as a mean difference, the diagonal lines represent the pseudo</w:t>
      </w:r>
      <w:r w:rsidR="006835F0" w:rsidRPr="00FC3676">
        <w:rPr>
          <w:noProof/>
          <w:lang w:eastAsia="ja-JP"/>
        </w:rPr>
        <w:t>−9</w:t>
      </w:r>
      <w:r w:rsidR="0032357F" w:rsidRPr="00FC3676">
        <w:rPr>
          <w:noProof/>
          <w:lang w:eastAsia="ja-JP"/>
        </w:rPr>
        <w:t>5% CIs of the mean difference and the clear circles represent effect estimates for each included study while back squares represent "imputed" studies.</w:t>
      </w:r>
    </w:p>
    <w:p w14:paraId="5347A1C5" w14:textId="77777777" w:rsidR="0032357F" w:rsidRPr="00FC3676" w:rsidRDefault="004D56E5" w:rsidP="001F54D9">
      <w:pPr>
        <w:pStyle w:val="MDPI52figure"/>
        <w:rPr>
          <w:noProof/>
          <w:sz w:val="20"/>
          <w:lang w:eastAsia="ja-JP"/>
        </w:rPr>
      </w:pPr>
      <w:r w:rsidRPr="00FC3676">
        <w:rPr>
          <w:noProof/>
          <w:lang w:eastAsia="zh-CN" w:bidi="ar-SA"/>
        </w:rPr>
        <w:drawing>
          <wp:inline distT="0" distB="0" distL="0" distR="0" wp14:anchorId="36586F00" wp14:editId="79A7171B">
            <wp:extent cx="4391025" cy="2752725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5D67C" w14:textId="21A208D1" w:rsidR="00C02FC8" w:rsidRPr="00FC3676" w:rsidRDefault="001F54D9" w:rsidP="001F54D9">
      <w:pPr>
        <w:pStyle w:val="MDPI51figurecaption"/>
        <w:rPr>
          <w:noProof/>
        </w:rPr>
      </w:pPr>
      <w:r w:rsidRPr="00FC3676">
        <w:rPr>
          <w:b/>
          <w:noProof/>
          <w:lang w:eastAsia="ja-JP"/>
        </w:rPr>
        <w:t>Figure S</w:t>
      </w:r>
      <w:r w:rsidR="001C2D8F" w:rsidRPr="00FC3676">
        <w:rPr>
          <w:b/>
          <w:noProof/>
          <w:lang w:eastAsia="ja-JP"/>
        </w:rPr>
        <w:t>10</w:t>
      </w:r>
      <w:r w:rsidRPr="00FC3676">
        <w:rPr>
          <w:b/>
          <w:noProof/>
          <w:lang w:eastAsia="ja-JP"/>
        </w:rPr>
        <w:t xml:space="preserve">. </w:t>
      </w:r>
      <w:r w:rsidRPr="00FC3676">
        <w:rPr>
          <w:noProof/>
          <w:lang w:eastAsia="ja-JP"/>
        </w:rPr>
        <w:t xml:space="preserve">Funnel plot for trim-and-fill analysis of fasting insulin. </w:t>
      </w:r>
      <w:r w:rsidR="0032357F" w:rsidRPr="00FC3676">
        <w:rPr>
          <w:noProof/>
          <w:lang w:eastAsia="ja-JP"/>
        </w:rPr>
        <w:t>The horizontal line represents the pooled effect estimate expressed as a mean difference, the diagonal lines represent the pseudo</w:t>
      </w:r>
      <w:r w:rsidR="006835F0" w:rsidRPr="00FC3676">
        <w:rPr>
          <w:noProof/>
          <w:lang w:eastAsia="ja-JP"/>
        </w:rPr>
        <w:t>−9</w:t>
      </w:r>
      <w:r w:rsidR="0032357F" w:rsidRPr="00FC3676">
        <w:rPr>
          <w:noProof/>
          <w:lang w:eastAsia="ja-JP"/>
        </w:rPr>
        <w:t>5% CIs of the mean difference and the clear circles represent effect estimates for each included</w:t>
      </w:r>
      <w:r w:rsidR="0093236D" w:rsidRPr="00FC3676">
        <w:rPr>
          <w:noProof/>
          <w:lang w:eastAsia="ja-JP"/>
        </w:rPr>
        <w:t xml:space="preserve"> study</w:t>
      </w:r>
      <w:r w:rsidR="0032357F" w:rsidRPr="00FC3676">
        <w:rPr>
          <w:noProof/>
          <w:lang w:eastAsia="ja-JP"/>
        </w:rPr>
        <w:t>.</w:t>
      </w:r>
    </w:p>
    <w:sectPr w:rsidR="00C02FC8" w:rsidRPr="00FC3676" w:rsidSect="00B3033F">
      <w:headerReference w:type="default" r:id="rId23"/>
      <w:footerReference w:type="default" r:id="rId24"/>
      <w:headerReference w:type="first" r:id="rId25"/>
      <w:footerReference w:type="first" r:id="rId26"/>
      <w:pgSz w:w="11909" w:h="16834"/>
      <w:pgMar w:top="1417" w:right="1531" w:bottom="1077" w:left="1531" w:header="1020" w:footer="85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0112B2" w14:textId="77777777" w:rsidR="00966E41" w:rsidRDefault="00966E41" w:rsidP="0032357F">
      <w:pPr>
        <w:spacing w:line="240" w:lineRule="auto"/>
      </w:pPr>
      <w:r>
        <w:separator/>
      </w:r>
    </w:p>
  </w:endnote>
  <w:endnote w:type="continuationSeparator" w:id="0">
    <w:p w14:paraId="770ED541" w14:textId="77777777" w:rsidR="00966E41" w:rsidRDefault="00966E41" w:rsidP="003235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20"/>
      </w:rPr>
      <w:id w:val="2044631493"/>
      <w:docPartObj>
        <w:docPartGallery w:val="Page Numbers (Bottom of Page)"/>
        <w:docPartUnique/>
      </w:docPartObj>
    </w:sdtPr>
    <w:sdtEndPr>
      <w:rPr>
        <w:szCs w:val="20"/>
      </w:rPr>
    </w:sdtEndPr>
    <w:sdtContent>
      <w:sdt>
        <w:sdtPr>
          <w:rPr>
            <w:rFonts w:ascii="Palatino Linotype" w:hAnsi="Palatino Linotype"/>
            <w:sz w:val="20"/>
            <w:szCs w:val="20"/>
          </w:rPr>
          <w:id w:val="2047249984"/>
          <w:docPartObj>
            <w:docPartGallery w:val="Page Numbers (Top of Page)"/>
            <w:docPartUnique/>
          </w:docPartObj>
        </w:sdtPr>
        <w:sdtEndPr/>
        <w:sdtContent>
          <w:p w14:paraId="4A9B053B" w14:textId="77777777" w:rsidR="00F65AC7" w:rsidRPr="00960897" w:rsidRDefault="00F65AC7" w:rsidP="00960897">
            <w:pPr>
              <w:pStyle w:val="Footer"/>
              <w:adjustRightInd w:val="0"/>
              <w:spacing w:before="120" w:line="160" w:lineRule="exac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60897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fldChar w:fldCharType="begin"/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instrText xml:space="preserve"> PAGE </w:instrText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fldChar w:fldCharType="separate"/>
            </w:r>
            <w:r w:rsidR="00FC3676">
              <w:rPr>
                <w:rFonts w:ascii="Palatino Linotype" w:hAnsi="Palatino Linotype"/>
                <w:bCs/>
                <w:noProof/>
                <w:sz w:val="20"/>
                <w:szCs w:val="20"/>
              </w:rPr>
              <w:t>5</w:t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23750290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43115BBD" w14:textId="708C9047" w:rsidR="00F65AC7" w:rsidRPr="00B3033F" w:rsidRDefault="00F65AC7">
        <w:pPr>
          <w:pStyle w:val="Footer"/>
          <w:jc w:val="center"/>
          <w:rPr>
            <w:rFonts w:ascii="Palatino Linotype" w:hAnsi="Palatino Linotype"/>
            <w:sz w:val="20"/>
          </w:rPr>
        </w:pPr>
        <w:r w:rsidRPr="00B3033F">
          <w:rPr>
            <w:rFonts w:ascii="Palatino Linotype" w:hAnsi="Palatino Linotype"/>
            <w:sz w:val="20"/>
          </w:rPr>
          <w:fldChar w:fldCharType="begin"/>
        </w:r>
        <w:r w:rsidRPr="00B3033F">
          <w:rPr>
            <w:rFonts w:ascii="Palatino Linotype" w:hAnsi="Palatino Linotype"/>
            <w:sz w:val="20"/>
          </w:rPr>
          <w:instrText xml:space="preserve"> PAGE   \* MERGEFORMAT </w:instrText>
        </w:r>
        <w:r w:rsidRPr="00B3033F">
          <w:rPr>
            <w:rFonts w:ascii="Palatino Linotype" w:hAnsi="Palatino Linotype"/>
            <w:sz w:val="20"/>
          </w:rPr>
          <w:fldChar w:fldCharType="separate"/>
        </w:r>
        <w:r w:rsidR="00FC3676">
          <w:rPr>
            <w:rFonts w:ascii="Palatino Linotype" w:hAnsi="Palatino Linotype"/>
            <w:noProof/>
            <w:sz w:val="20"/>
          </w:rPr>
          <w:t>1</w:t>
        </w:r>
        <w:r w:rsidRPr="00B3033F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20"/>
      </w:rPr>
      <w:id w:val="-1755884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1D4683" w14:textId="13005861" w:rsidR="00F65AC7" w:rsidRPr="00B3033F" w:rsidRDefault="00F65AC7" w:rsidP="00B3033F">
        <w:pPr>
          <w:pStyle w:val="Footer"/>
          <w:adjustRightIn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B3033F">
          <w:rPr>
            <w:rFonts w:ascii="Palatino Linotype" w:hAnsi="Palatino Linotype"/>
            <w:sz w:val="20"/>
          </w:rPr>
          <w:t>S</w:t>
        </w:r>
        <w:r w:rsidRPr="00B3033F">
          <w:rPr>
            <w:rFonts w:ascii="Palatino Linotype" w:hAnsi="Palatino Linotype"/>
            <w:sz w:val="20"/>
          </w:rPr>
          <w:fldChar w:fldCharType="begin"/>
        </w:r>
        <w:r w:rsidRPr="00B3033F">
          <w:rPr>
            <w:rFonts w:ascii="Palatino Linotype" w:hAnsi="Palatino Linotype"/>
            <w:sz w:val="20"/>
          </w:rPr>
          <w:instrText xml:space="preserve"> PAGE   \* MERGEFORMAT </w:instrText>
        </w:r>
        <w:r w:rsidRPr="00B3033F">
          <w:rPr>
            <w:rFonts w:ascii="Palatino Linotype" w:hAnsi="Palatino Linotype"/>
            <w:sz w:val="20"/>
          </w:rPr>
          <w:fldChar w:fldCharType="separate"/>
        </w:r>
        <w:r w:rsidR="00FC3676">
          <w:rPr>
            <w:rFonts w:ascii="Palatino Linotype" w:hAnsi="Palatino Linotype"/>
            <w:noProof/>
            <w:sz w:val="20"/>
          </w:rPr>
          <w:t>6</w:t>
        </w:r>
        <w:r w:rsidRPr="00B3033F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20"/>
      </w:rPr>
      <w:id w:val="-1318654353"/>
      <w:docPartObj>
        <w:docPartGallery w:val="Page Numbers (Bottom of Page)"/>
        <w:docPartUnique/>
      </w:docPartObj>
    </w:sdtPr>
    <w:sdtEndPr>
      <w:rPr>
        <w:szCs w:val="20"/>
      </w:rPr>
    </w:sdtEndPr>
    <w:sdtContent>
      <w:sdt>
        <w:sdtPr>
          <w:rPr>
            <w:rFonts w:ascii="Palatino Linotype" w:hAnsi="Palatino Linotype"/>
            <w:sz w:val="20"/>
            <w:szCs w:val="20"/>
          </w:rPr>
          <w:id w:val="-1765832763"/>
          <w:docPartObj>
            <w:docPartGallery w:val="Page Numbers (Top of Page)"/>
            <w:docPartUnique/>
          </w:docPartObj>
        </w:sdtPr>
        <w:sdtEndPr/>
        <w:sdtContent>
          <w:p w14:paraId="776C5931" w14:textId="77777777" w:rsidR="00F65AC7" w:rsidRPr="00960897" w:rsidRDefault="00F65AC7" w:rsidP="00960897">
            <w:pPr>
              <w:pStyle w:val="Footer"/>
              <w:adjustRightInd w:val="0"/>
              <w:spacing w:before="120" w:line="160" w:lineRule="exac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960897">
              <w:rPr>
                <w:rFonts w:ascii="Palatino Linotype" w:hAnsi="Palatino Linotype"/>
                <w:sz w:val="20"/>
                <w:szCs w:val="20"/>
              </w:rPr>
              <w:t>S</w:t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fldChar w:fldCharType="begin"/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instrText xml:space="preserve"> PAGE </w:instrText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fldChar w:fldCharType="separate"/>
            </w:r>
            <w:r w:rsidR="00FC3676">
              <w:rPr>
                <w:rFonts w:ascii="Palatino Linotype" w:hAnsi="Palatino Linotype"/>
                <w:bCs/>
                <w:noProof/>
                <w:sz w:val="20"/>
                <w:szCs w:val="20"/>
              </w:rPr>
              <w:t>15</w:t>
            </w:r>
            <w:r w:rsidRPr="00960897">
              <w:rPr>
                <w:rFonts w:ascii="Palatino Linotype" w:hAnsi="Palatino Linotype"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20"/>
      </w:rPr>
      <w:id w:val="-1027787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EEB066" w14:textId="77777777" w:rsidR="00F65AC7" w:rsidRPr="00B3033F" w:rsidRDefault="00F65AC7" w:rsidP="00B3033F">
        <w:pPr>
          <w:pStyle w:val="Footer"/>
          <w:adjustRightIn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B3033F">
          <w:rPr>
            <w:rFonts w:ascii="Palatino Linotype" w:hAnsi="Palatino Linotype"/>
            <w:sz w:val="20"/>
          </w:rPr>
          <w:t>S</w:t>
        </w:r>
        <w:r w:rsidRPr="00B3033F">
          <w:rPr>
            <w:rFonts w:ascii="Palatino Linotype" w:hAnsi="Palatino Linotype"/>
            <w:sz w:val="20"/>
          </w:rPr>
          <w:fldChar w:fldCharType="begin"/>
        </w:r>
        <w:r w:rsidRPr="00B3033F">
          <w:rPr>
            <w:rFonts w:ascii="Palatino Linotype" w:hAnsi="Palatino Linotype"/>
            <w:sz w:val="20"/>
          </w:rPr>
          <w:instrText xml:space="preserve"> PAGE   \* MERGEFORMAT </w:instrText>
        </w:r>
        <w:r w:rsidRPr="00B3033F">
          <w:rPr>
            <w:rFonts w:ascii="Palatino Linotype" w:hAnsi="Palatino Linotype"/>
            <w:sz w:val="20"/>
          </w:rPr>
          <w:fldChar w:fldCharType="separate"/>
        </w:r>
        <w:r w:rsidR="00FC3676">
          <w:rPr>
            <w:rFonts w:ascii="Palatino Linotype" w:hAnsi="Palatino Linotype"/>
            <w:noProof/>
            <w:sz w:val="20"/>
          </w:rPr>
          <w:t>7</w:t>
        </w:r>
        <w:r w:rsidRPr="00B3033F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40E88" w14:textId="77777777" w:rsidR="00966E41" w:rsidRDefault="00966E41" w:rsidP="0032357F">
      <w:pPr>
        <w:spacing w:line="240" w:lineRule="auto"/>
      </w:pPr>
      <w:r>
        <w:separator/>
      </w:r>
    </w:p>
  </w:footnote>
  <w:footnote w:type="continuationSeparator" w:id="0">
    <w:p w14:paraId="76149BF9" w14:textId="77777777" w:rsidR="00966E41" w:rsidRDefault="00966E41" w:rsidP="003235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71CFA0" w14:textId="77777777" w:rsidR="00F65AC7" w:rsidRPr="00970BC4" w:rsidRDefault="00F65AC7" w:rsidP="00F9322C">
    <w:pPr>
      <w:pStyle w:val="Header"/>
      <w:pBdr>
        <w:bottom w:val="none" w:sz="0" w:space="0" w:color="auto"/>
      </w:pBdr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FDE4A8" w14:textId="77777777" w:rsidR="00F65AC7" w:rsidRPr="00960897" w:rsidRDefault="00F65AC7" w:rsidP="00960897">
    <w:pPr>
      <w:rPr>
        <w:rFonts w:ascii="Palatino Linotype" w:hAnsi="Palatino Linotype"/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406A4D" w14:textId="77777777" w:rsidR="00F65AC7" w:rsidRPr="00B3033F" w:rsidRDefault="00F65AC7" w:rsidP="00B3033F">
    <w:pPr>
      <w:rPr>
        <w:rFonts w:ascii="Palatino Linotype" w:hAnsi="Palatino Linotype"/>
        <w:sz w:val="20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2EE381" w14:textId="77777777" w:rsidR="00F65AC7" w:rsidRPr="00960897" w:rsidRDefault="00F65AC7" w:rsidP="00960897">
    <w:pPr>
      <w:rPr>
        <w:rFonts w:ascii="Palatino Linotype" w:hAnsi="Palatino Linotype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5FEC684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4"/>
  </w:num>
  <w:num w:numId="6">
    <w:abstractNumId w:val="4"/>
  </w:num>
  <w:num w:numId="7">
    <w:abstractNumId w:val="5"/>
  </w:num>
  <w:num w:numId="8">
    <w:abstractNumId w:val="6"/>
  </w:num>
  <w:num w:numId="9">
    <w:abstractNumId w:val="2"/>
  </w:num>
  <w:num w:numId="10">
    <w:abstractNumId w:val="3"/>
  </w:num>
  <w:num w:numId="11">
    <w:abstractNumId w:val="1"/>
  </w:num>
  <w:num w:numId="12">
    <w:abstractNumId w:val="5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57F"/>
    <w:rsid w:val="00000A51"/>
    <w:rsid w:val="00002145"/>
    <w:rsid w:val="000057F7"/>
    <w:rsid w:val="000646EC"/>
    <w:rsid w:val="000A47E2"/>
    <w:rsid w:val="000C3EA0"/>
    <w:rsid w:val="000D2805"/>
    <w:rsid w:val="000D4F51"/>
    <w:rsid w:val="000E33D0"/>
    <w:rsid w:val="000E6B6B"/>
    <w:rsid w:val="00104375"/>
    <w:rsid w:val="00131E17"/>
    <w:rsid w:val="00133EE2"/>
    <w:rsid w:val="00157D69"/>
    <w:rsid w:val="00161246"/>
    <w:rsid w:val="00195925"/>
    <w:rsid w:val="00195B02"/>
    <w:rsid w:val="001A4D79"/>
    <w:rsid w:val="001B20BD"/>
    <w:rsid w:val="001C1FD3"/>
    <w:rsid w:val="001C2D8F"/>
    <w:rsid w:val="001F1107"/>
    <w:rsid w:val="001F30B0"/>
    <w:rsid w:val="001F54D9"/>
    <w:rsid w:val="002006A4"/>
    <w:rsid w:val="00202CB5"/>
    <w:rsid w:val="002132F7"/>
    <w:rsid w:val="002224B8"/>
    <w:rsid w:val="00250DB3"/>
    <w:rsid w:val="00263613"/>
    <w:rsid w:val="00275B18"/>
    <w:rsid w:val="00281970"/>
    <w:rsid w:val="00290CDD"/>
    <w:rsid w:val="002960C2"/>
    <w:rsid w:val="00297438"/>
    <w:rsid w:val="002A0E27"/>
    <w:rsid w:val="002A15BB"/>
    <w:rsid w:val="002A5378"/>
    <w:rsid w:val="002B6F60"/>
    <w:rsid w:val="002C031E"/>
    <w:rsid w:val="002C5E6C"/>
    <w:rsid w:val="002D4B97"/>
    <w:rsid w:val="002E5FBE"/>
    <w:rsid w:val="003047FA"/>
    <w:rsid w:val="003171EB"/>
    <w:rsid w:val="0032357F"/>
    <w:rsid w:val="00356347"/>
    <w:rsid w:val="0037064E"/>
    <w:rsid w:val="00375857"/>
    <w:rsid w:val="003C73B1"/>
    <w:rsid w:val="003F5918"/>
    <w:rsid w:val="0043083D"/>
    <w:rsid w:val="00460461"/>
    <w:rsid w:val="00470CB6"/>
    <w:rsid w:val="004A144B"/>
    <w:rsid w:val="004C1DEA"/>
    <w:rsid w:val="004C6F7D"/>
    <w:rsid w:val="004D56E5"/>
    <w:rsid w:val="004E6F10"/>
    <w:rsid w:val="00501623"/>
    <w:rsid w:val="00510DFE"/>
    <w:rsid w:val="00517BA3"/>
    <w:rsid w:val="00533892"/>
    <w:rsid w:val="00556691"/>
    <w:rsid w:val="00571AF5"/>
    <w:rsid w:val="00573625"/>
    <w:rsid w:val="005D7BA5"/>
    <w:rsid w:val="005E2EAB"/>
    <w:rsid w:val="00612329"/>
    <w:rsid w:val="0063232F"/>
    <w:rsid w:val="00643F12"/>
    <w:rsid w:val="006469DB"/>
    <w:rsid w:val="00661333"/>
    <w:rsid w:val="00682F52"/>
    <w:rsid w:val="006835F0"/>
    <w:rsid w:val="006C6ED2"/>
    <w:rsid w:val="007238CA"/>
    <w:rsid w:val="00732687"/>
    <w:rsid w:val="00735D21"/>
    <w:rsid w:val="007377EF"/>
    <w:rsid w:val="007418E1"/>
    <w:rsid w:val="00744167"/>
    <w:rsid w:val="00755738"/>
    <w:rsid w:val="0076648C"/>
    <w:rsid w:val="007701D1"/>
    <w:rsid w:val="00780F87"/>
    <w:rsid w:val="00782C45"/>
    <w:rsid w:val="0079246E"/>
    <w:rsid w:val="0079786D"/>
    <w:rsid w:val="007C0130"/>
    <w:rsid w:val="007C28F2"/>
    <w:rsid w:val="007D2618"/>
    <w:rsid w:val="008138D3"/>
    <w:rsid w:val="00822403"/>
    <w:rsid w:val="00825649"/>
    <w:rsid w:val="0083159B"/>
    <w:rsid w:val="00833296"/>
    <w:rsid w:val="00840FF1"/>
    <w:rsid w:val="00843615"/>
    <w:rsid w:val="00850B00"/>
    <w:rsid w:val="00855454"/>
    <w:rsid w:val="00857525"/>
    <w:rsid w:val="00875E7D"/>
    <w:rsid w:val="008C0866"/>
    <w:rsid w:val="008C78DA"/>
    <w:rsid w:val="008D4B10"/>
    <w:rsid w:val="008D4E45"/>
    <w:rsid w:val="00903479"/>
    <w:rsid w:val="009223D6"/>
    <w:rsid w:val="0093236D"/>
    <w:rsid w:val="0093734A"/>
    <w:rsid w:val="00960897"/>
    <w:rsid w:val="00966E41"/>
    <w:rsid w:val="00970BC4"/>
    <w:rsid w:val="00981E69"/>
    <w:rsid w:val="009A7494"/>
    <w:rsid w:val="009C591B"/>
    <w:rsid w:val="009C6865"/>
    <w:rsid w:val="009D7463"/>
    <w:rsid w:val="009E1AF2"/>
    <w:rsid w:val="009E2588"/>
    <w:rsid w:val="009E67A7"/>
    <w:rsid w:val="009F138F"/>
    <w:rsid w:val="009F406F"/>
    <w:rsid w:val="00A176A2"/>
    <w:rsid w:val="00A31F00"/>
    <w:rsid w:val="00A36EE6"/>
    <w:rsid w:val="00A37080"/>
    <w:rsid w:val="00A37DDE"/>
    <w:rsid w:val="00A5394F"/>
    <w:rsid w:val="00A822E2"/>
    <w:rsid w:val="00A84676"/>
    <w:rsid w:val="00A96817"/>
    <w:rsid w:val="00AA2AC7"/>
    <w:rsid w:val="00AB0951"/>
    <w:rsid w:val="00AB2E26"/>
    <w:rsid w:val="00AB39AE"/>
    <w:rsid w:val="00AF1DB9"/>
    <w:rsid w:val="00B271F5"/>
    <w:rsid w:val="00B3033F"/>
    <w:rsid w:val="00B35261"/>
    <w:rsid w:val="00B510B3"/>
    <w:rsid w:val="00B544D7"/>
    <w:rsid w:val="00B54E5A"/>
    <w:rsid w:val="00B679BF"/>
    <w:rsid w:val="00B77403"/>
    <w:rsid w:val="00B831BC"/>
    <w:rsid w:val="00BA2197"/>
    <w:rsid w:val="00BA4C06"/>
    <w:rsid w:val="00BB288C"/>
    <w:rsid w:val="00BE505B"/>
    <w:rsid w:val="00C01A27"/>
    <w:rsid w:val="00C02FC8"/>
    <w:rsid w:val="00C06B56"/>
    <w:rsid w:val="00C21840"/>
    <w:rsid w:val="00C27FE8"/>
    <w:rsid w:val="00C340C1"/>
    <w:rsid w:val="00C47AC9"/>
    <w:rsid w:val="00C857AA"/>
    <w:rsid w:val="00CB26F6"/>
    <w:rsid w:val="00CD5C55"/>
    <w:rsid w:val="00CE33F0"/>
    <w:rsid w:val="00CF584D"/>
    <w:rsid w:val="00D06733"/>
    <w:rsid w:val="00D74212"/>
    <w:rsid w:val="00D76A8D"/>
    <w:rsid w:val="00DB64CC"/>
    <w:rsid w:val="00DC2DC8"/>
    <w:rsid w:val="00DC4B5D"/>
    <w:rsid w:val="00DD5A45"/>
    <w:rsid w:val="00DE373E"/>
    <w:rsid w:val="00DF16D8"/>
    <w:rsid w:val="00E30D0A"/>
    <w:rsid w:val="00E31F90"/>
    <w:rsid w:val="00E363FB"/>
    <w:rsid w:val="00E64AFF"/>
    <w:rsid w:val="00E64B2D"/>
    <w:rsid w:val="00E77100"/>
    <w:rsid w:val="00E8652F"/>
    <w:rsid w:val="00EA2D51"/>
    <w:rsid w:val="00EA6082"/>
    <w:rsid w:val="00EB583B"/>
    <w:rsid w:val="00EB6168"/>
    <w:rsid w:val="00EB75CD"/>
    <w:rsid w:val="00ED13FC"/>
    <w:rsid w:val="00ED5D07"/>
    <w:rsid w:val="00EE03FB"/>
    <w:rsid w:val="00EE0BAB"/>
    <w:rsid w:val="00EF4111"/>
    <w:rsid w:val="00F04CD2"/>
    <w:rsid w:val="00F231AA"/>
    <w:rsid w:val="00F3428D"/>
    <w:rsid w:val="00F4133F"/>
    <w:rsid w:val="00F42010"/>
    <w:rsid w:val="00F469BE"/>
    <w:rsid w:val="00F65AC7"/>
    <w:rsid w:val="00F9322C"/>
    <w:rsid w:val="00F960FB"/>
    <w:rsid w:val="00FB5D2B"/>
    <w:rsid w:val="00FC3676"/>
    <w:rsid w:val="00FC616D"/>
    <w:rsid w:val="00FE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52B5B5"/>
  <w15:docId w15:val="{E189F1AF-070C-45B3-8F6A-B39C6CEAC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19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BA2197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BA2197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BA2197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BA2197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BA2197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BA2197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BA2197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BA2197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BA2197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A2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219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apple-converted-space">
    <w:name w:val="apple-converted-space"/>
    <w:basedOn w:val="DefaultParagraphFont"/>
    <w:rsid w:val="00BA2197"/>
  </w:style>
  <w:style w:type="character" w:styleId="Emphasis">
    <w:name w:val="Emphasis"/>
    <w:basedOn w:val="DefaultParagraphFont"/>
    <w:uiPriority w:val="20"/>
    <w:qFormat/>
    <w:rsid w:val="0032357F"/>
    <w:rPr>
      <w:i/>
      <w:iCs/>
    </w:rPr>
  </w:style>
  <w:style w:type="character" w:styleId="Strong">
    <w:name w:val="Strong"/>
    <w:basedOn w:val="DefaultParagraphFont"/>
    <w:uiPriority w:val="22"/>
    <w:qFormat/>
    <w:rsid w:val="0032357F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BA2197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A2197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rsid w:val="00BA219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2197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table" w:styleId="LightShading">
    <w:name w:val="Light Shading"/>
    <w:basedOn w:val="TableNormal"/>
    <w:uiPriority w:val="60"/>
    <w:rsid w:val="00CD5C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A2197"/>
    <w:pPr>
      <w:ind w:firstLineChars="200" w:firstLine="420"/>
    </w:pPr>
  </w:style>
  <w:style w:type="paragraph" w:customStyle="1" w:styleId="MDPI13authornames">
    <w:name w:val="MDPI_1.3_authornames"/>
    <w:basedOn w:val="MDPI31text"/>
    <w:next w:val="Normal"/>
    <w:qFormat/>
    <w:rsid w:val="00BA2197"/>
    <w:pPr>
      <w:spacing w:after="120"/>
      <w:ind w:firstLine="0"/>
      <w:jc w:val="left"/>
    </w:pPr>
    <w:rPr>
      <w:b/>
      <w:snapToGrid/>
    </w:rPr>
  </w:style>
  <w:style w:type="paragraph" w:customStyle="1" w:styleId="Mdeck1articletitle">
    <w:name w:val="M_deck_1_article_title"/>
    <w:next w:val="Mdeck2authorname"/>
    <w:qFormat/>
    <w:rsid w:val="00BA219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A219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A219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BA2197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A219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A219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A219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A219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A219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A219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A219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A2197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BA2197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A2197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A2197"/>
    <w:pPr>
      <w:ind w:firstLine="0"/>
    </w:pPr>
    <w:rPr>
      <w:szCs w:val="24"/>
    </w:rPr>
  </w:style>
  <w:style w:type="paragraph" w:customStyle="1" w:styleId="Mdeck4textlist">
    <w:name w:val="M_deck_4_text_list"/>
    <w:basedOn w:val="MFigure"/>
    <w:qFormat/>
    <w:rsid w:val="00BA2197"/>
    <w:rPr>
      <w:i/>
    </w:rPr>
  </w:style>
  <w:style w:type="paragraph" w:customStyle="1" w:styleId="Mdeck4textlrindent">
    <w:name w:val="M_deck_4_text_lr_indent"/>
    <w:basedOn w:val="Mdeck4text"/>
    <w:qFormat/>
    <w:rsid w:val="00BA219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BA2197"/>
    <w:pPr>
      <w:numPr>
        <w:numId w:val="1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A2197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A2197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A219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A219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A2197"/>
  </w:style>
  <w:style w:type="paragraph" w:customStyle="1" w:styleId="Mdeck6figurebody">
    <w:name w:val="M_deck_6_figure_body"/>
    <w:qFormat/>
    <w:rsid w:val="00BA2197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BA2197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BA219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A2197"/>
    <w:pPr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BA2197"/>
  </w:style>
  <w:style w:type="paragraph" w:styleId="BodyText">
    <w:name w:val="Body Text"/>
    <w:link w:val="BodyTextChar"/>
    <w:rsid w:val="00BA2197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A2197"/>
    <w:rPr>
      <w:rFonts w:ascii="Times New Roman" w:eastAsia="宋体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BA2197"/>
    <w:pPr>
      <w:ind w:left="850" w:hanging="850"/>
      <w:jc w:val="center"/>
    </w:pPr>
    <w:rPr>
      <w:b/>
      <w:bCs/>
      <w:szCs w:val="24"/>
      <w:lang w:eastAsia="en-US"/>
    </w:rPr>
  </w:style>
  <w:style w:type="character" w:styleId="CommentReference">
    <w:name w:val="annotation reference"/>
    <w:basedOn w:val="DefaultParagraphFont"/>
    <w:rsid w:val="00BA2197"/>
    <w:rPr>
      <w:sz w:val="21"/>
      <w:szCs w:val="21"/>
    </w:rPr>
  </w:style>
  <w:style w:type="paragraph" w:styleId="CommentText">
    <w:name w:val="annotation text"/>
    <w:basedOn w:val="Normal"/>
    <w:link w:val="CommentTextChar"/>
    <w:rsid w:val="00BA2197"/>
  </w:style>
  <w:style w:type="character" w:customStyle="1" w:styleId="CommentTextChar">
    <w:name w:val="Comment Text Char"/>
    <w:basedOn w:val="DefaultParagraphFont"/>
    <w:link w:val="CommentText"/>
    <w:rsid w:val="00BA2197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BA2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A2197"/>
    <w:rPr>
      <w:rFonts w:ascii="Times New Roman" w:eastAsia="Times New Roman" w:hAnsi="Times New Roman" w:cs="Times New Roman"/>
      <w:b/>
      <w:bCs/>
      <w:color w:val="000000"/>
      <w:sz w:val="24"/>
      <w:szCs w:val="20"/>
      <w:lang w:eastAsia="de-DE"/>
    </w:rPr>
  </w:style>
  <w:style w:type="character" w:styleId="EndnoteReference">
    <w:name w:val="endnote reference"/>
    <w:basedOn w:val="DefaultParagraphFont"/>
    <w:rsid w:val="00BA2197"/>
    <w:rPr>
      <w:vertAlign w:val="superscript"/>
    </w:rPr>
  </w:style>
  <w:style w:type="paragraph" w:styleId="EndnoteText">
    <w:name w:val="endnote text"/>
    <w:basedOn w:val="Normal"/>
    <w:link w:val="EndnoteTextChar"/>
    <w:rsid w:val="00BA219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BA2197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FollowedHyperlink">
    <w:name w:val="FollowedHyperlink"/>
    <w:basedOn w:val="DefaultParagraphFont"/>
    <w:rsid w:val="00BA2197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rsid w:val="00BA2197"/>
  </w:style>
  <w:style w:type="character" w:customStyle="1" w:styleId="FootnoteTextChar">
    <w:name w:val="Footnote Text Char"/>
    <w:basedOn w:val="DefaultParagraphFont"/>
    <w:link w:val="FootnoteText"/>
    <w:rsid w:val="00BA2197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BA2197"/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BA2197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rsid w:val="00BA2197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BA2197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BA2197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BA2197"/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BA2197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BA2197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BA2197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styleId="Hyperlink">
    <w:name w:val="Hyperlink"/>
    <w:uiPriority w:val="99"/>
    <w:rsid w:val="00BA2197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BA2197"/>
  </w:style>
  <w:style w:type="paragraph" w:styleId="List">
    <w:name w:val="List"/>
    <w:basedOn w:val="Normal"/>
    <w:rsid w:val="00BA2197"/>
    <w:pPr>
      <w:ind w:left="200" w:hangingChars="200" w:hanging="200"/>
      <w:contextualSpacing/>
    </w:pPr>
  </w:style>
  <w:style w:type="paragraph" w:styleId="ListBullet">
    <w:name w:val="List Bullet"/>
    <w:basedOn w:val="Normal"/>
    <w:rsid w:val="00BA2197"/>
    <w:pPr>
      <w:tabs>
        <w:tab w:val="num" w:pos="360"/>
      </w:tabs>
      <w:ind w:left="200" w:hangingChars="200" w:hanging="200"/>
      <w:contextualSpacing/>
    </w:pPr>
  </w:style>
  <w:style w:type="paragraph" w:customStyle="1" w:styleId="M1stheader">
    <w:name w:val="M_1stheader"/>
    <w:basedOn w:val="Normal"/>
    <w:rsid w:val="00BA2197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BA2197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BA2197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BA2197"/>
    <w:pPr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BA2197"/>
    <w:pPr>
      <w:spacing w:before="240"/>
    </w:pPr>
  </w:style>
  <w:style w:type="paragraph" w:customStyle="1" w:styleId="Mauthor">
    <w:name w:val="M_author"/>
    <w:basedOn w:val="Normal"/>
    <w:rsid w:val="00BA2197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BA2197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BA2197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Heading3">
    <w:name w:val="M_Heading3"/>
    <w:basedOn w:val="Mdeck4text"/>
    <w:qFormat/>
    <w:rsid w:val="00BA2197"/>
    <w:pPr>
      <w:spacing w:before="240" w:after="120"/>
    </w:pPr>
  </w:style>
  <w:style w:type="paragraph" w:customStyle="1" w:styleId="MFigure">
    <w:name w:val="M_Figure"/>
    <w:qFormat/>
    <w:rsid w:val="00BA2197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eastAsia="zh-CN"/>
    </w:rPr>
  </w:style>
  <w:style w:type="paragraph" w:customStyle="1" w:styleId="Mfooter">
    <w:name w:val="M_footer"/>
    <w:qFormat/>
    <w:rsid w:val="00BA2197"/>
    <w:pPr>
      <w:spacing w:before="120" w:after="0" w:line="240" w:lineRule="auto"/>
      <w:jc w:val="center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BA2197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BA2197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BA2197"/>
    <w:pPr>
      <w:spacing w:after="0" w:line="240" w:lineRule="auto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BA2197"/>
    <w:pPr>
      <w:spacing w:after="0" w:line="240" w:lineRule="auto"/>
      <w:jc w:val="right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BA2197"/>
    <w:rPr>
      <w:b/>
    </w:rPr>
  </w:style>
  <w:style w:type="paragraph" w:customStyle="1" w:styleId="MHeading2">
    <w:name w:val="M_Heading2"/>
    <w:basedOn w:val="MHeading3"/>
    <w:qFormat/>
    <w:rsid w:val="00BA2197"/>
    <w:rPr>
      <w:i/>
    </w:rPr>
  </w:style>
  <w:style w:type="paragraph" w:customStyle="1" w:styleId="MISSN">
    <w:name w:val="M_ISSN"/>
    <w:basedOn w:val="Normal"/>
    <w:rsid w:val="00BA2197"/>
    <w:pPr>
      <w:spacing w:after="520"/>
      <w:jc w:val="right"/>
    </w:pPr>
  </w:style>
  <w:style w:type="paragraph" w:customStyle="1" w:styleId="Mline1">
    <w:name w:val="M_line1"/>
    <w:basedOn w:val="Mdeck4text"/>
    <w:next w:val="Normal"/>
    <w:qFormat/>
    <w:rsid w:val="00BA2197"/>
    <w:pPr>
      <w:ind w:firstLine="0"/>
    </w:pPr>
  </w:style>
  <w:style w:type="paragraph" w:customStyle="1" w:styleId="Mline2">
    <w:name w:val="M_line2"/>
    <w:basedOn w:val="Mdeck4text"/>
    <w:qFormat/>
    <w:rsid w:val="00BA2197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BA2197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A2197"/>
    <w:rPr>
      <w:i/>
    </w:rPr>
  </w:style>
  <w:style w:type="paragraph" w:customStyle="1" w:styleId="MRefer">
    <w:name w:val="M_Refer"/>
    <w:basedOn w:val="Normal"/>
    <w:rsid w:val="00BA2197"/>
    <w:pPr>
      <w:ind w:left="461" w:hanging="461"/>
    </w:pPr>
  </w:style>
  <w:style w:type="paragraph" w:customStyle="1" w:styleId="Mtable">
    <w:name w:val="M_table"/>
    <w:basedOn w:val="Normal"/>
    <w:rsid w:val="00BA2197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A2197"/>
    <w:pPr>
      <w:spacing w:after="0"/>
    </w:pPr>
  </w:style>
  <w:style w:type="paragraph" w:customStyle="1" w:styleId="MText">
    <w:name w:val="M_Text"/>
    <w:basedOn w:val="Normal"/>
    <w:rsid w:val="00BA2197"/>
    <w:pPr>
      <w:ind w:firstLine="288"/>
    </w:pPr>
  </w:style>
  <w:style w:type="paragraph" w:customStyle="1" w:styleId="MTitel">
    <w:name w:val="M_Titel"/>
    <w:basedOn w:val="Normal"/>
    <w:rsid w:val="00BA2197"/>
    <w:pPr>
      <w:spacing w:before="240"/>
    </w:pPr>
    <w:rPr>
      <w:b/>
      <w:sz w:val="36"/>
      <w:lang w:val="en-GB"/>
    </w:rPr>
  </w:style>
  <w:style w:type="paragraph" w:customStyle="1" w:styleId="MDPI31text">
    <w:name w:val="MDPI_3.1_text"/>
    <w:qFormat/>
    <w:rsid w:val="00BA219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BA2197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BA219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62Acknowledgments">
    <w:name w:val="MDPI_6.2_Acknowledgments"/>
    <w:qFormat/>
    <w:rsid w:val="00BA219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BA2197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BA2197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BA2197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BA2197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BA2197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BA2197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BA2197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3heading3">
    <w:name w:val="MDPI_2.3_heading3"/>
    <w:basedOn w:val="MDPI31text"/>
    <w:qFormat/>
    <w:rsid w:val="00BA2197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BA2197"/>
    <w:pPr>
      <w:outlineLvl w:val="0"/>
    </w:pPr>
    <w:rPr>
      <w:b/>
    </w:rPr>
  </w:style>
  <w:style w:type="paragraph" w:customStyle="1" w:styleId="MDPItext">
    <w:name w:val="MDPI_text"/>
    <w:basedOn w:val="Mdeck4text"/>
    <w:qFormat/>
    <w:rsid w:val="00BA2197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22heading2">
    <w:name w:val="MDPI_2.2_heading2"/>
    <w:basedOn w:val="MDPItext"/>
    <w:qFormat/>
    <w:rsid w:val="00BA2197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32textnoindent">
    <w:name w:val="MDPI_3.2_text_no_indent"/>
    <w:basedOn w:val="MDPI31text"/>
    <w:qFormat/>
    <w:rsid w:val="00BA2197"/>
    <w:pPr>
      <w:ind w:firstLine="0"/>
    </w:pPr>
  </w:style>
  <w:style w:type="paragraph" w:customStyle="1" w:styleId="MDPI33textspaceafter">
    <w:name w:val="MDPI_3.3_text_space_after"/>
    <w:basedOn w:val="MDPI31text"/>
    <w:qFormat/>
    <w:rsid w:val="00BA2197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A2197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A2197"/>
    <w:pPr>
      <w:spacing w:after="120"/>
    </w:pPr>
  </w:style>
  <w:style w:type="paragraph" w:customStyle="1" w:styleId="MDPI36textafterlist">
    <w:name w:val="MDPI_3.6_text_after_list"/>
    <w:basedOn w:val="MDPI31text"/>
    <w:qFormat/>
    <w:rsid w:val="00BA2197"/>
    <w:pPr>
      <w:spacing w:before="120"/>
    </w:pPr>
  </w:style>
  <w:style w:type="paragraph" w:customStyle="1" w:styleId="MDPI37itemize">
    <w:name w:val="MDPI_3.7_itemize"/>
    <w:basedOn w:val="MDPI31text"/>
    <w:qFormat/>
    <w:rsid w:val="00BA2197"/>
    <w:pPr>
      <w:numPr>
        <w:numId w:val="9"/>
      </w:numPr>
    </w:pPr>
  </w:style>
  <w:style w:type="paragraph" w:customStyle="1" w:styleId="MDPI38bullet">
    <w:name w:val="MDPI_3.8_bullet"/>
    <w:basedOn w:val="MDPI31text"/>
    <w:qFormat/>
    <w:rsid w:val="00BA2197"/>
    <w:pPr>
      <w:numPr>
        <w:numId w:val="10"/>
      </w:numPr>
    </w:pPr>
  </w:style>
  <w:style w:type="paragraph" w:customStyle="1" w:styleId="MDPI39equation">
    <w:name w:val="MDPI_3.9_equation"/>
    <w:basedOn w:val="MDPI31text"/>
    <w:qFormat/>
    <w:rsid w:val="00BA2197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A2197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BA2197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1tablecaption">
    <w:name w:val="MDPI_4.1_table_caption"/>
    <w:basedOn w:val="MDPI62Acknowledgments"/>
    <w:qFormat/>
    <w:rsid w:val="00BA2197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BA2197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A2197"/>
    <w:pPr>
      <w:spacing w:before="0"/>
      <w:ind w:left="0" w:right="0"/>
    </w:pPr>
  </w:style>
  <w:style w:type="paragraph" w:customStyle="1" w:styleId="MDPI511onefigurecaption">
    <w:name w:val="MDPI_5.1.1_one_figure_caption"/>
    <w:basedOn w:val="Normal"/>
    <w:qFormat/>
    <w:rsid w:val="00BA2197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figurecaption">
    <w:name w:val="MDPI_5.1_figure_caption"/>
    <w:basedOn w:val="MDPI62Acknowledgments"/>
    <w:qFormat/>
    <w:rsid w:val="00BA2197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A2197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A219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A2197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A2197"/>
  </w:style>
  <w:style w:type="paragraph" w:customStyle="1" w:styleId="MDPI71References">
    <w:name w:val="MDPI_7.1_References"/>
    <w:basedOn w:val="MDPI62Acknowledgments"/>
    <w:qFormat/>
    <w:rsid w:val="00BA2197"/>
    <w:pPr>
      <w:numPr>
        <w:numId w:val="11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BA2197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BA2197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BA2197"/>
    <w:rPr>
      <w:i/>
    </w:rPr>
  </w:style>
  <w:style w:type="paragraph" w:customStyle="1" w:styleId="MDPI82proof">
    <w:name w:val="MDPI_8.2_proof"/>
    <w:basedOn w:val="MDPI32textnoindent"/>
    <w:qFormat/>
    <w:rsid w:val="00BA2197"/>
  </w:style>
  <w:style w:type="paragraph" w:customStyle="1" w:styleId="MDPIfooter">
    <w:name w:val="MDPI_footer"/>
    <w:qFormat/>
    <w:rsid w:val="00BA2197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BA2197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BA2197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BA2197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BA2197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headermdpilogo">
    <w:name w:val="MDPI_header_mdpi_logo"/>
    <w:qFormat/>
    <w:rsid w:val="00BA2197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itle">
    <w:name w:val="MDPI_title"/>
    <w:qFormat/>
    <w:rsid w:val="00BA2197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rsid w:val="00BA2197"/>
    <w:rPr>
      <w:szCs w:val="24"/>
    </w:rPr>
  </w:style>
  <w:style w:type="character" w:styleId="PageNumber">
    <w:name w:val="page number"/>
    <w:basedOn w:val="DefaultParagraphFont"/>
    <w:rsid w:val="00BA2197"/>
  </w:style>
  <w:style w:type="character" w:styleId="PlaceholderText">
    <w:name w:val="Placeholder Text"/>
    <w:basedOn w:val="DefaultParagraphFont"/>
    <w:uiPriority w:val="99"/>
    <w:semiHidden/>
    <w:rsid w:val="00BA2197"/>
    <w:rPr>
      <w:color w:val="808080"/>
    </w:rPr>
  </w:style>
  <w:style w:type="table" w:styleId="TableGrid">
    <w:name w:val="Table Grid"/>
    <w:basedOn w:val="TableNormal"/>
    <w:uiPriority w:val="59"/>
    <w:rsid w:val="00BA219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rsid w:val="00BA2197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BA2197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BA219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table" w:customStyle="1" w:styleId="TableGrid1">
    <w:name w:val="Table Grid1"/>
    <w:basedOn w:val="TableNormal"/>
    <w:next w:val="TableGrid"/>
    <w:uiPriority w:val="59"/>
    <w:rsid w:val="00517BA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26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image" Target="media/image9.emf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image" Target="media/image5.emf"/><Relationship Id="rId25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23" Type="http://schemas.openxmlformats.org/officeDocument/2006/relationships/header" Target="header3.xml"/><Relationship Id="rId28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2.emf"/><Relationship Id="rId22" Type="http://schemas.openxmlformats.org/officeDocument/2006/relationships/image" Target="media/image10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60946F-52A9-4811-8852-4FE846DC6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3863</Words>
  <Characters>2202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St. Michael's</Company>
  <LinksUpToDate>false</LinksUpToDate>
  <CharactersWithSpaces>25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4</cp:revision>
  <cp:lastPrinted>2015-10-22T20:14:00Z</cp:lastPrinted>
  <dcterms:created xsi:type="dcterms:W3CDTF">2015-11-30T04:37:00Z</dcterms:created>
  <dcterms:modified xsi:type="dcterms:W3CDTF">2015-12-01T07:33:00Z</dcterms:modified>
</cp:coreProperties>
</file>